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18EC0" w14:textId="30DCF930" w:rsidR="00DB7B66" w:rsidRPr="00BD74EB" w:rsidRDefault="00BA3424" w:rsidP="005D6E4D">
      <w:pPr>
        <w:adjustRightInd w:val="0"/>
        <w:snapToGrid w:val="0"/>
        <w:spacing w:line="360" w:lineRule="auto"/>
        <w:jc w:val="center"/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  <w:r w:rsidRPr="00BD74EB"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  <w:t xml:space="preserve">Table </w:t>
      </w: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S1</w:t>
      </w:r>
      <w:r w:rsidR="00DB7B66"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 xml:space="preserve"> The experimental randomization matrix desig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97"/>
        <w:gridCol w:w="2485"/>
        <w:gridCol w:w="2792"/>
        <w:gridCol w:w="2792"/>
        <w:gridCol w:w="2792"/>
      </w:tblGrid>
      <w:tr w:rsidR="00DB7B66" w:rsidRPr="00BD74EB" w14:paraId="02547C4D" w14:textId="77777777" w:rsidTr="005D6E4D">
        <w:trPr>
          <w:trHeight w:val="660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E0988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07F92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ession 1</w:t>
            </w:r>
          </w:p>
          <w:p w14:paraId="711AE3B8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(Week 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F0853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ession 2</w:t>
            </w:r>
          </w:p>
          <w:p w14:paraId="030F2302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(Week 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EC8CF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ession 3</w:t>
            </w:r>
          </w:p>
          <w:p w14:paraId="102A992D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(Week 3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31403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ession 4</w:t>
            </w:r>
          </w:p>
          <w:p w14:paraId="21638791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(Week 4)</w:t>
            </w:r>
          </w:p>
        </w:tc>
      </w:tr>
      <w:tr w:rsidR="00DB7B66" w:rsidRPr="00BD74EB" w14:paraId="3238AB9B" w14:textId="77777777" w:rsidTr="005D6E4D">
        <w:trPr>
          <w:trHeight w:val="675"/>
        </w:trPr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315968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-5</w:t>
            </w:r>
          </w:p>
          <w:p w14:paraId="463FD6E8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(group1)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450E2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3FB654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2B89D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B141DE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</w:tr>
      <w:tr w:rsidR="00DB7B66" w:rsidRPr="00BD74EB" w14:paraId="14F7EDF7" w14:textId="77777777" w:rsidTr="005D6E4D">
        <w:trPr>
          <w:trHeight w:val="675"/>
        </w:trPr>
        <w:tc>
          <w:tcPr>
            <w:tcW w:w="1109" w:type="pct"/>
            <w:shd w:val="clear" w:color="auto" w:fill="auto"/>
            <w:vAlign w:val="center"/>
            <w:hideMark/>
          </w:tcPr>
          <w:p w14:paraId="431C1780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-10</w:t>
            </w:r>
          </w:p>
          <w:p w14:paraId="27BE5A33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(group2)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4C97220E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D025085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CD7EB90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274C6B5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</w:tr>
      <w:tr w:rsidR="00DB7B66" w:rsidRPr="00BD74EB" w14:paraId="22F27F57" w14:textId="77777777" w:rsidTr="005D6E4D">
        <w:trPr>
          <w:trHeight w:val="675"/>
        </w:trPr>
        <w:tc>
          <w:tcPr>
            <w:tcW w:w="1109" w:type="pct"/>
            <w:shd w:val="clear" w:color="auto" w:fill="auto"/>
            <w:vAlign w:val="center"/>
            <w:hideMark/>
          </w:tcPr>
          <w:p w14:paraId="0670D8E7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-15</w:t>
            </w:r>
          </w:p>
          <w:p w14:paraId="323DC3ED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(group3)</w:t>
            </w:r>
          </w:p>
        </w:tc>
        <w:tc>
          <w:tcPr>
            <w:tcW w:w="890" w:type="pct"/>
            <w:shd w:val="clear" w:color="auto" w:fill="auto"/>
            <w:vAlign w:val="center"/>
            <w:hideMark/>
          </w:tcPr>
          <w:p w14:paraId="069222CF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2F4E0C28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03533C5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40FF337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</w:tr>
      <w:tr w:rsidR="00DB7B66" w:rsidRPr="00BD74EB" w14:paraId="082DA7DA" w14:textId="77777777" w:rsidTr="005D6E4D">
        <w:trPr>
          <w:trHeight w:val="660"/>
        </w:trPr>
        <w:tc>
          <w:tcPr>
            <w:tcW w:w="11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BF7E8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-20</w:t>
            </w:r>
          </w:p>
          <w:p w14:paraId="02326E2E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(group4)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98797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3A47E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A5130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968FF" w14:textId="77777777" w:rsidR="00DB7B66" w:rsidRPr="00BD74EB" w:rsidRDefault="00DB7B66" w:rsidP="00F27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</w:tr>
    </w:tbl>
    <w:p w14:paraId="49537F69" w14:textId="57785C9C" w:rsidR="003530D1" w:rsidRPr="00BD74EB" w:rsidRDefault="003530D1" w:rsidP="00A575AE">
      <w:pPr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</w:p>
    <w:p w14:paraId="3F85AAB5" w14:textId="77777777" w:rsidR="003530D1" w:rsidRPr="00BD74EB" w:rsidRDefault="003530D1">
      <w:pPr>
        <w:widowControl/>
        <w:jc w:val="left"/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  <w:r w:rsidRPr="00BD74EB"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  <w:br w:type="page"/>
      </w:r>
    </w:p>
    <w:p w14:paraId="1AF58191" w14:textId="77777777" w:rsidR="003530D1" w:rsidRPr="00BD74EB" w:rsidRDefault="003530D1" w:rsidP="00A575AE">
      <w:pPr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</w:p>
    <w:p w14:paraId="48CE4C5F" w14:textId="545C039C" w:rsidR="003530D1" w:rsidRPr="00BD74EB" w:rsidRDefault="00D33A1A" w:rsidP="0065134C">
      <w:pPr>
        <w:jc w:val="center"/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</w:pP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 xml:space="preserve">Table S2 </w:t>
      </w:r>
      <w:r w:rsidR="0065134C"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Results of the interaction effect between fear score measurement stage and induced condition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3"/>
        <w:gridCol w:w="1977"/>
        <w:gridCol w:w="1979"/>
        <w:gridCol w:w="1976"/>
        <w:gridCol w:w="1979"/>
        <w:gridCol w:w="1979"/>
        <w:gridCol w:w="1965"/>
      </w:tblGrid>
      <w:tr w:rsidR="003530D1" w:rsidRPr="00BD74EB" w14:paraId="255D2784" w14:textId="77777777" w:rsidTr="00C7708C">
        <w:trPr>
          <w:trHeight w:val="328"/>
        </w:trPr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3139" w14:textId="77777777" w:rsidR="003530D1" w:rsidRPr="00BD74EB" w:rsidRDefault="003530D1" w:rsidP="003530D1">
            <w:pPr>
              <w:widowControl/>
              <w:jc w:val="center"/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66CE1" w14:textId="77777777" w:rsidR="003530D1" w:rsidRPr="00BD74EB" w:rsidRDefault="003530D1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SS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BE7CE" w14:textId="77777777" w:rsidR="003530D1" w:rsidRPr="00BD74EB" w:rsidRDefault="003530D1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df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88B3F" w14:textId="77777777" w:rsidR="003530D1" w:rsidRPr="00BD74EB" w:rsidRDefault="003530D1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MS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962DFAD" w14:textId="77777777" w:rsidR="003530D1" w:rsidRPr="00BD74EB" w:rsidRDefault="003530D1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12BF059" w14:textId="77777777" w:rsidR="003530D1" w:rsidRPr="00D9654B" w:rsidRDefault="003530D1" w:rsidP="003530D1">
            <w:pPr>
              <w:widowControl/>
              <w:jc w:val="center"/>
              <w:rPr>
                <w:rFonts w:ascii="Times New Roman" w:eastAsia="黑体" w:hAnsi="Times New Roman"/>
                <w:i/>
                <w:iCs/>
                <w:snapToGrid w:val="0"/>
                <w:kern w:val="0"/>
                <w:sz w:val="24"/>
                <w:szCs w:val="24"/>
              </w:rPr>
            </w:pPr>
            <w:r w:rsidRPr="00D9654B">
              <w:rPr>
                <w:rFonts w:ascii="Times New Roman" w:eastAsia="黑体" w:hAnsi="Times New Roman" w:hint="eastAsia"/>
                <w:i/>
                <w:iCs/>
                <w:snapToGrid w:val="0"/>
                <w:kern w:val="0"/>
                <w:sz w:val="24"/>
                <w:szCs w:val="24"/>
                <w:lang w:val="el-GR"/>
              </w:rPr>
              <w:t>p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DB073F3" w14:textId="77777777" w:rsidR="003530D1" w:rsidRPr="00BD74EB" w:rsidRDefault="003530D1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  <w:t>η²</w:t>
            </w:r>
          </w:p>
        </w:tc>
      </w:tr>
      <w:tr w:rsidR="003530D1" w:rsidRPr="00BD74EB" w14:paraId="7F1B03A5" w14:textId="77777777" w:rsidTr="00C7708C">
        <w:trPr>
          <w:trHeight w:val="328"/>
        </w:trPr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153E6" w14:textId="38022BF8" w:rsidR="003530D1" w:rsidRPr="00BD74EB" w:rsidRDefault="003530D1" w:rsidP="003530D1">
            <w:pPr>
              <w:widowControl/>
              <w:jc w:val="center"/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BD74EB">
              <w:rPr>
                <w:rFonts w:ascii="Times New Roman" w:eastAsia="Cambria" w:hAnsi="Times New Roman" w:hint="eastAsia"/>
                <w:kern w:val="0"/>
                <w:sz w:val="24"/>
                <w:szCs w:val="24"/>
              </w:rPr>
              <w:t>easurement stag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C5063" w14:textId="246C0FF2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61.25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4916E" w14:textId="0AB84767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BCF10" w14:textId="2DF38B91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61.25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036D73" w14:textId="3D12AB42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5.205</w:t>
            </w:r>
            <w:r w:rsidR="002B22F5"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*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A7B4B" w14:textId="5652BD7B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.034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A8ADA9" w14:textId="0238B341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.215</w:t>
            </w:r>
          </w:p>
        </w:tc>
      </w:tr>
      <w:tr w:rsidR="003530D1" w:rsidRPr="00BD74EB" w14:paraId="5EA49367" w14:textId="77777777" w:rsidTr="004D1E4B">
        <w:trPr>
          <w:trHeight w:val="328"/>
        </w:trPr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D9E68" w14:textId="04B29E06" w:rsidR="003530D1" w:rsidRPr="00BD74EB" w:rsidRDefault="003530D1" w:rsidP="003530D1">
            <w:pPr>
              <w:widowControl/>
              <w:jc w:val="center"/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Induced condition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2FBE9" w14:textId="08E2B643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167.969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6E480" w14:textId="230EFA60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3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8C795" w14:textId="7DEA854A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55.990</w:t>
            </w:r>
          </w:p>
        </w:tc>
        <w:tc>
          <w:tcPr>
            <w:tcW w:w="709" w:type="pct"/>
            <w:tcBorders>
              <w:left w:val="nil"/>
              <w:right w:val="nil"/>
            </w:tcBorders>
            <w:vAlign w:val="center"/>
          </w:tcPr>
          <w:p w14:paraId="536D8B1A" w14:textId="661D7596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16.106</w:t>
            </w:r>
            <w:r w:rsidR="006354E2"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***</w:t>
            </w:r>
          </w:p>
        </w:tc>
        <w:tc>
          <w:tcPr>
            <w:tcW w:w="709" w:type="pct"/>
            <w:tcBorders>
              <w:left w:val="nil"/>
              <w:right w:val="nil"/>
            </w:tcBorders>
            <w:vAlign w:val="center"/>
          </w:tcPr>
          <w:p w14:paraId="2C7E348C" w14:textId="1F5CCCEF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&lt;.001</w:t>
            </w:r>
          </w:p>
        </w:tc>
        <w:tc>
          <w:tcPr>
            <w:tcW w:w="704" w:type="pct"/>
            <w:tcBorders>
              <w:left w:val="nil"/>
              <w:right w:val="nil"/>
            </w:tcBorders>
            <w:vAlign w:val="center"/>
          </w:tcPr>
          <w:p w14:paraId="00B29902" w14:textId="5083E862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.459</w:t>
            </w:r>
          </w:p>
        </w:tc>
      </w:tr>
      <w:tr w:rsidR="003530D1" w:rsidRPr="00BD74EB" w14:paraId="10B5281F" w14:textId="77777777" w:rsidTr="004D1E4B">
        <w:trPr>
          <w:trHeight w:val="328"/>
        </w:trPr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88B95" w14:textId="4DB0D1F6" w:rsidR="003530D1" w:rsidRPr="00BD74EB" w:rsidRDefault="003530D1" w:rsidP="003530D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BD74EB">
              <w:rPr>
                <w:rFonts w:ascii="Times New Roman" w:eastAsia="Cambria" w:hAnsi="Times New Roman" w:hint="eastAsia"/>
                <w:kern w:val="0"/>
                <w:sz w:val="24"/>
                <w:szCs w:val="24"/>
              </w:rPr>
              <w:t>easurement stage</w:t>
            </w: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*Induced condition 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FB596" w14:textId="7C13BFAE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37.119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608E4" w14:textId="1CAD64F5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3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00504" w14:textId="712FD0FC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12.373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D63C4" w14:textId="15B2424D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3.683</w:t>
            </w:r>
            <w:r w:rsidR="006354E2"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*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90CAD" w14:textId="7DEA0442" w:rsidR="003530D1" w:rsidRPr="00BD74EB" w:rsidRDefault="004D543A" w:rsidP="004D543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.017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824B5" w14:textId="2CCD547B" w:rsidR="003530D1" w:rsidRPr="00BD74EB" w:rsidRDefault="004D543A" w:rsidP="003530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.162</w:t>
            </w:r>
          </w:p>
        </w:tc>
      </w:tr>
    </w:tbl>
    <w:p w14:paraId="7D488958" w14:textId="3DE8055D" w:rsidR="001968D1" w:rsidRPr="00D66412" w:rsidRDefault="00B73157" w:rsidP="001968D1">
      <w:pPr>
        <w:rPr>
          <w:rFonts w:ascii="Times New Roman" w:eastAsia="黑体" w:hAnsi="Times New Roman"/>
          <w:bCs/>
          <w:snapToGrid w:val="0"/>
          <w:kern w:val="0"/>
          <w:szCs w:val="21"/>
        </w:rPr>
      </w:pPr>
      <w:r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>The significance levels are marked as follows:*p&lt;0.05, ***p&lt;0.001.</w:t>
      </w:r>
      <w:r w:rsidR="003530D1" w:rsidRPr="00D66412">
        <w:rPr>
          <w:rFonts w:ascii="Times New Roman" w:eastAsia="黑体" w:hAnsi="Times New Roman"/>
          <w:bCs/>
          <w:snapToGrid w:val="0"/>
          <w:kern w:val="0"/>
          <w:szCs w:val="21"/>
        </w:rPr>
        <w:br w:type="textWrapping" w:clear="all"/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1756"/>
        <w:gridCol w:w="1133"/>
        <w:gridCol w:w="1566"/>
        <w:gridCol w:w="1602"/>
        <w:gridCol w:w="1602"/>
        <w:gridCol w:w="1602"/>
        <w:gridCol w:w="1111"/>
        <w:gridCol w:w="1111"/>
        <w:gridCol w:w="1527"/>
      </w:tblGrid>
      <w:tr w:rsidR="001968D1" w:rsidRPr="00BD74EB" w14:paraId="77009FA0" w14:textId="77777777" w:rsidTr="00C7708C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C9E91B" w14:textId="60E7F025" w:rsidR="001968D1" w:rsidRPr="00BD74EB" w:rsidRDefault="009213EA" w:rsidP="009213EA">
            <w:pPr>
              <w:jc w:val="center"/>
              <w:rPr>
                <w:rFonts w:ascii="Times New Roman" w:eastAsia="黑体" w:hAnsi="Times New Roman"/>
                <w:bCs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bCs/>
                <w:snapToGrid w:val="0"/>
                <w:kern w:val="0"/>
                <w:sz w:val="24"/>
                <w:szCs w:val="24"/>
              </w:rPr>
              <w:t>Table S</w:t>
            </w:r>
            <w:r w:rsidR="00395D3B" w:rsidRPr="00BD74EB">
              <w:rPr>
                <w:rFonts w:ascii="Times New Roman" w:eastAsia="黑体" w:hAnsi="Times New Roman" w:hint="eastAsia"/>
                <w:bCs/>
                <w:snapToGrid w:val="0"/>
                <w:kern w:val="0"/>
                <w:sz w:val="24"/>
                <w:szCs w:val="24"/>
              </w:rPr>
              <w:t>3</w:t>
            </w:r>
            <w:r w:rsidRPr="00BD74EB">
              <w:rPr>
                <w:rFonts w:ascii="Times New Roman" w:eastAsia="黑体" w:hAnsi="Times New Roman" w:hint="eastAsia"/>
                <w:bCs/>
                <w:snapToGrid w:val="0"/>
                <w:kern w:val="0"/>
                <w:sz w:val="24"/>
                <w:szCs w:val="24"/>
              </w:rPr>
              <w:t xml:space="preserve"> Simple effect analysis in the measurement stage of fear scores</w:t>
            </w:r>
          </w:p>
        </w:tc>
      </w:tr>
      <w:tr w:rsidR="001968D1" w:rsidRPr="00BD74EB" w14:paraId="2745F0B4" w14:textId="77777777" w:rsidTr="00870712">
        <w:trPr>
          <w:cantSplit/>
        </w:trPr>
        <w:tc>
          <w:tcPr>
            <w:tcW w:w="968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396F3" w14:textId="7D6C6369" w:rsidR="001968D1" w:rsidRPr="00BD74EB" w:rsidRDefault="00602DBA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2E2D8AB" w14:textId="77777777" w:rsidR="001968D1" w:rsidRPr="00BD74EB" w:rsidRDefault="001968D1" w:rsidP="007B5574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Mean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39F03A6" w14:textId="77777777" w:rsidR="001968D1" w:rsidRPr="00BD74EB" w:rsidRDefault="001968D1" w:rsidP="007B5574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Std. Deviation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65B9D99" w14:textId="77777777" w:rsidR="001968D1" w:rsidRPr="00BD74EB" w:rsidRDefault="001968D1" w:rsidP="007B5574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Std. Error Mean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B9A318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95% Confidence Interval of the Difference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3B27F27" w14:textId="67377491" w:rsidR="001968D1" w:rsidRPr="00BD74EB" w:rsidRDefault="007B5574" w:rsidP="007B5574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t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1C4ADD1" w14:textId="243A5F10" w:rsidR="001968D1" w:rsidRPr="00BD74EB" w:rsidRDefault="007B5574" w:rsidP="007B5574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df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14D230A" w14:textId="5BE1B316" w:rsidR="001968D1" w:rsidRPr="00D9654B" w:rsidRDefault="007B5574" w:rsidP="007B5574">
            <w:pPr>
              <w:widowControl/>
              <w:jc w:val="center"/>
              <w:rPr>
                <w:rFonts w:ascii="Times New Roman" w:eastAsia="黑体" w:hAnsi="Times New Roman"/>
                <w:i/>
                <w:iCs/>
                <w:snapToGrid w:val="0"/>
                <w:kern w:val="0"/>
                <w:sz w:val="24"/>
                <w:szCs w:val="24"/>
              </w:rPr>
            </w:pPr>
            <w:r w:rsidRPr="00D9654B">
              <w:rPr>
                <w:rFonts w:ascii="Times New Roman" w:eastAsia="黑体" w:hAnsi="Times New Roman" w:hint="eastAsia"/>
                <w:i/>
                <w:iCs/>
                <w:snapToGrid w:val="0"/>
                <w:kern w:val="0"/>
                <w:sz w:val="24"/>
                <w:szCs w:val="24"/>
              </w:rPr>
              <w:t>p</w:t>
            </w:r>
          </w:p>
        </w:tc>
      </w:tr>
      <w:tr w:rsidR="001968D1" w:rsidRPr="00BD74EB" w14:paraId="53D25CBB" w14:textId="77777777" w:rsidTr="00870712">
        <w:trPr>
          <w:cantSplit/>
        </w:trPr>
        <w:tc>
          <w:tcPr>
            <w:tcW w:w="96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FFA77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A86F3C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C03FFE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63BC08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3140B2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Lower</w:t>
            </w:r>
          </w:p>
        </w:tc>
        <w:tc>
          <w:tcPr>
            <w:tcW w:w="57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8BB293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Upper</w:t>
            </w:r>
          </w:p>
        </w:tc>
        <w:tc>
          <w:tcPr>
            <w:tcW w:w="398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4E76EF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359E3E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</w:p>
        </w:tc>
        <w:tc>
          <w:tcPr>
            <w:tcW w:w="548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2048E43" w14:textId="77777777" w:rsidR="001968D1" w:rsidRPr="00BD74EB" w:rsidRDefault="001968D1" w:rsidP="001968D1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</w:p>
        </w:tc>
      </w:tr>
      <w:tr w:rsidR="00BD74EB" w:rsidRPr="00BD74EB" w14:paraId="4C2CF050" w14:textId="77777777" w:rsidTr="00870712">
        <w:trPr>
          <w:cantSplit/>
        </w:trPr>
        <w:tc>
          <w:tcPr>
            <w:tcW w:w="33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483C5B35" w14:textId="777874FB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Pair 1</w:t>
            </w:r>
            <w:r w:rsidR="00602DBA" w:rsidRPr="00BD74EB">
              <w:rPr>
                <w:rFonts w:hint="eastAsia"/>
                <w:sz w:val="24"/>
                <w:szCs w:val="24"/>
              </w:rPr>
              <w:t xml:space="preserve"> </w:t>
            </w:r>
            <w:r w:rsidR="00602DBA"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2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4E83E1F6" w14:textId="5307D6E4" w:rsidR="001968D1" w:rsidRPr="00BD74EB" w:rsidRDefault="00602DBA" w:rsidP="00602DBA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pre</w:t>
            </w:r>
            <w:r w:rsidR="001968D1"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 xml:space="preserve"> 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-</w:t>
            </w:r>
            <w:r w:rsidR="001968D1"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 xml:space="preserve"> 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post</w:t>
            </w:r>
          </w:p>
        </w:tc>
        <w:tc>
          <w:tcPr>
            <w:tcW w:w="406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4806ED0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40000</w:t>
            </w:r>
          </w:p>
        </w:tc>
        <w:tc>
          <w:tcPr>
            <w:tcW w:w="5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E27F03D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2.18608</w:t>
            </w:r>
          </w:p>
        </w:tc>
        <w:tc>
          <w:tcPr>
            <w:tcW w:w="57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1D38235D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48882</w:t>
            </w:r>
          </w:p>
        </w:tc>
        <w:tc>
          <w:tcPr>
            <w:tcW w:w="57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0DB15A0A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.62312</w:t>
            </w:r>
          </w:p>
        </w:tc>
        <w:tc>
          <w:tcPr>
            <w:tcW w:w="57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7D7EE66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1.42312</w:t>
            </w:r>
          </w:p>
        </w:tc>
        <w:tc>
          <w:tcPr>
            <w:tcW w:w="39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1E1A4CE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818</w:t>
            </w:r>
          </w:p>
        </w:tc>
        <w:tc>
          <w:tcPr>
            <w:tcW w:w="39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287C664D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19</w:t>
            </w:r>
          </w:p>
        </w:tc>
        <w:tc>
          <w:tcPr>
            <w:tcW w:w="5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476D6E4A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423</w:t>
            </w:r>
          </w:p>
        </w:tc>
      </w:tr>
      <w:tr w:rsidR="00BD74EB" w:rsidRPr="00BD74EB" w14:paraId="377801EA" w14:textId="77777777" w:rsidTr="00870712">
        <w:trPr>
          <w:cantSplit/>
        </w:trPr>
        <w:tc>
          <w:tcPr>
            <w:tcW w:w="33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730C0853" w14:textId="71BFB6F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Pair 2</w:t>
            </w:r>
            <w:r w:rsidR="00602DBA"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 xml:space="preserve"> </w:t>
            </w:r>
            <w:r w:rsidR="00602DBA"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2FA83B22" w14:textId="7A9EE7FF" w:rsidR="001968D1" w:rsidRPr="00BD74EB" w:rsidRDefault="00602DBA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pre</w:t>
            </w: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 xml:space="preserve"> 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-</w:t>
            </w: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 xml:space="preserve"> 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post</w:t>
            </w:r>
          </w:p>
        </w:tc>
        <w:tc>
          <w:tcPr>
            <w:tcW w:w="40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3F15F3E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.75000</w:t>
            </w:r>
          </w:p>
        </w:tc>
        <w:tc>
          <w:tcPr>
            <w:tcW w:w="5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DDFA9D6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3.32257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8834830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74295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F754448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2.30501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00C97F1D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80501</w:t>
            </w:r>
          </w:p>
        </w:tc>
        <w:tc>
          <w:tcPr>
            <w:tcW w:w="39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D1E1FE0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1.009</w:t>
            </w:r>
          </w:p>
        </w:tc>
        <w:tc>
          <w:tcPr>
            <w:tcW w:w="39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17B9B1E4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1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49EA2AC7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325</w:t>
            </w:r>
          </w:p>
        </w:tc>
      </w:tr>
      <w:tr w:rsidR="00BD74EB" w:rsidRPr="00BD74EB" w14:paraId="565D5764" w14:textId="77777777" w:rsidTr="00870712">
        <w:trPr>
          <w:cantSplit/>
        </w:trPr>
        <w:tc>
          <w:tcPr>
            <w:tcW w:w="33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11EE3DE2" w14:textId="37026F4B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Pair 3</w:t>
            </w:r>
            <w:r w:rsidR="00602DBA"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 xml:space="preserve"> </w:t>
            </w:r>
            <w:r w:rsidR="00602DBA"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2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7BC8D2B3" w14:textId="08E5F22A" w:rsidR="001968D1" w:rsidRPr="00BD74EB" w:rsidRDefault="00602DBA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pre</w:t>
            </w: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 xml:space="preserve"> 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-</w:t>
            </w: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 xml:space="preserve"> 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post</w:t>
            </w:r>
          </w:p>
        </w:tc>
        <w:tc>
          <w:tcPr>
            <w:tcW w:w="40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24827CB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1.30000</w:t>
            </w:r>
          </w:p>
        </w:tc>
        <w:tc>
          <w:tcPr>
            <w:tcW w:w="5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052B7FE0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3.26222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70D561C7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72946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5151258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2.82677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546D87F8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22677</w:t>
            </w:r>
          </w:p>
        </w:tc>
        <w:tc>
          <w:tcPr>
            <w:tcW w:w="39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0906124F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1.782</w:t>
            </w:r>
          </w:p>
        </w:tc>
        <w:tc>
          <w:tcPr>
            <w:tcW w:w="39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8F912AD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1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  <w:vAlign w:val="center"/>
          </w:tcPr>
          <w:p w14:paraId="164E569C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091</w:t>
            </w:r>
          </w:p>
        </w:tc>
      </w:tr>
      <w:tr w:rsidR="00BD74EB" w:rsidRPr="00BD74EB" w14:paraId="28364AF2" w14:textId="77777777" w:rsidTr="00870712">
        <w:trPr>
          <w:cantSplit/>
        </w:trPr>
        <w:tc>
          <w:tcPr>
            <w:tcW w:w="33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511B4BFC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Pair 4</w:t>
            </w:r>
          </w:p>
          <w:p w14:paraId="55EE846C" w14:textId="6844AD8C" w:rsidR="00602DBA" w:rsidRPr="00BD74EB" w:rsidRDefault="00602DBA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2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3A5B0F0F" w14:textId="10DE6723" w:rsidR="001968D1" w:rsidRPr="00BD74EB" w:rsidRDefault="00602DBA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pre</w:t>
            </w: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 xml:space="preserve"> 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-</w:t>
            </w: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 xml:space="preserve"> 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post</w:t>
            </w:r>
          </w:p>
        </w:tc>
        <w:tc>
          <w:tcPr>
            <w:tcW w:w="406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525D7489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2.75000</w:t>
            </w:r>
          </w:p>
        </w:tc>
        <w:tc>
          <w:tcPr>
            <w:tcW w:w="5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64C8D8D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4.29044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21DF35A3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95937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0B1978C6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4.75799</w:t>
            </w:r>
          </w:p>
        </w:tc>
        <w:tc>
          <w:tcPr>
            <w:tcW w:w="57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B3AED23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.74201</w:t>
            </w:r>
          </w:p>
        </w:tc>
        <w:tc>
          <w:tcPr>
            <w:tcW w:w="39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EA8542C" w14:textId="38C85442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-2.866</w:t>
            </w:r>
            <w:r w:rsidR="00A33126"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*</w:t>
            </w:r>
          </w:p>
        </w:tc>
        <w:tc>
          <w:tcPr>
            <w:tcW w:w="39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2AB1EA96" w14:textId="77777777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1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center"/>
          </w:tcPr>
          <w:p w14:paraId="068144BA" w14:textId="3966D363" w:rsidR="001968D1" w:rsidRPr="00BD74EB" w:rsidRDefault="001968D1" w:rsidP="00602DBA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.010</w:t>
            </w:r>
          </w:p>
        </w:tc>
      </w:tr>
    </w:tbl>
    <w:p w14:paraId="45E5E24E" w14:textId="195F15C1" w:rsidR="001968D1" w:rsidRPr="00BD74EB" w:rsidRDefault="00870712" w:rsidP="001968D1">
      <w:pPr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  <w:r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>The significance levels are marked as follows:*p&lt;0.05</w:t>
      </w:r>
      <w:r>
        <w:rPr>
          <w:rFonts w:ascii="Times New Roman" w:eastAsia="黑体" w:hAnsi="Times New Roman" w:hint="eastAsia"/>
          <w:bCs/>
          <w:snapToGrid w:val="0"/>
          <w:kern w:val="0"/>
          <w:szCs w:val="21"/>
        </w:rPr>
        <w:t>.</w:t>
      </w:r>
    </w:p>
    <w:p w14:paraId="50E1908B" w14:textId="77777777" w:rsidR="00C1664F" w:rsidRPr="00BD74EB" w:rsidRDefault="00C1664F" w:rsidP="001968D1">
      <w:pPr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</w:p>
    <w:p w14:paraId="3880F1C4" w14:textId="77777777" w:rsidR="00C1664F" w:rsidRPr="00BD74EB" w:rsidRDefault="00C1664F" w:rsidP="001968D1">
      <w:pPr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</w:pPr>
    </w:p>
    <w:p w14:paraId="78656A33" w14:textId="75B89B92" w:rsidR="00344DC3" w:rsidRPr="00BD74EB" w:rsidRDefault="0022371F" w:rsidP="0022371F">
      <w:pPr>
        <w:jc w:val="center"/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lastRenderedPageBreak/>
        <w:t>Table S</w:t>
      </w:r>
      <w:r w:rsidR="00395D3B"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4</w:t>
      </w: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 xml:space="preserve"> Simple effect analysis in the </w:t>
      </w: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i</w:t>
      </w: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nduced condition of fear scores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3"/>
        <w:gridCol w:w="1977"/>
        <w:gridCol w:w="1979"/>
        <w:gridCol w:w="1976"/>
        <w:gridCol w:w="1979"/>
        <w:gridCol w:w="1979"/>
        <w:gridCol w:w="1965"/>
      </w:tblGrid>
      <w:tr w:rsidR="0078457F" w:rsidRPr="00BD74EB" w14:paraId="5055B6CB" w14:textId="77777777" w:rsidTr="0041793F">
        <w:trPr>
          <w:trHeight w:val="328"/>
        </w:trPr>
        <w:tc>
          <w:tcPr>
            <w:tcW w:w="7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D2972" w14:textId="75CBABB4" w:rsidR="0078457F" w:rsidRPr="00BD74EB" w:rsidRDefault="0078457F" w:rsidP="008E791B">
            <w:pPr>
              <w:widowControl/>
              <w:jc w:val="center"/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</w:rPr>
              <w:t>Source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BC246" w14:textId="77777777" w:rsidR="0078457F" w:rsidRPr="00BD74EB" w:rsidRDefault="0078457F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SS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B254" w14:textId="77777777" w:rsidR="0078457F" w:rsidRPr="00BD74EB" w:rsidRDefault="0078457F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df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EB26" w14:textId="77777777" w:rsidR="0078457F" w:rsidRPr="00BD74EB" w:rsidRDefault="0078457F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MS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C2F836" w14:textId="77777777" w:rsidR="0078457F" w:rsidRPr="00BD74EB" w:rsidRDefault="0078457F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  <w:t>F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B8E1AC" w14:textId="77777777" w:rsidR="0078457F" w:rsidRPr="00BD74EB" w:rsidRDefault="0078457F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p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B643D9" w14:textId="77777777" w:rsidR="0078457F" w:rsidRPr="00BD74EB" w:rsidRDefault="0078457F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  <w:t>η²</w:t>
            </w:r>
          </w:p>
        </w:tc>
      </w:tr>
      <w:tr w:rsidR="0078457F" w:rsidRPr="00BD74EB" w14:paraId="225AE2D9" w14:textId="77777777" w:rsidTr="0041793F">
        <w:trPr>
          <w:trHeight w:val="328"/>
        </w:trPr>
        <w:tc>
          <w:tcPr>
            <w:tcW w:w="75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27738" w14:textId="3D3A2013" w:rsidR="0078457F" w:rsidRPr="00BD74EB" w:rsidRDefault="00AA1B51" w:rsidP="008E791B">
            <w:pPr>
              <w:widowControl/>
              <w:jc w:val="center"/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Pre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46149" w14:textId="25BA2122" w:rsidR="0078457F" w:rsidRPr="00BD74EB" w:rsidRDefault="001C79AE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10.738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4DB01" w14:textId="63442B5D" w:rsidR="0078457F" w:rsidRPr="00BD74EB" w:rsidRDefault="0078457F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3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289A8" w14:textId="27D627BD" w:rsidR="0078457F" w:rsidRPr="00BD74EB" w:rsidRDefault="001C79AE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3.579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77D923" w14:textId="49C3C53B" w:rsidR="0078457F" w:rsidRPr="00BD74EB" w:rsidRDefault="001C79AE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2.193</w:t>
            </w:r>
          </w:p>
        </w:tc>
        <w:tc>
          <w:tcPr>
            <w:tcW w:w="70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ED1C4CC" w14:textId="0E05D079" w:rsidR="0078457F" w:rsidRPr="00BD74EB" w:rsidRDefault="001C79AE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.120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77789D" w14:textId="15EE9071" w:rsidR="0078457F" w:rsidRPr="00BD74EB" w:rsidRDefault="001C79AE" w:rsidP="008E791B">
            <w:pPr>
              <w:widowControl/>
              <w:jc w:val="center"/>
              <w:rPr>
                <w:rFonts w:ascii="Times New Roman" w:eastAsia="黑体" w:hAnsi="Times New Roman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.103</w:t>
            </w:r>
          </w:p>
        </w:tc>
      </w:tr>
      <w:tr w:rsidR="00BC5415" w:rsidRPr="00BD74EB" w14:paraId="410C1F74" w14:textId="77777777" w:rsidTr="0041793F">
        <w:trPr>
          <w:trHeight w:val="328"/>
        </w:trPr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EC34A" w14:textId="5AF11039" w:rsidR="00BC5415" w:rsidRPr="00BD74EB" w:rsidRDefault="00AA1B51" w:rsidP="008E791B">
            <w:pPr>
              <w:widowControl/>
              <w:jc w:val="center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Post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6DD00" w14:textId="1D7867E9" w:rsidR="00BC5415" w:rsidRPr="00BD74EB" w:rsidRDefault="00BC5415" w:rsidP="008E791B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179.638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9313A" w14:textId="6CFE4096" w:rsidR="00BC5415" w:rsidRPr="00BD74EB" w:rsidRDefault="00BC5415" w:rsidP="008E791B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3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24B06" w14:textId="6637CBA9" w:rsidR="00BC5415" w:rsidRPr="00BD74EB" w:rsidRDefault="00BC5415" w:rsidP="008E791B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59.879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4ED8F" w14:textId="588A2D4F" w:rsidR="00BC5415" w:rsidRPr="00BD74EB" w:rsidRDefault="00BC5415" w:rsidP="008E791B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</w:rPr>
              <w:t>13.046</w:t>
            </w:r>
            <w:r w:rsidR="00040660"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***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A729F" w14:textId="05D960AA" w:rsidR="00BC5415" w:rsidRPr="00BD74EB" w:rsidRDefault="00BC5415" w:rsidP="008E791B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&lt;.00</w:t>
            </w: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1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C1846" w14:textId="716BD861" w:rsidR="00BC5415" w:rsidRPr="00BD74EB" w:rsidRDefault="00BC5415" w:rsidP="008E791B">
            <w:pPr>
              <w:widowControl/>
              <w:jc w:val="center"/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</w:pPr>
            <w:r w:rsidRPr="00BD74EB">
              <w:rPr>
                <w:rFonts w:ascii="Times New Roman" w:eastAsia="黑体" w:hAnsi="Times New Roman" w:hint="eastAsia"/>
                <w:snapToGrid w:val="0"/>
                <w:kern w:val="0"/>
                <w:sz w:val="24"/>
                <w:szCs w:val="24"/>
                <w:lang w:val="el-GR"/>
              </w:rPr>
              <w:t>.407</w:t>
            </w:r>
          </w:p>
        </w:tc>
      </w:tr>
    </w:tbl>
    <w:p w14:paraId="495F98B5" w14:textId="5F46563B" w:rsidR="003530D1" w:rsidRPr="00BD74EB" w:rsidRDefault="00E265EF" w:rsidP="00A575AE">
      <w:pPr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  <w:r>
        <w:rPr>
          <w:rFonts w:ascii="Times New Roman" w:eastAsia="黑体" w:hAnsi="Times New Roman" w:hint="eastAsia"/>
          <w:bCs/>
          <w:snapToGrid w:val="0"/>
          <w:kern w:val="0"/>
          <w:szCs w:val="21"/>
        </w:rPr>
        <w:t>T</w:t>
      </w:r>
      <w:r w:rsidR="000C595D"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>he significance levels are marked as follows:***p&lt;0.001.</w:t>
      </w:r>
    </w:p>
    <w:p w14:paraId="4729F2AC" w14:textId="77777777" w:rsidR="00BC5415" w:rsidRPr="00BD74EB" w:rsidRDefault="00BC5415" w:rsidP="00A575AE">
      <w:pPr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</w:pPr>
    </w:p>
    <w:p w14:paraId="137D06AC" w14:textId="6F6D87B9" w:rsidR="0078457F" w:rsidRPr="00BD74EB" w:rsidRDefault="00395D3B" w:rsidP="0078457F">
      <w:pPr>
        <w:jc w:val="center"/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Table S</w:t>
      </w: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 xml:space="preserve">5 </w:t>
      </w:r>
      <w:r w:rsidR="0078457F"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The post-hoc pairwise comparison results of eye movement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8"/>
        <w:gridCol w:w="1787"/>
        <w:gridCol w:w="1845"/>
        <w:gridCol w:w="1926"/>
        <w:gridCol w:w="1404"/>
        <w:gridCol w:w="1362"/>
        <w:gridCol w:w="1923"/>
        <w:gridCol w:w="1923"/>
      </w:tblGrid>
      <w:tr w:rsidR="002D0442" w:rsidRPr="00BD74EB" w14:paraId="5021A0B6" w14:textId="77777777" w:rsidTr="0078457F">
        <w:trPr>
          <w:cantSplit/>
        </w:trPr>
        <w:tc>
          <w:tcPr>
            <w:tcW w:w="6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C45E2A" w14:textId="71B080E0" w:rsidR="0078457F" w:rsidRPr="00BD74EB" w:rsidRDefault="00B1140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</w:rPr>
              <w:t>Source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5D44CD" w14:textId="77777777" w:rsidR="0078457F" w:rsidRPr="00BD74EB" w:rsidRDefault="0078457F" w:rsidP="008E791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 xml:space="preserve">(I) </w:t>
            </w: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Factor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55A9E" w14:textId="77777777" w:rsidR="0078457F" w:rsidRPr="00BD74EB" w:rsidRDefault="0078457F" w:rsidP="008E791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 xml:space="preserve">(J) </w:t>
            </w: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Factor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61239B0" w14:textId="77777777" w:rsidR="0078457F" w:rsidRPr="00BD74EB" w:rsidRDefault="0078457F" w:rsidP="008E791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Mean Difference (I-J)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43BEA0E" w14:textId="77777777" w:rsidR="0078457F" w:rsidRPr="00BD74EB" w:rsidRDefault="0078457F" w:rsidP="008E791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98F021D" w14:textId="77777777" w:rsidR="0078457F" w:rsidRPr="00BD74EB" w:rsidRDefault="0078457F" w:rsidP="008E791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50E303" w14:textId="77777777" w:rsidR="0078457F" w:rsidRPr="00BD74EB" w:rsidRDefault="0078457F" w:rsidP="008E791B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95% Confidence Interval for Difference</w:t>
            </w:r>
          </w:p>
        </w:tc>
      </w:tr>
      <w:tr w:rsidR="002D0442" w:rsidRPr="00BD74EB" w14:paraId="6120E871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1F4FEB" w14:textId="77777777" w:rsidR="0078457F" w:rsidRPr="00BD74EB" w:rsidRDefault="0078457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49B022" w14:textId="77777777" w:rsidR="0078457F" w:rsidRPr="00BD74EB" w:rsidRDefault="0078457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F6BFF2" w14:textId="77777777" w:rsidR="0078457F" w:rsidRPr="00BD74EB" w:rsidRDefault="0078457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90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B2E9E93" w14:textId="77777777" w:rsidR="0078457F" w:rsidRPr="00BD74EB" w:rsidRDefault="0078457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3" w:type="pct"/>
            <w:vMerge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06864A51" w14:textId="77777777" w:rsidR="0078457F" w:rsidRPr="00BD74EB" w:rsidRDefault="0078457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8DDC1E4" w14:textId="77777777" w:rsidR="0078457F" w:rsidRPr="00BD74EB" w:rsidRDefault="0078457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1E643813" w14:textId="77777777" w:rsidR="0078457F" w:rsidRPr="00BD74EB" w:rsidRDefault="0078457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689" w:type="pct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C7E821" w14:textId="77777777" w:rsidR="0078457F" w:rsidRPr="00BD74EB" w:rsidRDefault="0078457F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Upper Bound</w:t>
            </w:r>
          </w:p>
        </w:tc>
      </w:tr>
      <w:tr w:rsidR="002D0442" w:rsidRPr="00BD74EB" w14:paraId="5078685D" w14:textId="77777777" w:rsidTr="008E791B">
        <w:trPr>
          <w:cantSplit/>
        </w:trPr>
        <w:tc>
          <w:tcPr>
            <w:tcW w:w="6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822891" w14:textId="2BABE159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Pre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B23A3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572D956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208B022" w14:textId="62133C5F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85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259AD71" w14:textId="7205C394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4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55F9E85" w14:textId="74388F02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4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513653" w14:textId="18FB19CC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2.171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69DD81B" w14:textId="0DDA05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71</w:t>
            </w:r>
          </w:p>
        </w:tc>
      </w:tr>
      <w:tr w:rsidR="002D0442" w:rsidRPr="00BD74EB" w14:paraId="30E7D6DE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648887C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8C894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1238CD7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BDEDAFE" w14:textId="1105E722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1.10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83EF4D" w14:textId="26E742DD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5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80638C" w14:textId="4EB15789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16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77AE06" w14:textId="0A761A99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2.44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D5C16E9" w14:textId="0E182088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249</w:t>
            </w:r>
          </w:p>
        </w:tc>
      </w:tr>
      <w:tr w:rsidR="002D0442" w:rsidRPr="00BD74EB" w14:paraId="7BCCD7AE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92ABD8B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B64E7F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E1F2C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052ECE4E" w14:textId="1F93D596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1.5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6FAD286D" w14:textId="0CCEF12E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9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60F4D03C" w14:textId="7EB1B98A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10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2AE58AB4" w14:textId="29694D19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3.30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 w:themeFill="background1"/>
          </w:tcPr>
          <w:p w14:paraId="4306ED5D" w14:textId="19682945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204</w:t>
            </w:r>
          </w:p>
        </w:tc>
      </w:tr>
      <w:tr w:rsidR="002D0442" w:rsidRPr="00BD74EB" w14:paraId="279E6FC0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C7B38AD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A3877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ground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A94EB32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E0FBF51" w14:textId="4D7F7F60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8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D2B84AE" w14:textId="3AA77795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4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98DE399" w14:textId="2938412E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4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3613CFF" w14:textId="42BE4C80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47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46DE95E" w14:textId="4F477CBA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2.171</w:t>
            </w:r>
          </w:p>
        </w:tc>
      </w:tr>
      <w:tr w:rsidR="002D0442" w:rsidRPr="00BD74EB" w14:paraId="0AED33CE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431DFDC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5BCDD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20B17C4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9B9DDC" w14:textId="0EF5D43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2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303CAB9" w14:textId="770FCF46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36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385182F" w14:textId="0813419E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3FDC260" w14:textId="6CDF939A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1.31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916CE17" w14:textId="08686774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815</w:t>
            </w:r>
          </w:p>
        </w:tc>
      </w:tr>
      <w:tr w:rsidR="002D0442" w:rsidRPr="00BD74EB" w14:paraId="7AA07659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8E92B72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48470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C9963A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19950B3C" w14:textId="712BB67A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70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05DCC050" w14:textId="019979FD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1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00CA636E" w14:textId="580EC136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65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6F55266F" w14:textId="184CC53E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1.92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 w:themeFill="background1"/>
          </w:tcPr>
          <w:p w14:paraId="30B0685D" w14:textId="7452EF33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29</w:t>
            </w:r>
          </w:p>
        </w:tc>
      </w:tr>
      <w:tr w:rsidR="002D0442" w:rsidRPr="00BD74EB" w14:paraId="1389CCC1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8E927DE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B7373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ationar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378C9BD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BE00BA9" w14:textId="63770855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10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2C2E7B" w14:textId="3465245E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5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3000797" w14:textId="1A6AE103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16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2FFCB4" w14:textId="6AC27EBF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24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2FE5EDB" w14:textId="10389ED1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2.449</w:t>
            </w:r>
          </w:p>
        </w:tc>
      </w:tr>
      <w:tr w:rsidR="002D0442" w:rsidRPr="00BD74EB" w14:paraId="36D1FB30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880CFBF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E9EBC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60C9605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BE4243E" w14:textId="71B514C3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2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A4F440D" w14:textId="20CEC08A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36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DF28549" w14:textId="15CF9505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BEFFDD6" w14:textId="7D260F1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81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0E9DD0C" w14:textId="6F528161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315</w:t>
            </w:r>
          </w:p>
        </w:tc>
      </w:tr>
      <w:tr w:rsidR="002D0442" w:rsidRPr="00BD74EB" w14:paraId="0A7734A6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09E3482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051316C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5E1E00B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55CB760" w14:textId="17FD8B75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4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0F3AC41" w14:textId="2D281AC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2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F23ECF0" w14:textId="447293E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0459D49" w14:textId="09C4FC2F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1.99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9AFDB27" w14:textId="7F76BB0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097</w:t>
            </w:r>
          </w:p>
        </w:tc>
      </w:tr>
      <w:tr w:rsidR="002D0442" w:rsidRPr="00BD74EB" w14:paraId="7ADD785B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A2B70BD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0F90D17D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haking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1C15F2F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6D5F73" w14:textId="437980FB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5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F37C4C" w14:textId="2A9034B8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9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FF427F5" w14:textId="263EBDF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10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4ADAC41" w14:textId="3A83D2A2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20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5B63A0A" w14:textId="68C8FE2F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3.304</w:t>
            </w:r>
          </w:p>
        </w:tc>
      </w:tr>
      <w:tr w:rsidR="002D0442" w:rsidRPr="00BD74EB" w14:paraId="7BCB625F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D5F3C63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699C6938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07D7F95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99442BB" w14:textId="10FEA00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70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D0E457" w14:textId="2E4A4079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1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3D4A05F" w14:textId="78C1ECB3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65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F1909EB" w14:textId="7107600F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52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E9E590E" w14:textId="00362390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929</w:t>
            </w:r>
          </w:p>
        </w:tc>
      </w:tr>
      <w:tr w:rsidR="002D0442" w:rsidRPr="00BD74EB" w14:paraId="6379805A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89D31E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75026F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EB42AE" w14:textId="7777777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969C57C" w14:textId="4EC8E2CD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4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9C9E956" w14:textId="3D5F85E1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2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2095711" w14:textId="512962F3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B5E044F" w14:textId="339BB767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1.09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D8426F" w14:textId="2C23830E" w:rsidR="002F5DB9" w:rsidRPr="00BD74EB" w:rsidRDefault="002F5DB9" w:rsidP="00F370E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997</w:t>
            </w:r>
          </w:p>
        </w:tc>
      </w:tr>
      <w:tr w:rsidR="008C1FC6" w:rsidRPr="00BD74EB" w14:paraId="78A897D6" w14:textId="77777777" w:rsidTr="008E791B">
        <w:trPr>
          <w:cantSplit/>
        </w:trPr>
        <w:tc>
          <w:tcPr>
            <w:tcW w:w="640" w:type="pct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3DE957" w14:textId="34E714D3" w:rsidR="008C1FC6" w:rsidRPr="00BD74EB" w:rsidRDefault="008C1FC6" w:rsidP="008C1FC6">
            <w:pPr>
              <w:widowControl/>
              <w:jc w:val="center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Post</w:t>
            </w: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2D96FB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5F5FF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4BB172D" w14:textId="1D1B1D51" w:rsidR="008C1FC6" w:rsidRPr="00BD74EB" w:rsidRDefault="008C1FC6" w:rsidP="008C1FC6">
            <w:pPr>
              <w:widowControl/>
              <w:jc w:val="center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1.4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874BD2B" w14:textId="08E1C858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5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189C75A" w14:textId="1296330B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09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DB1B265" w14:textId="5BA5511A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3.06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159959" w14:textId="5C88650B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.169</w:t>
            </w:r>
          </w:p>
        </w:tc>
      </w:tr>
      <w:tr w:rsidR="008C1FC6" w:rsidRPr="00BD74EB" w14:paraId="7B2EEC9C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6D5E8E5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5498A6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70CABB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91E4B24" w14:textId="344062AD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2.250*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A356A70" w14:textId="2811A5B1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2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E4113AB" w14:textId="1BF792E9" w:rsidR="008C1FC6" w:rsidRPr="00BD74EB" w:rsidRDefault="008C1FC6" w:rsidP="008C1FC6">
            <w:pPr>
              <w:widowControl/>
              <w:jc w:val="center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00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19C5DD0" w14:textId="4EE16626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3.80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C7D478" w14:textId="250A06C0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.697</w:t>
            </w:r>
          </w:p>
        </w:tc>
      </w:tr>
      <w:tr w:rsidR="008C1FC6" w:rsidRPr="00BD74EB" w14:paraId="39093B6D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23827E3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5F1C2F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C9266C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5D3AD90" w14:textId="66C0290F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4.150**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4B64D39" w14:textId="489C3EFA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77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0BD4A5D" w14:textId="7FC82A9C" w:rsidR="008C1FC6" w:rsidRPr="00BD74EB" w:rsidRDefault="008B5E29" w:rsidP="008C1FC6">
            <w:pPr>
              <w:widowControl/>
              <w:jc w:val="center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="008C1FC6"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0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8DAB6A4" w14:textId="194ECC61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6.43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9D77C9" w14:textId="4001A40C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1.867</w:t>
            </w:r>
          </w:p>
        </w:tc>
      </w:tr>
      <w:tr w:rsidR="008C1FC6" w:rsidRPr="00BD74EB" w14:paraId="3F92F31D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239A388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437790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ground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4EC35F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BAA2194" w14:textId="73755065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45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8D6ED3B" w14:textId="0319BC7F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5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857A855" w14:textId="62C2C05A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09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5E18BB0" w14:textId="6F238B4D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.16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B8AB5D" w14:textId="4A82B1CE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3.069</w:t>
            </w:r>
          </w:p>
        </w:tc>
      </w:tr>
      <w:tr w:rsidR="008C1FC6" w:rsidRPr="00BD74EB" w14:paraId="14532740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38581B2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CD3B31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64A31C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6D260FC" w14:textId="2EBAEB1E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.80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FDF6807" w14:textId="0552472B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65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8A6D57E" w14:textId="7238B3BF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35933D7" w14:textId="03BC6E5C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2.71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269C9D" w14:textId="007E51CF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1.117</w:t>
            </w:r>
          </w:p>
        </w:tc>
      </w:tr>
      <w:tr w:rsidR="008C1FC6" w:rsidRPr="00BD74EB" w14:paraId="6686AB31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5159199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7F8222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B02D3E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EC463A9" w14:textId="2839F4FA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2.700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F3036D0" w14:textId="0315C2F4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75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7B3C365" w14:textId="3ABC2C51" w:rsidR="008C1FC6" w:rsidRPr="00BD74EB" w:rsidRDefault="008C1FC6" w:rsidP="008C1FC6">
            <w:pPr>
              <w:widowControl/>
              <w:jc w:val="center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01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65BE0DF" w14:textId="0A397C33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4.93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CE830F" w14:textId="711FA841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.469</w:t>
            </w:r>
          </w:p>
        </w:tc>
      </w:tr>
      <w:tr w:rsidR="008C1FC6" w:rsidRPr="00BD74EB" w14:paraId="7B7DBFB8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7626159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3D7868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ationar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412F41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0BECC05" w14:textId="6C3A9F91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2.250*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2A5BBF4" w14:textId="2E525E1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52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B2834D6" w14:textId="03F3F9E9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00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07FF498" w14:textId="594BECAC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.69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D758FD" w14:textId="73043EF3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3.803</w:t>
            </w:r>
          </w:p>
        </w:tc>
      </w:tr>
      <w:tr w:rsidR="008C1FC6" w:rsidRPr="00BD74EB" w14:paraId="7AD3C349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230DF92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FDA2E7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5F60F7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E17D6E6" w14:textId="62C23BF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80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39BEFFF" w14:textId="5ADAAF2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65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052FD8C" w14:textId="0B4F93CB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AD5E3FD" w14:textId="01CFE88B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1.11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982BC4" w14:textId="735F7016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2.717</w:t>
            </w:r>
          </w:p>
        </w:tc>
      </w:tr>
      <w:tr w:rsidR="008C1FC6" w:rsidRPr="00BD74EB" w14:paraId="26A8D194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8F7B37E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ADB8DF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9A2385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4517D5B" w14:textId="6F85244D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-1.90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542F64E" w14:textId="1FADF33D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75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4EFFE0E" w14:textId="2F2CE0F0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12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5F23255" w14:textId="737183BE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4.12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81B926" w14:textId="4BAC242A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.329</w:t>
            </w:r>
          </w:p>
        </w:tc>
      </w:tr>
      <w:tr w:rsidR="008C1FC6" w:rsidRPr="00BD74EB" w14:paraId="68C7E0AF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57CEE63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D21AB8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haking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57B4A6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EBA19CC" w14:textId="7B5EEE42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4.150**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47C8A9D" w14:textId="36933665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77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8DE8B44" w14:textId="383A1C63" w:rsidR="008C1FC6" w:rsidRPr="00BD74EB" w:rsidRDefault="001E2F8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&lt;</w:t>
            </w:r>
            <w:r w:rsidR="008C1FC6"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0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C918E91" w14:textId="26DA5343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1.86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170282" w14:textId="73C9AE15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6.433</w:t>
            </w:r>
          </w:p>
        </w:tc>
      </w:tr>
      <w:tr w:rsidR="008C1FC6" w:rsidRPr="00BD74EB" w14:paraId="27C35DB3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70380E6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74E3E7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57E16B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56FB12C" w14:textId="00973E7A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2.700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8EC9CA8" w14:textId="17D2646B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75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842B14C" w14:textId="275227F2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01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1988966" w14:textId="73808CEB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.46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DBF144" w14:textId="2C65FF65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4.931</w:t>
            </w:r>
          </w:p>
        </w:tc>
      </w:tr>
      <w:tr w:rsidR="008C1FC6" w:rsidRPr="00BD74EB" w14:paraId="35FE3C88" w14:textId="77777777" w:rsidTr="008E791B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EE6503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A5D46B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D2ECC7" w14:textId="777777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/>
                <w:kern w:val="0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AD27B51" w14:textId="54499B36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1.90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7D190EA" w14:textId="7BA6907B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74EB">
              <w:rPr>
                <w:rFonts w:ascii="Times New Roman" w:hAnsi="Times New Roman" w:hint="eastAsia"/>
                <w:kern w:val="0"/>
                <w:sz w:val="24"/>
                <w:szCs w:val="24"/>
              </w:rPr>
              <w:t>.75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DB14D94" w14:textId="64281677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C1FC6">
              <w:rPr>
                <w:rFonts w:ascii="Times New Roman" w:hAnsi="Times New Roman" w:hint="eastAsia"/>
                <w:kern w:val="0"/>
                <w:sz w:val="24"/>
                <w:szCs w:val="24"/>
              </w:rPr>
              <w:t>.12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5FA082D" w14:textId="01ADC864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-.32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185EEC" w14:textId="6503BA61" w:rsidR="008C1FC6" w:rsidRPr="00BD74EB" w:rsidRDefault="008C1FC6" w:rsidP="008C1FC6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2D3E">
              <w:rPr>
                <w:rFonts w:ascii="Times New Roman" w:hAnsi="Times New Roman" w:hint="eastAsia"/>
                <w:kern w:val="0"/>
                <w:sz w:val="24"/>
                <w:szCs w:val="24"/>
              </w:rPr>
              <w:t>4.129</w:t>
            </w:r>
          </w:p>
        </w:tc>
      </w:tr>
    </w:tbl>
    <w:p w14:paraId="7A78CCC1" w14:textId="38142720" w:rsidR="00344DC3" w:rsidRPr="00D66412" w:rsidRDefault="00C21F27" w:rsidP="00A575AE">
      <w:pPr>
        <w:rPr>
          <w:rFonts w:ascii="Times New Roman" w:eastAsia="黑体" w:hAnsi="Times New Roman" w:hint="eastAsia"/>
          <w:bCs/>
          <w:snapToGrid w:val="0"/>
          <w:kern w:val="0"/>
          <w:szCs w:val="21"/>
        </w:rPr>
      </w:pPr>
      <w:r w:rsidRPr="00D66412">
        <w:rPr>
          <w:rFonts w:ascii="Times New Roman" w:eastAsia="黑体" w:hAnsi="Times New Roman"/>
          <w:bCs/>
          <w:snapToGrid w:val="0"/>
          <w:kern w:val="0"/>
          <w:szCs w:val="21"/>
        </w:rPr>
        <w:t>Adjustment for multiple comparisons: Bonferroni.</w:t>
      </w:r>
      <w:r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 xml:space="preserve"> </w:t>
      </w:r>
      <w:r w:rsidRPr="00D66412">
        <w:rPr>
          <w:rFonts w:ascii="Times New Roman" w:eastAsia="黑体" w:hAnsi="Times New Roman"/>
          <w:bCs/>
          <w:snapToGrid w:val="0"/>
          <w:kern w:val="0"/>
          <w:szCs w:val="21"/>
        </w:rPr>
        <w:t>The significance levels are marked as follows:*p&lt;0.05</w:t>
      </w:r>
      <w:r w:rsidR="005E5EFB"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>,</w:t>
      </w:r>
      <w:r w:rsidR="00B12129" w:rsidRPr="00B12129">
        <w:rPr>
          <w:rFonts w:ascii="Times New Roman" w:eastAsia="黑体" w:hAnsi="Times New Roman"/>
          <w:bCs/>
          <w:snapToGrid w:val="0"/>
          <w:kern w:val="0"/>
          <w:szCs w:val="21"/>
        </w:rPr>
        <w:t xml:space="preserve"> </w:t>
      </w:r>
      <w:r w:rsidR="00B12129" w:rsidRPr="00CF750E">
        <w:rPr>
          <w:rFonts w:ascii="Times New Roman" w:eastAsia="黑体" w:hAnsi="Times New Roman"/>
          <w:bCs/>
          <w:snapToGrid w:val="0"/>
          <w:kern w:val="0"/>
          <w:szCs w:val="21"/>
        </w:rPr>
        <w:t>**</w:t>
      </w:r>
      <w:r w:rsidR="00B12129" w:rsidRPr="00CF750E">
        <w:rPr>
          <w:rFonts w:ascii="Times New Roman" w:eastAsia="黑体" w:hAnsi="Times New Roman"/>
          <w:bCs/>
          <w:i/>
          <w:iCs/>
          <w:snapToGrid w:val="0"/>
          <w:kern w:val="0"/>
          <w:szCs w:val="21"/>
        </w:rPr>
        <w:t>p</w:t>
      </w:r>
      <w:r w:rsidR="00B12129" w:rsidRPr="00CF750E">
        <w:rPr>
          <w:rFonts w:ascii="Times New Roman" w:eastAsia="黑体" w:hAnsi="Times New Roman"/>
          <w:bCs/>
          <w:snapToGrid w:val="0"/>
          <w:kern w:val="0"/>
          <w:szCs w:val="21"/>
        </w:rPr>
        <w:t>&lt;0.01</w:t>
      </w:r>
      <w:r w:rsidR="00B12129">
        <w:rPr>
          <w:rFonts w:ascii="Times New Roman" w:eastAsia="黑体" w:hAnsi="Times New Roman" w:hint="eastAsia"/>
          <w:bCs/>
          <w:snapToGrid w:val="0"/>
          <w:kern w:val="0"/>
          <w:szCs w:val="21"/>
        </w:rPr>
        <w:t>,</w:t>
      </w:r>
      <w:r w:rsidR="00870979"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 xml:space="preserve"> </w:t>
      </w:r>
      <w:r w:rsidRPr="00D66412">
        <w:rPr>
          <w:rFonts w:ascii="Times New Roman" w:eastAsia="黑体" w:hAnsi="Times New Roman"/>
          <w:bCs/>
          <w:snapToGrid w:val="0"/>
          <w:kern w:val="0"/>
          <w:szCs w:val="21"/>
        </w:rPr>
        <w:t>*</w:t>
      </w:r>
      <w:r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>**</w:t>
      </w:r>
      <w:r w:rsidRPr="00D66412">
        <w:rPr>
          <w:rFonts w:ascii="Times New Roman" w:eastAsia="黑体" w:hAnsi="Times New Roman"/>
          <w:bCs/>
          <w:snapToGrid w:val="0"/>
          <w:kern w:val="0"/>
          <w:szCs w:val="21"/>
        </w:rPr>
        <w:t>p&lt;0.0</w:t>
      </w:r>
      <w:r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>01</w:t>
      </w:r>
      <w:r w:rsidRPr="00D66412">
        <w:rPr>
          <w:rFonts w:ascii="Times New Roman" w:eastAsia="黑体" w:hAnsi="Times New Roman" w:hint="eastAsia"/>
          <w:bCs/>
          <w:snapToGrid w:val="0"/>
          <w:kern w:val="0"/>
          <w:szCs w:val="21"/>
        </w:rPr>
        <w:t>.</w:t>
      </w:r>
    </w:p>
    <w:p w14:paraId="3C5B9DAA" w14:textId="77777777" w:rsidR="00344DC3" w:rsidRPr="00BD74EB" w:rsidRDefault="00344DC3" w:rsidP="00A575AE">
      <w:pPr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</w:pPr>
    </w:p>
    <w:p w14:paraId="2636FB6F" w14:textId="1096F7C3" w:rsidR="00A575AE" w:rsidRPr="00BD74EB" w:rsidRDefault="001B4269" w:rsidP="000D14DC">
      <w:pPr>
        <w:jc w:val="center"/>
        <w:rPr>
          <w:rFonts w:ascii="Times New Roman" w:eastAsia="黑体" w:hAnsi="Times New Roman"/>
          <w:bCs/>
          <w:snapToGrid w:val="0"/>
          <w:kern w:val="0"/>
          <w:sz w:val="24"/>
          <w:szCs w:val="24"/>
        </w:rPr>
      </w:pP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Table S</w:t>
      </w:r>
      <w:r w:rsidR="00545D8A"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6</w:t>
      </w:r>
      <w:r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 xml:space="preserve"> </w:t>
      </w:r>
      <w:r w:rsidR="006C1BDC"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 xml:space="preserve">The </w:t>
      </w:r>
      <w:r w:rsidR="000D14DC"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 xml:space="preserve">post-hoc </w:t>
      </w:r>
      <w:r w:rsidR="006C1BDC" w:rsidRPr="00BD74EB">
        <w:rPr>
          <w:rFonts w:ascii="Times New Roman" w:eastAsia="黑体" w:hAnsi="Times New Roman" w:hint="eastAsia"/>
          <w:bCs/>
          <w:snapToGrid w:val="0"/>
          <w:kern w:val="0"/>
          <w:sz w:val="24"/>
          <w:szCs w:val="24"/>
        </w:rPr>
        <w:t>pairwise comparison results of eye movement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8"/>
        <w:gridCol w:w="1787"/>
        <w:gridCol w:w="1845"/>
        <w:gridCol w:w="1926"/>
        <w:gridCol w:w="1404"/>
        <w:gridCol w:w="1362"/>
        <w:gridCol w:w="1923"/>
        <w:gridCol w:w="1923"/>
      </w:tblGrid>
      <w:tr w:rsidR="00252555" w:rsidRPr="00BD74EB" w14:paraId="3E1C2D80" w14:textId="77777777" w:rsidTr="00DE1EF6">
        <w:trPr>
          <w:cantSplit/>
        </w:trPr>
        <w:tc>
          <w:tcPr>
            <w:tcW w:w="6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2EB69B" w14:textId="121A73A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3A34F1" w14:textId="23DF9C7F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 xml:space="preserve">(I) </w:t>
            </w: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DAED0" w14:textId="0055B4DE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 xml:space="preserve">(J) </w:t>
            </w: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DF809F4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Mean Difference (I-J)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FA29C72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C58B434" w14:textId="280B541B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61339" w14:textId="2B1A8763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95% Confidence Interval for Difference</w:t>
            </w:r>
          </w:p>
        </w:tc>
      </w:tr>
      <w:tr w:rsidR="00252555" w:rsidRPr="00BD74EB" w14:paraId="059EE1F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D45A99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0A5F64" w14:textId="4C203D1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FA72A4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550CEC52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BD2F175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Merge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16861662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31157143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689" w:type="pct"/>
            <w:tcBorders>
              <w:top w:val="nil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A6F201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252555" w:rsidRPr="00BD74EB" w14:paraId="5A02E01A" w14:textId="77777777" w:rsidTr="00252555">
        <w:trPr>
          <w:cantSplit/>
        </w:trPr>
        <w:tc>
          <w:tcPr>
            <w:tcW w:w="6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D3A3F1" w14:textId="7F1FF71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Left eye saccade amplitude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F6CCA" w14:textId="6CA45EBF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10D53BA" w14:textId="3D7ECCBB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51F85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EAFE4B7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CE5F72E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486A1D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1.726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E1BC28A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329</w:t>
            </w:r>
          </w:p>
        </w:tc>
      </w:tr>
      <w:tr w:rsidR="00252555" w:rsidRPr="00BD74EB" w14:paraId="6970AD9B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22A3258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C3996" w14:textId="6A455DBE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C19F7CC" w14:textId="365DFE28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B4431D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23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237D733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34782E4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975239F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4.536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DE4467A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252555" w:rsidRPr="00BD74EB" w14:paraId="3355CCD5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4DDAD97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0F3BE" w14:textId="27DA1829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39118" w14:textId="59B43CCD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23F23417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1.467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1DC51F3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2E4A3D32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711A68F3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5.33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 w:themeFill="background1"/>
          </w:tcPr>
          <w:p w14:paraId="1D391E8D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404</w:t>
            </w:r>
          </w:p>
        </w:tc>
      </w:tr>
      <w:tr w:rsidR="00252555" w:rsidRPr="00BD74EB" w14:paraId="788F8C58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FF9D432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FD766" w14:textId="775982BF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81763F4" w14:textId="5469998E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4628A3E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0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35E3714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073C9D8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5131333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32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7D45A0E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726</w:t>
            </w:r>
          </w:p>
        </w:tc>
      </w:tr>
      <w:tr w:rsidR="00252555" w:rsidRPr="00BD74EB" w14:paraId="4953424C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D82F72D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81430" w14:textId="6E4E50E9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EFB57F7" w14:textId="38340B95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B6A9977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536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38E3217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6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1245741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A34033F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4.49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86D6F49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580</w:t>
            </w:r>
          </w:p>
        </w:tc>
      </w:tr>
      <w:tr w:rsidR="00252555" w:rsidRPr="00BD74EB" w14:paraId="6FF865AF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E50315A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34457" w14:textId="34514EFE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17234" w14:textId="69C589E6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1087225D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1.76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2B3E0BB9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06548C0E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 w:themeFill="background1"/>
          </w:tcPr>
          <w:p w14:paraId="748DB26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4.92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 w:themeFill="background1"/>
          </w:tcPr>
          <w:p w14:paraId="7B00FD0A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</w:tc>
      </w:tr>
      <w:tr w:rsidR="00252555" w:rsidRPr="00BD74EB" w14:paraId="0698B6AD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C9FD02E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1F0EC" w14:textId="558223AF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3645B6F" w14:textId="5721CE7A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C149906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23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D3F640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3EC58B3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1398E2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66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3DCBF03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4.536</w:t>
            </w:r>
          </w:p>
        </w:tc>
      </w:tr>
      <w:tr w:rsidR="00252555" w:rsidRPr="00BD74EB" w14:paraId="022AB1A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9FE95C1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4C37F" w14:textId="1A026C39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AEC9EE6" w14:textId="72D80759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298CD8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536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B10695E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6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FA6E1AA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02BF82C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1DC796B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4.492</w:t>
            </w:r>
          </w:p>
        </w:tc>
      </w:tr>
      <w:tr w:rsidR="00252555" w:rsidRPr="00BD74EB" w14:paraId="158FB332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820668B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AEDF47D" w14:textId="66C3FF2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5C93F50" w14:textId="08301383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48EC571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43950AD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23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5D8C167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7809457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85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AC79443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4.388</w:t>
            </w:r>
          </w:p>
        </w:tc>
      </w:tr>
      <w:tr w:rsidR="00252555" w:rsidRPr="00BD74EB" w14:paraId="3AA04DA3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8D48FDC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44DA4B5F" w14:textId="5E0AA122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58A5CEC" w14:textId="26FC9391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1B824F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262C97F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2D8DAD6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4502B72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40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29F76E1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5.338</w:t>
            </w:r>
          </w:p>
        </w:tc>
      </w:tr>
      <w:tr w:rsidR="00252555" w:rsidRPr="00BD74EB" w14:paraId="5F099D81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5325FAD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32CF2D07" w14:textId="6D9FC416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0FF229C" w14:textId="3DDF257E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6DF95EF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76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A87D4CE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7FBBAA7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F346E03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1.38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96D3EA9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4.924</w:t>
            </w:r>
          </w:p>
        </w:tc>
      </w:tr>
      <w:tr w:rsidR="00252555" w:rsidRPr="00BD74EB" w14:paraId="5CFECBC9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117973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EC3BFA" w14:textId="188D480A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C59EB2" w14:textId="64DC10E3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365C0F9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76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1A8CDAC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23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3E728B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6109C5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4.38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4981A0" w14:textId="77777777" w:rsidR="00252555" w:rsidRPr="00BD74EB" w:rsidRDefault="00252555" w:rsidP="00A57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852</w:t>
            </w:r>
          </w:p>
        </w:tc>
      </w:tr>
      <w:tr w:rsidR="00252555" w:rsidRPr="00BD74EB" w14:paraId="3888070F" w14:textId="77777777" w:rsidTr="00252555">
        <w:trPr>
          <w:cantSplit/>
        </w:trPr>
        <w:tc>
          <w:tcPr>
            <w:tcW w:w="640" w:type="pct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0247A6" w14:textId="14A5C1C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Right eye saccade amplitude</w:t>
            </w: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89049A" w14:textId="5C6D3E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82727E" w14:textId="14305BBA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76F30DB" w14:textId="1E3BA39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FB1F64F" w14:textId="7100D55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94309BD" w14:textId="4804540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BD99E16" w14:textId="69175A3E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37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926060" w14:textId="3FEDD8FC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380</w:t>
            </w:r>
          </w:p>
        </w:tc>
      </w:tr>
      <w:tr w:rsidR="00252555" w:rsidRPr="00BD74EB" w14:paraId="4705092B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56316E4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FDD67C" w14:textId="0083A524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1A150F" w14:textId="22AA1AE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DA6BB43" w14:textId="72D7FF1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1.019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06AD8E0" w14:textId="63610A83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E0ED38D" w14:textId="1CDD2D9E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9D6C1AE" w14:textId="6C2BBAB2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4.65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D11AFC" w14:textId="64A6369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613</w:t>
            </w:r>
          </w:p>
        </w:tc>
      </w:tr>
      <w:tr w:rsidR="00252555" w:rsidRPr="00BD74EB" w14:paraId="4D2E4254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28C8F5F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214630" w14:textId="5572073D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8E6319" w14:textId="578A6A9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87C90BF" w14:textId="74292F13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DC9C0FB" w14:textId="6AFFD985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FFD55F7" w14:textId="7448B9A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4D7DD70" w14:textId="25062823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3.42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570381" w14:textId="783E87AD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4.222</w:t>
            </w:r>
          </w:p>
        </w:tc>
      </w:tr>
      <w:tr w:rsidR="00252555" w:rsidRPr="00BD74EB" w14:paraId="6D8FDBB1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BB24694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9956F0" w14:textId="3564EBAE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A90537" w14:textId="082A1ED2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539C228" w14:textId="52ED0ACC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3DA54B2" w14:textId="6AC409E6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9EFF42E" w14:textId="7DBCBBEE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5772F13" w14:textId="4C829192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38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55C5BD" w14:textId="48176E79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378</w:t>
            </w:r>
          </w:p>
        </w:tc>
      </w:tr>
      <w:tr w:rsidR="00252555" w:rsidRPr="00BD74EB" w14:paraId="772AE68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396AA24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B2DAF1" w14:textId="014A89D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85F1B8" w14:textId="45F5E908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796F318" w14:textId="05F99FEB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1.02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4F8A2A1" w14:textId="54789CD6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183DC33" w14:textId="3225ACDD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AA33E9D" w14:textId="6A655C12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4.09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A5B559" w14:textId="4D8A0AC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058</w:t>
            </w:r>
          </w:p>
        </w:tc>
      </w:tr>
      <w:tr w:rsidR="00252555" w:rsidRPr="00BD74EB" w14:paraId="27615A89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406ABC5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989545" w14:textId="6609E0EC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A35820" w14:textId="43CD9319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478985E" w14:textId="4090EF23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17A38B3" w14:textId="1332EF61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8DDE9BE" w14:textId="241611AA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45CF923" w14:textId="7DB06DC9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64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CE88C2" w14:textId="7470BFB6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3.432</w:t>
            </w:r>
          </w:p>
        </w:tc>
      </w:tr>
      <w:tr w:rsidR="00252555" w:rsidRPr="00BD74EB" w14:paraId="3F0E50EE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9B7FFC4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705253" w14:textId="2EF86142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130E9A" w14:textId="1D6283A4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A23D241" w14:textId="6760FAC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B45FD2C" w14:textId="0E807F3B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70E80F6" w14:textId="729DA7FD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2764080" w14:textId="25427F89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61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952DE3" w14:textId="03237088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4.650</w:t>
            </w:r>
          </w:p>
        </w:tc>
      </w:tr>
      <w:tr w:rsidR="00252555" w:rsidRPr="00BD74EB" w14:paraId="706D09BF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08B14C1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CEB063" w14:textId="72DBAD0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5183DB" w14:textId="01A0C902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C3C43BE" w14:textId="104BFCAB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EFFD266" w14:textId="4E28D34D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7376EFF" w14:textId="0F3F1DFA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4A9DB3E" w14:textId="036DC62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05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4CB29D" w14:textId="25589BB1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4.098</w:t>
            </w:r>
          </w:p>
        </w:tc>
      </w:tr>
      <w:tr w:rsidR="00252555" w:rsidRPr="00BD74EB" w14:paraId="61A54936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58C90A1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16B389" w14:textId="22A81724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F26D55" w14:textId="5359ABFE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D591232" w14:textId="32280F2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D1BEA79" w14:textId="45DB44BB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2FEE36C" w14:textId="07E89ECA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7677A4F" w14:textId="02207198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2.13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CBD487" w14:textId="31B28F43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4.965</w:t>
            </w:r>
          </w:p>
        </w:tc>
      </w:tr>
      <w:tr w:rsidR="00252555" w:rsidRPr="00BD74EB" w14:paraId="33AE3EDD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2159AF2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B7EB97" w14:textId="1C952E15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D5E383" w14:textId="62C55F9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185E264" w14:textId="48F10EDA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97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84B134E" w14:textId="62D3A9B8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33096A4" w14:textId="6D22E09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A0FDC5C" w14:textId="6E0EFE82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4.22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857389" w14:textId="5046B298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3.428</w:t>
            </w:r>
          </w:p>
        </w:tc>
      </w:tr>
      <w:tr w:rsidR="00252555" w:rsidRPr="00BD74EB" w14:paraId="30B8F8D3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F0332CC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DCCD9E" w14:textId="31E5FC0C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C8EE1C" w14:textId="433E445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2635522" w14:textId="46CF9BC3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9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7C5AC3B" w14:textId="2597547E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56D13B9" w14:textId="399138A5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49A7435" w14:textId="1336E7BD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3.43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68BA1F" w14:textId="3C64F05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641</w:t>
            </w:r>
          </w:p>
        </w:tc>
      </w:tr>
      <w:tr w:rsidR="00252555" w:rsidRPr="00BD74EB" w14:paraId="1670709E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A6ED0B" w14:textId="7777777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BFA232" w14:textId="18C09F2B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BE2D48" w14:textId="0763FED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9DC0A2E" w14:textId="22332B8F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1.416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97F7D8C" w14:textId="201AD70E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B0040D8" w14:textId="40B90037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3C48845" w14:textId="144A0670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4.96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AC84D4" w14:textId="76E5C2F6" w:rsidR="00252555" w:rsidRPr="00BD74EB" w:rsidRDefault="00252555" w:rsidP="000B1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2.134</w:t>
            </w:r>
          </w:p>
        </w:tc>
      </w:tr>
      <w:tr w:rsidR="00252555" w:rsidRPr="00BD74EB" w14:paraId="48D1CF6A" w14:textId="77777777" w:rsidTr="00252555">
        <w:trPr>
          <w:cantSplit/>
        </w:trPr>
        <w:tc>
          <w:tcPr>
            <w:tcW w:w="640" w:type="pct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098A49" w14:textId="7105350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Left eye pupil diameter</w:t>
            </w: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5AA583" w14:textId="0EE0903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8C5559" w14:textId="44B8CCA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DB33178" w14:textId="00900BD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6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E7D7EEB" w14:textId="31241E6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F7ACB4D" w14:textId="51AE948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4D5F8DA" w14:textId="3184FF3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53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B89FA8" w14:textId="563F75A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</w:tr>
      <w:tr w:rsidR="00252555" w:rsidRPr="00BD74EB" w14:paraId="064791F4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D116077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2B4D31" w14:textId="010AF97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3D0B3F" w14:textId="5B91B35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3E53D6F" w14:textId="7F997CA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22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C72CB74" w14:textId="3E50C68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AF3EBFF" w14:textId="3BDDD0A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AB15AB9" w14:textId="4799C6A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56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F230D1" w14:textId="7166821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</w:tr>
      <w:tr w:rsidR="00252555" w:rsidRPr="00BD74EB" w14:paraId="374EBFE9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50A9862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9DBAB2" w14:textId="3EAE6FF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0FFAE9" w14:textId="049926D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819719F" w14:textId="29BF4F33" w:rsidR="00252555" w:rsidRPr="00BD74EB" w:rsidRDefault="00252555" w:rsidP="0025255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526*</w:t>
            </w:r>
            <w:r w:rsidR="00DE1EF6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328A459" w14:textId="07A1051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935BE08" w14:textId="474BEC3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DC7E842" w14:textId="46B2BE3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87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262463" w14:textId="5237006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178</w:t>
            </w:r>
          </w:p>
        </w:tc>
      </w:tr>
      <w:tr w:rsidR="00252555" w:rsidRPr="00BD74EB" w14:paraId="39EA38FF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9B600F4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22E37C" w14:textId="4284BF9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7E002F" w14:textId="65E8773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8D9F9BF" w14:textId="22328C5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D4ED2CE" w14:textId="083FB0A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3F9E813" w14:textId="0E6849C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549066E" w14:textId="51E3856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9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888885" w14:textId="2082858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252555" w:rsidRPr="00BD74EB" w14:paraId="3A073D71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39475BD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D63DE1" w14:textId="564F845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10B123" w14:textId="4A49919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E6861BB" w14:textId="0362356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153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57A30DB" w14:textId="69A68B9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BB10705" w14:textId="35456F3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1670CE8" w14:textId="43C8E25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63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66DBB3" w14:textId="0C9F9DB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</w:tr>
      <w:tr w:rsidR="00252555" w:rsidRPr="00BD74EB" w14:paraId="2BF21598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A237DF6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88E444" w14:textId="3175AAB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A9C48A" w14:textId="6271355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EE5D90B" w14:textId="2C19151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458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2C45F07" w14:textId="594BDBB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27E55D4" w14:textId="4E37ED3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3AF6807" w14:textId="52934D1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91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36AF5B" w14:textId="780222F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</w:tr>
      <w:tr w:rsidR="00252555" w:rsidRPr="00BD74EB" w14:paraId="52FC0501" w14:textId="77777777" w:rsidTr="001B4269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37E0799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641C0D8" w14:textId="0EA3F86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3901C46" w14:textId="276027A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A99825E" w14:textId="2EDDBD8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2B414A" w14:textId="0BBBF28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C74985C" w14:textId="4453F7C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005F184" w14:textId="6454E20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11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F0F249B" w14:textId="27713AB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</w:tr>
      <w:tr w:rsidR="00252555" w:rsidRPr="00BD74EB" w14:paraId="03288023" w14:textId="77777777" w:rsidTr="009E5D7D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8EFE8F8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C30CBD5" w14:textId="54F6538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7086C2A" w14:textId="3DE602C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92A7388" w14:textId="3C04672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C9EEDF0" w14:textId="0FF6101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81AFF9B" w14:textId="6DD53DA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ECCBAF9" w14:textId="28AAA84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2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 w:themeFill="background1"/>
          </w:tcPr>
          <w:p w14:paraId="2F2D97E2" w14:textId="360579D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</w:tr>
      <w:tr w:rsidR="00252555" w:rsidRPr="00BD74EB" w14:paraId="1FB56CC9" w14:textId="77777777" w:rsidTr="009E5D7D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FDDEAC1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D04C3E1" w14:textId="76C9340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ADB5FE3" w14:textId="0B1FF7B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CFA5671" w14:textId="646FBDD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05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AD2F1C2" w14:textId="2DD2B31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9918EF8" w14:textId="072CD52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026A4BA" w14:textId="5DFA905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56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 w:themeFill="background1"/>
          </w:tcPr>
          <w:p w14:paraId="058A24E1" w14:textId="70810D0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41</w:t>
            </w:r>
          </w:p>
        </w:tc>
      </w:tr>
      <w:tr w:rsidR="00252555" w:rsidRPr="00BD74EB" w14:paraId="0B795C26" w14:textId="77777777" w:rsidTr="009E5D7D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9565E75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ED53A0" w14:textId="1F83AB7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ADDCD7" w14:textId="5B474E0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7FE1B64" w14:textId="752C452E" w:rsidR="00252555" w:rsidRPr="00BD74EB" w:rsidRDefault="00252555" w:rsidP="00252555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526*</w:t>
            </w:r>
            <w:r w:rsidR="00DE1EF6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A6DABC3" w14:textId="7209181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C6328E9" w14:textId="61EEE64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3256104" w14:textId="25041DA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079F5C" w14:textId="29F2B24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874</w:t>
            </w:r>
          </w:p>
        </w:tc>
      </w:tr>
      <w:tr w:rsidR="00252555" w:rsidRPr="00BD74EB" w14:paraId="262C08EA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0CBB651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BBF17D" w14:textId="2172810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2BF7B1" w14:textId="5EAD945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ACA0C62" w14:textId="442001C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458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449BF3B" w14:textId="1AF1100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C39F3AE" w14:textId="2D00A32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6462B5B" w14:textId="0C7EE08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FA3765" w14:textId="7A77CBE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913</w:t>
            </w:r>
          </w:p>
        </w:tc>
      </w:tr>
      <w:tr w:rsidR="00252555" w:rsidRPr="00BD74EB" w14:paraId="5462A6BB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3FF173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44260F" w14:textId="621E08A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74E004" w14:textId="60D6D76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AC3001A" w14:textId="2D126CF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05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5E7A8A9" w14:textId="36EA7AA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33E0C3F" w14:textId="5C6FFA0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E68B736" w14:textId="4ED7186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4962DF" w14:textId="2CD04D6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</w:tr>
      <w:tr w:rsidR="00252555" w:rsidRPr="00BD74EB" w14:paraId="060AADA9" w14:textId="77777777" w:rsidTr="00252555">
        <w:trPr>
          <w:cantSplit/>
        </w:trPr>
        <w:tc>
          <w:tcPr>
            <w:tcW w:w="640" w:type="pct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2F31A5" w14:textId="5B664D5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Right eye pupil diameter</w:t>
            </w: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3F9961" w14:textId="711E946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EBEE1D" w14:textId="05D51F6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31A9A24" w14:textId="339D73A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64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E98151E" w14:textId="3A6AF22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B6F0906" w14:textId="33D7F71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DB9FEF3" w14:textId="7F2F070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50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768CF6" w14:textId="4A2E1B1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</w:tr>
      <w:tr w:rsidR="00252555" w:rsidRPr="00BD74EB" w14:paraId="509B254C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8685228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3324E5" w14:textId="569049B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1B5103" w14:textId="05AFEBE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FFFC88A" w14:textId="4F54CF2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74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2BD37EA" w14:textId="039C9DC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016E77E" w14:textId="2A5DD07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9BBC4A9" w14:textId="6C13DBD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48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7452D8" w14:textId="50E4D8A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37</w:t>
            </w:r>
          </w:p>
        </w:tc>
      </w:tr>
      <w:tr w:rsidR="00252555" w:rsidRPr="00BD74EB" w14:paraId="721A92E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FA2E120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3F8CD8" w14:textId="5524CB9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0B0446" w14:textId="34239CF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4AFC80C" w14:textId="434EAEE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423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69A4D4E" w14:textId="3C97D64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8944DC0" w14:textId="2803B11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C77A33B" w14:textId="30AD96A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79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BDD82A" w14:textId="0E79293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</w:tr>
      <w:tr w:rsidR="00252555" w:rsidRPr="00BD74EB" w14:paraId="6530C628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B4658DE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8A208C" w14:textId="26A38C3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0F9A9C" w14:textId="7034B2D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7AB4756" w14:textId="4494E3F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0DC810A" w14:textId="1EFA9D7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64F2B75" w14:textId="0F7818E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64304A5" w14:textId="0D5F352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76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15D8F3" w14:textId="1885C7B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  <w:tr w:rsidR="00252555" w:rsidRPr="00BD74EB" w14:paraId="53C46C54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56AA104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33528C" w14:textId="04CC1C6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F284D9" w14:textId="1D27AE5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FDF5751" w14:textId="1B1FC42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6259A23" w14:textId="2CB440C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B971725" w14:textId="1A26699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E5FA59C" w14:textId="4EAC8D8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59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6109DF" w14:textId="4CBE7A8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</w:tr>
      <w:tr w:rsidR="00252555" w:rsidRPr="00BD74EB" w14:paraId="2EDF45B8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5DBE7D8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AC0356" w14:textId="06AFEB2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08ED8E" w14:textId="2E13BE5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88E4F67" w14:textId="584C142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59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689150F" w14:textId="79AE09D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3F9B6D7" w14:textId="24BD3A2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DE84081" w14:textId="0A6BCB8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88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FF6C02" w14:textId="646C7F3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</w:tr>
      <w:tr w:rsidR="00252555" w:rsidRPr="00BD74EB" w14:paraId="24FE9DD4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996E714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07A38D" w14:textId="005A0C4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1A2B3F" w14:textId="5EF962C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2F9CD40" w14:textId="3BD76EB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4440763" w14:textId="52C03D2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0DC3376" w14:textId="33F7AC2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AAF0F2E" w14:textId="3F93647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3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E64555" w14:textId="1481704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485</w:t>
            </w:r>
          </w:p>
        </w:tc>
      </w:tr>
      <w:tr w:rsidR="00252555" w:rsidRPr="00BD74EB" w14:paraId="4C762B2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D1E8444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A25001" w14:textId="4D2B9C7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E3E0B3" w14:textId="41502D4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32FFE8F" w14:textId="33C6F03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345767D" w14:textId="71F99DB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ADF5847" w14:textId="1024FA8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54A5E7C" w14:textId="75AC06F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57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17787E" w14:textId="6393866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594</w:t>
            </w:r>
          </w:p>
        </w:tc>
      </w:tr>
      <w:tr w:rsidR="00252555" w:rsidRPr="00BD74EB" w14:paraId="53D93ED0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80AF55E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327B21" w14:textId="36C4D42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AA82B1" w14:textId="5044076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E64BB1B" w14:textId="56CB248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349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96AEFEC" w14:textId="4A45A0E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68306FB" w14:textId="6C3B289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BAF8148" w14:textId="3491252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64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FF868A" w14:textId="3F4B7CE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</w:tr>
      <w:tr w:rsidR="00252555" w:rsidRPr="00BD74EB" w14:paraId="0F12FDE5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4BA798C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B07F0D" w14:textId="1773E8E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06D88F" w14:textId="1026827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5AEC0B0" w14:textId="2E5C6DF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423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C22F881" w14:textId="2AF33C2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4A43B2A" w14:textId="5056759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B7E8CFB" w14:textId="1FE9CCC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F3410B" w14:textId="67623E4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</w:tr>
      <w:tr w:rsidR="00252555" w:rsidRPr="00BD74EB" w14:paraId="071497E2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80BC2A4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E9BE44" w14:textId="10D5E05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3539E6" w14:textId="72C5942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9FB2EDB" w14:textId="7D7C172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4415C86" w14:textId="1C90C40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A878023" w14:textId="78BD156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B4B7125" w14:textId="08EC3BD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17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405548" w14:textId="69BF510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</w:tr>
      <w:tr w:rsidR="00252555" w:rsidRPr="00BD74EB" w14:paraId="23E4E84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7DA168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E86573" w14:textId="7636FC6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88BF33" w14:textId="008B975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51BD9DF" w14:textId="401CC05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349*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88231C0" w14:textId="2A0C19F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5BB889D" w14:textId="2D4D917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674BE3B" w14:textId="13D36A6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B2DD68" w14:textId="30A61D9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</w:tr>
      <w:tr w:rsidR="00252555" w:rsidRPr="00BD74EB" w14:paraId="28A7C8A0" w14:textId="77777777" w:rsidTr="00252555">
        <w:trPr>
          <w:cantSplit/>
        </w:trPr>
        <w:tc>
          <w:tcPr>
            <w:tcW w:w="640" w:type="pct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FD5B3A" w14:textId="25C1760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Left eye openness</w:t>
            </w: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10DCEA" w14:textId="0CA5F03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F7D19B" w14:textId="1EC666C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D30DD8F" w14:textId="49C3665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6B07DE8" w14:textId="683939C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BDB07A5" w14:textId="766B111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CC12106" w14:textId="047A775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2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1CEC73" w14:textId="694221F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252555" w:rsidRPr="00BD74EB" w14:paraId="1E0B19B4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FA31C70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9F0608" w14:textId="16A1937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B75A84" w14:textId="1788994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B184C4C" w14:textId="274673A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E33F15A" w14:textId="54CF223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9BED958" w14:textId="29603DF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9A4E208" w14:textId="6C36307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8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801750" w14:textId="75EDB86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252555" w:rsidRPr="00BD74EB" w14:paraId="79556946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2FB53B7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086A1E" w14:textId="3F86D73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DBDF4E" w14:textId="65E72B4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912AE71" w14:textId="1E596DB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CBB0FAC" w14:textId="67D3FAE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F552588" w14:textId="4A4E14F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08DA98C" w14:textId="30870A6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7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AE4337" w14:textId="47A777A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252555" w:rsidRPr="00BD74EB" w14:paraId="5123414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10213C1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ADBE5C" w14:textId="6EC75B2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6CC908" w14:textId="6B9EE96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7690A2E" w14:textId="48447FF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3B84B1F" w14:textId="06ED5EF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026B7E1" w14:textId="5B6069A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86927DA" w14:textId="1CC2935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2AAC5E" w14:textId="6F9B891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252555" w:rsidRPr="00BD74EB" w14:paraId="6020A8DA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1EC9D36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46937D" w14:textId="77BCD2B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94DC69" w14:textId="4757CF4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ED84BE3" w14:textId="7FB7F71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32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AE40F98" w14:textId="4F90691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A3702AC" w14:textId="721C182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B6E7321" w14:textId="3AD8767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9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436905" w14:textId="1D45F12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252555" w:rsidRPr="00BD74EB" w14:paraId="5A4AA578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D9E6C51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715777" w14:textId="0D57D54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354ABF" w14:textId="5F94A0A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581450C" w14:textId="447D37E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B42B806" w14:textId="12D79BD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99A8FC7" w14:textId="7482AD5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98A97B6" w14:textId="5441F1A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9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EB19D3" w14:textId="00E13D8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252555" w:rsidRPr="00BD74EB" w14:paraId="7E7A430F" w14:textId="77777777" w:rsidTr="001B4269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B242363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8E7C6F8" w14:textId="41AE69F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EC9068A" w14:textId="7B54B82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10CABEF" w14:textId="4DC8AD7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E2CB476" w14:textId="26B4386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413D508" w14:textId="6AE39BE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7E0564C" w14:textId="38E0F5B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45B528A" w14:textId="2940213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252555" w:rsidRPr="00BD74EB" w14:paraId="3CBCE61D" w14:textId="77777777" w:rsidTr="007258E9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C67879D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15F047C" w14:textId="146E741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53BDDCA" w14:textId="105BBAC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4B878EE" w14:textId="6833F04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404278A" w14:textId="2B96BDD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E6DB453" w14:textId="50FDFBA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1AB89CE" w14:textId="3AAD37D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3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 w:themeFill="background1"/>
          </w:tcPr>
          <w:p w14:paraId="4CD25969" w14:textId="2244606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252555" w:rsidRPr="00BD74EB" w14:paraId="504B6534" w14:textId="77777777" w:rsidTr="007258E9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833A1AA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FFE66E4" w14:textId="5ACA914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DBE2985" w14:textId="2F3BFF4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34BB45A" w14:textId="3BC82B1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A529CDC" w14:textId="09298E3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589EA7" w14:textId="1A416F5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8CB5AE3" w14:textId="5B58CED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 w:themeFill="background1"/>
          </w:tcPr>
          <w:p w14:paraId="6C6A97B8" w14:textId="790317F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252555" w:rsidRPr="00BD74EB" w14:paraId="65A936AA" w14:textId="77777777" w:rsidTr="007258E9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4557FEF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D4F599" w14:textId="5FCDC6E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DE9AB7" w14:textId="59CB58F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9E237CB" w14:textId="016BE03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683545D" w14:textId="228474B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7486A19" w14:textId="4E7E842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01B13BB" w14:textId="66A15C5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D0ADD2" w14:textId="576081B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252555" w:rsidRPr="00BD74EB" w14:paraId="70BFB8A5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0D06C6E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6025EA" w14:textId="0F19EE1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9B5FE6" w14:textId="36DA330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8BA9E86" w14:textId="15B7A40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A60355A" w14:textId="411C10E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7EB79C9" w14:textId="6CC0895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FAC07C9" w14:textId="316297C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57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B375EC" w14:textId="2E65121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</w:tr>
      <w:tr w:rsidR="00252555" w:rsidRPr="00BD74EB" w14:paraId="744EC98F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8CB7DE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DBFA6D" w14:textId="06DCA40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22FB5F" w14:textId="3B9D313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11221D7" w14:textId="5B0BA75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FA8DCAA" w14:textId="6920129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C26625E" w14:textId="0E7718F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7986653" w14:textId="0A05358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71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9A3E24" w14:textId="04E2B98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252555" w:rsidRPr="00BD74EB" w14:paraId="543F3344" w14:textId="77777777" w:rsidTr="00252555">
        <w:trPr>
          <w:cantSplit/>
        </w:trPr>
        <w:tc>
          <w:tcPr>
            <w:tcW w:w="640" w:type="pct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5831A9" w14:textId="7374D64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 w:hint="eastAsia"/>
                <w:sz w:val="24"/>
                <w:szCs w:val="24"/>
              </w:rPr>
              <w:t>Right eye openness</w:t>
            </w: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D8F562" w14:textId="0676A30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4A7610" w14:textId="426412A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9A005E6" w14:textId="24D90C3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33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B0F2A55" w14:textId="35B5B26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FD800A8" w14:textId="168B0A4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C9DF795" w14:textId="6F152B2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9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300511" w14:textId="1A24E18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252555" w:rsidRPr="00BD74EB" w14:paraId="108EE368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F4AACCC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9C52E2" w14:textId="2275E12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246FCE" w14:textId="17C26DD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FE22B85" w14:textId="6B29040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2AC668E" w14:textId="1F8B9CD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AE73C3E" w14:textId="4A0BBA8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3FEC427" w14:textId="3F003E50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7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B7FDC2" w14:textId="0763586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252555" w:rsidRPr="00BD74EB" w14:paraId="6B576560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C910AD8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03A8D4" w14:textId="0ED3C09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70D4DD" w14:textId="0B769ED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4A2E1E6" w14:textId="794737C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7C11691" w14:textId="3C34B7F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58B5C45" w14:textId="4D819E2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E5F8142" w14:textId="009CEC7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9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EE91AC" w14:textId="1F28C18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252555" w:rsidRPr="00BD74EB" w14:paraId="7125E875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B4F20E4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037F76" w14:textId="1359E91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3D82CB" w14:textId="0BDE864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BCF970A" w14:textId="7D2E293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5E226B0" w14:textId="6EEF9C4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FF2EF6C" w14:textId="794C7C9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5D7F8FF" w14:textId="0655348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7824BA" w14:textId="0DCD006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</w:tr>
      <w:tr w:rsidR="00252555" w:rsidRPr="00BD74EB" w14:paraId="7ED917CE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652EF3E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5CE8AC" w14:textId="25ADC45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56F7C3" w14:textId="6F03E7C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06BAF30" w14:textId="2DA22D6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E2C7285" w14:textId="41B3FC4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A32327D" w14:textId="30E28E1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2C7D2A9" w14:textId="7E7278D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4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E94A6D" w14:textId="089405C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252555" w:rsidRPr="00BD74EB" w14:paraId="6EE9137F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7CD647E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A9BD65" w14:textId="06B0CDA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D3AFF3" w14:textId="65068D1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811B21A" w14:textId="76D09E3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9EA6B76" w14:textId="3C52547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1294372" w14:textId="3D7EFA6D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70D1B05" w14:textId="4B59ECF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4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D267E8" w14:textId="53E53AA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252555" w:rsidRPr="00BD74EB" w14:paraId="3CA5F570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97F377A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19056E" w14:textId="2D9508C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F213EB" w14:textId="22808BF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DF2F8BB" w14:textId="2FDDDF6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D3D2062" w14:textId="6DD0303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D103295" w14:textId="66D7420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1715605" w14:textId="6B0C739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44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FDDA22" w14:textId="57BB1D0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252555" w:rsidRPr="00BD74EB" w14:paraId="07F7F629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C8FAF37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8D468E" w14:textId="3080141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D89D24" w14:textId="6DEE879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411229B" w14:textId="50AF06D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0695473" w14:textId="65A634B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3D985D7" w14:textId="3440CBFC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4AF03636" w14:textId="34DE604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7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5C9CCA" w14:textId="52208CE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</w:tr>
      <w:tr w:rsidR="00252555" w:rsidRPr="00BD74EB" w14:paraId="70051802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52EECDE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6424B8" w14:textId="6F41AA4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E187CE" w14:textId="09463E1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9239EF7" w14:textId="0BCBAC15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69614E4" w14:textId="1F954FB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6AC3A48" w14:textId="3E1FC7C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844B2A1" w14:textId="644085F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8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856F21" w14:textId="1A5F6E8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  <w:tr w:rsidR="00252555" w:rsidRPr="00BD74EB" w14:paraId="4010F3C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BEC5027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B51937" w14:textId="3441D099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951DE9" w14:textId="3A7DAA4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neutralit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EA93FB2" w14:textId="33BF3CC3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DFD7783" w14:textId="4A8ADB2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FDED359" w14:textId="4C0670F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25EF9CA" w14:textId="2E2868A2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09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A188FC" w14:textId="5F42CB78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</w:tr>
      <w:tr w:rsidR="00252555" w:rsidRPr="00BD74EB" w14:paraId="7E1BC767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BD5CD48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0D87D5" w14:textId="13CBC874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20D94A" w14:textId="60778F3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ground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33C965E" w14:textId="18F19B7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6616D9D" w14:textId="07E6DFF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02B6F53C" w14:textId="3F2B644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FEAA011" w14:textId="7EB36F5A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23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0B7888" w14:textId="44C3D54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</w:tr>
      <w:tr w:rsidR="00252555" w:rsidRPr="00BD74EB" w14:paraId="768AD2C5" w14:textId="77777777" w:rsidTr="00252555">
        <w:trPr>
          <w:cantSplit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028715" w14:textId="777777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BB9923" w14:textId="2430ED0B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EEA981" w14:textId="74C13077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90" w:type="pct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0E9B93E" w14:textId="027A3E7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1745146" w14:textId="26BAF396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65EA46D" w14:textId="6D1F763E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7D6B3B3" w14:textId="6B081491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-.035</w:t>
            </w:r>
          </w:p>
        </w:tc>
        <w:tc>
          <w:tcPr>
            <w:tcW w:w="689" w:type="pct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B8CC85" w14:textId="3009FC2F" w:rsidR="00252555" w:rsidRPr="00BD74EB" w:rsidRDefault="00252555" w:rsidP="00252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4EB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</w:tbl>
    <w:p w14:paraId="022F4ADE" w14:textId="3BF524EA" w:rsidR="000B16B3" w:rsidRPr="00F2798A" w:rsidRDefault="00DE1EF6" w:rsidP="00550B4F">
      <w:pPr>
        <w:rPr>
          <w:rFonts w:hint="eastAsia"/>
          <w:szCs w:val="21"/>
        </w:rPr>
      </w:pPr>
      <w:r w:rsidRPr="00F2798A">
        <w:rPr>
          <w:rFonts w:ascii="Times New Roman" w:eastAsia="黑体" w:hAnsi="Times New Roman"/>
          <w:bCs/>
          <w:snapToGrid w:val="0"/>
          <w:kern w:val="0"/>
          <w:szCs w:val="21"/>
        </w:rPr>
        <w:t>Adjustment for multiple comparisons: Bonferroni.</w:t>
      </w:r>
      <w:r w:rsidRPr="00F2798A">
        <w:rPr>
          <w:rFonts w:ascii="Times New Roman" w:eastAsia="黑体" w:hAnsi="Times New Roman" w:hint="eastAsia"/>
          <w:bCs/>
          <w:snapToGrid w:val="0"/>
          <w:kern w:val="0"/>
          <w:szCs w:val="21"/>
        </w:rPr>
        <w:t xml:space="preserve"> </w:t>
      </w:r>
      <w:r w:rsidRPr="00F2798A">
        <w:rPr>
          <w:rFonts w:ascii="Times New Roman" w:eastAsia="黑体" w:hAnsi="Times New Roman"/>
          <w:bCs/>
          <w:snapToGrid w:val="0"/>
          <w:kern w:val="0"/>
          <w:szCs w:val="21"/>
        </w:rPr>
        <w:t>The significance levels are marked as follows:*p&lt;0.05</w:t>
      </w:r>
      <w:r w:rsidRPr="00F2798A">
        <w:rPr>
          <w:rFonts w:ascii="Times New Roman" w:eastAsia="黑体" w:hAnsi="Times New Roman" w:hint="eastAsia"/>
          <w:bCs/>
          <w:snapToGrid w:val="0"/>
          <w:kern w:val="0"/>
          <w:szCs w:val="21"/>
        </w:rPr>
        <w:t xml:space="preserve">, </w:t>
      </w:r>
      <w:r w:rsidRPr="00F2798A">
        <w:rPr>
          <w:rFonts w:ascii="Times New Roman" w:eastAsia="黑体" w:hAnsi="Times New Roman"/>
          <w:bCs/>
          <w:snapToGrid w:val="0"/>
          <w:kern w:val="0"/>
          <w:szCs w:val="21"/>
        </w:rPr>
        <w:t>*</w:t>
      </w:r>
      <w:r w:rsidRPr="00F2798A">
        <w:rPr>
          <w:rFonts w:ascii="Times New Roman" w:eastAsia="黑体" w:hAnsi="Times New Roman" w:hint="eastAsia"/>
          <w:bCs/>
          <w:snapToGrid w:val="0"/>
          <w:kern w:val="0"/>
          <w:szCs w:val="21"/>
        </w:rPr>
        <w:t>**</w:t>
      </w:r>
      <w:r w:rsidRPr="00F2798A">
        <w:rPr>
          <w:rFonts w:ascii="Times New Roman" w:eastAsia="黑体" w:hAnsi="Times New Roman"/>
          <w:bCs/>
          <w:snapToGrid w:val="0"/>
          <w:kern w:val="0"/>
          <w:szCs w:val="21"/>
        </w:rPr>
        <w:t>p&lt;0.0</w:t>
      </w:r>
      <w:r w:rsidRPr="00F2798A">
        <w:rPr>
          <w:rFonts w:ascii="Times New Roman" w:eastAsia="黑体" w:hAnsi="Times New Roman" w:hint="eastAsia"/>
          <w:bCs/>
          <w:snapToGrid w:val="0"/>
          <w:kern w:val="0"/>
          <w:szCs w:val="21"/>
        </w:rPr>
        <w:t>01.</w:t>
      </w:r>
    </w:p>
    <w:sectPr w:rsidR="000B16B3" w:rsidRPr="00F2798A" w:rsidSect="00252555">
      <w:footerReference w:type="default" r:id="rId7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CF283" w14:textId="77777777" w:rsidR="00306B0A" w:rsidRDefault="00306B0A" w:rsidP="00B6491C">
      <w:pPr>
        <w:rPr>
          <w:rFonts w:hint="eastAsia"/>
        </w:rPr>
      </w:pPr>
      <w:r>
        <w:separator/>
      </w:r>
    </w:p>
  </w:endnote>
  <w:endnote w:type="continuationSeparator" w:id="0">
    <w:p w14:paraId="5637652C" w14:textId="77777777" w:rsidR="00306B0A" w:rsidRDefault="00306B0A" w:rsidP="00B649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817B81" w14:textId="45401C5D" w:rsidR="00603FA3" w:rsidRDefault="00603FA3">
    <w:pPr>
      <w:pStyle w:val="a6"/>
      <w:rPr>
        <w:rFonts w:hint="eastAsia"/>
      </w:rPr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BD478" w14:textId="77777777" w:rsidR="00306B0A" w:rsidRDefault="00306B0A" w:rsidP="00B6491C">
      <w:pPr>
        <w:rPr>
          <w:rFonts w:hint="eastAsia"/>
        </w:rPr>
      </w:pPr>
      <w:r>
        <w:separator/>
      </w:r>
    </w:p>
  </w:footnote>
  <w:footnote w:type="continuationSeparator" w:id="0">
    <w:p w14:paraId="4FDC48FF" w14:textId="77777777" w:rsidR="00306B0A" w:rsidRDefault="00306B0A" w:rsidP="00B6491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1"/>
  </w:num>
  <w:num w:numId="3" w16cid:durableId="1820148494">
    <w:abstractNumId w:val="0"/>
  </w:num>
  <w:num w:numId="4" w16cid:durableId="2833964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54548388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03974276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51849959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78677547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2049185064">
    <w:abstractNumId w:val="1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36575664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16217744">
    <w:abstractNumId w:val="1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44022804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1903204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89565214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 ADDIN NE.CacheBib" w:val="{\rtf1\ansi\ansicpg936\pard\plain{\fonttbl{\f0\fnil\fcharset0\fprq2 Times New Roman;}{\f1\fnil\fcharset134\fprq2 {\u40664 ?}{\u35748 ?}{\u23383 ?}{\u20307 ?};}}{\colortbl;\red0\green0\blue0;}\par\pard\plain \ql{\f0\fs20\b\cf1 REFERENCES}\par\pard\plain \fi-400\li400\ql{\bkmkstart _nebC2710051_5D4A_4D7A_95B3_84AFAF082B9D}{\f1\fs20\cf1 Anglin, J. M.}{\f1\fs20\cf1 , }{\f1\fs20\cf1 Sugiyama, T.}{\f1\fs20\cf1 , and }{\f1\fs20\cf1 Liew, S. L.}{\f1\fs20\cf1  }{\f1\fs20\cf1 (}{\f1\fs20\cf1 2017}{\f1\fs20\cf1 )}{\f1\fs20\cf1 . }{\f1\fs20\cf1 Visuomotor adaptation in head-mounted virtual reality versus conventional  training}{\f1\fs20\cf1 . }{\f1\fs20\i\cf1 Sci. Rep.}{\f1\fs20\cf1  }{\f1\fs20\cf1 7}{\f1\fs20\cf1 , }{\f1\fs20\cf1 45469}{\f1\fs20\cf1 .}{\f1\fs20\cf1  doi:}{\f1\fs20\cf1 10.1038/srep45469}{\bkmkend _nebC2710051_5D4A_4D7A_95B3_84AFAF082B9D}\par\pard\plain \fi-400\li400\ql{\bkmkstart _neb287748D1_2463_4B49_9D6B_B35E053068D7}{\f1\fs20\cf1 Battaglia, S.}{\f1\fs20\cf1 , }{\f1\fs20\cf1 Cardellicchio, P.}{\f1\fs20\cf1 , }{\f1\fs20\cf1 Di Fazio, C.}{\f1\fs20\cf1 , }{\f1\fs20\cf1 Nazzi, C.}{\f1\fs20\cf1 , }{\f1\fs20\cf1 Fracasso, A.}{\f1\fs20\cf1 , }{\f1\fs20\cf1 Borgomaneri, S.}{\f1\fs20\cf1  }{\f1\fs20\cf1 (}{\f1\fs20\cf1 2022}{\f1\fs20\cf1 )}{\f1\fs20\cf1 . }{\f1\fs20\cf1 The Influence of Vicarious Fear-Learning in &quot;Infecting&quot; Reactive Action  Inhibition}{\f1\fs20\cf1 . }{\f1\fs20\i\cf1 Front. Behav. Neurosci.}{\f1\fs20\cf1  }{\f1\fs20\cf1 16}{\f1\fs20\cf1 , }{\f1\fs20\cf1 946263}{\f1\fs20\cf1 .}{\f1\fs20\cf1  doi:}{\f1\fs20\cf1 10.3389/fnbeh.2022.946263}{\bkmkend _neb287748D1_2463_4B49_9D6B_B35E053068D7}\par\pard\plain \fi-400\li400\ql{\bkmkstart _neb17B22175_A777_4784_A3D6_221BC218E54E}{\f1\fs20\cf1 Battaglia, S.}{\f1\fs20\cf1 , }{\f1\fs20\cf1 Serio, G.}{\f1\fs20\cf1 , }{\f1\fs20\cf1 Scarpazza, C.}{\f1\fs20\cf1 , }{\f1\fs20\cf1 D'Ausilio, A.}{\f1\fs20\cf1 , and }{\f1\fs20\cf1 Borgomaneri, S.}{\f1\fs20\cf1  }{\f1\fs20\cf1 (}{\f1\fs20\cf1 2021}{\f1\fs20\cf1 )}{\f1\fs20\cf1 . }{\f1\fs20\cf1 Frozen in (e)motion: How reactive motor inhibition is influenced by the emotional content of stimuli in healthy and psychiatric populations}{\f1\fs20\cf1 . }{\f1\fs20\i\cf1 Behav. Res. Ther.}{\f1\fs20\cf1  }{\f1\fs20\cf1 146}{\f1\fs20\cf1 , }{\f1\fs20\cf1 103963}{\f1\fs20\cf1 .}{\f1\fs20\cf1  doi:}{\f1\fs20\cf1 10.1016/j.brat.2021.103963}{\bkmkend _neb17B22175_A777_4784_A3D6_221BC218E54E}\par\pard\plain \fi-400\li400\ql{\bkmkstart _nebA36A0282_7391_49C7_A156_DCC7553C4FED}{\f1\fs20\cf1 Bazan, A.}{\f1\fs20\cf1  }{\f1\fs20\cf1 (}{\f1\fs20\cf1 2017}{\f1\fs20\cf1 )}{\f1\fs20\cf1 . }{\f1\fs20\cf1 Alpha synchronization as a brain model for unconscious defense: An overview of the work of Howard Shevrin and his team}{\f1\fs20\cf1 . }{\f1\fs20\i\cf1 Int. J. Psychoanal.}{\f1\fs20\cf1  }{\f1\fs20\cf1 98}{\f1\fs20\cf1 , }{\f1\fs20\cf1 1443-1473}{\f1\fs20\cf1 .}{\f1\fs20\cf1  doi:}{\f1\fs20\cf1 10.1111/1745-8315.12629}{\bkmkend _nebA36A0282_7391_49C7_A156_DCC7553C4FED}\par\pard\plain \fi-400\li400\ql{\bkmkstart _neb9C595F6F_54EF_4CCF_8826_2938FBF47DD5}{\f1\fs20\cf1 Bell, I. H.}{\f1\fs20\cf1 , }{\f1\fs20\cf1 Nicholas, J.}{\f1\fs20\cf1 , }{\f1\fs20\cf1 Alvarez-Jimenez, M.}{\f1\fs20\cf1 , }{\f1\fs20\cf1 Thompson, A.}{\f1\fs20\cf1 , and }{\f1\fs20\cf1 Valmaggia, L.}{\f1\fs20\cf1  }{\f1\fs20\cf1 (}{\f1\fs20\cf1 2020}{\f1\fs20\cf1 )}{\f1\fs20\cf1 . }{\f1\fs20\cf1 Virtual reality as a clinical tool in mental health research and practice{\u8233 ?}}{\f1\fs20\cf1 . }{\f1\fs20\i\cf1 Dialogues Clin Neurosci}{\f1\fs20\cf1  }{\f1\fs20\cf1 22}{\f1\fs20\cf1 , }{\f1\fs20\cf1 169-177}{\f1\fs20\cf1 .}{\f1\fs20\cf1  doi:}{\f1\fs20\cf1 10.31887/DCNS.2020.22.2/lvalmaggia}{\bkmkend _neb9C595F6F_54EF_4CCF_8826_2938FBF47DD5}\par\pard\plain \fi-400\li400\ql{\bkmkstart _neb5A79B9B8_9228_4EF2_A67D_431064D12ABC}{\f1\fs20\cf1 Brice, D.}{\f1\fs20\cf1 , }{\f1\fs20\cf1 Gibson, Z.}{\f1\fs20\cf1 , }{\f1\fs20\cf1 McGuinness, F.}{\f1\fs20\cf1 , and }{\f1\fs20\cf1 Rafferty, K.}{\f1\fs20\cf1  }{\f1\fs20\cf1 (}{\f1\fs20\cf1 2021}{\f1\fs20\cf1 )}{\f1\fs20\cf1 . }{\f1\fs20\cf1 Using Ultrasonic Haptics Within an Immersive Spider Exposure Environment to Provide a Multi-Sensorial Experience}{\f1\fs20\cf1 . }{\f1\fs20\i\cf1 Frontiers in virtual reality}{\f1\fs20\cf1  }{\f1\fs20\cf1 2}{\f1\fs20\cf1 .}{\f1\fs20\cf1  doi:}{\f1\fs20\cf1 10.3389/frvir.2021.707731}{\bkmkend _neb5A79B9B8_9228_4EF2_A67D_431064D12ABC}\par\pard\plain \fi-400\li400\ql{\bkmkstart _nebF335A6B2_C47E_4DE4_877B_6E0FB4BEDD21}{\f1\fs20\cf1 Browning, M. H. E. M.}{\f1\fs20\cf1 , }{\f1\fs20\cf1 Mimnaugh, K. J.}{\f1\fs20\cf1 , }{\f1\fs20\cf1 van Riper, C. J.}{\f1\fs20\cf1 , }{\f1\fs20\cf1 Laurent, H. K.}{\f1\fs20\cf1 , and }{\f1\fs20\cf1 LaValle, S. M.}{\f1\fs20\cf1  }{\f1\fs20\cf1 (}{\f1\fs20\cf1 2020}{\f1\fs20\cf1 )}{\f1\fs20\cf1 . }{\f1\fs20\cf1 Can Simulated Nature Support Mental Health? Comparing Short, Single-Doses of 360-Degree Nature Videos in Virtual Reality With the Outdoors}{\f1\fs20\cf1 . }{\f1\fs20\i\cf1 Front. Psychol.}{\f1\fs20\cf1  }{\f1\fs20\cf1 10}{\f1\fs20\cf1 , }{\f1\fs20\cf1 2667}{\f1\fs20\cf1 .}{\f1\fs20\cf1  doi:}{\f1\fs20\cf1 10.3389/fpsyg.2019.02667}{\bkmkend _nebF335A6B2_C47E_4DE4_877B_6E0FB4BEDD21}\par\pard\plain \fi-400\li400\ql{\bkmkstart _neb37554468_1A45_41ED_B3D7_A7CC0CC2B67C}{\f1\fs20\cf1 Bzd{\u250 ?}{\u353 ?}kov{\u225 ?}, D.}{\f1\fs20\cf1 , }{\f1\fs20\cf1 Marko, M.}{\f1\fs20\cf1 , }{\f1\fs20\cf1 Hirjakov{\u225 ?}, Z.}{\f1\fs20\cf1 , }{\f1\fs20\cf1 Kimijanov{\u225 ?}, J.}{\f1\fs20\cf1 , }{\f1\fs20\cf1 Hlava{\u269 ?}ka, F.}{\f1\fs20\cf1 , }{\f1\fs20\cf1 Rie{\u269 ?}ansk{\u253 ?}, I.}{\f1\fs20\cf1  }{\f1\fs20\cf1 (}{\f1\fs20\cf1 2022}{\f1\fs20\cf1 )}{\f1\fs20\cf1 . }{\f1\fs20\cf1 The Effects of Virtual Height Exposure on Postural Control and Psychophysiological Stress Are Moderated by Individual Height Intolerance}{\f1\fs20\cf1 . }{\f1\fs20\i\cf1 Front. Hum. Neurosci.}{\f1\fs20\cf1  }{\f1\fs20\cf1 15}{\f1\fs20\cf1 , }{\f1\fs20\cf1 773091}{\f1\fs20\cf1 .}{\f1\fs20\cf1  doi:}{\f1\fs20\cf1 10.3389/fnhum.2021.773091}{\bkmkend _neb37554468_1A45_41ED_B3D7_A7CC0CC2B67C}\par\pard\plain \fi-400\li400\ql{\bkmkstart _neb40A9BDC9_1175_437B_AC03_CD86BF544584}{\f1\fs20\cf1 Cong, L.}{\f1\fs20\cf1 , }{\f1\fs20\cf1 Yu, X.}{\f1\fs20\cf1 , }{\f1\fs20\cf1 Huang, M.}{\f1\fs20\cf1 , }{\f1\fs20\cf1 Sun, J.}{\f1\fs20\cf1 , }{\f1\fs20\cf1 Lv, H.}{\f1\fs20\cf1 , }{\f1\fs20\cf1 Zhang, T.}{\f1\fs20\cf1  et al.}{\f1\fs20\cf1  }{\f1\fs20\cf1 (}{\f1\fs20\cf1 2024}{\f1\fs20\cf1 )}{\f1\fs20\cf1 . }{\f1\fs20\cf1 Enhancing emotion regulation: investigating the efficacy of transcutaneous  electrical acupoint stimulation at PC6 in reducing fear of heights}{\f1\fs20\cf1 . }{\f1\fs20\i\cf1 Front. Psychol.}{\f1\fs20\cf1  }{\f1\fs20\cf1 15}{\f1\fs20\cf1 , }{\f1\fs20\cf1 1371014}{\f1\fs20\cf1 .}{\f1\fs20\cf1  doi:}{\f1\fs20\cf1 10.3389/fpsyg.2024.1371014}{\bkmkend _neb40A9BDC9_1175_437B_AC03_CD86BF544584}\par\pard\plain \fi-400\li400\ql{\bkmkstart _nebDEF465B6_3B58_4C8A_AE52_457DF7ABB611}{\f1\fs20\cf1 Derksen, M.}{\f1\fs20\cf1 , }{\f1\fs20\cf1 van Alphen, J.}{\f1\fs20\cf1 , }{\f1\fs20\cf1 Schaap, S.}{\f1\fs20\cf1 , }{\f1\fs20\cf1 Mathot, S.}{\f1\fs20\cf1 , and }{\f1\fs20\cf1 Naber, M.}{\f1\fs20\cf1  }{\f1\fs20\cf1 (}{\f1\fs20\cf1 2018}{\f1\fs20\cf1 )}{\f1\fs20\cf1 . }{\f1\fs20\cf1 Pupil Mimicry is the Result of Brightness Perception of the Iris and Pupil}{\f1\fs20\cf1 . }{\f1\fs20\i\cf1 Journal of cognition}{\f1\fs20\cf1  }{\f1\fs20\cf1 1}{\f1\fs20\cf1 , }{\f1\fs20\cf1 32}{\f1\fs20\cf1 .}{\f1\fs20\cf1  doi:}{\f1\fs20\cf1 10.5334/joc.34}{\bkmkend _nebDEF465B6_3B58_4C8A_AE52_457DF7ABB611}\par\pard\plain \fi-400\li400\ql{\bkmkstart _neb8050A159_E466_4171_881D_08B23E443922}{\f1\fs20\cf1 Dey, A.}{\f1\fs20\cf1 , }{\f1\fs20\cf1 Chen, H.}{\f1\fs20\cf1 , }{\f1\fs20\cf1 Billinghurst, M.}{\f1\fs20\cf1 , and }{\f1\fs20\cf1 Lindeman, R. W.}{\f1\fs20\cf1  }{\f1\fs20\cf1 Data from: }{\f1\fs20\cf1 Effects of Manipulating Physiological Feedback in Immersive Virtual Environments}{\f1\fs20\cf1 . (}{\f1\fs20\cf1 2018}{\f1\fs20\cf1 )}{\f1\fs20\cf1  }{\f1\fs20\cf1 https://go.exlibris.link/CkzMv1p0}{\bkmkend _neb8050A159_E466_4171_881D_08B23E443922}\par\pard\plain \fi-400\li400\ql{\bkmkstart _neb4B290A72_8534_4AD0_B089_85EB9A7B9D17}{\f1\fs20\cf1 Diemer, J.}{\f1\fs20\cf1 , }{\f1\fs20\cf1 Lohkamp, N.}{\f1\fs20\cf1 , }{\f1\fs20\cf1 M{\u252 ?}hlberger, A.}{\f1\fs20\cf1 , and }{\f1\fs20\cf1 Zwanzger, P.}{\f1\fs20\cf1  }{\f1\fs20\cf1 (}{\f1\fs20\cf1 2016}{\f1\fs20\cf1 )}{\f1\fs20\cf1 . }{\f1\fs20\cf1 Fear and physiological arousal during a virtual height challenge{\u8212 ?}effects in patients with acrophobia and healthy controls}{\f1\fs20\cf1 . }{\f1\fs20\i\cf1 J. Anxiety Disord.}{\f1\fs20\cf1  }{\f1\fs20\cf1 37}{\f1\fs20\cf1 , }{\f1\fs20\cf1 30-39}{\f1\fs20\cf1 .}{\f1\fs20\cf1  doi:}{\f1\fs20\cf1 10.1016/j.janxdis.2015.10.007}{\bkmkend _neb4B290A72_8534_4AD0_B089_85EB9A7B9D17}\par\pard\plain \fi-400\li400\ql{\bkmkstart _nebB46AEE3A_5D4A_434E_94B7_C930328E482E}{\f1\fs20\cf1 Eadeh, H.}{\f1\fs20\cf1 , }{\f1\fs20\cf1 Breaux, R.}{\f1\fs20\cf1 , }{\f1\fs20\cf1 Langberg, J. M.}{\f1\fs20\cf1 , }{\f1\fs20\cf1 Nikolas, M. A.}{\f1\fs20\cf1 , and }{\f1\fs20\cf1 Becker, S. P.}{\f1\fs20\cf1  }{\f1\fs20\cf1 (}{\f1\fs20\cf1 2020}{\f1\fs20\cf1 )}{\f1\fs20\cf1 . }{\f1\fs20\cf1 Multigroup multilevel structure of the child and parent versions of the Positive and Negative Affect Schedule (PANAS) in adolescents with and without ADHD.}{\f1\fs20\cf1  }{\f1\fs20\i\cf1 Psychol. Assess.}{\f1\fs20\cf1  }{\f1\fs20\cf1 32}{\f1\fs20\cf1 , }{\f1\fs20\cf1 374-382}{\f1\fs20\cf1 .}{\f1\fs20\cf1  doi:}{\f1\fs20\cf1 10.1037/pas0000796}{\bkmkend _nebB46AEE3A_5D4A_434E_94B7_C930328E482E}\par\pard\plain \fi-400\li400\ql{\bkmkstart _neb9E05B9A6_7980_406C_83FD_1E6A8612E104}{\f1\fs20\cf1 Gromer, D.}{\f1\fs20\cf1 , }{\f1\fs20\cf1 Madeira, O.}{\f1\fs20\cf1 , }{\f1\fs20\cf1 Gast, P.}{\f1\fs20\cf1 , }{\f1\fs20\cf1 Nehfischer, M.}{\f1\fs20\cf1 , }{\f1\fs20\cf1 Jost, M.}{\f1\fs20\cf1 , }{\f1\fs20\cf1 M{\u252 ?}ller, M.}{\f1\fs20\cf1  et al.}{\f1\fs20\cf1  }{\f1\fs20\cf1 (}{\f1\fs20\cf1 2018}{\f1\fs20\cf1 )}{\f1\fs20\cf1 . }{\f1\fs20\cf1 Height Simulation in a Virtual Reality CAVE System: Validity of Fear Responses and Effects of an Immersion Manipulation}{\f1\fs20\cf1 . }{\f1\fs20\i\cf1 Front. Hum. Neurosci.}{\f1\fs20\cf1  }{\f1\fs20\cf1 12}{\f1\fs20\cf1 , }{\f1\fs20\cf1 372}{\f1\fs20\cf1 .}{\f1\fs20\cf1  doi:}{\f1\fs20\cf1 10.3389/fnhum.2018.00372}{\bkmkend _neb9E05B9A6_7980_406C_83FD_1E6A8612E104}\par\pard\plain \fi-400\li400\ql{\bkmkstart _nebE64D05A7_584B_4B2D_933E_C9B65AF44EFD}{\f1\fs20\cf1 Gromer, D.}{\f1\fs20\cf1 , }{\f1\fs20\cf1 Reinke, M.}{\f1\fs20\cf1 , }{\f1\fs20\cf1 Christner, I.}{\f1\fs20\cf1 , and }{\f1\fs20\cf1 Pauli, P.}{\f1\fs20\cf1  }{\f1\fs20\cf1 (}{\f1\fs20\cf1 2019}{\f1\fs20\cf1 )}{\f1\fs20\cf1 . }{\f1\fs20\cf1 Causal Interactive Links Between Presence and Fear in Virtual Reality Height Exposure}{\f1\fs20\cf1 . }{\f1\fs20\i\cf1 Front. Psychol.}{\f1\fs20\cf1  }{\f1\fs20\cf1 10}{\f1\fs20\cf1 , }{\f1\fs20\cf1 141}{\f1\fs20\cf1 .}{\f1\fs20\cf1  doi:}{\f1\fs20\cf1 10.3389/fpsyg.2019.00141}{\bkmkend _nebE64D05A7_584B_4B2D_933E_C9B65AF44EFD}\par\pard\plain \fi-400\li400\ql{\bkmkstart _nebDA50717E_CA66_4752_83E8_EF7A36E1FBDF}{\f1\fs20\cf1 Hofstee, G.}{\f1\fs20\cf1 , }{\f1\fs20\cf1 Jansen, P. G. W.}{\f1\fs20\cf1 , }{\f1\fs20\cf1 De Lange, A. H.}{\f1\fs20\cf1 , }{\f1\fs20\cf1 Spisak, B. R.}{\f1\fs20\cf1 , and }{\f1\fs20\cf1 Swinkels, M.}{\f1\fs20\cf1  }{\f1\fs20\cf1 (}{\f1\fs20\cf1 2021}{\f1\fs20\cf1 )}{\f1\fs20\cf1 . }{\f1\fs20\cf1 The cognitive costs of managing emotions: A systematic review of the impact of emotional requirements on cognitive performance}{\f1\fs20\cf1 . }{\f1\fs20\i\cf1 Work Stress}{\f1\fs20\cf1  }{\f1\fs20\cf1 35}{\f1\fs20\cf1 , }{\f1\fs20\cf1 301-326}{\f1\fs20\cf1 .}{\f1\fs20\cf1  doi:}{\f1\fs20\cf1 10.1080/02678373.2020.1832608}{\bkmkend _nebDA50717E_CA66_4752_83E8_EF7A36E1FBDF}\par\pard\plain \fi-400\li400\ql{\bkmkstart _nebB915FAD1_B3CB_4845_AB07_27BE2B987261}{\f1\fs20\cf1 Jenke, R.}{\f1\fs20\cf1 , }{\f1\fs20\cf1 Peer, A.}{\f1\fs20\cf1 , and }{\f1\fs20\cf1 Buss, M.}{\f1\fs20\cf1  }{\f1\fs20\cf1 (}{\f1\fs20\cf1 2014}{\f1\fs20\cf1 )}{\f1\fs20\cf1 . }{\f1\fs20\cf1 Feature Extraction and Selection for Emotion Recognition from EEG}{\f1\fs20\cf1 . }{\f1\fs20\i\cf1 IEEE Trans. Affect. Comput.}{\f1\fs20\cf1  }{\f1\fs20\cf1 5}{\f1\fs20\cf1 , }{\f1\fs20\cf1 327-339}{\f1\fs20\cf1 .}{\f1\fs20\cf1  doi:}{\f1\fs20\cf1 10.1109/TAFFC.2014.2339834}{\bkmkend _nebB915FAD1_B3CB_4845_AB07_27BE2B987261}\par\pard\plain \fi-400\li400\ql{\bkmkstart _nebC1CE574B_C324_4995_B4D2_22C4E5308F6F}{\f1\fs20\cf1 Jung, N.}{\f1\fs20\cf1 , }{\f1\fs20\cf1 Wranke, C.}{\f1\fs20\cf1 , }{\f1\fs20\cf1 Hamburger, K.}{\f1\fs20\cf1 , and }{\f1\fs20\cf1 Knauff, M.}{\f1\fs20\cf1  }{\f1\fs20\cf1 (}{\f1\fs20\cf1 2014}{\f1\fs20\cf1 )}{\f1\fs20\cf1 . }{\f1\fs20\cf1 How emotions affect logical reasoning: evidence from experiments with  mood-manipulated participants, spider phobics, and people with exam anxiety}{\f1\fs20\cf1 . }{\f1\fs20\i\cf1 Front. Psychol.}{\f1\fs20\cf1  }{\f1\fs20\cf1 5}{\f1\fs20\cf1 , }{\f1\fs20\cf1 570}{\f1\fs20\cf1 .}{\f1\fs20\cf1  doi:}{\f1\fs20\cf1 10.3389/fpsyg.2014.00570}{\bkmkend _nebC1CE574B_C324_4995_B4D2_22C4E5308F6F}\par\pard\plain \fi-400\li400\ql{\bkmkstart _neb5C0B83CE_9477_4B8D_AECC_EBDE85A7290D}{\f1\fs20\cf1 Kaimara, P.}{\f1\fs20\cf1 , }{\f1\fs20\cf1 Oikonomou, A.}{\f1\fs20\cf1 , and }{\f1\fs20\cf1 Deliyannis, I.}{\f1\fs20\cf1  }{\f1\fs20\cf1 (}{\f1\fs20\cf1 2022}{\f1\fs20\cf1 )}{\f1\fs20\cf1 . }{\f1\fs20\cf1 Could virtual reality applications pose real risks to children and adolescents? A systematic review of ethical issues and concerns}{\f1\fs20\cf1 . }{\f1\fs20\i\cf1 Virtual Real.}{\f1\fs20\cf1  }{\f1\fs20\cf1 26}{\f1\fs20\cf1 , }{\f1\fs20\cf1 697-735}{\f1\fs20\cf1 .}{\f1\fs20\cf1  doi:}{\f1\fs20\cf1 10.1007/s10055-021-00563-w}{\bkmkend _neb5C0B83CE_9477_4B8D_AECC_EBDE85A7290D}\par\pard\plain \fi-400\li400\ql{\bkmkstart _neb70E08C8F_13A8_46FC_9FB5_1B1DD98F09FA}{\f1\fs20\cf1 Kanske, P.}{\f1\fs20\cf1 , and }{\f1\fs20\cf1 Kotz, S. A.}{\f1\fs20\cf1  }{\f1\fs20\cf1 (}{\f1\fs20\cf1 2011}{\f1\fs20\cf1 )}{\f1\fs20\cf1 . }{\f1\fs20\cf1 Emotion triggers executive attention: Anterior cingulate cortex and amygdala responses to emotional words in a conflict task}{\f1\fs20\cf1 . }{\f1\fs20\i\cf1 Hum. Brain Mapp.}{\f1\fs20\cf1  }{\f1\fs20\cf1 32}{\f1\fs20\cf1 , }{\f1\fs20\cf1 198-208}{\f1\fs20\cf1 .}{\f1\fs20\cf1  doi:}{\f1\fs20\cf1 10.1002/hbm.21012}{\bkmkend _neb70E08C8F_13A8_46FC_9FB5_1B1DD98F09FA}\par\pard\plain \fi-400\li400\ql{\bkmkstart _neb70C0CA35_2F98_4A21_832C_7F60475D2407}{\f1\fs20\cf1 Kono, M.}{\f1\fs20\cf1 , }{\f1\fs20\cf1 Miyaki, T.}{\f1\fs20\cf1 , }{\f1\fs20\cf1 Rekimoto, J.}{\f1\fs20\cf1 , and }{\f1\fs20\cf1 Spencer, S. N.}{\f1\fs20\cf1  }{\f1\fs20\cf1 Data from: }{\f1\fs20\cf1 In-pulse: inducing fear and pain in virtual experiences}{\f1\fs20\cf1 . (}{\f1\fs20\cf1 2018}{\f1\fs20\cf1 )}{\f1\fs20\cf1  }{\f1\fs20\cf1 https://go.exlibris.link/1nNfXBfh}{\bkmkend _neb70C0CA35_2F98_4A21_832C_7F60475D2407}\par\pard\plain \fi-400\li400\ql{\bkmkstart _nebEAA06F69_623B_45D0_ACF6_CBB0F796F43E}{\f1\fs20\cf1 Krist{\u237 ?}na, V.}{\f1\fs20\cf1 , }{\f1\fs20\cf1 Dagmar, S.}{\f1\fs20\cf1 , }{\f1\fs20\cf1 Oto, J.}{\f1\fs20\cf1 , }{\f1\fs20\cf1 Lenka, J.}{\f1\fs20\cf1 , }{\f1\fs20\cf1 Kate{\u345 ?}ina, B.}{\f1\fs20\cf1 , }{\f1\fs20\cf1 Vojt{\u283 ?}ch, J.}{\f1\fs20\cf1  }{\f1\fs20\cf1 (}{\f1\fs20\cf1 2024}{\f1\fs20\cf1 )}{\f1\fs20\cf1 . }{\f1\fs20\cf1 Virtual reality exposure effect in acrophobia: psychological and physiological evidence from a single experimental session}{\f1\fs20\cf1 . }{\f1\fs20\i\cf1 Virtual reality : the journal of the Virtual Reality Society}{\f1\fs20\cf1  }{\f1\fs20\cf1 28}{\f1\fs20\cf1 , }{\f1\fs20\cf1 137}{\f1\fs20\cf1 .}{\f1\fs20\cf1  doi:}{\f1\fs20\cf1 10.1007/s10055-024-01037-5}{\bkmkend _nebEAA06F69_623B_45D0_ACF6_CBB0F796F43E}\par\pard\plain \fi-400\li400\ql{\bkmkstart _neb54461778_64CE_4394_BE27_60396AECB7B9}{\f1\fs20\cf1 Kruijff, E.}{\f1\fs20\cf1 , }{\f1\fs20\cf1 Marquardt, A.}{\f1\fs20\cf1 , }{\f1\fs20\cf1 Trepkowski, C.}{\f1\fs20\cf1 , }{\f1\fs20\cf1 Schild, J.}{\f1\fs20\cf1 , and }{\f1\fs20\cf1 Hinkenjann, A.}{\f1\fs20\cf1  }{\f1\fs20\cf1 Data from: }{\f1\fs20\cf1 Enhancing User Engagement in Immersive Games through Multisensory Cues}{\f1\fs20\cf1 . (}{\f1\fs20\cf1 2015}{\f1\fs20\cf1 )}{\f1\fs20\cf1  }{\f1\fs20\cf1 https://go.exlibris.link/4mbW45Gx}{\bkmkend _neb54461778_64CE_4394_BE27_60396AECB7B9}\par\pard\plain \fi-400\li400\ql{\bkmkstart _neb6BA36C46_8E7F_4691_8D16_685C334DC26D}{\f1\fs20\cf1 Kruijff, E.}{\f1\fs20\cf1 , }{\f1\fs20\cf1 Marquardt, A.}{\f1\fs20\cf1 , }{\f1\fs20\cf1 Trepkowski, C.}{\f1\fs20\cf1 , }{\f1\fs20\cf1 Schild, J.}{\f1\fs20\cf1 , and }{\f1\fs20\cf1 Hinkenjann, A.}{\f1\fs20\cf1  }{\f1\fs20\cf1 (}{\f1\fs20\cf1 2017}{\f1\fs20\cf1 )}{\f1\fs20\cf1 . }{\f1\fs20\cf1 Designed emotions: challenges and potential methodologies for improving multisensory cues to enhance user engagement in immersive systems}{\f1\fs20\cf1 . }{\f1\fs20\i\cf1 Visual Comput.}{\f1\fs20\cf1  }{\f1\fs20\cf1 33}{\f1\fs20\cf1 , }{\f1\fs20\cf1 471-488}{\f1\fs20\cf1 .}{\f1\fs20\cf1  doi:}{\f1\fs20\cf1 10.1007/s00371-016-1294-0}{\bkmkend _neb6BA36C46_8E7F_4691_8D16_685C334DC26D}\par\pard\plain \fi-400\li400\ql{\bkmkstart _nebEE14D68E_96C4_449E_9BE9_6C70ACBE50B8}{\f1\fs20\cf1 Lee, M.}{\f1\fs20\cf1 , }{\f1\fs20\cf1 Bruder, G.}{\f1\fs20\cf1 , and }{\f1\fs20\cf1 Welch, G. F.}{\f1\fs20\cf1  }{\f1\fs20\cf1 Data from: }{\f1\fs20\cf1 Exploring the effect of vibrotactile feedback through the floor on social presence in an immersive virtual environment}{\f1\fs20\cf1 . (}{\f1\fs20\cf1 2017}{\f1\fs20\cf1 )}{\f1\fs20\cf1  }{\f1\fs20\cf1 http://pku.summon.serialssolutions.com/2.0.0/link/0/eLvHCXMwlV1LT8MwDI42TpwGbIi38gPolqRd0pzRJoRAmhBw4DLl4UjTpnaatv1-nLaUh7hwalUlsZQ0sT_Hn01IKoYs-XUm8NQ7x0BLQA2Xu8Clt5kNQQidGcsilfj9KX-cielk_NAhty01BgCqWDQYxtfqat-Xbhc9ZyOVa1Ruqku6Suc1davFWvhv6SaTD2d69PYco7jUsOnyo5RKpUmmvf8JPSKDL0oenbXK5ph0oDghvc-aDLTZon2yb4PqKJp2tA7XoGWge8TF5TbSGFZAAw5jjVvSpkxP1TasynJDy4LWfnS6rphJKHdRUFPQReXixsMRh9pE1gn9RpIbkNfp5OXuPmlqKySOp3KbKKs0YivInPApcyhTSuWB49NmY8NBcDDWji0wKQy3aHhkJmQO7TdQ3or0lBwUZQFnhHpjNXNjxXyKcAtRqXQ6dk1xR5sg_Tnpx2mcr-v0GfNmBi_-_nxJDuNK1V6OK3Kw3ezgmnTXy91NtcIfz9CwiQ}{\bkmkend _nebEE14D68E_96C4_449E_9BE9_6C70ACBE50B8}\par\pard\plain \fi-400\li400\ql{\bkmkstart _neb57DD5166_A847_4DB0_814F_BA07781BAC1D}{\f1\fs20\cf1 Li, Y.}{\f1\fs20\cf1 , and }{\f1\fs20\cf1 Zheng, W.}{\f1\fs20\cf1  }{\f1\fs20\cf1 (}{\f1\fs20\cf1 2021}{\f1\fs20\cf1 )}{\f1\fs20\cf1 . }{\f1\fs20\cf1 Emotion Recognition and Regulation Based on Stacked Sparse Auto-Encoder Network and Personalized Reconfigurable Music}{\f1\fs20\cf1 . }{\f1\fs20\i\cf1 Mathematics}{\f1\fs20\cf1  }{\f1\fs20\cf1 9}{\f1\fs20\cf1 , }{\f1\fs20\cf1 593}{\f1\fs20\cf1 .}{\f1\fs20\cf1  doi:}{\f1\fs20\cf1 10.3390/math9060593}{\bkmkend _neb57DD5166_A847_4DB0_814F_BA07781BAC1D}\par\pard\plain \fi-400\li400\ql{\bkmkstart _neb168607AE_EAA0_466D_A18F_3F39310B48BC}{\f1\fs20\cf1 Litleskare, S.}{\f1\fs20\cf1 , }{\f1\fs20\cf1 MacIntyre, T. E.}{\f1\fs20\cf1 , and }{\f1\fs20\cf1 Calogiuri, G.}{\f1\fs20\cf1  }{\f1\fs20\cf1 (}{\f1\fs20\cf1 2020}{\f1\fs20\cf1 )}{\f1\fs20\cf1 . }{\f1\fs20\cf1 Enable, Reconnect and Augment: A New ERA of Virtual Nature Research and  Application}{\f1\fs20\cf1 . }{\f1\fs20\i\cf1 Int. J. Environ. Res. Public Health}{\f1\fs20\cf1  }{\f1\fs20\cf1 17}{\f1\fs20\cf1 .}{\f1\fs20\cf1  doi:}{\f1\fs20\cf1 10.3390/ijerph17051738}{\bkmkend _neb168607AE_EAA0_466D_A18F_3F39310B48BC}\par\pard\plain \fi-400\li400\ql{\bkmkstart _nebADBC9AFC_699B_4427_B7A2_B7183F357A18}{\f1\fs20\cf1 Maneuvrier, A.}{\f1\fs20\cf1 , }{\f1\fs20\cf1 Decker, L. M.}{\f1\fs20\cf1 , }{\f1\fs20\cf1 Ceyte, H.}{\f1\fs20\cf1 , }{\f1\fs20\cf1 Fleury, P.}{\f1\fs20\cf1 , and }{\f1\fs20\cf1 Renaud, P.}{\f1\fs20\cf1  }{\f1\fs20\cf1 (}{\f1\fs20\cf1 2020}{\f1\fs20\cf1 )}{\f1\fs20\cf1 . }{\f1\fs20\cf1 Presence Promotes Performance on a Virtual Spatial Cognition Task: Impact of Human Factors on Virtual Reality Assessment}{\f1\fs20\cf1 . }{\f1\fs20\i\cf1 Frontiers in virtual reality}{\f1\fs20\cf1  }{\f1\fs20\cf1 1}{\f1\fs20\cf1 .}{\f1\fs20\cf1  doi:}{\f1\fs20\cf1 10.3389/frvir.2020.571713}{\bkmkend _nebADBC9AFC_699B_4427_B7A2_B7183F357A18}\par\pard\plain \fi-400\li400\ql{\bkmkstart _neb6321498E_7B11_416E_B7CC_C725354F7658}{\f1\fs20\cf1 Martin, D.}{\f1\fs20\cf1 , }{\f1\fs20\cf1 Malpica, S.}{\f1\fs20\cf1 , }{\f1\fs20\cf1 Gutierrez, D.}{\f1\fs20\cf1 , }{\f1\fs20\cf1 Masia, B.}{\f1\fs20\cf1 , and }{\f1\fs20\cf1 Serrano, A.}{\f1\fs20\cf1  }{\f1\fs20\cf1 (}{\f1\fs20\cf1 2021}{\f1\fs20\cf1 )}{\f1\fs20\cf1 . }{\f1\fs20\cf1 Multimodality in VR: A survey}{\f1\fs20\cf1 .}{\bkmkend _neb6321498E_7B11_416E_B7CC_C725354F7658}\par\pard\plain \fi-400\li400\ql{\bkmkstart _neb5C6E08EA_2C0A_4A7D_BF58_571D265B31CA}{\f1\fs20\cf1 Math{\u244 ?}t, S.}{\f1\fs20\cf1  }{\f1\fs20\cf1 (}{\f1\fs20\cf1 2018}{\f1\fs20\cf1 )}{\f1\fs20\cf1 . }{\f1\fs20\cf1 Pupillometry: Psychology, Physiology, and Function}{\f1\fs20\cf1 . }{\f1\fs20\i\cf1 Journal of cognition}{\f1\fs20\cf1  }{\f1\fs20\cf1 1}{\f1\fs20\cf1 , }{\f1\fs20\cf1 16}{\f1\fs20\cf1 .}{\f1\fs20\cf1  doi:}{\f1\fs20\cf1 10.5334/joc.18}{\bkmkend _neb5C6E08EA_2C0A_4A7D_BF58_571D265B31CA}\par\pard\plain \fi-400\li400\ql{\bkmkstart _nebF70D1440_5781_4F56_BB2C_234FCA140943}{\f1\fs20\cf1 Meehan, M.}{\f1\fs20\cf1 , }{\f1\fs20\cf1 Insko, B.}{\f1\fs20\cf1 , }{\f1\fs20\cf1 Whitton, M.}{\f1\fs20\cf1 , and }{\f1\fs20\cf1 Brooks, F. P.}{\f1\fs20\cf1  }{\f1\fs20\cf1 Data from: }{\f1\fs20\cf1 Physiological measures of presence in stressful virtual environments}{\f1\fs20\cf1 . (}{\f1\fs20\cf1 2002}{\f1\fs20\cf1 )}{\f1\fs20\cf1  }{\f1\fs20\cf1 https://go.exlibris.link/7vHlw2Qj}{\bkmkend _nebF70D1440_5781_4F56_BB2C_234FCA140943}\par\pard\plain \fi-400\li400\ql{\bkmkstart _neb06F87AC3_5AD2_4A50_BEEC_5BD7302EED75}{\f1\fs20\cf1 Nayak, S.}{\f1\fs20\cf1 , }{\f1\fs20\cf1 Kuo, C.}{\f1\fs20\cf1 , and }{\f1\fs20\cf1 Tsai, A. C.}{\f1\fs20\cf1  }{\f1\fs20\cf1 (}{\f1\fs20\cf1 2019}{\f1\fs20\cf1 )}{\f1\fs20\cf1 . }{\f1\fs20\cf1 Mid-Frontal Theta Modulates Response Inhibition and Decision Making Processes in  Emotional Contexts}{\f1\fs20\cf1 . }{\f1\fs20\i\cf1 Brain Sci.}{\f1\fs20\cf1  }{\f1\fs20\cf1 9}{\f1\fs20\cf1 .}{\f1\fs20\cf1  doi:}{\f1\fs20\cf1 10.3390/brainsci9100271}{\bkmkend _neb06F87AC3_5AD2_4A50_BEEC_5BD7302EED75}\par\pard\plain \fi-400\li400\ql{\bkmkstart _neb4DCB41F5_4D69_48C6_A624_F09B543E7E3F}{\f1\fs20\cf1 Okon-Singer, H.}{\f1\fs20\cf1 , }{\f1\fs20\cf1 Hendler, T.}{\f1\fs20\cf1 , }{\f1\fs20\cf1 Pessoa, L.}{\f1\fs20\cf1 , and }{\f1\fs20\cf1 Shackman, A. J.}{\f1\fs20\cf1  }{\f1\fs20\cf1 (}{\f1\fs20\cf1 2015}{\f1\fs20\cf1 )}{\f1\fs20\cf1 . }{\f1\fs20\cf1 The neurobiology of emotion-cognition interactions: fundamental questions and strategies for future research}{\f1\fs20\cf1 . }{\f1\fs20\i\cf1 Front. Hum. Neurosci.}{\f1\fs20\cf1  }{\f1\fs20\cf1 9}{\f1\fs20\cf1 , }{\f1\fs20\cf1 58}{\f1\fs20\cf1 .}{\f1\fs20\cf1  doi:}{\f1\fs20\cf1 10.3389/fnhum.2015.00058}{\bkmkend _neb4DCB41F5_4D69_48C6_A624_F09B543E7E3F}\par\pard\plain \fi-400\li400\ql{\bkmkstart _neb05476FE2_D58E_4A22_8EBF_7246DB466954}{\f1\fs20\cf1 Oliva, M.}{\f1\fs20\cf1 , and }{\f1\fs20\cf1 Anikin, A.}{\f1\fs20\cf1  }{\f1\fs20\cf1 (}{\f1\fs20\cf1 2018}{\f1\fs20\cf1 )}{\f1\fs20\cf1 . }{\f1\fs20\cf1 Pupil dilation reflects the time course of emotion recognition in human vocalizations}{\f1\fs20\cf1 . }{\f1\fs20\i\cf1 Sci. Rep.}{\f1\fs20\cf1  }{\f1\fs20\cf1 8}{\f1\fs20\cf1 , }{\f1\fs20\cf1 4810-4871}{\f1\fs20\cf1 .}{\f1\fs20\cf1  doi:}{\f1\fs20\cf1 10.1038/s41598-018-23265-x}{\bkmkend _neb05476FE2_D58E_4A22_8EBF_7246DB466954}\par\pard\plain \fi-400\li400\ql{\bkmkstart _nebA2BBF1BE_0152_48FC_8710_6BE30333F8F8}{\f1\fs20\cf1 Ortu{\u241 ?}o-Sierra, J.}{\f1\fs20\cf1 , }{\f1\fs20\cf1 Santar{\u233 ?}n-Rosell, M.}{\f1\fs20\cf1 , }{\f1\fs20\cf1 de Alb{\u233 ?}niz, A. P.}{\f1\fs20\cf1 , and }{\f1\fs20\cf1 Fonseca-Pedrero, E.}{\f1\fs20\cf1  }{\f1\fs20\cf1 (}{\f1\fs20\cf1 2015}{\f1\fs20\cf1 )}{\f1\fs20\cf1 . }{\f1\fs20\cf1 Dimensional structure of the Spanish version of the Positive and Negative Affect Schedule (PANAS) in adolescents and young adults.}{\f1\fs20\cf1  }{\f1\fs20\i\cf1 Psychol. Assess.}{\f1\fs20\cf1  }{\f1\fs20\cf1 27}{\f1\fs20\cf1 , }{\f1\fs20\cf1 e1-e9}{\f1\fs20\cf1 .}{\f1\fs20\cf1  doi:}{\f1\fs20\cf1 10.1037/pas0000107}{\bkmkend _nebA2BBF1BE_0152_48FC_8710_6BE30333F8F8}\par\pard\plain \fi-400\li400\ql{\bkmkstart _nebE0B94DAF_21D5_4984_A3B3_7A3681C94E17}{\f1\fs20\cf1 Ozawa, S.}{\f1\fs20\cf1  }{\f1\fs20\cf1 (}{\f1\fs20\cf1 2021}{\f1\fs20\cf1 )}{\f1\fs20\cf1 . }{\f1\fs20\cf1 Emotions Induced by Recalling Memories About Interpersonal Stress}{\f1\fs20\cf1 . }{\f1\fs20\i\cf1 Front. Psychol.}{\f1\fs20\cf1  }{\f1\fs20\cf1 12}{\f1\fs20\cf1 , }{\f1\fs20\cf1 618676}{\f1\fs20\cf1 .}{\f1\fs20\cf1  doi:}{\f1\fs20\cf1 10.3389/fpsyg.2021.618676}{\bkmkend _nebE0B94DAF_21D5_4984_A3B3_7A3681C94E17}\par\pard\plain \fi-400\li400\ql{\bkmkstart _neb94E3C391_655B_4515_B8C4_C7F7055FD802}{\f1\fs20\cf1 Page, S.}{\f1\fs20\cf1 , and }{\f1\fs20\cf1 Coxon, M.}{\f1\fs20\cf1  }{\f1\fs20\cf1 (}{\f1\fs20\cf1 2016}{\f1\fs20\cf1 )}{\f1\fs20\cf1 . }{\f1\fs20\cf1 Virtual Reality Exposure Therapy for Anxiety Disorders: Small Samples and No  Controls?}{\f1\fs20\cf1  }{\f1\fs20\i\cf1 Front. Psychol.}{\f1\fs20\cf1  }{\f1\fs20\cf1 7}{\f1\fs20\cf1 , }{\f1\fs20\cf1 326}{\f1\fs20\cf1 .}{\f1\fs20\cf1  doi:}{\f1\fs20\cf1 10.3389/fpsyg.2016.00326}{\bkmkend _neb94E3C391_655B_4515_B8C4_C7F7055FD802}\par\pard\plain \fi-400\li400\ql{\bkmkstart _neb053E614A_2AB5_47AA_8426_86B8230D1926}{\f1\fs20\cf1 Patidar, V.}{\f1\fs20\cf1  }{\f1\fs20\cf1 (}{\f1\fs20\cf1 2024}{\f1\fs20\cf1 )}{\f1\fs20\cf1 . }{\f1\fs20\cf1 A family of robust chaotic S-unimodal maps based on the Gaussian function}{\f1\fs20\cf1 . }{\f1\fs20\i\cf1 Front. Physics}{\f1\fs20\cf1  }{\f1\fs20\cf1 12}{\f1\fs20\cf1 .}{\f1\fs20\cf1  doi:}{\f1\fs20\cf1 10.3389/fphy.2024.1328895}{\bkmkend _neb053E614A_2AB5_47AA_8426_86B8230D1926}\par\pard\plain \fi-400\li400\ql{\bkmkstart _nebC0DDA3A7_9060_4CBC_BBD9_EB72C3125AD3}{\f1\fs20\cf1 Peleskova, S.}{\f1\fs20\cf1 , }{\f1\fs20\cf1 Polak, J.}{\f1\fs20\cf1 , }{\f1\fs20\cf1 Janovcova, M.}{\f1\fs20\cf1 , }{\f1\fs20\cf1 Chomik, A.}{\f1\fs20\cf1 , }{\f1\fs20\cf1 Sedlackova, K.}{\f1\fs20\cf1 , }{\f1\fs20\cf1 Frynta, D.}{\f1\fs20\cf1  et al.}{\f1\fs20\cf1  }{\f1\fs20\cf1 (}{\f1\fs20\cf1 2023}{\f1\fs20\cf1 )}{\f1\fs20\cf1 . }{\f1\fs20\cf1 Human emotional evaluation of ancestral and modern threats: fear, disgust, and  anger}{\f1\fs20\cf1 . }{\f1\fs20\i\cf1 Front. Psychol.}{\f1\fs20\cf1  }{\f1\fs20\cf1 14}{\f1\fs20\cf1 , }{\f1\fs20\cf1 1321053}{\f1\fs20\cf1 .}{\f1\fs20\cf1  doi:}{\f1\fs20\cf1 10.3389/fpsyg.2023.1321053}{\bkmkend _nebC0DDA3A7_9060_4CBC_BBD9_EB72C3125AD3}\par\pard\plain \fi-400\li400\ql{\bkmkstart _nebB8753FB4_EF9D_4050_A97D_293EB16B909D}{\f1\fs20\cf1 Pessoa, L.}{\f1\fs20\cf1  }{\f1\fs20\cf1 (}{\f1\fs20\cf1 2009}{\f1\fs20\cf1 )}{\f1\fs20\cf1 . }{\f1\fs20\cf1 How do emotion and motivation direct executive control?}{\f1\fs20\cf1  }{\f1\fs20\i\cf1 TRENDS COGN. SCI.}{\f1\fs20\cf1  }{\f1\fs20\cf1 13}{\f1\fs20\cf1 , }{\f1\fs20\cf1 160-166}{\f1\fs20\cf1 .}{\f1\fs20\cf1  doi:}{\f1\fs20\cf1 10.1016/j.tics.2009.01.006}{\bkmkend _nebB8753FB4_EF9D_4050_A97D_293EB16B909D}\par\pard\plain \fi-400\li400\ql{\bkmkstart _nebF271D612_E148_4153_9064_805E6E6CA7F7}{\f1\fs20\cf1 Putkinen, V.}{\f1\fs20\cf1 , }{\f1\fs20\cf1 Nazari-Farsani, S.}{\f1\fs20\cf1 , }{\f1\fs20\cf1 Seppala, K.}{\f1\fs20\cf1 , }{\f1\fs20\cf1 Karjalainen, T.}{\f1\fs20\cf1 , }{\f1\fs20\cf1 Sun, L.}{\f1\fs20\cf1 , }{\f1\fs20\cf1 Karlsson, H. K.}{\f1\fs20\cf1  et al.}{\f1\fs20\cf1  }{\f1\fs20\cf1 (}{\f1\fs20\cf1 2021}{\f1\fs20\cf1 )}{\f1\fs20\cf1 . }{\f1\fs20\cf1 Decoding Music-Evoked Emotions in the Auditory and Motor Cortex}{\f1\fs20\cf1 . }{\f1\fs20\i\cf1 Cereb. Cortex.}{\f1\fs20\cf1  }{\f1\fs20\cf1 31}{\f1\fs20\cf1 , }{\f1\fs20\cf1 2549-2560}{\f1\fs20\cf1 .}{\f1\fs20\cf1  doi:}{\f1\fs20\cf1 10.1093/cercor/bhaa373}{\bkmkend _nebF271D612_E148_4153_9064_805E6E6CA7F7}\par\pard\plain \fi-400\li400\ql{\bkmkstart _neb38CA093F_325C_451E_B9EE_51CA398DC31A}{\f1\fs20\cf1 Raschle, N. M.}{\f1\fs20\cf1 , }{\f1\fs20\cf1 Fehlbaum, L. V.}{\f1\fs20\cf1 , }{\f1\fs20\cf1 Menks, W. M.}{\f1\fs20\cf1 , }{\f1\fs20\cf1 Euler, F.}{\f1\fs20\cf1 , }{\f1\fs20\cf1 Sterzer, P.}{\f1\fs20\cf1 , }{\f1\fs20\cf1 Stadler, C.}{\f1\fs20\cf1  }{\f1\fs20\cf1 (}{\f1\fs20\cf1 2017}{\f1\fs20\cf1 )}{\f1\fs20\cf1 . }{\f1\fs20\cf1 Investigating the Neural Correlates of Emotion-Cognition Interaction Using an Affective Stroop Task}{\f1\fs20\cf1 . }{\f1\fs20\i\cf1 Front. Psychol.}{\f1\fs20\cf1  }{\f1\fs20\cf1 8}{\f1\fs20\cf1 , }{\f1\fs20\cf1 1489}{\f1\fs20\cf1 .}{\f1\fs20\cf1  doi:}{\f1\fs20\cf1 10.3389/fpsyg.2017.01489}{\bkmkend _neb38CA093F_325C_451E_B9EE_51CA398DC31A}\par\pard\plain \fi-400\li400\ql{\bkmkstart _neb767D26E1_073B_4E5A_9361_602FB999A801}{\f1\fs20\cf1 Reisenzein, R.}{\f1\fs20\cf1  }{\f1\fs20\cf1 (}{\f1\fs20\cf1 2019}{\f1\fs20\cf1 )}{\f1\fs20\cf1 . }{\f1\fs20\cf1 Cognition and emotion: a plea for theory}{\f1\fs20\cf1 . }{\f1\fs20\i\cf1 Cogn. Emot.}{\f1\fs20\cf1  }{\f1\fs20\cf1 33}{\f1\fs20\cf1 , }{\f1\fs20\cf1 109-118}{\f1\fs20\cf1 .}{\f1\fs20\cf1  doi:}{\f1\fs20\cf1 10.1080/02699931.2019.1568968}{\bkmkend _neb767D26E1_073B_4E5A_9361_602FB999A801}\par\pard\plain \fi-400\li400\ql{\bkmkstart _nebA2F514CE_6DE2_46A5_BFED_756289DCC1A4}{\f1\fs20\cf1 Reynolds, G.}{\f1\fs20\cf1 , and }{\f1\fs20\cf1 Askew, C.}{\f1\fs20\cf1  }{\f1\fs20\cf1 (}{\f1\fs20\cf1 2019}{\f1\fs20\cf1 )}{\f1\fs20\cf1 . }{\f1\fs20\cf1 Effects of vicarious disgust learning on the development of fear, disgust, and  attentional biases in children}{\f1\fs20\cf1 . }{\f1\fs20\i\cf1 Emotion}{\f1\fs20\cf1  }{\f1\fs20\cf1 19}{\f1\fs20\cf1 , }{\f1\fs20\cf1 1268-1283}{\f1\fs20\cf1 .}{\f1\fs20\cf1  doi:}{\f1\fs20\cf1 10.1037/emo0000511}{\bkmkend _nebA2F514CE_6DE2_46A5_BFED_756289DCC1A4}\par\pard\plain \fi-400\li400\ql{\bkmkstart _neb2933F34A_8751_4A3D_BECC_4D879A22CDDF}{\f1\fs20\cf1 Rohr, M.}{\f1\fs20\cf1 , }{\f1\fs20\cf1 Degner, J.}{\f1\fs20\cf1 , and }{\f1\fs20\cf1 Wentura, D.}{\f1\fs20\cf1  }{\f1\fs20\cf1 (}{\f1\fs20\cf1 2022}{\f1\fs20\cf1 )}{\f1\fs20\cf1 . }{\f1\fs20\cf1 Emotion misattribution from complex scene pictures: Evidence for affective  processing beyond valence}{\f1\fs20\cf1 . }{\f1\fs20\i\cf1 Emotion}{\f1\fs20\cf1  }{\f1\fs20\cf1 22}{\f1\fs20\cf1 , }{\f1\fs20\cf1 1208-1223}{\f1\fs20\cf1 .}{\f1\fs20\cf1  doi:}{\f1\fs20\cf1 10.1037/emo0000901}{\bkmkend _neb2933F34A_8751_4A3D_BECC_4D879A22CDDF}\par\pard\plain \fi-400\li400\ql{\bkmkstart _nebBB7979C6_AAF0_4A0F_BBE6_B39C0AF20471}{\f1\fs20\cf1 Russo, S.}{\f1\fs20\cf1 , }{\f1\fs20\cf1 Tibermacine, I. E.}{\f1\fs20\cf1 , }{\f1\fs20\cf1 Tibermacine, A.}{\f1\fs20\cf1 , }{\f1\fs20\cf1 Chebana, D.}{\f1\fs20\cf1 , }{\f1\fs20\cf1 Nahili, A.}{\f1\fs20\cf1 , }{\f1\fs20\cf1 Starczewscki, J.}{\f1\fs20\cf1  et al.}{\f1\fs20\cf1  }{\f1\fs20\cf1 (}{\f1\fs20\cf1 2024}{\f1\fs20\cf1 )}{\f1\fs20\cf1 . }{\f1\fs20\cf1 Analyzing EEG patterns in young adults exposed to different acrophobia levels: a VR study}{\f1\fs20\cf1 . }{\f1\fs20\i\cf1 Front. Hum. Neurosci.}{\f1\fs20\cf1  }{\f1\fs20\cf1 18}{\f1\fs20\cf1 , }{\f1\fs20\cf1 1348154}{\f1\fs20\cf1 .}{\f1\fs20\cf1  doi:}{\f1\fs20\cf1 10.3389/fnhum.2024.1348154}{\bkmkend _nebBB7979C6_AAF0_4A0F_BBE6_B39C0AF20471}\par\pard\plain \fi-400\li400\ql{\bkmkstart _nebF40B2106_EECB_4296_BD4A_24FDDD234994}{\f1\fs20\cf1 Schuetz, I.}{\f1\fs20\cf1 , and }{\f1\fs20\cf1 Fiehler, K.}{\f1\fs20\cf1  }{\f1\fs20\cf1 (}{\f1\fs20\cf1 2022}{\f1\fs20\cf1 )}{\f1\fs20\cf1 . }{\f1\fs20\cf1 Eye Tracking in Virtual Reality: Vive Pro Eye Spatial Accuracy, Precision, and  Calibration Reliability}{\f1\fs20\cf1 . }{\f1\fs20\i\cf1 J. Eye Mov. Res.}{\f1\fs20\cf1  }{\f1\fs20\cf1 15}{\f1\fs20\cf1 .}{\f1\fs20\cf1  doi:}{\f1\fs20\cf1 10.16910/jemr.15.3.3}{\bkmkend _nebF40B2106_EECB_4296_BD4A_24FDDD234994}\par\pard\plain \fi-400\li400\ql{\bkmkstart _neb383A7330_71FF_4CB7_B756_DC2D42940DDC}{\f1\fs20\cf1 Senderecka, M.}{\f1\fs20\cf1  }{\f1\fs20\cf1 (}{\f1\fs20\cf1 2018}{\f1\fs20\cf1 )}{\f1\fs20\cf1 . }{\f1\fs20\cf1 Emotional enhancement of error detection{\u8212 ?}The role of perceptual processing and inhibition monitoring in failed auditory stop trials}{\f1\fs20\cf1 . }{\f1\fs20\i\cf1 Cogn. Affect. Behav. Neurosci.}{\f1\fs20\cf1  }{\f1\fs20\cf1 18}{\f1\fs20\cf1 , }{\f1\fs20\cf1 1-20}{\f1\fs20\cf1 .}{\f1\fs20\cf1  doi:}{\f1\fs20\cf1 10.3758/s13415-017-0546-4}{\bkmkend _neb383A7330_71FF_4CB7_B756_DC2D42940DDC}\par\pard\plain \fi-400\li400\ql{\bkmkstart _neb987E2425_EEBC_4809_BBEF_90ADC6BD609C}{\f1\fs20\cf1 Shanmughapriya, M.}{\f1\fs20\cf1 , }{\f1\fs20\cf1 Sanchana, R.}{\f1\fs20\cf1 , and }{\f1\fs20\cf1 Josephine, R.}{\f1\fs20\cf1  }{\f1\fs20\cf1 (}{\f1\fs20\cf1 2024}{\f1\fs20\cf1 )}{\f1\fs20\cf1 . }{\f1\fs20\cf1 A Survey on Multimodal Sensory Interaction in Augmented Reality and Virtual Reality}{\f1\fs20\cf1 . }{\f1\fs20\i\cf1 EPRA International Journal of Research and Development}{\f1\fs20\cf1  }{\f1\fs20\cf1 3}{\f1\fs20\cf1 , }{\f1\fs20\cf1 2455-7838}{\f1\fs20\cf1 .}{\f1\fs20\cf1  doi:}{\f1\fs20\cf1 10.36713/epra16270}{\bkmkend _neb987E2425_EEBC_4809_BBEF_90ADC6BD609C}\par\pard\plain \fi-400\li400\ql{\bkmkstart _nebD69576A0_1DE6_469D_A2C2_BE1084732FDA}{\f1\fs20\cf1 Solms, M.}{\f1\fs20\cf1 , and }{\f1\fs20\cf1 Jurist, E. L.}{\f1\fs20\cf1  }{\f1\fs20\cf1 (}{\f1\fs20\cf1 2017}{\f1\fs20\cf1 )}{\f1\fs20\cf1 . }{\f1\fs20\cf1 Review of The Cognitive-Emotional Brain: From Interactions to Integration and The Feeling Body: Affective Neuroscience Meets the Enactive Mind}{\f1\fs20\cf1 . }{\f1\fs20\i\cf1 Psychoanal. Psychol.}{\f1\fs20\cf1  }{\f1\fs20\cf1 34}{\f1\fs20\cf1 , }{\f1\fs20\cf1 122-130}{\f1\fs20\cf1 .}{\f1\fs20\cf1  doi:}{\f1\fs20\cf1 10.1037/pap0000088}{\bkmkend _nebD69576A0_1DE6_469D_A2C2_BE1084732FDA}\par\pard\plain \fi-400\li400\ql{\bkmkstart _neb0ADA43D7_C683_47EA_A638_089F702BFA1E}{\f1\fs20\cf1 Sussman, T. J.}{\f1\fs20\cf1 , }{\f1\fs20\cf1 Heller, W.}{\f1\fs20\cf1 , }{\f1\fs20\cf1 Miller, G. A.}{\f1\fs20\cf1 , and }{\f1\fs20\cf1 Mohanty, A.}{\f1\fs20\cf1  }{\f1\fs20\cf1 (}{\f1\fs20\cf1 2013}{\f1\fs20\cf1 )}{\f1\fs20\cf1 . }{\f1\fs20\cf1 Emotional Distractors Can Enhance Attention}{\f1\fs20\cf1 . }{\f1\fs20\i\cf1 Psychol. Sci.}{\f1\fs20\cf1  }{\f1\fs20\cf1 24}{\f1\fs20\cf1 , }{\f1\fs20\cf1 2322-2328}{\f1\fs20\cf1 .}{\f1\fs20\cf1  doi:}{\f1\fs20\cf1 10.1177/0956797613492774}{\bkmkend _neb0ADA43D7_C683_47EA_A638_089F702BFA1E}\par\pard\plain \fi-400\li400\ql{\bkmkstart _neb7C95CBDB_F20E_4D06_86ED_606D1ABC57E6}{\f1\fs20\cf1 Sutherland, M. R.}{\f1\fs20\cf1 , and }{\f1\fs20\cf1 Mather, M.}{\f1\fs20\cf1  }{\f1\fs20\cf1 (}{\f1\fs20\cf1 2018}{\f1\fs20\cf1 )}{\f1\fs20\cf1 . }{\f1\fs20\cf1 Arousal (but not valence) amplifies the impact of salience}{\f1\fs20\cf1 . }{\f1\fs20\i\cf1 Cogn. Emot.}{\f1\fs20\cf1  }{\f1\fs20\cf1 32}{\f1\fs20\cf1 , }{\f1\fs20\cf1 616-622}{\f1\fs20\cf1 .}{\f1\fs20\cf1  doi:}{\f1\fs20\cf1 10.1080/02699931.2017.1330189}{\bkmkend _neb7C95CBDB_F20E_4D06_86ED_606D1ABC57E6}\par\pard\plain \fi-400\li400\ql{\bkmkstart _neb970FC67B_0B88_4965_98FC_0137F3C60DB8}{\f1\fs20\cf1 Teachman, B. A.}{\f1\fs20\cf1 , }{\f1\fs20\cf1 Stefanucci, J. K.}{\f1\fs20\cf1 , }{\f1\fs20\cf1 Clerkin, E. M.}{\f1\fs20\cf1 , }{\f1\fs20\cf1 Cody, M. W.}{\f1\fs20\cf1 , }{\f1\fs20\cf1 Proffitt, D. R.}{\f1\fs20\cf1 , }{\f1\fs20\cf1 Phelps, E. A.}{\f1\fs20\cf1  }{\f1\fs20\cf1 (}{\f1\fs20\cf1 2008}{\f1\fs20\cf1 )}{\f1\fs20\cf1 . }{\f1\fs20\cf1 A New Mode of Fear Expression: Perceptual Bias in Height Fear}{\f1\fs20\cf1 . }{\f1\fs20\i\cf1 Emotion}{\f1\fs20\cf1  }{\f1\fs20\cf1 8}{\f1\fs20\cf1 , }{\f1\fs20\cf1 296-301}{\f1\fs20\cf1 .}{\f1\fs20\cf1  doi:}{\f1\fs20\cf1 10.1037/1528-3542.8.2.296}{\bkmkend _neb970FC67B_0B88_4965_98FC_0137F3C60DB8}\par\pard\plain \fi-400\li400\ql{\bkmkstart _neb98CF7831_4E57_4385_9E9F_9562FFE76835}{\f1\fs20\cf1 Teggi, R.}{\f1\fs20\cf1 , }{\f1\fs20\cf1 Comacchio, F.}{\f1\fs20\cf1 , }{\f1\fs20\cf1 Fornasari, F.}{\f1\fs20\cf1 , and }{\f1\fs20\cf1 Mira, E.}{\f1\fs20\cf1  }{\f1\fs20\cf1 (}{\f1\fs20\cf1 2019}{\f1\fs20\cf1 )}{\f1\fs20\cf1 . }{\f1\fs20\cf1 Height intolerance between physiological mechanisms and psychological distress: a review of literature and our experience}{\f1\fs20\cf1 . }{\f1\fs20\i\cf1 Acta otorhino-laryngologica italica}{\f1\fs20\cf1  }{\f1\fs20\cf1 39}{\f1\fs20\cf1 , }{\f1\fs20\cf1 263-268}{\f1\fs20\cf1 .}{\f1\fs20\cf1  doi:}{\f1\fs20\cf1 10.14639/0392-100X-2190}{\bkmkend _neb98CF7831_4E57_4385_9E9F_9562FFE76835}\par\pard\plain \fi-400\li400\ql{\bkmkstart _nebB6129E0D_F69D_4ABD_A2E0_D29E4114C90F}{\f1\fs20\cf1 Venkatesan, R. K.}{\f1\fs20\cf1 , }{\f1\fs20\cf1 Banakou, D.}{\f1\fs20\cf1 , }{\f1\fs20\cf1 Slater, M.}{\f1\fs20\cf1 , and }{\f1\fs20\cf1 M., M.}{\f1\fs20\cf1  }{\f1\fs20\cf1 (}{\f1\fs20\cf1 2023}{\f1\fs20\cf1 )}{\f1\fs20\cf1 . }{\f1\fs20\cf1 Haptic feedback in a virtual crowd scenario improves the emotional response}{\f1\fs20\cf1 . }{\f1\fs20\i\cf1 Frontiers in virtual reality}{\f1\fs20\cf1  }{\f1\fs20\cf1 4}{\f1\fs20\cf1 .}{\f1\fs20\cf1  doi:}{\f1\fs20\cf1 10.3389/frvir.2023.1242587}{\bkmkend _nebB6129E0D_F69D_4ABD_A2E0_D29E4114C90F}\par\pard\plain \fi-400\li400\ql{\bkmkstart _neb297864EA_15C8_4537_B528_49497E4D6F98}{\f1\fs20\cf1 Vieillard, S.}{\f1\fs20\cf1 , }{\f1\fs20\cf1 Ronat, L.}{\f1\fs20\cf1 , }{\f1\fs20\cf1 Baccarani, A.}{\f1\fs20\cf1 , }{\f1\fs20\cf1 Schaal, B.}{\f1\fs20\cf1 , }{\f1\fs20\cf1 Baudouin, J.}{\f1\fs20\cf1 , }{\f1\fs20\cf1 Brochard, R.}{\f1\fs20\cf1  }{\f1\fs20\cf1 (}{\f1\fs20\cf1 2021}{\f1\fs20\cf1 )}{\f1\fs20\cf1 . }{\f1\fs20\cf1 Age differences in olfactory affective responses: evidence for a positivity effect and an emotional dedifferentiation}{\f1\fs20\cf1 . }{\f1\fs20\i\cf1 Aging Neuropsychol. Cogn.}{\f1\fs20\cf1  }{\f1\fs20\cf1 28}{\f1\fs20\cf1 , }{\f1\fs20\cf1 570-583}{\f1\fs20\cf1 .}{\f1\fs20\cf1  doi:}{\f1\fs20\cf1 10.1080/13825585.2020.1799926}{\bkmkend _neb297864EA_15C8_4537_B528_49497E4D6F98}\par\pard\plain \fi-400\li400\ql{\bkmkstart _neb3D0F5BC1_50F7_4169_BED3_6681A824B0F1}{\f1\fs20\cf1 Villani, D.}{\f1\fs20\cf1 , }{\f1\fs20\cf1 Carissoli, C.}{\f1\fs20\cf1 , }{\f1\fs20\cf1 Triberti, S.}{\f1\fs20\cf1 , }{\f1\fs20\cf1 Marchetti, A.}{\f1\fs20\cf1 , }{\f1\fs20\cf1 Gilli, G.}{\f1\fs20\cf1 , }{\f1\fs20\cf1 Riva, G.}{\f1\fs20\cf1  }{\f1\fs20\cf1 (}{\f1\fs20\cf1 2018}{\f1\fs20\cf1 )}{\f1\fs20\cf1 . }{\f1\fs20\cf1 Videogames for Emotion Regulation: A Systematic Review}{\f1\fs20\cf1 . }{\f1\fs20\i\cf1 Games Health J.}{\f1\fs20\cf1  }{\f1\fs20\cf1 7}{\f1\fs20\cf1 , }{\f1\fs20\cf1 85-99}{\f1\fs20\cf1 .}{\f1\fs20\cf1  doi:}{\f1\fs20\cf1 10.1089/g4h.2017.0108}{\bkmkend _neb3D0F5BC1_50F7_4169_BED3_6681A824B0F1}\par\pard\plain \fi-400\li400\ql{\bkmkstart _neb7E443882_10B9_431F_A5CB_3AED76DB14E9}{\f1\fs20\cf1 Vrontos, A.}{\f1\fs20\cf1 , }{\f1\fs20\cf1 Nitsch, V.}{\f1\fs20\cf1 , and }{\f1\fs20\cf1 Brandl, C.}{\f1\fs20\cf1  }{\f1\fs20\cf1 (}{\f1\fs20\cf1 2024}{\f1\fs20\cf1 )}{\f1\fs20\cf1 . }{\f1\fs20\cf1 Electrical Muscle Stimulation for Kinesthetic Feedback in AR/VR: A Systematic Literature Review}{\f1\fs20\cf1 . }{\f1\fs20\i\cf1 Multimodal Technol. Interaction}{\f1\fs20\cf1  }{\f1\fs20\cf1 8}{\f1\fs20\cf1 , }{\f1\fs20\cf1 7}{\f1\fs20\cf1 .}{\f1\fs20\cf1  doi:}{\f1\fs20\cf1 10.3390/mti8020007}{\bkmkend _neb7E443882_10B9_431F_A5CB_3AED76DB14E9}\par\pard\plain \fi-400\li400\ql{\bkmkstart _neb192B696F_86EE_4FC7_AE49_BEA741FBA133}{\f1\fs20\cf1 Wagener, N.}{\f1\fs20\cf1 , }{\f1\fs20\cf1 Ackermann, A.}{\f1\fs20\cf1 , }{\f1\fs20\cf1 Savino, G.}{\f1\fs20\cf1 , }{\f1\fs20\cf1 D{\u228 ?}nekas, B.}{\f1\fs20\cf1 , }{\f1\fs20\cf1 Niess, J.}{\f1\fs20\cf1 , }{\f1\fs20\cf1 Sch{\u246 ?}ning, J.}{\f1\fs20\cf1  et al.}{\f1\fs20\cf1  }{\f1\fs20\cf1 Data from: }{\f1\fs20\cf1 Influence of Passive Haptic and Auditory Feedback on Presence and Mindfulness in Virtual Reality Environments}{\f1\fs20\cf1 . (}{\f1\fs20\cf1 2022}{\f1\fs20\cf1 )}{\f1\fs20\cf1  }{\f1\fs20\cf1 https://go.exlibris.link/GlmyV1zp}{\bkmkend _neb192B696F_86EE_4FC7_AE49_BEA741FBA133}\par\pard\plain \fi-400\li400\ql{\bkmkstart _neb85A36831_A515_4A4E_AF92_A160D7DDB8FC}{\f1\fs20\cf1 Wan, P.}{\f1\fs20\cf1 , }{\f1\fs20\cf1 Jing, X.}{\f1\fs20\cf1 , }{\f1\fs20\cf1 Lu, S.}{\f1\fs20\cf1 , and }{\f1\fs20\cf1 Yan, L.}{\f1\fs20\cf1  }{\f1\fs20\cf1 (}{\f1\fs20\cf1 2023}{\f1\fs20\cf1 )}{\f1\fs20\cf1 . }{\f1\fs20\cf1 Impact of Temperament Types and Anger Intensity on Drivers' EEG Power Spectrum and Sample Entropy: An On-road Evaluation Toward Road Rage Warning}{\f1\fs20\cf1 . }{\f1\fs20\i\cf1 Tehnicki vjesnik - Technical Gazette}{\f1\fs20\cf1  }{\f1\fs20\cf1 30}{\f1\fs20\cf1 .}{\f1\fs20\cf1  doi:}{\f1\fs20\cf1 10.17559/TV-20221021054632}{\bkmkend _neb85A36831_A515_4A4E_AF92_A160D7DDB8FC}\par\pard\plain \fi-400\li400\ql{\bkmkstart _neb1314E8FA_F438_4760_8DAF_65E3B34E3FB3}{\f1\fs20\cf1 Watson, D.}{\f1\fs20\cf1 , }{\f1\fs20\cf1 Clark, L. A.}{\f1\fs20\cf1 , and }{\f1\fs20\cf1 Tellegen, A.}{\f1\fs20\cf1  }{\f1\fs20\cf1 (}{\f1\fs20\cf1 1988}{\f1\fs20\cf1 )}{\f1\fs20\cf1 . }{\f1\fs20\cf1 Development and validation of brief measures of positive and negative affect: the PANAS scales}{\f1\fs20\cf1 . }{\f1\fs20\i\cf1 J. Pers. Soc. Psychol.}{\f1\fs20\cf1  }{\f1\fs20\cf1 54}{\f1\fs20\cf1 , }{\f1\fs20\cf1 1063-1070}{\f1\fs20\cf1 .}{\f1\fs20\cf1  doi:}{\f1\fs20\cf1 10.1037//0022-3514.54.6.1063}{\bkmkend _neb1314E8FA_F438_4760_8DAF_65E3B34E3FB3}\par\pard\plain \fi-400\li400\ql{\bkmkstart _nebCC81BE7F_825A_4175_AD75_2BBBD2AC0E74}{\f1\fs20\cf1 Wei, B. A.}{\f1\fs20\cf1 , }{\f1\fs20\cf1 Yang, B.}{\f1\fs20\cf1 , }{\f1\fs20\cf1 Zhang, W.}{\f1\fs20\cf1 , }{\f1\fs20\cf1 Liu, P.}{\f1\fs20\cf1 , }{\f1\fs20\cf1 Fu, H.}{\f1\fs20\cf1 , }{\f1\fs20\cf1 Lv, Z.}{\f1\fs20\cf1  et al.}{\f1\fs20\cf1  }{\f1\fs20\cf1 (}{\f1\fs20\cf1 2024}{\f1\fs20\cf1 )}{\f1\fs20\cf1 . }{\f1\fs20\cf1 Construction Site Hazard Identification and Worker Adverse Reaction Monitoring Using Electroencephalograms: A Review}{\f1\fs20\cf1 . }{\f1\fs20\i\cf1 BUILDINGS-BASEL}{\f1\fs20\cf1  }{\f1\fs20\cf1 14}{\f1\fs20\cf1 , }{\f1\fs20\cf1 180}{\f1\fs20\cf1 .}{\f1\fs20\cf1  doi:}{\f1\fs20\cf1 10.3390/buildings14010180}{\bkmkend _nebCC81BE7F_825A_4175_AD75_2BBBD2AC0E74}\par\pard\plain \fi-400\li400\ql{\bkmkstart _nebEDE9CA08_5F49_46FF_B045_BB8A774370B3}{\f1\fs20\cf1 Xie, Z.}{\f1\fs20\cf1 , }{\f1\fs20\cf1 Pan, J.}{\f1\fs20\cf1 , }{\f1\fs20\cf1 Li, S.}{\f1\fs20\cf1 , }{\f1\fs20\cf1 Ren, J.}{\f1\fs20\cf1 , }{\f1\fs20\cf1 Qian, S.}{\f1\fs20\cf1 , }{\f1\fs20\cf1 Ye, Y.}{\f1\fs20\cf1  et al.}{\f1\fs20\cf1  }{\f1\fs20\cf1 (}{\f1\fs20\cf1 2022}{\f1\fs20\cf1 )}{\f1\fs20\cf1 . }{\f1\fs20\cf1 Musical Emotions Recognition Using Entropy Features and Channel Optimization Based on EEG}{\f1\fs20\cf1 . }{\f1\fs20\i\cf1 Entropy}{\f1\fs20\cf1  }{\f1\fs20\cf1 24}{\f1\fs20\cf1 , }{\f1\fs20\cf1 1735}{\f1\fs20\cf1 .}{\f1\fs20\cf1  doi:}{\f1\fs20\cf1 10.3390/e24121735}{\bkmkend _nebEDE9CA08_5F49_46FF_B045_BB8A774370B3}\par\pard\plain \fi-400\li400\ql{\bkmkstart _nebA69180DF_BAB9_43FE_83F6_5905D5BF5D13}{\f1\fs20\cf1 Yang, J.}{\f1\fs20\cf1 , }{\f1\fs20\cf1 Tang, M.}{\f1\fs20\cf1 , }{\f1\fs20\cf1 Cong, L.}{\f1\fs20\cf1 , }{\f1\fs20\cf1 Sun, J.}{\f1\fs20\cf1 , }{\f1\fs20\cf1 Guo, D.}{\f1\fs20\cf1 , }{\f1\fs20\cf1 Zhang, T.}{\f1\fs20\cf1  et al.}{\f1\fs20\cf1  }{\f1\fs20\cf1 (}{\f1\fs20\cf1 2023}{\f1\fs20\cf1 )}{\f1\fs20\cf1 . }{\f1\fs20\cf1 Development and validation of an assessment index for quantifying cognitive task load in pilots under simulated flight conditions using heart rate variability and principal component analysis}{\f1\fs20\cf1 . }{\f1\fs20\i\cf1 Ergonomics}{\f1\fs20\cf1  }{\f1\fs20\cf1 ahead-of-print}{\f1\fs20\cf1 , }{\f1\fs20\cf1 1-11}{\f1\fs20\cf1 .}{\f1\fs20\cf1  doi:}{\f1\fs20\cf1 10.1080/00140139.2023.2229075}{\bkmkend _nebA69180DF_BAB9_43FE_83F6_5905D5BF5D13}\par\pard\plain \fi-400\li400\ql{\bkmkstart _neb345D6EA0_EFE4_40B6_BF57_9F5ED773CEF4}{\f1\fs20\cf1 Zhang, J.}{\f1\fs20\cf1 , }{\f1\fs20\cf1 Wu, C.}{\f1\fs20\cf1 , }{\f1\fs20\cf1 Yuan, Z.}{\f1\fs20\cf1 , and }{\f1\fs20\cf1 Meng, Y.}{\f1\fs20\cf1  }{\f1\fs20\cf1 (}{\f1\fs20\cf1 2019}{\f1\fs20\cf1 )}{\f1\fs20\cf1 . }{\f1\fs20\cf1 Differentiating emotion-label words and emotion-laden words in emotion conflict: an ERP study}{\f1\fs20\cf1 . }{\f1\fs20\i\cf1 Exp. Brain Res.}{\f1\fs20\cf1  }{\f1\fs20\cf1 237}{\f1\fs20\cf1 , }{\f1\fs20\cf1 2423-2430}{\f1\fs20\cf1 .}{\f1\fs20\cf1  doi:}{\f1\fs20\cf1 10.1007/s00221-019-05600-4}{\bkmkend _neb345D6EA0_EFE4_40B6_BF57_9F5ED773CEF4}\par\pard\plain \fi-400\li400\ql{\bkmkstart _neb5521F39E_0A72_4E75_B642_C3530299176F}{\f1\fs20\cf1 Zhang, X.}{\f1\fs20\cf1 , }{\f1\fs20\cf1 Yu, H. W.}{\f1\fs20\cf1 , and }{\f1\fs20\cf1 Barrett, L. F.}{\f1\fs20\cf1  }{\f1\fs20\cf1 (}{\f1\fs20\cf1 2014}{\f1\fs20\cf1 )}{\f1\fs20\cf1 . }{\f1\fs20\cf1 How does this make you feel? A comparison of four affect induction procedures}{\f1\fs20\cf1 . }{\f1\fs20\i\cf1 Front. Psychol.}{\f1\fs20\cf1  }{\f1\fs20\cf1 5}{\f1\fs20\cf1 , }{\f1\fs20\cf1 689}{\f1\fs20\cf1 .}{\f1\fs20\cf1  doi:}{\f1\fs20\cf1 10.3389/fpsyg.2014.00689}{\bkmkend _neb5521F39E_0A72_4E75_B642_C3530299176F}\par\pard\plain \fi-400\li400\ql}"/>
    <w:docVar w:name=" ADDIN NE.CacheRef.{00D42AB6-6A44-4202-8C49-FFD5DF7436FC}" w:val="{\rtf1\ansi\ansicpg936\pard\plain{\fonttbl{\f0\fnil\fcharset0\fprq2 Times New Roman;}}{\colortbl;\red0\green0\blue0;}{\f0\fs24\cf1  (}{\f0\fs24\cf1 Watson}{\f0\fs24\cf1  et al.}{\f0\fs24\cf1 , }{\f0\fs24\cf1 1988}{\f0\fs24\cf1 )}}"/>
    <w:docVar w:name=" ADDIN NE.CacheRef.{0B68089C-B530-48CB-8BB7-FFC8B11731DC}" w:val="{\rtf1\ansi\ansicpg936\pard\plain{\fonttbl{\f0\fnil\fcharset0\fprq2 Times New Roman;}}{\colortbl;\red0\green0\blue0;}{\f0\fs24\cf1  (}{\f0\fs24\cf1 Cong}{\f0\fs24\cf1  et al.}{\f0\fs24\cf1 , }{\f0\fs24\cf1 2024}{\f0\fs24\cf1 )}}"/>
    <w:docVar w:name=" ADDIN NE.CacheRef.{112D63B8-0C5B-4DAD-B25B-E836D167ADAC}" w:val="{\rtf1\ansi\ansicpg936\pard\plain{\fonttbl{\f0\fnil\fcharset0\fprq2 Times New Roman;}}{\colortbl;\red0\green0\blue0;}{\f0\fs24\cf1  (}{\f0\fs24\cf1 Venkatesan}{\f0\fs24\cf1  et al.}{\f0\fs24\cf1 , }{\f0\fs24\cf1 2023}{\f0\fs24\cf1 )}}"/>
    <w:docVar w:name=" ADDIN NE.CacheRef.{11F8170F-4DBD-49FF-A871-3F3439F61BED}" w:val="{\rtf1\ansi\ansicpg936\pard\plain{\fonttbl{\f0\fnil\fcharset0\fprq2 Times New Roman;}}{\colortbl;\red0\green0\blue0;}{\f0\fs24\cf1  (}{\f0\fs24\cf1 Vrontos}{\f0\fs24\cf1  et al.}{\f0\fs24\cf1 , }{\f0\fs24\cf1 2024}{\f0\fs24\cf1 )}}"/>
    <w:docVar w:name=" ADDIN NE.CacheRef.{158BE283-237D-4DC7-A232-DE803E002712}" w:val="{\rtf1\ansi\ansicpg936\pard\plain{\fonttbl{\f0\fnil\fcharset0\fprq2 Times New Roman;}}{\colortbl;\red0\green0\blue0;}{\f0\fs24\cf1  (}{\f0\fs24\cf1 Bell}{\f0\fs24\cf1  et al.}{\f0\fs24\cf1 , }{\f0\fs24\cf1 2020}{\f0\fs24\cf1 )}}"/>
    <w:docVar w:name=" ADDIN NE.CacheRef.{1642C4FE-3E6C-4760-97DD-009C83588BE3}" w:val="{\rtf1\ansi\ansicpg936\pard\plain{\fonttbl{\f0\fnil\fcharset0\fprq2 Times New Roman;}}{\colortbl;\red0\green0\blue0;}{\f0\fs24\cf1  (}{\f0\fs24\cf1 Okon-Singer}{\f0\fs24\cf1  et al.}{\f0\fs24\cf1 , }{\f0\fs24\cf1 2015}{\f0\fs24\cf1  ; }{\f0\fs24\cf1 Raschle}{\f0\fs24\cf1  et al.}{\f0\fs24\cf1 , }{\f0\fs24\cf1 2017}{\f0\fs24\cf1  ; }{\f0\fs24\cf1 Reisenzein}{\f0\fs24\cf1 , }{\f0\fs24\cf1 2019}{\f0\fs24\cf1  ; }{\f0\fs24\cf1 Solms}{\f0\fs24\cf1  and }{\f0\fs24\cf1 Jurist}{\f0\fs24\cf1 , }{\f0\fs24\cf1 2017}{\f0\fs24\cf1 )}}"/>
    <w:docVar w:name=" ADDIN NE.CacheRef.{1DE3F5E3-E0E4-49DD-88AC-33E27EDEAC67}" w:val="{\rtf1\ansi\ansicpg936\pard\plain{\fonttbl{\f0\fnil\fcharset0\fprq2 Times New Roman;}}{\colortbl;\red0\green0\blue0;}{\f0\fs24\cf1  (}{\f0\fs24\cf1 Wagener}{\f0\fs24\cf1  et al.}{\f0\fs24\cf1 , }{\f0\fs24\cf1 2022}{\f0\fs24\cf1 )}}"/>
    <w:docVar w:name=" ADDIN NE.CacheRef.{26A858F0-794B-4BC5-B4FE-DDFB020A75F3}" w:val="{\rtf1\ansi\ansicpg936\pard\plain{\fonttbl{\f0\fnil\fcharset0\fprq2 Times New Roman;}}{\colortbl;\red0\green0\blue0;}{\f0\fs24\cf1  (}{\f0\fs24\cf1 Bzd{\u250 ?}{\u353 ?}kov{\u225 ?}}{\f0\fs24\cf1  et al.}{\f0\fs24\cf1 , }{\f0\fs24\cf1 2022}{\f0\fs24\cf1 )}}"/>
    <w:docVar w:name=" ADDIN NE.CacheRef.{27D263EF-6B87-42F6-858F-057554BF52D6}" w:val="{\rtf1\ansi\ansicpg936\pard\plain{\fonttbl{\f0\fnil\fcharset0\fprq2 Times New Roman;}}{\colortbl;\red0\green0\blue0;}{\f0\fs24\cf1  (}{\f0\fs24\cf1 Ozawa}{\f0\fs24\cf1 , }{\f0\fs24\cf1 2021}{\f0\fs24\cf1  ; }{\f0\fs24\cf1 Villani}{\f0\fs24\cf1  et al.}{\f0\fs24\cf1 , }{\f0\fs24\cf1 2018}{\f0\fs24\cf1  ; }{\f0\fs24\cf1 Zhang}{\f0\fs24\cf1  et al.}{\f0\fs24\cf1 , }{\f0\fs24\cf1 2014}{\f0\fs24\cf1 )}}"/>
    <w:docVar w:name=" ADDIN NE.CacheRef.{28A64005-7FB1-4B82-9A74-F03305D8A7D8}" w:val="{\rtf1\ansi\ansicpg936\pard\plain{\fonttbl{\f0\fnil\fcharset0\fprq2 Times New Roman;}}{\colortbl;\red0\green0\blue0;}{\f0\fs24\cf1  (}{\f0\fs24\cf1 Venkatesan}{\f0\fs24\cf1  et al.}{\f0\fs24\cf1 , }{\f0\fs24\cf1 2023}{\f0\fs24\cf1 )}}"/>
    <w:docVar w:name=" ADDIN NE.CacheRef.{2AC370F4-AF20-46B0-A225-0EDC0B02D00F}" w:val="{\rtf1\ansi\ansicpg936\pard\plain{\fonttbl{\f0\fnil\fcharset0\fprq2 Times New Roman;}}{\colortbl;\red0\green0\blue0;}{\f0\fs24\cf1  (}{\f0\fs24\cf1 Diemer}{\f0\fs24\cf1  et al.}{\f0\fs24\cf1 , }{\f0\fs24\cf1 2016}{\f0\fs24\cf1 )}}"/>
    <w:docVar w:name=" ADDIN NE.CacheRef.{2DA8C6CA-D11C-4E78-9BC8-61395F1A8775}" w:val="{\rtf1\ansi\ansicpg936\pard\plain{\fonttbl{\f0\fnil\fcharset0\fprq2 Times New Roman;}}{\colortbl;\red0\green0\blue0;}{\f0\fs24\cf1  (}{\f0\fs24\cf1 Kaimara}{\f0\fs24\cf1  et al.}{\f0\fs24\cf1 , }{\f0\fs24\cf1 2022}{\f0\fs24\cf1 )}}"/>
    <w:docVar w:name=" ADDIN NE.CacheRef.{3CEB1CD6-7B1B-43F9-A9B3-0C200D33E554}" w:val="{\rtf1\ansi\ansicpg936\pard\plain{\fonttbl{\f0\fnil\fcharset0\fprq2 Times New Roman;}}{\colortbl;\red0\green0\blue0;}{\f0\fs24\cf1  (}{\f0\fs24\cf1 Patidar}{\f0\fs24\cf1 , }{\f0\fs24\cf1 2024}{\f0\fs24\cf1 )}}"/>
    <w:docVar w:name=" ADDIN NE.CacheRef.{4A3FDAEF-89BA-4945-82F1-D8AEF0E96810}" w:val="{\rtf1\ansi\ansicpg936\pard\plain{\fonttbl{\f0\fnil\fcharset0\fprq2 Times New Roman;}}{\colortbl;\red0\green0\blue0;}{\f0\fs24\cf1  (}{\f0\fs24\cf1 Kanske}{\f0\fs24\cf1  and }{\f0\fs24\cf1 Kotz}{\f0\fs24\cf1 , }{\f0\fs24\cf1 2011}{\f0\fs24\cf1  ; }{\f0\fs24\cf1 Nayak}{\f0\fs24\cf1  et al.}{\f0\fs24\cf1 , }{\f0\fs24\cf1 2019}{\f0\fs24\cf1 )}}"/>
    <w:docVar w:name=" ADDIN NE.CacheRef.{538C5DF9-B536-4B40-B893-58FF03E311A3}" w:val="{\rtf1\ansi\ansicpg936\pard\plain{\fonttbl{\f0\fnil\fcharset0\fprq2 Times New Roman;}}{\colortbl;\red0\green0\blue0;}{\f0\fs24\cf1  (}{\f0\fs24\cf1 Maneuvrier}{\f0\fs24\cf1  et al.}{\f0\fs24\cf1 , }{\f0\fs24\cf1 2020}{\f0\fs24\cf1 )}}"/>
    <w:docVar w:name=" ADDIN NE.CacheRef.{590B163B-2814-47FC-AB5E-3720A2307F85}" w:val="{\rtf1\ansi\ansicpg936\pard\plain{\fonttbl{\f0\fnil\fcharset0\fprq2 Times New Roman;}}{\colortbl;\red0\green0\blue0;}{\f0\fs24\cf1  (}{\f0\fs24\cf1 Dey}{\f0\fs24\cf1  et al.}{\f0\fs24\cf1 , }{\f0\fs24\cf1 2018}{\f0\fs24\cf1  ; }{\f0\fs24\cf1 Kono}{\f0\fs24\cf1  et al.}{\f0\fs24\cf1 , }{\f0\fs24\cf1 2018}{\f0\fs24\cf1  ; }{\f0\fs24\cf1 Kruijff}{\f0\fs24\cf1  et al.}{\f0\fs24\cf1 , }{\f0\fs24\cf1 2015}{\f0\fs24\cf1  ; }{\f0\fs24\cf1 Kruijff}{\f0\fs24\cf1  et al.}{\f0\fs24\cf1 , }{\f0\fs24\cf1 2017}{\f0\fs24\cf1 )}}"/>
    <w:docVar w:name=" ADDIN NE.CacheRef.{598DFE3E-3118-4864-BA9D-799AE9AF014D}" w:val="{\rtf1\ansi\ansicpg936\pard\plain{\fonttbl{\f0\fnil\fcharset0\fprq2 Times New Roman;}}{\colortbl;\red0\green0\blue0;}{\f0\fs24\cf1  (}{\f0\fs24\cf1 Gromer}{\f0\fs24\cf1  et al.}{\f0\fs24\cf1 , }{\f0\fs24\cf1 2018}{\f0\fs24\cf1 )}}"/>
    <w:docVar w:name=" ADDIN NE.CacheRef.{59DFB3B8-BAC9-40DC-971A-8518ED9B54CE}" w:val="{\rtf1\ansi\ansicpg936\pard\plain{\fonttbl{\f0\fnil\fcharset0\fprq2 Times New Roman;}}{\colortbl;\red0\green0\blue0;}{\f0\fs24\cf1  (}{\f0\fs24\cf1 Jenke}{\f0\fs24\cf1  et al.}{\f0\fs24\cf1 , }{\f0\fs24\cf1 2014}{\f0\fs24\cf1 )}}"/>
    <w:docVar w:name=" ADDIN NE.CacheRef.{5BCC58B0-EDF7-4CB8-B09C-3EB067E2AB6B}" w:val="{\rtf1\ansi\ansicpg936\pard\plain{\fonttbl{\f0\fnil\fcharset0\fprq2 Times New Roman;}}{\colortbl;\red0\green0\blue0;}{\f0\fs24\cf1  (}{\f0\fs24\cf1 Gromer}{\f0\fs24\cf1  et al.}{\f0\fs24\cf1 , }{\f0\fs24\cf1 2019}{\f0\fs24\cf1 )}}"/>
    <w:docVar w:name=" ADDIN NE.CacheRef.{6881CFFE-8C60-4D97-99A3-55A626B947E2}" w:val="{\rtf1\ansi\ansicpg936\pard\plain{\fonttbl{\f0\fnil\fcharset0\fprq2 Times New Roman;}}{\colortbl;\red0\green0\blue0;}{\f0\fs24\cf1  (}{\f0\fs24\cf1 Gromer}{\f0\fs24\cf1  et al.}{\f0\fs24\cf1 , }{\f0\fs24\cf1 2019}{\f0\fs24\cf1 )}}"/>
    <w:docVar w:name=" ADDIN NE.CacheRef.{69D60504-28E3-4A89-9385-D913B9BC1E3B}" w:val="{\rtf1\ansi\ansicpg936\pard\plain{\fonttbl{\f0\fnil\fcharset0\fprq2 Times New Roman;}}{\colortbl;\red0\green0\blue0;}{\f0\fs24\cf1  (}{\f0\fs24\cf1 Battaglia}{\f0\fs24\cf1  et al.}{\f0\fs24\cf1 , }{\f0\fs24\cf1 2021}{\f0\fs24\cf1 )}}"/>
    <w:docVar w:name=" ADDIN NE.CacheRef.{6BC6E369-2F1A-4060-94B2-517421F12F73}" w:val="{\rtf1\ansi\ansicpg936\pard\plain{\fonttbl{\f0\fnil\fcharset0\fprq2 Times New Roman;}}{\colortbl;\red0\green0\blue0;}{\f0\fs24\cf1  (}{\f0\fs24\cf1 Eadeh}{\f0\fs24\cf1  et al.}{\f0\fs24\cf1 , }{\f0\fs24\cf1 2020}{\f0\fs24\cf1  ; }{\f0\fs24\cf1 Ortu{\u241 ?}o-Sierra}{\f0\fs24\cf1  et al.}{\f0\fs24\cf1 , }{\f0\fs24\cf1 2015}{\f0\fs24\cf1 )}}"/>
    <w:docVar w:name=" ADDIN NE.CacheRef.{6EA88840-39C4-4E2B-B724-1BE477E6C9DA}" w:val="{\rtf1\ansi\ansicpg936\pard\plain{\fonttbl{\f0\fnil\fcharset0\fprq2 Times New Roman;}}{\colortbl;\red0\green0\blue0;}{\f0\fs24\cf1  (}{\f0\fs24\cf1 Schuetz}{\f0\fs24\cf1  and }{\f0\fs24\cf1 Fiehler}{\f0\fs24\cf1 , }{\f0\fs24\cf1 2022}{\f0\fs24\cf1 )}}"/>
    <w:docVar w:name=" ADDIN NE.CacheRef.{77DAAF6C-7F22-4397-A942-20ACA9B37F5A}" w:val="{\rtf1\ansi\ansicpg936\pard\plain{\fonttbl{\f0\fnil\fcharset0\fprq2 Times New Roman;}}{\colortbl;\red0\green0\blue0;}{\f0\fs24\cf1  (}{\f0\fs24\cf1 Senderecka}{\f0\fs24\cf1 , }{\f0\fs24\cf1 2018}{\f0\fs24\cf1  ; }{\f0\fs24\cf1 Sussman}{\f0\fs24\cf1  et al.}{\f0\fs24\cf1 , }{\f0\fs24\cf1 2013}{\f0\fs24\cf1 )}}"/>
    <w:docVar w:name=" ADDIN NE.CacheRef.{787D9F7A-7E5B-4FD7-AE25-BC4E48E5D6EF}" w:val="{\rtf1\ansi\ansicpg936\pard\plain{\fonttbl{\f0\fnil\fcharset0\fprq2 Times New Roman;}}{\colortbl;\red0\green0\blue0;}{\f0\fs24\cf1  (}{\f0\fs24\cf1 Peleskova}{\f0\fs24\cf1  et al.}{\f0\fs24\cf1 , }{\f0\fs24\cf1 2023}{\f0\fs24\cf1 )}}"/>
    <w:docVar w:name=" ADDIN NE.CacheRef.{78D15A64-2E6D-49FE-BE29-A45500C283DA}" w:val="{\rtf1\ansi\ansicpg936\pard\plain{\fonttbl{\f0\fnil\fcharset0\fprq2 Times New Roman;}}{\colortbl;\red0\green0\blue0;}{\f0\fs24\cf1  (}{\f0\fs24\cf1 Krist{\u237 ?}na}{\f0\fs24\cf1  et al.}{\f0\fs24\cf1 , }{\f0\fs24\cf1 2024}{\f0\fs24\cf1 )}}"/>
    <w:docVar w:name=" ADDIN NE.CacheRef.{7E07E723-CA27-46DA-9321-209D01D5DE57}" w:val="{\rtf1\ansi\ansicpg936\pard\plain{\fonttbl{\f0\fnil\fcharset0\fprq2 Times New Roman;}}{\colortbl;\red0\green0\blue0;}{\f0\fs24\cf1  (}{\f0\fs24\cf1 Wei}{\f0\fs24\cf1  et al.}{\f0\fs24\cf1 , }{\f0\fs24\cf1 2024}{\f0\fs24\cf1 )}}"/>
    <w:docVar w:name=" ADDIN NE.CacheRef.{7EA906D2-7015-4EC1-9C99-505D4056EE41}" w:val="{\rtf1\ansi\ansicpg936\pard\plain{\fonttbl{\f0\fnil\fcharset0\fprq2 Times New Roman;}}{\colortbl;\red0\green0\blue0;}{\f0\fs24\cf1  (}{\f0\fs24\cf1 Russo}{\f0\fs24\cf1  et al.}{\f0\fs24\cf1 , }{\f0\fs24\cf1 2024}{\f0\fs24\cf1 )}}"/>
    <w:docVar w:name=" ADDIN NE.CacheRef.{83D64E05-586A-46A5-B3AA-BF274F0747A6}" w:val="{\rtf1\ansi\ansicpg936\pard\plain{\fonttbl{\f0\fnil\fcharset0\fprq2 Times New Roman;}}{\colortbl;\red0\green0\blue0;}{\f0\fs24\cf1  (}{\f0\fs24\cf1 Teachman}{\f0\fs24\cf1  et al.}{\f0\fs24\cf1 , }{\f0\fs24\cf1 2008}{\f0\fs24\cf1 )}}"/>
    <w:docVar w:name=" ADDIN NE.CacheRef.{89F7A1FD-0FAC-4FED-A11D-5ADCB3FD6735}" w:val="{\rtf1\ansi\ansicpg936\pard\plain{\fonttbl{\f0\fnil\fcharset0\fprq2 Times New Roman;}}{\colortbl;\red0\green0\blue0;}{\f0\fs24\cf1  (}{\f0\fs24\cf1 Putkinen}{\f0\fs24\cf1  et al.}{\f0\fs24\cf1 , }{\f0\fs24\cf1 2021}{\f0\fs24\cf1  ; }{\f0\fs24\cf1 Rohr}{\f0\fs24\cf1  et al.}{\f0\fs24\cf1 , }{\f0\fs24\cf1 2022}{\f0\fs24\cf1  ; }{\f0\fs24\cf1 Vieillard}{\f0\fs24\cf1  et al.}{\f0\fs24\cf1 , }{\f0\fs24\cf1 2021}{\f0\fs24\cf1  ; }{\f0\fs24\cf1 Zhang}{\f0\fs24\cf1  et al.}{\f0\fs24\cf1 , }{\f0\fs24\cf1 2019}{\f0\fs24\cf1 )}}"/>
    <w:docVar w:name=" ADDIN NE.CacheRef.{8EC3AC6A-39A9-4036-A198-46AA063F236B}" w:val="{\rtf1\ansi\ansicpg936\pard\plain{\fonttbl{\f0\fnil\fcharset0\fprq2 Times New Roman;}}{\colortbl;\red0\green0\blue0;}{\f0\fs24\cf1  (}{\f0\fs24\cf1 Reynolds}{\f0\fs24\cf1  and }{\f0\fs24\cf1 Askew}{\f0\fs24\cf1 , }{\f0\fs24\cf1 2019}{\f0\fs24\cf1 )}}"/>
    <w:docVar w:name=" ADDIN NE.CacheRef.{907928EB-F465-44EF-AEE9-9305D400EA16}" w:val="{\rtf1\ansi\ansicpg936\pard\plain{\fonttbl{\f0\fnil\fcharset0\fprq2 Times New Roman;}}{\colortbl;\red0\green0\blue0;}{\f0\fs24\cf1  (}{\f0\fs24\cf1 Pessoa}{\f0\fs24\cf1 , }{\f0\fs24\cf1 2009}{\f0\fs24\cf1 )}}"/>
    <w:docVar w:name=" ADDIN NE.CacheRef.{90C94BBE-E4B0-44C4-A7F0-3A0249A2087B}" w:val="{\rtf1\ansi\ansicpg936\pard\plain{\fonttbl{\f0\fnil\fcharset0\fprq2 Times New Roman;}}{\colortbl;\red0\green0\blue0;}{\f0\fs24\cf1  (}{\f0\fs24\cf1 Anglin}{\f0\fs24\cf1  et al.}{\f0\fs24\cf1 , }{\f0\fs24\cf1 2017}{\f0\fs24\cf1  ; }{\f0\fs24\cf1 Browning}{\f0\fs24\cf1  et al.}{\f0\fs24\cf1 , }{\f0\fs24\cf1 2020}{\f0\fs24\cf1 )}}"/>
    <w:docVar w:name=" ADDIN NE.CacheRef.{97A57C16-BE12-4667-AE94-A494690A7F1A}" w:val="{\rtf1\ansi\ansicpg936\pard\plain{\fonttbl{\f0\fnil\fcharset0\fprq2 Times New Roman;}}{\colortbl;\red0\green0\blue0;}{\f0\fs24\cf1  (}{\f0\fs24\cf1 Meehan}{\f0\fs24\cf1  et al.}{\f0\fs24\cf1 , }{\f0\fs24\cf1 2002}{\f0\fs24\cf1 )}}"/>
    <w:docVar w:name=" ADDIN NE.CacheRef.{A15B4F5E-934E-4D50-959E-A57B8425BA47}" w:val="{\rtf1\ansi\ansicpg936\pard\plain{\fonttbl{\f0\fnil\fcharset0\fprq2 Times New Roman;}}{\colortbl;\red0\green0\blue0;}{\f0\fs24\cf1  (}{\f0\fs24\cf1 Battaglia}{\f0\fs24\cf1  et al.}{\f0\fs24\cf1 , }{\f0\fs24\cf1 2022}{\f0\fs24\cf1 )}}"/>
    <w:docVar w:name=" ADDIN NE.CacheRef.{A2AE8E13-DCEA-479C-8C7A-9A940FC04A58}" w:val="{\rtf1\ansi\ansicpg936\pard\plain{\fonttbl{\f0\fnil\fcharset0\fprq2 Times New Roman;}}{\colortbl;\red0\green0\blue0;}{\f0\fs24\cf1  (}{\f0\fs24\cf1 Yang}{\f0\fs24\cf1  et al.}{\f0\fs24\cf1 , }{\f0\fs24\cf1 2023}{\f0\fs24\cf1 )}}"/>
    <w:docVar w:name=" ADDIN NE.CacheRef.{A3910F24-AE6E-4F0D-B552-923EFC48EE91}" w:val="{\rtf1\ansi\ansicpg936\pard\plain{\fonttbl{\f0\fnil\fcharset0\fprq2 Times New Roman;}}{\colortbl;\red0\green0\blue0;}{\f0\fs24\cf1  (}{\f0\fs24\cf1 Teggi}{\f0\fs24\cf1  et al.}{\f0\fs24\cf1 , }{\f0\fs24\cf1 2019}{\f0\fs24\cf1 )}}"/>
    <w:docVar w:name=" ADDIN NE.CacheRef.{A75B4028-9DE9-458B-8A7B-21CF1FDB67B9}" w:val="{\rtf1\ansi\ansicpg936\pard\plain{\fonttbl{\f0\fnil\fcharset0\fprq2 Times New Roman;}}{\colortbl;\red0\green0\blue0;}{\f0\fs24\cf1  (}{\f0\fs24\cf1 Hofstee}{\f0\fs24\cf1  et al.}{\f0\fs24\cf1 , }{\f0\fs24\cf1 2021}{\f0\fs24\cf1  ; }{\f0\fs24\cf1 Jung}{\f0\fs24\cf1  et al.}{\f0\fs24\cf1 , }{\f0\fs24\cf1 2014}{\f0\fs24\cf1 )}}"/>
    <w:docVar w:name=" ADDIN NE.CacheRef.{A7DBA23F-E04F-489C-B001-726DA8B0A1DB}" w:val="{\rtf1\ansi\ansicpg936\pard\plain{\fonttbl{\f0\fnil\fcharset0\fprq2 Times New Roman;}}{\colortbl;\red0\green0\blue0;}{\f0\fs24\cf1  (}{\f0\fs24\cf1 Martin}{\f0\fs24\cf1  et al.}{\f0\fs24\cf1 , }{\f0\fs24\cf1 2021}{\f0\fs24\cf1 )}}"/>
    <w:docVar w:name=" ADDIN NE.CacheRef.{A9455E28-AF71-4812-822A-04AB77952F30}" w:val="{\rtf1\ansi\ansicpg936\pard\plain{\fonttbl{\f0\fnil\fcharset0\fprq2 Times New Roman;}}{\colortbl;\red0\green0\blue0;}{\f0\fs24\cf1  (}{\f0\fs24\cf1 Shanmughapriya}{\f0\fs24\cf1  et al.}{\f0\fs24\cf1 , }{\f0\fs24\cf1 2024}{\f0\fs24\cf1 )}}"/>
    <w:docVar w:name=" ADDIN NE.CacheRef.{AED321F7-5780-46FB-9755-776BE34F248B}" w:val="{\rtf1\ansi\ansicpg936\pard\plain{\fonttbl{\f0\fnil\fcharset0\fprq2 Times New Roman;}}{\colortbl;\red0\green0\blue0;}{\f0\fs24\cf1  (}{\f0\fs24\cf1 Brice}{\f0\fs24\cf1  et al.}{\f0\fs24\cf1 , }{\f0\fs24\cf1 2021}{\f0\fs24\cf1 )}}"/>
    <w:docVar w:name=" ADDIN NE.CacheRef.{AF82A0D2-9649-47BD-9542-193D07985CDC}" w:val="{\rtf1\ansi\ansicpg936\pard\plain{\fonttbl{\f0\fnil\fcharset0\fprq2 Times New Roman;}}{\colortbl;\red0\green0\blue0;}{\f0\fs24\cf1  (}{\f0\fs24\cf1 Wan}{\f0\fs24\cf1  et al.}{\f0\fs24\cf1 , }{\f0\fs24\cf1 2023}{\f0\fs24\cf1 )}}"/>
    <w:docVar w:name=" ADDIN NE.CacheRef.{B320FD36-0AB7-436B-91D5-A38E36B19667}" w:val="{\rtf1\ansi\ansicpg936\pard\plain{\fonttbl{\f0\fnil\fcharset0\fprq2 Times New Roman;}}{\colortbl;\red0\green0\blue0;}{\f0\fs24\cf1  (}{\f0\fs24\cf1 Lee}{\f0\fs24\cf1  et al.}{\f0\fs24\cf1 , }{\f0\fs24\cf1 2017}{\f0\fs24\cf1 )}}"/>
    <w:docVar w:name=" ADDIN NE.CacheRef.{BF122B1C-C7C0-4502-9D12-21F297DA8BAB}" w:val="{\rtf1\ansi\ansicpg936\pard\plain{\fonttbl{\f0\fnil\fcharset0\fprq2 Times New Roman;}}{\colortbl;\red0\green0\blue0;}{\f0\fs24\cf1  (}{\f0\fs24\cf1 Sutherland}{\f0\fs24\cf1  and }{\f0\fs24\cf1 Mather}{\f0\fs24\cf1 , }{\f0\fs24\cf1 2018}{\f0\fs24\cf1 )}}"/>
    <w:docVar w:name=" ADDIN NE.CacheRef.{C3C3C19F-0251-4E3E-A307-1D940B9F560F}" w:val="{\rtf1\ansi\ansicpg936\pard\plain{\fonttbl{\f0\fnil\fcharset0\fprq2 Times New Roman;}}{\colortbl;\red0\green0\blue0;}{\f0\fs24\cf1  (}{\f0\fs24\cf1 Math{\u244 ?}t}{\f0\fs24\cf1 , }{\f0\fs24\cf1 2018}{\f0\fs24\cf1 )}}"/>
    <w:docVar w:name=" ADDIN NE.CacheRef.{CA48A172-3FC8-4E59-A24C-F70030C27DCC}" w:val="{\rtf1\ansi\ansicpg936\pard\plain{\fonttbl{\f0\fnil\fcharset0\fprq2 Times New Roman;}}{\colortbl;\red0\green0\blue0;}{\f0\fs24\cf1  (}{\f0\fs24\cf1 Li}{\f0\fs24\cf1  and }{\f0\fs24\cf1 Zheng}{\f0\fs24\cf1 , }{\f0\fs24\cf1 2021}{\f0\fs24\cf1 )}}"/>
    <w:docVar w:name=" ADDIN NE.CacheRef.{D7852716-ED22-4BAE-B329-020C323AA6A7}" w:val="{\rtf1\ansi\ansicpg936\pard\plain{\fonttbl{\f0\fnil\fcharset0\fprq2 Times New Roman;}}{\colortbl;\red0\green0\blue0;}{\f0\fs24\cf1  (}{\f0\fs24\cf1 Xie}{\f0\fs24\cf1  et al.}{\f0\fs24\cf1 , }{\f0\fs24\cf1 2022}{\f0\fs24\cf1 )}}"/>
    <w:docVar w:name=" ADDIN NE.CacheRef.{DA9AE40B-1FC2-439F-8B54-BFC8498A37BA}" w:val="{\rtf1\ansi\ansicpg936\pard\plain{\fonttbl{\f0\fnil\fcharset0\fprq2 Times New Roman;}}{\colortbl;\red0\green0\blue0;}{\f0\fs24\cf1  (}{\f0\fs24\cf1 Derksen}{\f0\fs24\cf1  et al.}{\f0\fs24\cf1 , }{\f0\fs24\cf1 2018}{\f0\fs24\cf1  ; }{\f0\fs24\cf1 Oliva}{\f0\fs24\cf1  and }{\f0\fs24\cf1 Anikin}{\f0\fs24\cf1 , }{\f0\fs24\cf1 2018}{\f0\fs24\cf1 )}}"/>
    <w:docVar w:name=" ADDIN NE.CacheRef.{E2D57068-2E3B-469D-8E76-BA83E33F5C05}" w:val="{\rtf1\ansi\ansicpg936\pard\plain{\fonttbl{\f0\fnil\fcharset0\fprq2 Times New Roman;}}{\colortbl;\red0\green0\blue0;}{\f0\fs24\cf1  (}{\f0\fs24\cf1 Litleskare}{\f0\fs24\cf1  et al.}{\f0\fs24\cf1 , }{\f0\fs24\cf1 2020}{\f0\fs24\cf1 )}}"/>
    <w:docVar w:name=" ADDIN NE.CacheRef.{E928BE21-B1CC-441D-8115-02CA4338456F}" w:val="{\rtf1\ansi\ansicpg936\pard\plain{\fonttbl{\f0\fnil\fcharset0\fprq2 Times New Roman;}}{\colortbl;\red0\green0\blue0;}{\f0\fs24\cf1  (}{\f0\fs24\cf1 Page}{\f0\fs24\cf1  and }{\f0\fs24\cf1 Coxon}{\f0\fs24\cf1 , }{\f0\fs24\cf1 2016}{\f0\fs24\cf1 )}}"/>
    <w:docVar w:name=" ADDIN NE.CacheRef.{EECDB60E-D426-4275-8843-579C6AB3EB9F}" w:val="{\rtf1\ansi\ansicpg936\pard\plain{\fonttbl{\f0\fnil\fcharset0\fprq2 Times New Roman;}}{\colortbl;\red0\green0\blue0;}{\f0\fs24\cf1  (}{\f0\fs24\cf1 Watson}{\f0\fs24\cf1  et al.}{\f0\fs24\cf1 , }{\f0\fs24\cf1 1988}{\f0\fs24\cf1 )}}"/>
    <w:docVar w:name=" ADDIN NE.CacheRef.{F470CC16-BDD0-418E-9153-E3101158DA51}" w:val="{\rtf1\ansi\ansicpg936\pard\plain{\fonttbl{\f0\fnil\fcharset0\fprq2 Times New Roman;}}{\colortbl;\red0\green0\blue0;}{\f0\fs24\cf1  (}{\f0\fs24\cf1 Bazan}{\f0\fs24\cf1 , }{\f0\fs24\cf1 2017}{\f0\fs24\cf1 )}}"/>
    <w:docVar w:name="NE.Ref{00D42AB6-6A44-4202-8C49-FFD5DF7436FC}" w:val=" ADDIN NE.Ref.{00D42AB6-6A44-4202-8C49-FFD5DF7436FC}&lt;Citation&gt;&lt;Group&gt;&lt;References&gt;&lt;Item&gt;&lt;ID&gt;832&lt;/ID&gt;&lt;UID&gt;{1314E8FA-F438-4760-8DAF-65E3B34E3FB3}&lt;/UID&gt;&lt;Title&gt;Development and validation of brief measures of positive and negative affect: the PANAS scales&lt;/Title&gt;&lt;Template&gt;Journal Article&lt;/Template&gt;&lt;Star&gt;0&lt;/Star&gt;&lt;Tag&gt;0&lt;/Tag&gt;&lt;Author&gt;Watson, D; Clark, L A; Tellegen, A&lt;/Author&gt;&lt;Year&gt;1988&lt;/Year&gt;&lt;Details&gt;&lt;_accessed&gt;65721447&lt;/_accessed&gt;&lt;_accession_num&gt;3397865&lt;/_accession_num&gt;&lt;_author_adr&gt;Department of Psychology, Southern Methodist University, Dallas, Texas 75275.&lt;/_author_adr&gt;&lt;_collection_scope&gt;SSCI&lt;/_collection_scope&gt;&lt;_created&gt;65697745&lt;/_created&gt;&lt;_date&gt;46501920&lt;/_date&gt;&lt;_date_display&gt;1988 Jun&lt;/_date_display&gt;&lt;_db_updated&gt;PubMed&lt;/_db_updated&gt;&lt;_doi&gt;10.1037//0022-3514.54.6.1063&lt;/_doi&gt;&lt;_impact_factor&gt;   7.600&lt;/_impact_factor&gt;&lt;_isbn&gt;0022-3514 (Print); 0022-3514 (Linking)&lt;/_isbn&gt;&lt;_issue&gt;6&lt;/_issue&gt;&lt;_journal&gt;J Pers Soc Psychol&lt;/_journal&gt;&lt;_language&gt;eng&lt;/_language&gt;&lt;_modified&gt;65721447&lt;/_modified&gt;&lt;_pages&gt;1063-70&lt;/_pages&gt;&lt;_social_category&gt;心理学：社会(1)&lt;/_social_category&gt;&lt;_subject_headings&gt;Arousal; Humans; Mood Disorders/*psychology; *Psychological Tests; Psychometrics&lt;/_subject_headings&gt;&lt;_tertiary_title&gt;Journal of personality and social psychology&lt;/_tertiary_title&gt;&lt;_type_work&gt;Journal Article&lt;/_type_work&gt;&lt;_url&gt;http://www.ncbi.nlm.nih.gov/entrez/query.fcgi?cmd=Retrieve&amp;amp;db=pubmed&amp;amp;dopt=Abstract&amp;amp;list_uids=3397865&amp;amp;query_hl=1&lt;/_url&gt;&lt;_volume&gt;54&lt;/_volume&gt;&lt;/Details&gt;&lt;Extra&gt;&lt;DBUID&gt;{F96A950B-833F-4880-A151-76DA2D6A2879}&lt;/DBUID&gt;&lt;/Extra&gt;&lt;/Item&gt;&lt;/References&gt;&lt;/Group&gt;&lt;/Citation&gt;_x000a_"/>
    <w:docVar w:name="NE.Ref{0B68089C-B530-48CB-8BB7-FFC8B11731DC}" w:val=" ADDIN NE.Ref.{0B68089C-B530-48CB-8BB7-FFC8B11731DC}&lt;Citation&gt;&lt;Group&gt;&lt;References&gt;&lt;Item&gt;&lt;ID&gt;831&lt;/ID&gt;&lt;UID&gt;{40A9BDC9-1175-437B-AC03-CD86BF544584}&lt;/UID&gt;&lt;Title&gt;Enhancing emotion regulation: investigating the efficacy of transcutaneous  electrical acupoint stimulation at PC6 in reducing fear of heights&lt;/Title&gt;&lt;Template&gt;Journal Article&lt;/Template&gt;&lt;Star&gt;0&lt;/Star&gt;&lt;Tag&gt;0&lt;/Tag&gt;&lt;Author&gt;Cong, L; Yu, X; Huang, M; Sun, J; Lv, H; Zhang, T; Dang, W; Teng, C; Xiong, K; Ma, J; Hu, W; Wang, J; Cheng, S&lt;/Author&gt;&lt;Year&gt;2024&lt;/Year&gt;&lt;Details&gt;&lt;_accessed&gt;65696762&lt;/_accessed&gt;&lt;_accession_num&gt;38633874&lt;/_accession_num&gt;&lt;_author_adr&gt;School of Aerospace Medicine, Air Force Medical University, Xi&amp;apos;an, China.; School of Biomedical Engineering, Air Force Medical University, Xi&amp;apos;an, China.; School of Biomedical Engineering, Air Force Medical University, Xi&amp;apos;an, China.; School of Aerospace Medicine, Air Force Medical University, Xi&amp;apos;an, China.; Center for Military Medicine Innovation, Air Force Medical University, Xi&amp;apos;an,  China.; School of Biomedical Engineering, Air Force Medical University, Xi&amp;apos;an, China.; School of Aerospace Medicine, Air Force Medical University, Xi&amp;apos;an, China.; School of Aerospace Medicine, Air Force Medical University, Xi&amp;apos;an, China.; School of Aerospace Medicine, Air Force Medical University, Xi&amp;apos;an, China.; School of Aerospace Medicine, Air Force Medical University, Xi&amp;apos;an, China.; School of Aerospace Medicine, Air Force Medical University, Xi&amp;apos;an, China.; School of Aerospace Medicine, Air Force Medical University, Xi&amp;apos;an, China.; School of Biomedical Engineering, Air Force Medical University, Xi&amp;apos;an, China.; School of Aerospace Medicine, Air Force Medical University, Xi&amp;apos;an, China.&lt;/_author_adr&gt;&lt;_collection_scope&gt;SSCI&lt;/_collection_scope&gt;&lt;_created&gt;65696762&lt;/_created&gt;&lt;_date&gt;65244960&lt;/_date&gt;&lt;_date_display&gt;2024&lt;/_date_display&gt;&lt;_db_updated&gt;PubMed&lt;/_db_updated&gt;&lt;_doi&gt;10.3389/fpsyg.2024.1371014&lt;/_doi&gt;&lt;_impact_factor&gt;   3.800&lt;/_impact_factor&gt;&lt;_isbn&gt;1664-1078 (Print); 1664-1078 (Electronic); 1664-1078 (Linking)&lt;/_isbn&gt;&lt;_journal&gt;Front Psychol&lt;/_journal&gt;&lt;_keywords&gt;PC6; emotion regulation; fear of heights; heart rate variability; transcutaneous electrical acupoint stimulation; virtual height stimulation&lt;/_keywords&gt;&lt;_language&gt;eng&lt;/_language&gt;&lt;_modified&gt;65696762&lt;/_modified&gt;&lt;_ori_publication&gt;Copyright (c) 2024 Cong, Yu, Huang, Sun, Lv, Zhang, Dang, Teng, Xiong, Ma, Hu, Wang _x000d__x000a_      and Cheng.&lt;/_ori_publication&gt;&lt;_pages&gt;1371014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8633874&amp;amp;query_hl=1&lt;/_url&gt;&lt;_volume&gt;15&lt;/_volume&gt;&lt;/Details&gt;&lt;Extra&gt;&lt;DBUID&gt;{F96A950B-833F-4880-A151-76DA2D6A2879}&lt;/DBUID&gt;&lt;/Extra&gt;&lt;/Item&gt;&lt;/References&gt;&lt;/Group&gt;&lt;/Citation&gt;_x000a_"/>
    <w:docVar w:name="NE.Ref{112D63B8-0C5B-4DAD-B25B-E836D167ADAC}" w:val=" ADDIN NE.Ref.{112D63B8-0C5B-4DAD-B25B-E836D167ADAC}&lt;Citation&gt;&lt;Group&gt;&lt;References&gt;&lt;Item&gt;&lt;ID&gt;836&lt;/ID&gt;&lt;UID&gt;{B6129E0D-F69D-4ABD-A2E0-D29E4114C90F}&lt;/UID&gt;&lt;Title&gt;Haptic feedback in a virtual crowd scenario improves the emotional response&lt;/Title&gt;&lt;Template&gt;Journal Article&lt;/Template&gt;&lt;Star&gt;0&lt;/Star&gt;&lt;Tag&gt;0&lt;/Tag&gt;&lt;Author&gt;Venkatesan, R K; Banakou, Domna; Slater, Mel; M., Manivannan&lt;/Author&gt;&lt;Year&gt;2023&lt;/Year&gt;&lt;Details&gt;&lt;_accessed&gt;65712756&lt;/_accessed&gt;&lt;_created&gt;65712756&lt;/_created&gt;&lt;_date&gt;64692000&lt;/_date&gt;&lt;_date_display&gt;2023&lt;/_date_display&gt;&lt;_db_updated&gt;PKU Search&lt;/_db_updated&gt;&lt;_doi&gt;10.3389/frvir.2023.1242587&lt;/_doi&gt;&lt;_isbn&gt;2673-4192&lt;/_isbn&gt;&lt;_journal&gt;Frontiers in virtual reality&lt;/_journal&gt;&lt;_keywords&gt;360-degree video; haptic display; haptic feedback; virtual collisions; virtual crowd; virtual reality&lt;/_keywords&gt;&lt;_modified&gt;65712756&lt;/_modified&gt;&lt;_number&gt;1&lt;/_number&gt;&lt;_ori_publication&gt;Frontiers Media S.A&lt;/_ori_publication&gt;&lt;_url&gt;http://pku.summon.serialssolutions.com/2.0.0/link/0/eLvHCXMwrV27TsMwFLWgEwtvRHnJO0rr-JHHCKhVBVRigIUl8lOqKqVVacXGt3NvnKKIhYUlQ2TF1rGvj0_key4hgg9Y8mtPSCG-dRGUL03mGgv2AojfSFcAAcoM84bfp8XzCx-P1GOn8hdeEYtuwRHHofVcGeFzbQRmcQdjM5tmynBTepGl0faTyY62wi0ZSRy4KSbNgCgrhwECEe1AuRikeOrGK3UdYur49zdEMz4k--0Jkd7FoRyRHV8fk4Nt9QXaBuMJeZpoCHdLA_CP0XZOZzXVFPrDjBAKnXw6ilZNIIYXdNb8O_AfFM571MfSPdBqFW_I-lPyNh69PkyStjRCYgUr1kkepAF1aS0zgZXMYVkDp1JQPzowALiQqEyEDViAT2LU2lR5J7HUDkSwEmekVy9qf05o0NxqZX0pg5ZOaKN9bpjNhdLcCSf65HaLS7WMDhgVKAdEsWpQrBDFqkWxT-4Rup-W6F7dvIBJrNpJrP6axIv_-Mgl2cOBYd4gL65Ib73a-Guyu5xvbprFAc_p1-gbELjEIw&lt;/_url&gt;&lt;_volume&gt;4&lt;/_volume&gt;&lt;/Details&gt;&lt;Extra&gt;&lt;DBUID&gt;{F96A950B-833F-4880-A151-76DA2D6A2879}&lt;/DBUID&gt;&lt;/Extra&gt;&lt;/Item&gt;&lt;/References&gt;&lt;/Group&gt;&lt;/Citation&gt;_x000a_"/>
    <w:docVar w:name="NE.Ref{11F8170F-4DBD-49FF-A871-3F3439F61BED}" w:val=" ADDIN NE.Ref.{11F8170F-4DBD-49FF-A871-3F3439F61BED}&lt;Citation&gt;&lt;Group&gt;&lt;References&gt;&lt;Item&gt;&lt;ID&gt;823&lt;/ID&gt;&lt;UID&gt;{7E443882-10B9-431F-A5CB-3AED76DB14E9}&lt;/UID&gt;&lt;Title&gt;Electrical Muscle Stimulation for Kinesthetic Feedback in AR/VR: A Systematic Literature Review&lt;/Title&gt;&lt;Template&gt;Journal Article&lt;/Template&gt;&lt;Star&gt;0&lt;/Star&gt;&lt;Tag&gt;0&lt;/Tag&gt;&lt;Author&gt;Vrontos, Apostolos; Nitsch, Verena; Brandl, Christopher&lt;/Author&gt;&lt;Year&gt;2024&lt;/Year&gt;&lt;Details&gt;&lt;_accessed&gt;65694800&lt;/_accessed&gt;&lt;_collection_scope&gt;ESCI&lt;/_collection_scope&gt;&lt;_created&gt;65694800&lt;/_created&gt;&lt;_date&gt;65217600&lt;/_date&gt;&lt;_date_display&gt;2024&lt;/_date_display&gt;&lt;_db_updated&gt;PKU Search&lt;/_db_updated&gt;&lt;_doi&gt;10.3390/mti8020007&lt;/_doi&gt;&lt;_impact_factor&gt;   2.500&lt;/_impact_factor&gt;&lt;_isbn&gt;2414-4088&lt;/_isbn&gt;&lt;_issue&gt;2&lt;/_issue&gt;&lt;_journal&gt;Multimodal technologies and interaction&lt;/_journal&gt;&lt;_keywords&gt;Augmented Reality; electrical muscle stimulation; Feedback; haptic feedback; Haptics; Kinematics; kinesthetic feedback; Literature reviews; Neuromuscular electrical stimulation; Parameters; Posture; Skin; Stimulation; Virtual reality&lt;/_keywords&gt;&lt;_modified&gt;65694800&lt;/_modified&gt;&lt;_number&gt;1&lt;/_number&gt;&lt;_ori_publication&gt;MDPI AG&lt;/_ori_publication&gt;&lt;_pages&gt;7&lt;/_pages&gt;&lt;_place_published&gt;Basel&lt;/_place_published&gt;&lt;_url&gt;http://pku.summon.serialssolutions.com/2.0.0/link/0/eLvHCXMwrV1LT8MwDI5gJy68EYOBInHgVNYmaZJyG2gVgk1CvA5corhJpQkxEHT_H6ftxkNCXDi2SivLru3PTfyZEM5O4uhHTNBSOQ48YWUipSuF4qpkvgRlHV7XTa-PYz26Zvkwvfwy-SscEWvYghs99r0W-GgsrUpAZAh2BXABzhUKMLlC08kXqy-1VQjJDMsIFeuGnpRjmd9_riY6Dm0q6ltCqnn7f4vOdcrJ18lqixXpoBFqgyz56SZZm89hoK1bbhEzrGfZBHXT8ewd19LbavLcDuaiCEvpVTjdjlgP30RzTFhgiyc6mdLBTf_h5pQO6O2C0ZmOFkzLtNk52Cb3-fDu_CJqBydEBU-zKiqglKBdmeqyEJn2BZaBGQgHcWChtVp4hjW0c9wniXVMpIW2LuUMmHKZspLvkM70Zep3CWWJ04m33lolhPUZJAxASPBeO9CWdcnRXHvmteHHMFhXBB2bTx13yVlQ7GJF4LSub6BpTWta85dpu-Q4mMUEz6vebGHbBgIUNHBYmUHYQo05F7iyN7ecaV3y3SCuQSzJtJR7_yHNPllhiG-avzE90qneZv6ALL8-zQ7rb-8DEoXjaw&lt;/_url&gt;&lt;_volume&gt;8&lt;/_volume&gt;&lt;/Details&gt;&lt;Extra&gt;&lt;DBUID&gt;{F96A950B-833F-4880-A151-76DA2D6A2879}&lt;/DBUID&gt;&lt;/Extra&gt;&lt;/Item&gt;&lt;/References&gt;&lt;/Group&gt;&lt;/Citation&gt;_x000a_"/>
    <w:docVar w:name="NE.Ref{158BE283-237D-4DC7-A232-DE803E002712}" w:val=" ADDIN NE.Ref.{158BE283-237D-4DC7-A232-DE803E002712}&lt;Citation&gt;&lt;Group&gt;&lt;References&gt;&lt;Item&gt;&lt;ID&gt;808&lt;/ID&gt;&lt;UID&gt;{9C595F6F-54EF-4CCF-8826-2938FBF47DD5}&lt;/UID&gt;&lt;Title&gt;Virtual reality as a clinical tool in mental health research and practice &lt;/Title&gt;&lt;Template&gt;Journal Article&lt;/Template&gt;&lt;Star&gt;0&lt;/Star&gt;&lt;Tag&gt;0&lt;/Tag&gt;&lt;Author&gt;Bell, I H; Nicholas, J; Alvarez-Jimenez, M; Thompson, A; Valmaggia, L&lt;/Author&gt;&lt;Year&gt;2020&lt;/Year&gt;&lt;Details&gt;&lt;_accessed&gt;65693766&lt;/_accessed&gt;&lt;_accession_num&gt;32699517&lt;/_accession_num&gt;&lt;_author_adr&gt;Orygen, Melbourne, Australia; Centre for Youth Mental Health, The University of  Melbourne, Australia.; Orygen, Melbourne, Australia; Centre for Youth Mental Health, The University of  Melbourne, Australia.; Orygen, Melbourne, Australia; Centre for Youth Mental Health, The University of  Melbourne, Australia.; Orygen, Melbourne, Australia; Centre for Youth Mental Health, The University of  Melbourne, Australia; University of Warwick - Division of Mental Health and  Wellbeing, University of Warwick, UK.; King&amp;apos;s College London, Institute of Psychiatry, Psychology &amp;amp; Neuroscience,  London, UK; South London and Maudsley NHS Foundation Trust, London, UK.&lt;/_author_adr&gt;&lt;_created&gt;65693766&lt;/_created&gt;&lt;_date&gt;63332640&lt;/_date&gt;&lt;_date_display&gt;2020 Jun&lt;/_date_display&gt;&lt;_db_updated&gt;PubMed&lt;/_db_updated&gt;&lt;_doi&gt;10.31887/DCNS.2020.22.2/lvalmaggia&lt;/_doi&gt;&lt;_impact_factor&gt;   8.300&lt;/_impact_factor&gt;&lt;_isbn&gt;1958-5969 (Electronic); 1294-8322 (Print); 1294-8322 (Linking)&lt;/_isbn&gt;&lt;_issue&gt;2&lt;/_issue&gt;&lt;_journal&gt;Dialogues Clin Neurosci&lt;/_journal&gt;&lt;_keywords&gt;assessment; digital technology; mental disorders; mental health; psychiatry; virtual reality&lt;/_keywords&gt;&lt;_language&gt;eng&lt;/_language&gt;&lt;_modified&gt;65693766&lt;/_modified&gt;&lt;_ori_publication&gt;(c) 2020, AICHServier Group﻿Copyright (c) 2020 AICH Servier Group. All rights _x000d__x000a_      reserved.&lt;/_ori_publication&gt;&lt;_pages&gt;169-177&lt;/_pages&gt;&lt;_social_category&gt;神经科学(3)&lt;/_social_category&gt;&lt;_subject_headings&gt;Biomedical Research/methods/statistics &amp;amp; numerical data/*trends; Clinical Trials as Topic/methods/statistics &amp;amp; numerical data; Computer Systems/statistics &amp;amp; numerical data/trends; Data Collection/methods/statistics &amp;amp; numerical data/trends; Humans; Mental Disorders/diagnosis/psychology/*therapy; Mental Health/statistics &amp;amp; numerical data/*trends; Virtual Reality Exposure Therapy/methods/statistics &amp;amp; numerical data/*trends&lt;/_subject_headings&gt;&lt;_tertiary_title&gt;Dialogues in clinical neuroscience&lt;/_tertiary_title&gt;&lt;_type_work&gt;Journal Article; Review&lt;/_type_work&gt;&lt;_url&gt;http://www.ncbi.nlm.nih.gov/entrez/query.fcgi?cmd=Retrieve&amp;amp;db=pubmed&amp;amp;dopt=Abstract&amp;amp;list_uids=32699517&amp;amp;query_hl=1&lt;/_url&gt;&lt;_volume&gt;22&lt;/_volume&gt;&lt;/Details&gt;&lt;Extra&gt;&lt;DBUID&gt;{F96A950B-833F-4880-A151-76DA2D6A2879}&lt;/DBUID&gt;&lt;/Extra&gt;&lt;/Item&gt;&lt;/References&gt;&lt;/Group&gt;&lt;/Citation&gt;_x000a_"/>
    <w:docVar w:name="NE.Ref{1642C4FE-3E6C-4760-97DD-009C83588BE3}" w:val=" ADDIN NE.Ref.{1642C4FE-3E6C-4760-97DD-009C83588BE3}&lt;Citation&gt;&lt;Group&gt;&lt;References&gt;&lt;Item&gt;&lt;ID&gt;781&lt;/ID&gt;&lt;UID&gt;{4DCB41F5-4D69-48C6-A624-F09B543E7E3F}&lt;/UID&gt;&lt;Title&gt;The neurobiology of emotion-cognition interactions: fundamental questions and strategies for future research&lt;/Title&gt;&lt;Template&gt;Journal Article&lt;/Template&gt;&lt;Star&gt;0&lt;/Star&gt;&lt;Tag&gt;0&lt;/Tag&gt;&lt;Author&gt;Okon-Singer, Hadas; Hendler, Talma; Pessoa, Luiz; Shackman, Alexander J&lt;/Author&gt;&lt;Year&gt;2015&lt;/Year&gt;&lt;Details&gt;&lt;_accessed&gt;65692679&lt;/_accessed&gt;&lt;_collection_scope&gt;SCIE&lt;/_collection_scope&gt;&lt;_created&gt;65692671&lt;/_created&gt;&lt;_date&gt;60484320&lt;/_date&gt;&lt;_date_display&gt;2015&lt;/_date_display&gt;&lt;_db_updated&gt;PKU Search&lt;/_db_updated&gt;&lt;_doi&gt;10.3389/fnhum.2015.00058&lt;/_doi&gt;&lt;_impact_factor&gt;   2.900&lt;/_impact_factor&gt;&lt;_isbn&gt;1662-5161&lt;/_isbn&gt;&lt;_journal&gt;Frontiers in human neuroscience&lt;/_journal&gt;&lt;_keywords&gt;Amygdala; Anxiety; Behavior; Bias; brain networks; Brain research; Catecholamines; Cognition &amp;amp; reasoning; Cognitive ability; Emotion Regulation; emotion-cognition interactions; Emotions; Executive function; Memory; Menopause; Mental disorders; Nervous system; Neuroscience; Neurosciences; Prefrontal Cortex; Short term memory; working memory&lt;/_keywords&gt;&lt;_modified&gt;65692679&lt;/_modified&gt;&lt;_number&gt;1&lt;/_number&gt;&lt;_ori_publication&gt;Frontiers Research Foundation&lt;/_ori_publication&gt;&lt;_pages&gt;58-58&lt;/_pages&gt;&lt;_place_published&gt;Switzerland&lt;/_place_published&gt;&lt;_social_category&gt;神经科学(4) &amp;amp; 心理学(3)&lt;/_social_category&gt;&lt;_url&gt;http://pku.summon.serialssolutions.com/2.0.0/link/0/eLvHCXMwnV07bxQxEB7lUtEgQngsCZFp6O5he73eSxeiOyHESSmgoVn5yUVw3tM9ChrEf-Af8ksytncjLqKi2cLWSpZn7Pm-8fgzAGejyfDBnqAEk6ZylfPMOsepM85KXIdecc2FjZntL4v64w2bz8SHIxD91ZhUw2_07Sh8X43C7TKVWq5XZtyXjY1vFtclx5hO-XgAA4SKPWPPuzHidUHz8SSSsenYh-U-XkCnMZUyEfG5PnRaDKsRYybV_n9BzYcVk3-FoPkTeNxhR3KVB3UCRy48hdOrgLx59YO8JamaM6XJTyGg_UkSq-xklkjrictv9vz59burGmoDiXoRm3y7YXtJfLwYkvX-SRpcbCYqWLLd9aISBHEuyVokpNMKWj6Dz_PZp-v3w-5thaEt-WQ3jLCnRqwimBNMUW8xUlWWKi5NJC3S1NwJ70zplYuTaKUojWG2ttpXda34czgObXAvgUhXah6JTcV0KZlCgxrlBfcTo5DdmQLexXlt1lk-o4mC1qmh3XxtOjs2pp5qxWujp1yX3njtkVuV1GjqHZW1KOC8t0rTrbJtw9gUEaBEhlnAm_tuXB_x0EMF1-63Da2QYeHORGUBL7IR70fSW74AeWDeg6Ee9qAPJg3uzude_fefZ_AoemEsAKfyHI53m717DYP1t_1Fygvgd_FzdpGc-Q4vNQOb&lt;/_url&gt;&lt;_volume&gt;9&lt;/_volume&gt;&lt;/Details&gt;&lt;Extra&gt;&lt;DBUID&gt;{F96A950B-833F-4880-A151-76DA2D6A2879}&lt;/DBUID&gt;&lt;/Extra&gt;&lt;/Item&gt;&lt;/References&gt;&lt;/Group&gt;&lt;Group&gt;&lt;References&gt;&lt;Item&gt;&lt;ID&gt;783&lt;/ID&gt;&lt;UID&gt;{38CA093F-325C-451E-B9EE-51CA398DC31A}&lt;/UID&gt;&lt;Title&gt;Investigating the Neural Correlates of Emotion-Cognition Interaction Using an Affective Stroop Task&lt;/Title&gt;&lt;Template&gt;Journal Article&lt;/Template&gt;&lt;Star&gt;0&lt;/Star&gt;&lt;Tag&gt;0&lt;/Tag&gt;&lt;Author&gt;Raschle, Nora M; Fehlbaum, Lynn V; Menks, Willeke M; Euler, Felix; Sterzer, Philipp; Stadler, Christina&lt;/Author&gt;&lt;Year&gt;2017&lt;/Year&gt;&lt;Details&gt;&lt;_accessed&gt;65692689&lt;/_accessed&gt;&lt;_collection_scope&gt;SSCI&lt;/_collection_scope&gt;&lt;_created&gt;65692689&lt;/_created&gt;&lt;_date&gt;61536960&lt;/_date&gt;&lt;_date_display&gt;2017&lt;/_date_display&gt;&lt;_db_updated&gt;PKU Search&lt;/_db_updated&gt;&lt;_doi&gt;10.3389/fpsyg.2017.01489&lt;/_doi&gt;&lt;_impact_factor&gt;   3.800&lt;/_impact_factor&gt;&lt;_isbn&gt;1664-1078&lt;/_isbn&gt;&lt;_journal&gt;Frontiers in psychology&lt;/_journal&gt;&lt;_keywords&gt;cognition; emotion processing; emotion–cognition interaction; fMRI; Psychology; Stroop&lt;/_keywords&gt;&lt;_modified&gt;65692689&lt;/_modified&gt;&lt;_number&gt;1&lt;/_number&gt;&lt;_ori_publication&gt;Frontiers Media S.A&lt;/_ori_publication&gt;&lt;_pages&gt;1489-1489&lt;/_pages&gt;&lt;_place_published&gt;Switzerland&lt;/_place_published&gt;&lt;_social_category&gt;心理学：综合(3)&lt;/_social_category&gt;&lt;_url&gt;https://go.exlibris.link/YkGtJXcT&lt;/_url&gt;&lt;_volume&gt;8&lt;/_volume&gt;&lt;/Details&gt;&lt;Extra&gt;&lt;DBUID&gt;{F96A950B-833F-4880-A151-76DA2D6A2879}&lt;/DBUID&gt;&lt;/Extra&gt;&lt;/Item&gt;&lt;/References&gt;&lt;/Group&gt;&lt;Group&gt;&lt;References&gt;&lt;Item&gt;&lt;ID&gt;780&lt;/ID&gt;&lt;UID&gt;{767D26E1-073B-4E5A-9361-602FB999A801}&lt;/UID&gt;&lt;Title&gt;Cognition and emotion: a plea for theory&lt;/Title&gt;&lt;Template&gt;Journal Article&lt;/Template&gt;&lt;Star&gt;0&lt;/Star&gt;&lt;Tag&gt;0&lt;/Tag&gt;&lt;Author&gt;Reisenzein, R&lt;/Author&gt;&lt;Year&gt;2019&lt;/Year&gt;&lt;Details&gt;&lt;_accessed&gt;65692649&lt;/_accessed&gt;&lt;_accession_num&gt;30654695&lt;/_accession_num&gt;&lt;_author_adr&gt;a Institute of Psychology , University of Greifswald , Greifswald , Germany.&lt;/_author_adr&gt;&lt;_collection_scope&gt;SSCI&lt;/_collection_scope&gt;&lt;_created&gt;65692649&lt;/_created&gt;&lt;_date&gt;62632800&lt;/_date&gt;&lt;_date_display&gt;2019 Feb&lt;/_date_display&gt;&lt;_db_updated&gt;PubMed&lt;/_db_updated&gt;&lt;_doi&gt;10.1080/02699931.2019.1568968&lt;/_doi&gt;&lt;_impact_factor&gt;   2.600&lt;/_impact_factor&gt;&lt;_isbn&gt;1464-0600 (Electronic); 0269-9931 (Linking)&lt;/_isbn&gt;&lt;_issue&gt;1&lt;/_issue&gt;&lt;_journal&gt;Cogn Emot&lt;/_journal&gt;&lt;_keywords&gt;Cognition; affective science; emotion; state of the field; theoretical psychology; theory&lt;/_keywords&gt;&lt;_language&gt;eng&lt;/_language&gt;&lt;_modified&gt;65692649&lt;/_modified&gt;&lt;_pages&gt;109-118&lt;/_pages&gt;&lt;_social_category&gt;心理学：实验(3)&lt;/_social_category&gt;&lt;_subject_headings&gt;*Cognition; *Emotions; *Empirical Research; Humans&lt;/_subject_headings&gt;&lt;_tertiary_title&gt;Cognition &amp;amp; emotion&lt;/_tertiary_title&gt;&lt;_type_work&gt;Journal Article; Review&lt;/_type_work&gt;&lt;_url&gt;http://www.ncbi.nlm.nih.gov/entrez/query.fcgi?cmd=Retrieve&amp;amp;db=pubmed&amp;amp;dopt=Abstract&amp;amp;list_uids=30654695&amp;amp;query_hl=1&lt;/_url&gt;&lt;_volume&gt;33&lt;/_volume&gt;&lt;/Details&gt;&lt;Extra&gt;&lt;DBUID&gt;{F96A950B-833F-4880-A151-76DA2D6A2879}&lt;/DBUID&gt;&lt;/Extra&gt;&lt;/Item&gt;&lt;/References&gt;&lt;/Group&gt;&lt;Group&gt;&lt;References&gt;&lt;Item&gt;&lt;ID&gt;782&lt;/ID&gt;&lt;UID&gt;{D69576A0-1DE6-469D-A2C2-BE1084732FDA}&lt;/UID&gt;&lt;Title&gt;Review of The Cognitive-Emotional Brain: From Interactions to Integration and The Feeling Body: Affective Neuroscience Meets the Enactive Mind&lt;/Title&gt;&lt;Template&gt;Journal Article&lt;/Template&gt;&lt;Star&gt;0&lt;/Star&gt;&lt;Tag&gt;0&lt;/Tag&gt;&lt;Author&gt;Solms, Mark; Jurist, Elliot L&lt;/Author&gt;&lt;Year&gt;2017&lt;/Year&gt;&lt;Details&gt;&lt;_accessed&gt;65692680&lt;/_accessed&gt;&lt;_collection_scope&gt;SSCI&lt;/_collection_scope&gt;&lt;_created&gt;65692680&lt;/_created&gt;&lt;_date&gt;61536960&lt;/_date&gt;&lt;_date_display&gt;2017&lt;/_date_display&gt;&lt;_db_updated&gt;PKU Search&lt;/_db_updated&gt;&lt;_doi&gt;10.1037/pap0000088&lt;/_doi&gt;&lt;_impact_factor&gt;   1.100&lt;/_impact_factor&gt;&lt;_isbn&gt;0736-9735&lt;/_isbn&gt;&lt;_issue&gt;1&lt;/_issue&gt;&lt;_journal&gt;Psychoanalytic psychology&lt;/_journal&gt;&lt;_keywords&gt;Affective Neuroscience; Brain; Cognition; Emotional States; Emotions; Human&lt;/_keywords&gt;&lt;_modified&gt;65692680&lt;/_modified&gt;&lt;_number&gt;1&lt;/_number&gt;&lt;_ori_publication&gt;Educational Publishing Foundation&lt;/_ori_publication&gt;&lt;_pages&gt;122-130&lt;/_pages&gt;&lt;_social_category&gt;心理学：临床(4) &amp;amp; 心理学：分析(1)&lt;/_social_category&gt;&lt;_url&gt;https://go.exlibris.link/Yw7MHfxG&lt;/_url&gt;&lt;_volume&gt;34&lt;/_volume&gt;&lt;/Details&gt;&lt;Extra&gt;&lt;DBUID&gt;{F96A950B-833F-4880-A151-76DA2D6A2879}&lt;/DBUID&gt;&lt;/Extra&gt;&lt;/Item&gt;&lt;/References&gt;&lt;/Group&gt;&lt;/Citation&gt;_x000a_"/>
    <w:docVar w:name="NE.Ref{1DE3F5E3-E0E4-49DD-88AC-33E27EDEAC67}" w:val=" ADDIN NE.Ref.{1DE3F5E3-E0E4-49DD-88AC-33E27EDEAC67}&lt;Citation&gt;&lt;Group&gt;&lt;References&gt;&lt;Item&gt;&lt;ID&gt;817&lt;/ID&gt;&lt;UID&gt;{192B696F-86EE-4FC7-AE49-BEA741FBA133}&lt;/UID&gt;&lt;Title&gt;Influence of Passive Haptic and Auditory Feedback on Presence and Mindfulness in Virtual Reality Environments&lt;/Title&gt;&lt;Template&gt;Conference Proceedings&lt;/Template&gt;&lt;Star&gt;0&lt;/Star&gt;&lt;Tag&gt;0&lt;/Tag&gt;&lt;Author&gt;Wagener, Nadine; Ackermann, Alex; Savino, Gian-Luca; Dänekas, Bastian; Niess, Jasmin; Schöning, Johannes; Tumuluri, Raj; Sebe, Nicu; Pingali, Gopal; Jayagopi, Dinesh Babu; Dhall, Abhinav; Singh, Richa; Anthony, Lisa; Salah, Albert Ali&lt;/Author&gt;&lt;Year&gt;2022&lt;/Year&gt;&lt;Details&gt;&lt;_accessed&gt;65694755&lt;/_accessed&gt;&lt;_created&gt;65694753&lt;/_created&gt;&lt;_date&gt;64166400&lt;/_date&gt;&lt;_date_display&gt;2022&lt;/_date_display&gt;&lt;_db_updated&gt;PKU Search&lt;/_db_updated&gt;&lt;_doi&gt;10.1145/3536221.3556622&lt;/_doi&gt;&lt;_isbn&gt;145039390X;9781450393904;&lt;/_isbn&gt;&lt;_keywords&gt;Human-centered computing -- Human computer interaction (HCI) -- HCI theory, concepts and models; Human-centered computing -- Human computer interaction (HCI) -- Interaction paradigms -- Virtual reality; Human-centered computing -- Visualization -- Visualization systems and tools&lt;/_keywords&gt;&lt;_modified&gt;65694755&lt;/_modified&gt;&lt;_number&gt;1&lt;/_number&gt;&lt;_pages&gt;558-569&lt;/_pages&gt;&lt;_place_published&gt;New York, NY, USA&lt;/_place_published&gt;&lt;_publisher&gt;ACM&lt;/_publisher&gt;&lt;_url&gt;https://go.exlibris.link/GlmyV1zp&lt;/_url&gt;&lt;/Details&gt;&lt;Extra&gt;&lt;DBUID&gt;{F96A950B-833F-4880-A151-76DA2D6A2879}&lt;/DBUID&gt;&lt;/Extra&gt;&lt;/Item&gt;&lt;/References&gt;&lt;/Group&gt;&lt;/Citation&gt;_x000a_"/>
    <w:docVar w:name="NE.Ref{26A858F0-794B-4BC5-B4FE-DDFB020A75F3}" w:val=" ADDIN NE.Ref.{26A858F0-794B-4BC5-B4FE-DDFB020A75F3}&lt;Citation&gt;&lt;Group&gt;&lt;References&gt;&lt;Item&gt;&lt;ID&gt;838&lt;/ID&gt;&lt;UID&gt;{37554468-1A45-41ED-B3D7-A7CC0CC2B67C}&lt;/UID&gt;&lt;Title&gt;The Effects of Virtual Height Exposure on Postural Control and Psychophysiological Stress Are Moderated by Individual Height Intolerance&lt;/Title&gt;&lt;Template&gt;Journal Article&lt;/Template&gt;&lt;Star&gt;0&lt;/Star&gt;&lt;Tag&gt;0&lt;/Tag&gt;&lt;Author&gt;Bzdúšková, Diana; Marko, Martin; Hirjaková, Zuzana; Kimijanová, Jana; Hlavačka, František; Riečanský, Igor&lt;/Author&gt;&lt;Year&gt;2022&lt;/Year&gt;&lt;Details&gt;&lt;_accessed&gt;65712816&lt;/_accessed&gt;&lt;_collection_scope&gt;SCIE&lt;/_collection_scope&gt;&lt;_created&gt;65712815&lt;/_created&gt;&lt;_date&gt;64166400&lt;/_date&gt;&lt;_date_display&gt;2022&lt;/_date_display&gt;&lt;_db_updated&gt;PKU Search&lt;/_db_updated&gt;&lt;_doi&gt;10.3389/fnhum.2021.773091&lt;/_doi&gt;&lt;_impact_factor&gt;   2.900&lt;/_impact_factor&gt;&lt;_isbn&gt;1662-5161&lt;/_isbn&gt;&lt;_journal&gt;Frontiers in human neuroscience&lt;/_journal&gt;&lt;_keywords&gt;acrophobia; Anxiety; Autonomic nervous system; Balance; balance control; body sway; Computer applications; Fear; Fear &amp;amp; phobias; fear of heights; Heart rate; Intolerance; Mental disorders; Nervous system; Neuroscience; Oscillations; Physiology; Posture; Stress; Threats; Virtual reality&lt;/_keywords&gt;&lt;_modified&gt;65712816&lt;/_modified&gt;&lt;_number&gt;1&lt;/_number&gt;&lt;_ori_publication&gt;Frontiers Research Foundation&lt;/_ori_publication&gt;&lt;_pages&gt;773091-773091&lt;/_pages&gt;&lt;_place_published&gt;Switzerland&lt;/_place_published&gt;&lt;_social_category&gt;神经科学(4) &amp;amp; 心理学(3)&lt;/_social_category&gt;&lt;_url&gt;http://pku.summon.serialssolutions.com/2.0.0/link/0/eLvHCXMwnV1Lb9QwELa6PXFBQHkslMpcOCBlN7YTP45ltasWqFTE48AlchyHrtp1ou2uRP8BP5sZJ1mxFScuURI7juUZj-ez50GI4JM0uScT6poxW2XW-spzx7nKmVXcC18arbN4mP7jQn-65It5_uGA5INrTLThd-VyEm5Wk7C8iqaW7cpNB7Ox6eXFTCsNyDmfjsgIVMUBsXfSGPT1nHWnmQDGzLQOV1t0QOdsooC5DWaKEbBogiKR7i1NMYL_v9TO-9aTfy1Hi0fkYa9H0tOug4_JgQ9PyNFpAAy9uqNvabTsjFvmR-Q38ALtwhTf0qam35dr9BqhZ3FblM5_tQ3uE9ImUMzdi4E46KwzYac2VLQTku3QIpKVfok-JvB_T2M6NVBZK1re0fOdg9fQ_HnYNDce83f4p-TbYv51dpb0GRgSlxmxSQBrmFT4LEu9lIZZyWpASFI7qblxXKUgEDDiflU65YTIy1pmJVBDMee0lFY8I4ehCf4FoR5GXwpueQUQDj4sQZBIBc-ywiB4-Zi8Gwa_aLtAGwUAFCRaEYlWINGKjmhj8h7Js6uIMbLji2b9s-hZowAkKE1lUyOMyEwJgqp2uuaqhnuXltDI8UDcop-4twUCStRihRqTN7timHJ4jmKDb7ZYB_QaPGHNxuR5xwu7ngy8NCZqj0v2urpfAmwdw3r3bPzyv798RR5wdM5IWcL4MTncrLf-NRm119uTuNUA14-f9UmcH38ApugZLA&lt;/_url&gt;&lt;_volume&gt;15&lt;/_volume&gt;&lt;/Details&gt;&lt;Extra&gt;&lt;DBUID&gt;{F96A950B-833F-4880-A151-76DA2D6A2879}&lt;/DBUID&gt;&lt;/Extra&gt;&lt;/Item&gt;&lt;/References&gt;&lt;/Group&gt;&lt;/Citation&gt;_x000a_"/>
    <w:docVar w:name="NE.Ref{27D263EF-6B87-42F6-858F-057554BF52D6}" w:val=" ADDIN NE.Ref.{27D263EF-6B87-42F6-858F-057554BF52D6}&lt;Citation&gt;&lt;Group&gt;&lt;References&gt;&lt;Item&gt;&lt;ID&gt;802&lt;/ID&gt;&lt;UID&gt;{E0B94DAF-21D5-4984-A3B3-7A3681C94E17}&lt;/UID&gt;&lt;Title&gt;Emotions Induced by Recalling Memories About Interpersonal Stress&lt;/Title&gt;&lt;Template&gt;Journal Article&lt;/Template&gt;&lt;Star&gt;0&lt;/Star&gt;&lt;Tag&gt;0&lt;/Tag&gt;&lt;Author&gt;Ozawa, Sachiyo&lt;/Author&gt;&lt;Year&gt;2021&lt;/Year&gt;&lt;Details&gt;&lt;_accessed&gt;65693354&lt;/_accessed&gt;&lt;_collection_scope&gt;SSCI&lt;/_collection_scope&gt;&lt;_created&gt;65693354&lt;/_created&gt;&lt;_date&gt;63640800&lt;/_date&gt;&lt;_date_display&gt;2021&lt;/_date_display&gt;&lt;_db_updated&gt;PKU Search&lt;/_db_updated&gt;&lt;_doi&gt;10.3389/fpsyg.2021.618676&lt;/_doi&gt;&lt;_impact_factor&gt;   3.800&lt;/_impact_factor&gt;&lt;_isbn&gt;1664-1078&lt;/_isbn&gt;&lt;_journal&gt;Frontiers in psychology&lt;/_journal&gt;&lt;_keywords&gt;autobiographical recall; emotion induction; episodic memory; positive and negative affect schedule (PANAS); Psychology; Russell’s circumplex model; social emotions&lt;/_keywords&gt;&lt;_modified&gt;65693466&lt;/_modified&gt;&lt;_number&gt;1&lt;/_number&gt;&lt;_ori_publication&gt;Frontiers Media S.A&lt;/_ori_publication&gt;&lt;_pages&gt;618676-618676&lt;/_pages&gt;&lt;_place_published&gt;Switzerland&lt;/_place_published&gt;&lt;_social_category&gt;心理学：综合(3)&lt;/_social_category&gt;&lt;_url&gt;https://go.exlibris.link/CrcwGsQg&lt;/_url&gt;&lt;_volume&gt;12&lt;/_volume&gt;&lt;/Details&gt;&lt;Extra&gt;&lt;DBUID&gt;{F96A950B-833F-4880-A151-76DA2D6A2879}&lt;/DBUID&gt;&lt;/Extra&gt;&lt;/Item&gt;&lt;/References&gt;&lt;/Group&gt;&lt;Group&gt;&lt;References&gt;&lt;Item&gt;&lt;ID&gt;801&lt;/ID&gt;&lt;UID&gt;{3D0F5BC1-50F7-4169-BED3-6681A824B0F1}&lt;/UID&gt;&lt;Title&gt;Videogames for Emotion Regulation: A Systematic Review&lt;/Title&gt;&lt;Template&gt;Journal Article&lt;/Template&gt;&lt;Star&gt;0&lt;/Star&gt;&lt;Tag&gt;0&lt;/Tag&gt;&lt;Author&gt;Villani, D; Carissoli, C; Triberti, S; Marchetti, A; Gilli, G; Riva, G&lt;/Author&gt;&lt;Year&gt;2018&lt;/Year&gt;&lt;Details&gt;&lt;_accessed&gt;65693350&lt;/_accessed&gt;&lt;_accession_num&gt;29424555&lt;/_accession_num&gt;&lt;_author_adr&gt;1 Department of Psychology, Universita Cattolica del Sacro Cuore , Milan, Italy .; 1 Department of Psychology, Universita Cattolica del Sacro Cuore , Milan, Italy .; 1 Department of Psychology, Universita Cattolica del Sacro Cuore , Milan, Italy .; 2 Research Unit on Theory of Mind, Department of Psychology, Universita Cattolica  del Sacro Cuore , Milan, Italy .; 1 Department of Psychology, Universita Cattolica del Sacro Cuore , Milan, Italy .; 1 Department of Psychology, Universita Cattolica del Sacro Cuore , Milan, Italy .; 3 Applied Technology for NeuroPsychology Lab, Istituto Auxologico Italiano ,  Milan, Italy .&lt;/_author_adr&gt;&lt;_collection_scope&gt;SSCI&lt;/_collection_scope&gt;&lt;_created&gt;65693349&lt;/_created&gt;&lt;_date&gt;62192160&lt;/_date&gt;&lt;_date_display&gt;2018 Apr&lt;/_date_display&gt;&lt;_db_updated&gt;PubMed&lt;/_db_updated&gt;&lt;_doi&gt;10.1089/g4h.2017.0108&lt;/_doi&gt;&lt;_impact_factor&gt;   3.500&lt;/_impact_factor&gt;&lt;_isbn&gt;2161-7856 (Electronic); 2161-783X (Linking)&lt;/_isbn&gt;&lt;_issue&gt;2&lt;/_issue&gt;&lt;_journal&gt;Games Health J&lt;/_journal&gt;&lt;_keywords&gt;Emotion regulation; Mental health; Serious games; Systematic review; Videogames&lt;/_keywords&gt;&lt;_language&gt;eng&lt;/_language&gt;&lt;_modified&gt;65693466&lt;/_modified&gt;&lt;_pages&gt;85-99&lt;/_pages&gt;&lt;_social_category&gt;公共卫生、环境卫生与职业卫生(3) &amp;amp; 康复医学(2)&lt;/_social_category&gt;&lt;_subject_headings&gt;*Emotional Adjustment; Humans; Video Games/*psychology&lt;/_subject_headings&gt;&lt;_tertiary_title&gt;Games for health journal&lt;/_tertiary_title&gt;&lt;_type_work&gt;Journal Article; Review; Systematic Review&lt;/_type_work&gt;&lt;_url&gt;http://www.ncbi.nlm.nih.gov/entrez/query.fcgi?cmd=Retrieve&amp;amp;db=pubmed&amp;amp;dopt=Abstract&amp;amp;list_uids=29424555&amp;amp;query_hl=1&lt;/_url&gt;&lt;_volume&gt;7&lt;/_volume&gt;&lt;/Details&gt;&lt;Extra&gt;&lt;DBUID&gt;{F96A950B-833F-4880-A151-76DA2D6A2879}&lt;/DBUID&gt;&lt;/Extra&gt;&lt;/Item&gt;&lt;/References&gt;&lt;/Group&gt;&lt;Group&gt;&lt;References&gt;&lt;Item&gt;&lt;ID&gt;803&lt;/ID&gt;&lt;UID&gt;{5521F39E-0A72-4E75-B642-C3530299176F}&lt;/UID&gt;&lt;Title&gt;How does this make you feel? A comparison of four affect induction procedures&lt;/Title&gt;&lt;Template&gt;Journal Article&lt;/Template&gt;&lt;Star&gt;0&lt;/Star&gt;&lt;Tag&gt;0&lt;/Tag&gt;&lt;Author&gt;Zhang, Xuan; Yu, Hui W; Barrett, Lisa F&lt;/Author&gt;&lt;Year&gt;2014&lt;/Year&gt;&lt;Details&gt;&lt;_accessed&gt;65693456&lt;/_accessed&gt;&lt;_collection_scope&gt;SSCI&lt;/_collection_scope&gt;&lt;_created&gt;65693456&lt;/_created&gt;&lt;_date&gt;59958720&lt;/_date&gt;&lt;_date_display&gt;2014&lt;/_date_display&gt;&lt;_db_updated&gt;PKU Search&lt;/_db_updated&gt;&lt;_doi&gt;10.3389/fpsyg.2014.00689&lt;/_doi&gt;&lt;_impact_factor&gt;   3.800&lt;/_impact_factor&gt;&lt;_isbn&gt;1664-1078&lt;/_isbn&gt;&lt;_journal&gt;Frontiers in psychology&lt;/_journal&gt;&lt;_keywords&gt;Affect induction; comparison; efficacy; procedure; Psychology; self-report&lt;/_keywords&gt;&lt;_modified&gt;65693466&lt;/_modified&gt;&lt;_number&gt;1&lt;/_number&gt;&lt;_ori_publication&gt;Frontiers Media S.A&lt;/_ori_publication&gt;&lt;_pages&gt;689-689&lt;/_pages&gt;&lt;_place_published&gt;Switzerland&lt;/_place_published&gt;&lt;_social_category&gt;心理学：综合(3)&lt;/_social_category&gt;&lt;_url&gt;http://pku.summon.serialssolutions.com/2.0.0/link/0/eLvHCXMwnV07b9swED7EmbIUbdOH2iZgxw62JYqUyKlIAhtBUQMZ2qWLID4uDRJLRhyh8JLfHh5tGXbQKYsGPQ93JO878tNHgJyP0uGzMUHIUpc1R67RaOQ25BHNaQ5OFSTgTtMff2bq5xWfTuSPA5D9rzGRw2_Nzai5m4-am7-RarmY23FPGxtfzS5EgOW0UjmAQYCKOxV7HI2pQCISD61QhnpMj3GxXF0TqYt0swtFuqGcUFFBeqU7ySlq-P8PeD7nT-4kpOlreLVBkuxsbeIbOPDNWzjaDmirY5hdtv-Ya_2S0a7DbF7ferZqO4be331nZ8xu9yBkLTIML2R1pHewUKivVWVZTHCuC0X5O_g9nfy6uBxutk8YWlHwh2HoqSJFrMvcysylmQ2llShtVtQ8lzZL0ZWZk4Q5lJFcOW4Ud6itN9aYrMD8PRw2beM_AlMejXcSfSaNyL1X2udFXggkfITWJ_Ct91u1WKtkVKG6IHdX0d0VubuK7k7gnBy7vY_0reOJ9v662oS1EspY5bQ2Ga9FrUptSp4jyhqdT9GqBL72YalCf6BFjrrxbbesSHIumBaQTAIf1mHafqoPcwLlXgD3bNm_Etpc1NzetLFPL37yMxyRDyLTV32Bw4f7zp_AYHHbncZ5gHCcPU5OY-N9Akk5-IE&lt;/_url&gt;&lt;_volume&gt;5&lt;/_volume&gt;&lt;/Details&gt;&lt;Extra&gt;&lt;DBUID&gt;{F96A950B-833F-4880-A151-76DA2D6A2879}&lt;/DBUID&gt;&lt;/Extra&gt;&lt;/Item&gt;&lt;/References&gt;&lt;/Group&gt;&lt;/Citation&gt;_x000a_"/>
    <w:docVar w:name="NE.Ref{28A64005-7FB1-4B82-9A74-F03305D8A7D8}" w:val=" ADDIN NE.Ref.{28A64005-7FB1-4B82-9A74-F03305D8A7D8}&lt;Citation&gt;&lt;Group&gt;&lt;References&gt;&lt;Item&gt;&lt;ID&gt;836&lt;/ID&gt;&lt;UID&gt;{B6129E0D-F69D-4ABD-A2E0-D29E4114C90F}&lt;/UID&gt;&lt;Title&gt;Haptic feedback in a virtual crowd scenario improves the emotional response&lt;/Title&gt;&lt;Template&gt;Journal Article&lt;/Template&gt;&lt;Star&gt;0&lt;/Star&gt;&lt;Tag&gt;0&lt;/Tag&gt;&lt;Author&gt;Venkatesan, R K; Banakou, Domna; Slater, Mel; M., Manivannan&lt;/Author&gt;&lt;Year&gt;2023&lt;/Year&gt;&lt;Details&gt;&lt;_accessed&gt;65712756&lt;/_accessed&gt;&lt;_created&gt;65712756&lt;/_created&gt;&lt;_date&gt;64692000&lt;/_date&gt;&lt;_date_display&gt;2023&lt;/_date_display&gt;&lt;_db_updated&gt;PKU Search&lt;/_db_updated&gt;&lt;_doi&gt;10.3389/frvir.2023.1242587&lt;/_doi&gt;&lt;_isbn&gt;2673-4192&lt;/_isbn&gt;&lt;_journal&gt;Frontiers in virtual reality&lt;/_journal&gt;&lt;_keywords&gt;360-degree video; haptic display; haptic feedback; virtual collisions; virtual crowd; virtual reality&lt;/_keywords&gt;&lt;_modified&gt;65712756&lt;/_modified&gt;&lt;_number&gt;1&lt;/_number&gt;&lt;_ori_publication&gt;Frontiers Media S.A&lt;/_ori_publication&gt;&lt;_url&gt;http://pku.summon.serialssolutions.com/2.0.0/link/0/eLvHCXMwrV27TsMwFLWgEwtvRHnJO0rr-JHHCKhVBVRigIUl8lOqKqVVacXGt3NvnKKIhYUlQ2TF1rGvj0_key4hgg9Y8mtPSCG-dRGUL03mGgv2AojfSFcAAcoM84bfp8XzCx-P1GOn8hdeEYtuwRHHofVcGeFzbQRmcQdjM5tmynBTepGl0faTyY62wi0ZSRy4KSbNgCgrhwECEe1AuRikeOrGK3UdYur49zdEMz4k--0Jkd7FoRyRHV8fk4Nt9QXaBuMJeZpoCHdLA_CP0XZOZzXVFPrDjBAKnXw6ilZNIIYXdNb8O_AfFM571MfSPdBqFW_I-lPyNh69PkyStjRCYgUr1kkepAF1aS0zgZXMYVkDp1JQPzowALiQqEyEDViAT2LU2lR5J7HUDkSwEmekVy9qf05o0NxqZX0pg5ZOaKN9bpjNhdLcCSf65HaLS7WMDhgVKAdEsWpQrBDFqkWxT-4Rup-W6F7dvIBJrNpJrP6axIv_-Mgl2cOBYd4gL65Ib73a-Guyu5xvbprFAc_p1-gbELjEIw&lt;/_url&gt;&lt;_volume&gt;4&lt;/_volume&gt;&lt;/Details&gt;&lt;Extra&gt;&lt;DBUID&gt;{F96A950B-833F-4880-A151-76DA2D6A2879}&lt;/DBUID&gt;&lt;/Extra&gt;&lt;/Item&gt;&lt;/References&gt;&lt;/Group&gt;&lt;/Citation&gt;_x000a_"/>
    <w:docVar w:name="NE.Ref{2AC370F4-AF20-46B0-A225-0EDC0B02D00F}" w:val=" ADDIN NE.Ref.{2AC370F4-AF20-46B0-A225-0EDC0B02D00F}&lt;Citation&gt;&lt;Group&gt;&lt;References&gt;&lt;Item&gt;&lt;ID&gt;839&lt;/ID&gt;&lt;UID&gt;{4B290A72-8534-4AD0-B089-85EB9A7B9D17}&lt;/UID&gt;&lt;Title&gt;Fear and physiological arousal during a virtual height challenge—effects in patients with acrophobia and healthy controls&lt;/Title&gt;&lt;Template&gt;Journal Article&lt;/Template&gt;&lt;Star&gt;0&lt;/Star&gt;&lt;Tag&gt;0&lt;/Tag&gt;&lt;Author&gt;Diemer, Julia; Lohkamp, Nora; Mühlberger, Andreas; Zwanzger, Peter&lt;/Author&gt;&lt;Year&gt;2016&lt;/Year&gt;&lt;Details&gt;&lt;_accessed&gt;65712820&lt;/_accessed&gt;&lt;_collection_scope&gt;SSCI&lt;/_collection_scope&gt;&lt;_created&gt;65712820&lt;/_created&gt;&lt;_date&gt;61009920&lt;/_date&gt;&lt;_date_display&gt;2016&lt;/_date_display&gt;&lt;_db_updated&gt;PKU Search&lt;/_db_updated&gt;&lt;_doi&gt;10.1016/j.janxdis.2015.10.007&lt;/_doi&gt;&lt;_impact_factor&gt;  10.300&lt;/_impact_factor&gt;&lt;_isbn&gt;0887-6185&lt;/_isbn&gt;&lt;_journal&gt;Journal of anxiety disorders&lt;/_journal&gt;&lt;_keywords&gt;Adult; Analysis of Variance; Anxiety disorders; Arousal - physiology; Case-Control Studies; Challenge; Exposure therapy; Fear - psychology; Female; Galvanic Skin Response - physiology; Healthy Volunteers; Heart Rate - physiology; Humans; Hydrocortisone - metabolism; Male; Middle Aged; Phobic Disorders - psychology; Psychiatry; Psychophysiology; Saliva - chemistry; Specific phobia; Surveys and Questionnaires; Virtual reality; Virtual Reality Exposure Therapy - methods&lt;/_keywords&gt;&lt;_modified&gt;65712820&lt;/_modified&gt;&lt;_number&gt;1&lt;/_number&gt;&lt;_ori_publication&gt;Elsevier Ltd&lt;/_ori_publication&gt;&lt;_pages&gt;30-39&lt;/_pages&gt;&lt;_place_published&gt;Netherlands&lt;/_place_published&gt;&lt;_social_category&gt;精神病学(2) &amp;amp; 心理学：临床(2)&lt;/_social_category&gt;&lt;_url&gt;https://go.exlibris.link/2w95FKq8&lt;/_url&gt;&lt;_volume&gt;37&lt;/_volume&gt;&lt;/Details&gt;&lt;Extra&gt;&lt;DBUID&gt;{F96A950B-833F-4880-A151-76DA2D6A2879}&lt;/DBUID&gt;&lt;/Extra&gt;&lt;/Item&gt;&lt;/References&gt;&lt;/Group&gt;&lt;/Citation&gt;_x000a_"/>
    <w:docVar w:name="NE.Ref{2DA8C6CA-D11C-4E78-9BC8-61395F1A8775}" w:val=" ADDIN NE.Ref.{2DA8C6CA-D11C-4E78-9BC8-61395F1A8775}&lt;Citation&gt;&lt;Group&gt;&lt;References&gt;&lt;Item&gt;&lt;ID&gt;812&lt;/ID&gt;&lt;UID&gt;{5C0B83CE-9477-4B8D-AECC-EBDE85A7290D}&lt;/UID&gt;&lt;Title&gt;Could virtual reality applications pose real risks to children and adolescents? A systematic review of ethical issues and concerns&lt;/Title&gt;&lt;Template&gt;Journal Article&lt;/Template&gt;&lt;Star&gt;0&lt;/Star&gt;&lt;Tag&gt;0&lt;/Tag&gt;&lt;Author&gt;Kaimara, Polyxeni; Oikonomou, Andreas; Deliyannis, Ioannis&lt;/Author&gt;&lt;Year&gt;2022&lt;/Year&gt;&lt;Details&gt;&lt;_accessed&gt;65693832&lt;/_accessed&gt;&lt;_created&gt;65693832&lt;/_created&gt;&lt;_date&gt;64166400&lt;/_date&gt;&lt;_date_display&gt;2022&lt;/_date_display&gt;&lt;_db_updated&gt;PKU Search&lt;/_db_updated&gt;&lt;_doi&gt;10.1007/s10055-021-00563-w&lt;/_doi&gt;&lt;_impact_factor&gt;   4.200&lt;/_impact_factor&gt;&lt;_isbn&gt;1359-4338&lt;/_isbn&gt;&lt;_issue&gt;2&lt;/_issue&gt;&lt;_journal&gt;Virtual reality : the journal of the Virtual Reality Society&lt;/_journal&gt;&lt;_keywords&gt;Artificial Intelligence; Children; Computer &amp;amp; video games; Computer Graphics; Computer Science; Domains; Ethics; Image Processing and Computer Vision; Literature reviews; Psychology; S.I. : VR and Cognitive Science; Structural members; Systematic review; User Interfaces and Human Computer Interaction; Virtual reality&lt;/_keywords&gt;&lt;_modified&gt;65693832&lt;/_modified&gt;&lt;_number&gt;1&lt;/_number&gt;&lt;_ori_publication&gt;Springer London&lt;/_ori_publication&gt;&lt;_pages&gt;697-735&lt;/_pages&gt;&lt;_place_published&gt;London&lt;/_place_published&gt;&lt;_social_category&gt;计算机：跨学科应用(2) &amp;amp; 计算机：软件工程(2) &amp;amp; 成像科学与照相技术(2)&lt;/_social_category&gt;&lt;_url&gt;http://pku.summon.serialssolutions.com/2.0.0/link/0/eLvHCXMwnV1Lb9QwEB6x5cKF8m5KqYYzBDmxvWufUFV1hRAIJODCJYofERVSstrs0ju_vGMn3kcLBzh74iT2zPizx98MAC_fsPyGT3DaaEs2brk1rqkZJ6BceM2cpuXcx5OC7x_Vh8_l_EImjlifLr-nCGV03DvcNyYDuZh2w7SI8_xqAndlKJtOSv3l0_vkjgkwqKGyrdSBHqRG5syf-9hfnW5Bzts3J2-ET-OqND_8vx94APdHFIpng9o8hDu-fQSHqcIDjgb_GH6fhwrY-OtyGWgmSAAzoHbcjXrjout9bMFwTb3HVYeJIY5163AnZ9RbPMNt6mgcaDPYNejDrXvqIWpBHx-zgU-5bPsn8G1-8fX8XT5WbcitmIlVbrhwtbfGCimE543wqrFSTRWTnhWGnKtyQns3taVuPNOzRmkjRWlJSCpm-FM4aLvWHwEyQ9jfCqNLb4XldT0jhCGEVHYqpHQug1dptqrFkJyj2qZhDsNb0fBWcXirqwxO0oRWo6H2FeGTkGFPFSyDl5tmMrEQN6lb361JhnZdoZyPIplnw_xvXscFpx6UymC2pxkbgZC-e7-lvfwR03iTL1WqKDJ4nfRj-1l__4vjfxN_DvfKQNiI50YncLBarv0LmCx-rk9hUjJ-Go3lGnlZFik&lt;/_url&gt;&lt;_volume&gt;26&lt;/_volume&gt;&lt;/Details&gt;&lt;Extra&gt;&lt;DBUID&gt;{F96A950B-833F-4880-A151-76DA2D6A2879}&lt;/DBUID&gt;&lt;/Extra&gt;&lt;/Item&gt;&lt;/References&gt;&lt;/Group&gt;&lt;/Citation&gt;_x000a_"/>
    <w:docVar w:name="NE.Ref{3A9D392A-F570-43B9-A45C-56BBD3F53342}" w:val=" ADDIN NE.Ref.{3A9D392A-F570-43B9-A45C-56BBD3F53342}&lt;Citation&gt;&lt;Group&gt;&lt;References&gt;&lt;Item&gt;&lt;ID&gt;784&lt;/ID&gt;&lt;UID&gt;{287748D1-2463-4B49-9D6B-B35E053068D7}&lt;/UID&gt;&lt;Title&gt;The Influence of Vicarious Fear-Learning in &amp;quot;Infecting&amp;quot; Reactive Action  Inhibition&lt;/Title&gt;&lt;Template&gt;Journal Article&lt;/Template&gt;&lt;Star&gt;0&lt;/Star&gt;&lt;Tag&gt;0&lt;/Tag&gt;&lt;Author&gt;Battaglia, S; Cardellicchio, P; Di Fazio, C; Nazzi, C; Fracasso, A; Borgomaneri, S&lt;/Author&gt;&lt;Year&gt;2022&lt;/Year&gt;&lt;Details&gt;&lt;_accessed&gt;65692694&lt;/_accessed&gt;&lt;_created&gt;65692694&lt;/_created&gt;&lt;_modified&gt;65692694&lt;/_modified&gt;&lt;_url&gt;http://www.ncbi.nlm.nih.gov/entrez/query.fcgi?cmd=Retrieve&amp;amp;db=pubmed&amp;amp;dopt=Abstract&amp;amp;list_uids=35941933&amp;amp;query_hl=1&lt;/_url&gt;&lt;_journal&gt;Front Behav Neurosci&lt;/_journal&gt;&lt;_volume&gt;16&lt;/_volume&gt;&lt;_pages&gt;946263&lt;/_pages&gt;&lt;_tertiary_title&gt;Frontiers in behavioral neuroscience&lt;/_tertiary_title&gt;&lt;_doi&gt;10.3389/fnbeh.2022.946263&lt;/_doi&gt;&lt;_date_display&gt;2022&lt;/_date_display&gt;&lt;_date&gt;64193760&lt;/_date&gt;&lt;_type_work&gt;Journal Article&lt;/_type_work&gt;&lt;_isbn&gt;1662-5153 (Print); 1662-5153 (Electronic); 1662-5153 (Linking)&lt;/_isbn&gt;&lt;_ori_publication&gt;Copyright (c) 2022 Battaglia, Cardellicchio, Di Fazio, Nazzi, Fracasso and _x000d__x000a_      Borgomaneri.&lt;/_ori_publication&gt;&lt;_accession_num&gt;35941933&lt;/_accession_num&gt;&lt;_keywords&gt;SARS-CoV-2; action inhibition; negative emotion; stop-signal task (SST); vicarious fear-learning&lt;/_keywords&gt;&lt;_author_adr&gt;Department of Psychology, Center for Studies and Research in Cognitive  Neuroscience, University of Bologna, Bologna, Italy.; Department of Psychology, University of Turin, Turin, Italy.; IIT@UniFe Center for Translational Neurophysiology, Istituto Italiano di  Tecnologia, Ferrara, Italy.; Department of Psychology, Center for Studies and Research in Cognitive  Neuroscience, University of Bologna, Bologna, Italy.; Department of Psychology, Center for Studies and Research in Cognitive  Neuroscience, University of Bologna, Bologna, Italy.; Institute of Neuroscience and Psychology, University of Glasgow, Glasgow, United  Kingdom.; Department of Psychology, Center for Studies and Research in Cognitive  Neuroscience, University of Bologna, Bologna, Italy.; Istituto di Ricovero e Cura a Carattere Scientifico (IRCCS) Fondazione Santa  Lucia, Rome, Italy.&lt;/_author_adr&gt;&lt;_language&gt;eng&lt;/_language&gt;&lt;_db_updated&gt;PubMed&lt;/_db_updated&gt;&lt;_impact_factor&gt;   3.000&lt;/_impact_factor&gt;&lt;_social_category&gt;行为科学(3) &amp;amp; 神经科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3CEB1CD6-7B1B-43F9-A9B3-0C200D33E554}" w:val=" ADDIN NE.Ref.{3CEB1CD6-7B1B-43F9-A9B3-0C200D33E554}&lt;Citation&gt;&lt;Group&gt;&lt;References&gt;&lt;Item&gt;&lt;ID&gt;835&lt;/ID&gt;&lt;UID&gt;{053E614A-2AB5-47AA-8426-86B8230D1926}&lt;/UID&gt;&lt;Title&gt;A family of robust chaotic S-unimodal maps based on the Gaussian function&lt;/Title&gt;&lt;Template&gt;Journal Article&lt;/Template&gt;&lt;Star&gt;0&lt;/Star&gt;&lt;Tag&gt;0&lt;/Tag&gt;&lt;Author&gt;Patidar, Vinod&lt;/Author&gt;&lt;Year&gt;2024&lt;/Year&gt;&lt;Details&gt;&lt;_accessed&gt;65708598&lt;/_accessed&gt;&lt;_collection_scope&gt;SCIE&lt;/_collection_scope&gt;&lt;_created&gt;65708598&lt;/_created&gt;&lt;_date&gt;65217600&lt;/_date&gt;&lt;_date_display&gt;2024&lt;/_date_display&gt;&lt;_db_updated&gt;PKU Search&lt;/_db_updated&gt;&lt;_doi&gt;10.3389/fphy.2024.1328895&lt;/_doi&gt;&lt;_impact_factor&gt;   3.100&lt;/_impact_factor&gt;&lt;_isbn&gt;2296-424X&lt;/_isbn&gt;&lt;_journal&gt;Frontiers in physics&lt;/_journal&gt;&lt;_keywords&gt;Gaussian 1D map; Lyapunov exponent; robust chaos; S-unimodal map; sample entropy&lt;/_keywords&gt;&lt;_modified&gt;65708598&lt;/_modified&gt;&lt;_number&gt;1&lt;/_number&gt;&lt;_ori_publication&gt;Frontiers Media S.A&lt;/_ori_publication&gt;&lt;_social_category&gt;物理：综合(3)&lt;/_social_category&gt;&lt;_url&gt;https://go.exlibris.link/Sy7ksTY0&lt;/_url&gt;&lt;_volume&gt;12&lt;/_volume&gt;&lt;/Details&gt;&lt;Extra&gt;&lt;DBUID&gt;{F96A950B-833F-4880-A151-76DA2D6A2879}&lt;/DBUID&gt;&lt;/Extra&gt;&lt;/Item&gt;&lt;/References&gt;&lt;/Group&gt;&lt;/Citation&gt;_x000a_"/>
    <w:docVar w:name="NE.Ref{4A3FDAEF-89BA-4945-82F1-D8AEF0E96810}" w:val=" ADDIN NE.Ref.{4A3FDAEF-89BA-4945-82F1-D8AEF0E96810}&lt;Citation&gt;&lt;Group&gt;&lt;References&gt;&lt;Item&gt;&lt;ID&gt;789&lt;/ID&gt;&lt;UID&gt;{70E08C8F-13A8-46FC-9FB5-1B1DD98F09FA}&lt;/UID&gt;&lt;Title&gt;Emotion triggers executive attention: Anterior cingulate cortex and amygdala responses to emotional words in a conflict task&lt;/Title&gt;&lt;Template&gt;Journal Article&lt;/Template&gt;&lt;Star&gt;0&lt;/Star&gt;&lt;Tag&gt;0&lt;/Tag&gt;&lt;Author&gt;Kanske, Philipp; Kotz, Sonja A&lt;/Author&gt;&lt;Year&gt;2011&lt;/Year&gt;&lt;Details&gt;&lt;_accessed&gt;65693305&lt;/_accessed&gt;&lt;_collection_scope&gt;SCIE&lt;/_collection_scope&gt;&lt;_created&gt;65693305&lt;/_created&gt;&lt;_date&gt;58380480&lt;/_date&gt;&lt;_date_display&gt;2011&lt;/_date_display&gt;&lt;_db_updated&gt;PKU Search&lt;/_db_updated&gt;&lt;_doi&gt;10.1002/hbm.21012&lt;/_doi&gt;&lt;_impact_factor&gt;   4.800&lt;/_impact_factor&gt;&lt;_isbn&gt;1065-9471;1097-0193;&lt;/_isbn&gt;&lt;_issue&gt;2&lt;/_issue&gt;&lt;_journal&gt;Human brain mapping&lt;/_journal&gt;&lt;_keywords&gt;Adult; affect; Amygdala - blood supply; Amygdala - physiology; Analysis of Variance; anterior cingulate cortex; Attention - physiology; Biological and medical sciences; Brain Mapping; Cognition. Intelligence; Color Perception - physiology; Conflict (Psychology); control; Emotions; Executive Function - physiology; Female; flanker task; fMRI; Fundamental and applied biological sciences. Psychology; Gyrus Cinguli - blood supply; Gyrus Cinguli - physiology; Humans; Image Processing, Computer-Assisted - methods; Intellectual and cognitive abilities; Investigative techniques, diagnostic techniques (general aspects); Magnetic Resonance Imaging; Male; Medical sciences; Nervous system; Oxygen - blood; Photic Stimulation - methods; Psychology. Psychoanalysis. Psychiatry; Psychology. Psychophysiology; Psychomotor Performance - physiology; Radiodiagnosis. Nmr imagery. Nmr spectrometry; Reaction Time - physiology; Statistics as Topic; Vocabulary; Young Adult&lt;/_keywords&gt;&lt;_modified&gt;65693305&lt;/_modified&gt;&lt;_number&gt;1&lt;/_number&gt;&lt;_ori_publication&gt;Wiley Subscription Services, Inc., A Wiley Company&lt;/_ori_publication&gt;&lt;_pages&gt;198-208&lt;/_pages&gt;&lt;_place_published&gt;Hoboken&lt;/_place_published&gt;&lt;_social_category&gt;神经成像(2) &amp;amp; 神经科学(2) &amp;amp; 核医学(2)&lt;/_social_category&gt;&lt;_url&gt;http://pku.summon.serialssolutions.com/2.0.0/link/0/eLvHCXMwnV3Pb9MwFH5aNwlxQbDxIzAqi8PEpW0ax0nMrXTtJrRC2ToQXCLHsbeqa1o1regk_nienaSs_DpwSiTbSeT3nv199pdnAOo13cYvYwKCgsDVTLs6SDVlQZokXuolKkqjINFW_P51EJ0NvX6PvdsBVv0aYzX8Mhk3s5tpMxtfW6nlfCpblWysNRx0A_Q5pCmtGtQQKlaMvdxJQMBjSRdOtQ2OI3GVXcj1WtfJtOmZ_FYmIzBOtczmOL0zPe2Znl4buaTIscd0cdTFn7Do75LKu1DXzlX9h_CgBJmkU3z9I9hR2T4cdDIk2NNbckSs7NOup-_DvUG5u34A33vFmT5kiZT9CnEhUWslV2ZAJCYNpxVGviEdY4vxbEGwlT3IXhFpJLtrIrKUiOntVSpuBFkU6luVk-WMqOLJ-FHfkO3mZJwRga2KX1LIUuSTx3DZ7426p43ydIaGZD4y2DRlCP2QhAouo0gGkguqkNsqylM30KGbtlWA0S41YoiERj5PtIpMcRiy0A_oE9jNZpl6BkRz5rmq7QtOlZ9IhKwIOiV6CtM0pVw78KoySjwvknDERbplL0YjxtaIDhxZc21qiMXEqNZCFn9-fxIfjz4NPx6fnMcXDtS37LlpgOiFGyWQA4eVgeMyovMYkVFImUkv5wDZFGMsmg0WkanZKo-RLFOfU-r_owqOlzwI21jlaeExP19fuqAD4ZYvbSqYTODbJRgRNiN4GQEOvLZe9_dOik_fDuzN8_9-yQu4X6yrG0nPIewuFyv1EmrzyaqO9ORDtw57Z5ej3oW5fjk3VxOPPwCuuDyH&lt;/_url&gt;&lt;_volume&gt;32&lt;/_volume&gt;&lt;/Details&gt;&lt;Extra&gt;&lt;DBUID&gt;{F96A950B-833F-4880-A151-76DA2D6A2879}&lt;/DBUID&gt;&lt;/Extra&gt;&lt;/Item&gt;&lt;/References&gt;&lt;/Group&gt;&lt;Group&gt;&lt;References&gt;&lt;Item&gt;&lt;ID&gt;788&lt;/ID&gt;&lt;UID&gt;{06F87AC3-5AD2-4A50-BEEC-5BD7302EED75}&lt;/UID&gt;&lt;Title&gt;Mid-Frontal Theta Modulates Response Inhibition and Decision Making Processes in  Emotional Contexts&lt;/Title&gt;&lt;Template&gt;Journal Article&lt;/Template&gt;&lt;Star&gt;0&lt;/Star&gt;&lt;Tag&gt;0&lt;/Tag&gt;&lt;Author&gt;Nayak, S; Kuo, C; Tsai, A C&lt;/Author&gt;&lt;Year&gt;2019&lt;/Year&gt;&lt;Details&gt;&lt;_accessed&gt;65693304&lt;/_accessed&gt;&lt;_accession_num&gt;31614456&lt;/_accession_num&gt;&lt;_author_adr&gt;Taiwan International Graduate Program in Interdisciplinary Neuroscience, National  Cheng Kung University and Academia Sinica, Taipei 11529, Taiwan.  siddharth.60nayak@gmail.com.; Institute of Statistical Science, Academia Sinica, Taipei 11529, Taiwan.  siddharth.60nayak@gmail.com.; Department of Electrical Engineering, National Central University, Chungli,  Zhongli District, Taoyuan City 32001, Taiwan. rkffabcd@gmail.com.; Institute of Statistical Science, Academia Sinica, Taipei 11529, Taiwan.  arthur@stat.sinica.edu.tw.&lt;/_author_adr&gt;&lt;_collection_scope&gt;SCIE&lt;/_collection_scope&gt;&lt;_created&gt;65693304&lt;/_created&gt;&lt;_date&gt;62995680&lt;/_date&gt;&lt;_date_display&gt;2019 Oct 11&lt;/_date_display&gt;&lt;_db_updated&gt;PubMed&lt;/_db_updated&gt;&lt;_doi&gt;10.3390/brainsci9100271&lt;/_doi&gt;&lt;_impact_factor&gt;   3.300&lt;/_impact_factor&gt;&lt;_isbn&gt;2076-3425 (Print); 2076-3425 (Electronic); 2076-3425 (Linking)&lt;/_isbn&gt;&lt;_issue&gt;10&lt;/_issue&gt;&lt;_journal&gt;Brain Sci&lt;/_journal&gt;&lt;_keywords&gt;beta; event-related spectral perturbation (ERSP); hierarchical drift diffusion modeling (HDDM); response inhibition; stop signal; theta&lt;/_keywords&gt;&lt;_language&gt;eng&lt;/_language&gt;&lt;_modified&gt;65693304&lt;/_modified&gt;&lt;_social_category&gt;神经科学(4)&lt;/_social_category&gt;&lt;_tertiary_title&gt;Brain sciences&lt;/_tertiary_title&gt;&lt;_type_work&gt;Journal Article&lt;/_type_work&gt;&lt;_url&gt;http://www.ncbi.nlm.nih.gov/entrez/query.fcgi?cmd=Retrieve&amp;amp;db=pubmed&amp;amp;dopt=Abstract&amp;amp;list_uids=31614456&amp;amp;query_hl=1&lt;/_url&gt;&lt;_volume&gt;9&lt;/_volume&gt;&lt;/Details&gt;&lt;Extra&gt;&lt;DBUID&gt;{F96A950B-833F-4880-A151-76DA2D6A2879}&lt;/DBUID&gt;&lt;/Extra&gt;&lt;/Item&gt;&lt;/References&gt;&lt;/Group&gt;&lt;/Citation&gt;_x000a_"/>
    <w:docVar w:name="NE.Ref{538C5DF9-B536-4B40-B893-58FF03E311A3}" w:val=" ADDIN NE.Ref.{538C5DF9-B536-4B40-B893-58FF03E311A3}&lt;Citation&gt;&lt;Group&gt;&lt;References&gt;&lt;Item&gt;&lt;ID&gt;813&lt;/ID&gt;&lt;UID&gt;{ADBC9AFC-699B-4427-B7A2-B7183F357A18}&lt;/UID&gt;&lt;Title&gt;Presence Promotes Performance on a Virtual Spatial Cognition Task: Impact of Human Factors on Virtual Reality Assessment&lt;/Title&gt;&lt;Template&gt;Journal Article&lt;/Template&gt;&lt;Star&gt;0&lt;/Star&gt;&lt;Tag&gt;0&lt;/Tag&gt;&lt;Author&gt;Maneuvrier, Arthur; Decker, Leslie Marion; Ceyte, Hadrien; Fleury, Philippe; Renaud, Patrice&lt;/Author&gt;&lt;Year&gt;2020&lt;/Year&gt;&lt;Details&gt;&lt;_accessed&gt;65694734&lt;/_accessed&gt;&lt;_created&gt;65694734&lt;/_created&gt;&lt;_date&gt;63113760&lt;/_date&gt;&lt;_date_display&gt;2020&lt;/_date_display&gt;&lt;_db_updated&gt;PKU Search&lt;/_db_updated&gt;&lt;_doi&gt;10.3389/frvir.2020.571713&lt;/_doi&gt;&lt;_isbn&gt;2673-4192&lt;/_isbn&gt;&lt;_journal&gt;Frontiers in virtual reality&lt;/_journal&gt;&lt;_keywords&gt;Cognitive science; Computer Science; Human-Computer Interaction&lt;/_keywords&gt;&lt;_modified&gt;65694734&lt;/_modified&gt;&lt;_number&gt;1&lt;/_number&gt;&lt;_ori_publication&gt;Frontiers&lt;/_ori_publication&gt;&lt;_url&gt;http://pku.summon.serialssolutions.com/2.0.0/link/0/eLvHCXMwtV1Jj9MwFLba4cKFHTEsI4sDB1CGxKmzIHGoZibqQAdVUDhwidLYVqvRpFW6CC78dt7zkqQwh-HAJYocu7Gev74tbyEkZMe-9wdPkDyRgwEvQiYEC1XJRZGy0p-VoEEXQmcAfL9IxhOWnfEPvZ5rDNqO_deDhzE4ekyk_YfDb34UBuAeIABXAAFcbwSDiU4vgj_vRMfdyTXGvDepAhiK_ObbotZJJNideKF9CTqiCJ5Ni_UlugzOm1RK4_PPbJMemOIWf5ZGoR82lT67am-GZRKw6Ta6V3Z2SW2WtD7xSm532EBP86t6M982gcOn0kV_jCUoxtgvqe4EEJzIn6bLH_BRrNvcAaUNEzB-o5XsOjnAogXpwFpW2uzSSC3NHlkUh_ob9h4vv04qgBWORVUV8F6sAMv8Yw5GrEmB3a_APRp-ySenWT4-__Rx_2lTins0HOdzgAEyv5CF0S54hUXar8Si3LyXlbdd98ktBlwPGzlc_GodfqhIgn5kvqzjlt7-taE93ag_d659repM75E71kahQ4Om-6Qnqwfkruv_Qa04eEh-OHBRBy7aARddVrSgFh_Ugos24KIIrnfUQIsuFdXQohZauNgttdCiLbQeka_Z2fRk5NlOHl4JAmPjxRzD6UIVw01cRn7JuAhncSljEbBIzsBqETEPRBkKmSYqEUVSRmqQ6PJYSSLCx-SgWlbyCaFg0XDlq1QVIhjEiqUBFykKEnhRMIv8Q_La0TBfmYItORi6SPBcEzxHgueG4IfkJZ6lm3f9-T69yaRn5HaL2-fkYFNv5QvSX11uj7Sb50iD4Td0I57s&lt;/_url&gt;&lt;_volume&gt;1&lt;/_volume&gt;&lt;/Details&gt;&lt;Extra&gt;&lt;DBUID&gt;{F96A950B-833F-4880-A151-76DA2D6A2879}&lt;/DBUID&gt;&lt;/Extra&gt;&lt;/Item&gt;&lt;/References&gt;&lt;/Group&gt;&lt;/Citation&gt;_x000a_"/>
    <w:docVar w:name="NE.Ref{590B163B-2814-47FC-AB5E-3720A2307F85}" w:val=" ADDIN NE.Ref.{590B163B-2814-47FC-AB5E-3720A2307F85}&lt;Citation&gt;&lt;Group&gt;&lt;References&gt;&lt;Item&gt;&lt;ID&gt;826&lt;/ID&gt;&lt;UID&gt;{8050A159-E466-4171-881D-08B23E443922}&lt;/UID&gt;&lt;Title&gt;Effects of Manipulating Physiological Feedback in Immersive Virtual Environments&lt;/Title&gt;&lt;Template&gt;Conference Proceedings&lt;/Template&gt;&lt;Star&gt;1&lt;/Star&gt;&lt;Tag&gt;5&lt;/Tag&gt;&lt;Author&gt;Dey, Arindam; Chen, Hao; Billinghurst, Mark; Lindeman, Robert W&lt;/Author&gt;&lt;Year&gt;2018&lt;/Year&gt;&lt;Details&gt;&lt;_accessed&gt;65722104&lt;/_accessed&gt;&lt;_created&gt;65694818&lt;/_created&gt;&lt;_date&gt;62062560&lt;/_date&gt;&lt;_date_display&gt;2018&lt;/_date_display&gt;&lt;_db_updated&gt;PKU Search&lt;/_db_updated&gt;&lt;_doi&gt;10.1145/3242671.3242676&lt;/_doi&gt;&lt;_isbn&gt;1450356249;9781450356244;&lt;/_isbn&gt;&lt;_keywords&gt;Human-centered computing -- Human computer interaction (HCI) -- Interaction paradigms -- Mixed -- augmented reality&lt;/_keywords&gt;&lt;_modified&gt;65694822&lt;/_modified&gt;&lt;_number&gt;1&lt;/_number&gt;&lt;_pages&gt;101-111&lt;/_pages&gt;&lt;_place_published&gt;New York, NY, USA&lt;/_place_published&gt;&lt;_publisher&gt;ACM&lt;/_publisher&gt;&lt;_url&gt;https://go.exlibris.link/CkzMv1p0&lt;/_url&gt;&lt;/Details&gt;&lt;Extra&gt;&lt;DBUID&gt;{F96A950B-833F-4880-A151-76DA2D6A2879}&lt;/DBUID&gt;&lt;/Extra&gt;&lt;/Item&gt;&lt;/References&gt;&lt;/Group&gt;&lt;Group&gt;&lt;References&gt;&lt;Item&gt;&lt;ID&gt;828&lt;/ID&gt;&lt;UID&gt;{70C0CA35-2F98-4A21-832C-7F60475D2407}&lt;/UID&gt;&lt;Title&gt;In-pulse: inducing fear and pain in virtual experiences&lt;/Title&gt;&lt;Template&gt;Conference Proceedings&lt;/Template&gt;&lt;Star&gt;1&lt;/Star&gt;&lt;Tag&gt;0&lt;/Tag&gt;&lt;Author&gt;Kono, Michinari; Miyaki, Takashi; Rekimoto, Jun; Spencer, Stephen N&lt;/Author&gt;&lt;Year&gt;2018&lt;/Year&gt;&lt;Details&gt;&lt;_accessed&gt;65694824&lt;/_accessed&gt;&lt;_created&gt;65694824&lt;/_created&gt;&lt;_date&gt;62062560&lt;/_date&gt;&lt;_date_display&gt;2018&lt;/_date_display&gt;&lt;_db_updated&gt;PKU Search&lt;/_db_updated&gt;&lt;_doi&gt;10.1145/3281505.3281506&lt;/_doi&gt;&lt;_isbn&gt;1450360866;9781450360869;&lt;/_isbn&gt;&lt;_keywords&gt;Human-centered computing -- Human computer interaction (HCI) -- Interaction devices -- Haptic devices; Human-centered computing -- Human computer interaction (HCI) -- Interaction paradigms -- Virtual reality; Human-centered computing -- Ubiquitous and mobile computing -- Ubiquitous and mobile computing systems and tools&lt;/_keywords&gt;&lt;_modified&gt;65694824&lt;/_modified&gt;&lt;_number&gt;1&lt;/_number&gt;&lt;_pages&gt;1-5&lt;/_pages&gt;&lt;_place_published&gt;New York, NY, USA&lt;/_place_published&gt;&lt;_publisher&gt;ACM&lt;/_publisher&gt;&lt;_url&gt;https://go.exlibris.link/1nNfXBfh&lt;/_url&gt;&lt;/Details&gt;&lt;Extra&gt;&lt;DBUID&gt;{F96A950B-833F-4880-A151-76DA2D6A2879}&lt;/DBUID&gt;&lt;/Extra&gt;&lt;/Item&gt;&lt;/References&gt;&lt;/Group&gt;&lt;Group&gt;&lt;References&gt;&lt;Item&gt;&lt;ID&gt;827&lt;/ID&gt;&lt;UID&gt;{54461778-64CE-4394-BE27-60396AECB7B9}&lt;/UID&gt;&lt;Title&gt;Enhancing User Engagement in Immersive Games through Multisensory Cues&lt;/Title&gt;&lt;Template&gt;Conference Proceedings&lt;/Template&gt;&lt;Star&gt;1&lt;/Star&gt;&lt;Tag&gt;5&lt;/Tag&gt;&lt;Author&gt;Kruijff, Ernst; Marquardt, Alexander; Trepkowski, Christina; Schild, Jonas; Hinkenjann, Andre&lt;/Author&gt;&lt;Year&gt;2015&lt;/Year&gt;&lt;Details&gt;&lt;_accessed&gt;65722105&lt;/_accessed&gt;&lt;_created&gt;65694820&lt;/_created&gt;&lt;_date&gt;60484320&lt;/_date&gt;&lt;_date_display&gt;2015&lt;/_date_display&gt;&lt;_db_updated&gt;PKU Search&lt;/_db_updated&gt;&lt;_doi&gt;10.1109/VS-GAMES.2015.7295773&lt;/_doi&gt;&lt;_keywords&gt;Correlation; Games; Vibrations; Visualization; Wind&lt;/_keywords&gt;&lt;_modified&gt;65722104&lt;/_modified&gt;&lt;_number&gt;1&lt;/_number&gt;&lt;_pages&gt;1-8&lt;/_pages&gt;&lt;_publisher&gt;IEEE&lt;/_publisher&gt;&lt;_url&gt;https://go.exlibris.link/4mbW45Gx&lt;/_url&gt;&lt;/Details&gt;&lt;Extra&gt;&lt;DBUID&gt;{F96A950B-833F-4880-A151-76DA2D6A2879}&lt;/DBUID&gt;&lt;/Extra&gt;&lt;/Item&gt;&lt;/References&gt;&lt;/Group&gt;&lt;Group&gt;&lt;References&gt;&lt;Item&gt;&lt;ID&gt;825&lt;/ID&gt;&lt;UID&gt;{6BA36C46-8E7F-4691-8D16-685C334DC26D}&lt;/UID&gt;&lt;Title&gt;Designed emotions: challenges and potential methodologies for improving multisensory cues to enhance user engagement in immersive systems&lt;/Title&gt;&lt;Template&gt;Journal Article&lt;/Template&gt;&lt;Star&gt;1&lt;/Star&gt;&lt;Tag&gt;5&lt;/Tag&gt;&lt;Author&gt;Kruijff, Ernst; Marquardt, Alexander; Trepkowski, Christina; Schild, Jonas; Hinkenjann, André&lt;/Author&gt;&lt;Year&gt;2017&lt;/Year&gt;&lt;Details&gt;&lt;_accessed&gt;65694822&lt;/_accessed&gt;&lt;_created&gt;65694814&lt;/_created&gt;&lt;_date&gt;61536960&lt;/_date&gt;&lt;_date_display&gt;2017&lt;/_date_display&gt;&lt;_db_updated&gt;PKU Search&lt;/_db_updated&gt;&lt;_doi&gt;10.1007/s00371-016-1294-0&lt;/_doi&gt;&lt;_impact_factor&gt;   3.500&lt;/_impact_factor&gt;&lt;_isbn&gt;0178-2789&lt;/_isbn&gt;&lt;_issue&gt;4&lt;/_issue&gt;&lt;_journal&gt;The Visual computer&lt;/_journal&gt;&lt;_keywords&gt;Artificial Intelligence; Computer Graphics; Computer Science; Design; Emotional factors; Emotions; Image Processing and Computer Vision; Methods; Original Article; Pilot projects; System effectiveness&lt;/_keywords&gt;&lt;_modified&gt;65694822&lt;/_modified&gt;&lt;_number&gt;1&lt;/_number&gt;&lt;_ori_publication&gt;Springer Berlin Heidelberg&lt;/_ori_publication&gt;&lt;_pages&gt;471-488&lt;/_pages&gt;&lt;_place_published&gt;Berlin/Heidelberg&lt;/_place_published&gt;&lt;_social_category&gt;计算机：软件工程(3)&lt;/_social_category&gt;&lt;_url&gt;http://pku.summon.serialssolutions.com/2.0.0/link/0/eLvHCXMwnV2xTsMwED3RssBAoYAolMozKCixk9ZhQ9AKVSCQgIUlSmwHKqSkatKBT-CvOTtxCxUMoEyRHSu2z-d3vvM9AEbPXGdFJ-iUJiGX-HixpCyQKk1Y4g8ESlg6MNSHz7f85p6OhsG4vtZd2OB366E0intx980km0NLWNPI6PS2DVgPNGs6yvTD3XjhSUB4YyCwh9aSvvVpPZs_NfF9b1oCzhUfqdl6Rq1__eU2bNVIk1xUorEDayprQ8uyOJB6Ubdh80tKwl34uDIhHUoSVRH8FOdEWMKVgsSZJNO81CFG2HZFP23UJ5Yh_CUTe0ZBTKRigUZyPnsnAntIypyo7FVLGdFHI_jyUkfekEmGX-oTdNS9pEouXezB02j4eHnt1HQNjmBBWDppLIUvsbv9NHQF63s88RVTXIMIxhCWJiFqeTfgg1TxWPY5j5lEa4VLKbxEBGwfmlmeqQMgCCJTgZIS-IL7XuLyNEFoJIREwOJTGXbgxE5UNK2yckSL_MtmyCMduaaHPHI70LVTGdULtIgomqk8pCiVHTi1U7cs_rWxwz_VPoINqmGAifTpQrOczdUxNKZv8x40qMt6RlY_AbeJ6ak&lt;/_url&gt;&lt;_volume&gt;33&lt;/_volume&gt;&lt;/Details&gt;&lt;Extra&gt;&lt;DBUID&gt;{F96A950B-833F-4880-A151-76DA2D6A2879}&lt;/DBUID&gt;&lt;/Extra&gt;&lt;/Item&gt;&lt;/References&gt;&lt;/Group&gt;&lt;/Citation&gt;_x000a_"/>
    <w:docVar w:name="NE.Ref{598DFE3E-3118-4864-BA9D-799AE9AF014D}" w:val=" ADDIN NE.Ref.{598DFE3E-3118-4864-BA9D-799AE9AF014D}&lt;Citation&gt;&lt;Group&gt;&lt;References&gt;&lt;Item&gt;&lt;ID&gt;850&lt;/ID&gt;&lt;UID&gt;{9E05B9A6-7980-406C-83FD-1E6A8612E104}&lt;/UID&gt;&lt;Title&gt;Height Simulation in a Virtual Reality CAVE System: Validity of Fear Responses and Effects of an Immersion Manipulation&lt;/Title&gt;&lt;Template&gt;Journal Article&lt;/Template&gt;&lt;Star&gt;0&lt;/Star&gt;&lt;Tag&gt;0&lt;/Tag&gt;&lt;Author&gt;Gromer, Daniel; Madeira, Octávia; Gast, Philipp; Nehfischer, Markus; Jost, Michael; Müller, Mathias; Mühlberger, Andreas; Pauli, Paul&lt;/Author&gt;&lt;Year&gt;2018&lt;/Year&gt;&lt;Details&gt;&lt;_accessed&gt;65714256&lt;/_accessed&gt;&lt;_collection_scope&gt;SCIE&lt;/_collection_scope&gt;&lt;_created&gt;65714256&lt;/_created&gt;&lt;_date&gt;62062560&lt;/_date&gt;&lt;_date_display&gt;2018&lt;/_date_display&gt;&lt;_db_updated&gt;PKU Search&lt;/_db_updated&gt;&lt;_doi&gt;10.3389/fnhum.2018.00372&lt;/_doi&gt;&lt;_impact_factor&gt;   2.900&lt;/_impact_factor&gt;&lt;_isbn&gt;1662-5161&lt;/_isbn&gt;&lt;_journal&gt;Frontiers in human neuroscience&lt;/_journal&gt;&lt;_keywords&gt;acrophobia; Anxiety; Avoidance behavior; Behavior; Clinical outcomes; Clinical psychology; Computer applications; Drug use; Eating disorders; Factorial experiments; Fear; Fear &amp;amp; phobias; fear behavior; Immersion; Neuroscience; Panic attacks; presence; Psychotherapy; Questionnaires; Studies; Virtual reality; Visual stimuli&lt;/_keywords&gt;&lt;_modified&gt;65714256&lt;/_modified&gt;&lt;_number&gt;1&lt;/_number&gt;&lt;_ori_publication&gt;Frontiers Research Foundation&lt;/_ori_publication&gt;&lt;_pages&gt;372-372&lt;/_pages&gt;&lt;_place_published&gt;Switzerland&lt;/_place_published&gt;&lt;_social_category&gt;神经科学(4) &amp;amp; 心理学(3)&lt;/_social_category&gt;&lt;_url&gt;https://go.exlibris.link/NSVg5Dz5&lt;/_url&gt;&lt;_volume&gt;12&lt;/_volume&gt;&lt;/Details&gt;&lt;Extra&gt;&lt;DBUID&gt;{F96A950B-833F-4880-A151-76DA2D6A2879}&lt;/DBUID&gt;&lt;/Extra&gt;&lt;/Item&gt;&lt;/References&gt;&lt;/Group&gt;&lt;/Citation&gt;_x000a_"/>
    <w:docVar w:name="NE.Ref{59DFB3B8-BAC9-40DC-971A-8518ED9B54CE}" w:val=" ADDIN NE.Ref.{59DFB3B8-BAC9-40DC-971A-8518ED9B54CE}&lt;Citation&gt;&lt;Group&gt;&lt;References&gt;&lt;Item&gt;&lt;ID&gt;834&lt;/ID&gt;&lt;UID&gt;{B915FAD1-B3CB-4845-AB07-27BE2B987261}&lt;/UID&gt;&lt;Title&gt;Feature Extraction and Selection for Emotion Recognition from EEG&lt;/Title&gt;&lt;Template&gt;Journal Article&lt;/Template&gt;&lt;Star&gt;0&lt;/Star&gt;&lt;Tag&gt;0&lt;/Tag&gt;&lt;Author&gt;Jenke, Robert; Peer, Angelika; Buss, Martin&lt;/Author&gt;&lt;Year&gt;2014&lt;/Year&gt;&lt;Details&gt;&lt;_accessed&gt;65708578&lt;/_accessed&gt;&lt;_collection_scope&gt;SCIE;EI&lt;/_collection_scope&gt;&lt;_created&gt;65708578&lt;/_created&gt;&lt;_date&gt;59958720&lt;/_date&gt;&lt;_date_display&gt;2014&lt;/_date_display&gt;&lt;_db_updated&gt;PKU Search&lt;/_db_updated&gt;&lt;_doi&gt;10.1109/TAFFC.2014.2339834&lt;/_doi&gt;&lt;_impact_factor&gt;  11.200&lt;/_impact_factor&gt;&lt;_isbn&gt;1949-3045&lt;/_isbn&gt;&lt;_issue&gt;3&lt;/_issue&gt;&lt;_journal&gt;IEEE transactions on affective computing&lt;/_journal&gt;&lt;_keywords&gt;Discrete wavelet transforms; Electrodes; Electroencephalography; Emotion recognition; Feature extraction; Time-frequency analysis&lt;/_keywords&gt;&lt;_modified&gt;65708578&lt;/_modified&gt;&lt;_number&gt;1&lt;/_number&gt;&lt;_ori_publication&gt;IEEE&lt;/_ori_publication&gt;&lt;_pages&gt;327-339&lt;/_pages&gt;&lt;_place_published&gt;Piscataway&lt;/_place_published&gt;&lt;_social_category&gt;计算机：人工智能(2) &amp;amp; 计算机：控制论(2)&lt;/_social_category&gt;&lt;_url&gt;http://pku.summon.serialssolutions.com/2.0.0/link/0/eLvHCXMwlV1LT4NAEJ60PXmxajVWq9m70sIuC7vHpgGN0cRovXgh7DJcjG2DJfHnu7tAEx8Xb0CAkG-ZmW9m5wHA6NT3fuiEUuRBFKu8ZD6qMGI5Ms54WPIy1Jq6sOTrg7h_pGnC73pwvSuNQUSXi4ZTe-i29ou1rm3kbGZbp_u2hrofS9GUbu3CKz5jRjXHXZmML2fLeZoubC5XOKWMScHCb6bIzVb5pZCdlUmH__ugA9hv2SSZN8t_CD1cHcGwm9RAWsEdwdwyvbpCknxuq6aUgeSrgjy7KTj2zHBXkjQjfchTl1Rkr1frd5IkN8fwkibLxa3XDk_wdBj4Ww9LI5lRjHGgtKFl1o0pJHIVSz9CTmWgChRUUWMkbct447YxpMhzoXjAcqrYCQxW6xWeAinMmglZ5Kw07qBhDAoLrVEaYqUDO9JqDFcdjtmm6ZGROd_Cl5lDPbOoZy3qYxhZ5HZ3tqCNYdJBn7Vi9JEZbmP5ExXR2d9PncOefXeTPzuBwbaq8QL6m7f60v0PX1REt7I&lt;/_url&gt;&lt;_volume&gt;5&lt;/_volume&gt;&lt;/Details&gt;&lt;Extra&gt;&lt;DBUID&gt;{F96A950B-833F-4880-A151-76DA2D6A2879}&lt;/DBUID&gt;&lt;/Extra&gt;&lt;/Item&gt;&lt;/References&gt;&lt;/Group&gt;&lt;/Citation&gt;_x000a_"/>
    <w:docVar w:name="NE.Ref{5BCC58B0-EDF7-4CB8-B09C-3EB067E2AB6B}" w:val=" ADDIN NE.Ref.{5BCC58B0-EDF7-4CB8-B09C-3EB067E2AB6B}&lt;Citation&gt;&lt;Group&gt;&lt;References&gt;&lt;Item&gt;&lt;ID&gt;829&lt;/ID&gt;&lt;UID&gt;{E64D05A7-584B-4B2D-933E-C9B65AF44EFD}&lt;/UID&gt;&lt;Title&gt;Causal Interactive Links Between Presence and Fear in Virtual Reality Height Exposure&lt;/Title&gt;&lt;Template&gt;Journal Article&lt;/Template&gt;&lt;Star&gt;0&lt;/Star&gt;&lt;Tag&gt;0&lt;/Tag&gt;&lt;Author&gt;Gromer, Daniel; Reinke, Max; Christner, Isabel; Pauli, Paul&lt;/Author&gt;&lt;Year&gt;2019&lt;/Year&gt;&lt;Details&gt;&lt;_accessed&gt;65696733&lt;/_accessed&gt;&lt;_collection_scope&gt;SSCI&lt;/_collection_scope&gt;&lt;_created&gt;65696733&lt;/_created&gt;&lt;_date&gt;62588160&lt;/_date&gt;&lt;_date_display&gt;2019&lt;/_date_display&gt;&lt;_db_updated&gt;PKU Search&lt;/_db_updated&gt;&lt;_doi&gt;10.3389/fpsyg.2019.00141&lt;/_doi&gt;&lt;_impact_factor&gt;   3.800&lt;/_impact_factor&gt;&lt;_isbn&gt;1664-1078&lt;/_isbn&gt;&lt;_journal&gt;Frontiers in psychology&lt;/_journal&gt;&lt;_keywords&gt;acrophobia; fear; presence; Psychology; virtual reality; visual realism&lt;/_keywords&gt;&lt;_modified&gt;65696733&lt;/_modified&gt;&lt;_number&gt;1&lt;/_number&gt;&lt;_ori_publication&gt;Frontiers Media S.A&lt;/_ori_publication&gt;&lt;_pages&gt;141-141&lt;/_pages&gt;&lt;_place_published&gt;Switzerland&lt;/_place_published&gt;&lt;_social_category&gt;心理学：综合(3)&lt;/_social_category&gt;&lt;_url&gt;https://go.exlibris.link/PKfqjlgn&lt;/_url&gt;&lt;_volume&gt;10&lt;/_volume&gt;&lt;/Details&gt;&lt;Extra&gt;&lt;DBUID&gt;{F96A950B-833F-4880-A151-76DA2D6A2879}&lt;/DBUID&gt;&lt;/Extra&gt;&lt;/Item&gt;&lt;/References&gt;&lt;/Group&gt;&lt;/Citation&gt;_x000a_"/>
    <w:docVar w:name="NE.Ref{6881CFFE-8C60-4D97-99A3-55A626B947E2}" w:val=" ADDIN NE.Ref.{6881CFFE-8C60-4D97-99A3-55A626B947E2}&lt;Citation&gt;&lt;Group&gt;&lt;References&gt;&lt;Item&gt;&lt;ID&gt;829&lt;/ID&gt;&lt;UID&gt;{E64D05A7-584B-4B2D-933E-C9B65AF44EFD}&lt;/UID&gt;&lt;Title&gt;Causal Interactive Links Between Presence and Fear in Virtual Reality Height Exposure&lt;/Title&gt;&lt;Template&gt;Journal Article&lt;/Template&gt;&lt;Star&gt;0&lt;/Star&gt;&lt;Tag&gt;0&lt;/Tag&gt;&lt;Author&gt;Gromer, Daniel; Reinke, Max; Christner, Isabel; Pauli, Paul&lt;/Author&gt;&lt;Year&gt;2019&lt;/Year&gt;&lt;Details&gt;&lt;_accessed&gt;65696733&lt;/_accessed&gt;&lt;_collection_scope&gt;SSCI&lt;/_collection_scope&gt;&lt;_created&gt;65696733&lt;/_created&gt;&lt;_date&gt;62588160&lt;/_date&gt;&lt;_date_display&gt;2019&lt;/_date_display&gt;&lt;_db_updated&gt;PKU Search&lt;/_db_updated&gt;&lt;_doi&gt;10.3389/fpsyg.2019.00141&lt;/_doi&gt;&lt;_impact_factor&gt;   3.800&lt;/_impact_factor&gt;&lt;_isbn&gt;1664-1078&lt;/_isbn&gt;&lt;_journal&gt;Frontiers in psychology&lt;/_journal&gt;&lt;_keywords&gt;acrophobia; fear; presence; Psychology; virtual reality; visual realism&lt;/_keywords&gt;&lt;_modified&gt;65696733&lt;/_modified&gt;&lt;_number&gt;1&lt;/_number&gt;&lt;_ori_publication&gt;Frontiers Media S.A&lt;/_ori_publication&gt;&lt;_pages&gt;141-141&lt;/_pages&gt;&lt;_place_published&gt;Switzerland&lt;/_place_published&gt;&lt;_social_category&gt;心理学：综合(3)&lt;/_social_category&gt;&lt;_url&gt;https://go.exlibris.link/PKfqjlgn&lt;/_url&gt;&lt;_volume&gt;10&lt;/_volume&gt;&lt;/Details&gt;&lt;Extra&gt;&lt;DBUID&gt;{F96A950B-833F-4880-A151-76DA2D6A2879}&lt;/DBUID&gt;&lt;/Extra&gt;&lt;/Item&gt;&lt;/References&gt;&lt;/Group&gt;&lt;/Citation&gt;_x000a_"/>
    <w:docVar w:name="NE.Ref{69D60504-28E3-4A89-9385-D913B9BC1E3B}" w:val=" ADDIN NE.Ref.{69D60504-28E3-4A89-9385-D913B9BC1E3B}&lt;Citation&gt;&lt;Group&gt;&lt;References&gt;&lt;Item&gt;&lt;ID&gt;855&lt;/ID&gt;&lt;UID&gt;{17B22175-A777-4784-A3D6-221BC218E54E}&lt;/UID&gt;&lt;Title&gt;Frozen in (e)motion: How reactive motor inhibition is influenced by the emotional content of stimuli in healthy and psychiatric populations&lt;/Title&gt;&lt;Template&gt;Journal Article&lt;/Template&gt;&lt;Star&gt;0&lt;/Star&gt;&lt;Tag&gt;0&lt;/Tag&gt;&lt;Author&gt;Battaglia, Simone; Serio, Gianluigi; Scarpazza, Cristina; D&amp;apos;Ausilio, Alessandro; Borgomaneri, Sara&lt;/Author&gt;&lt;Year&gt;2021&lt;/Year&gt;&lt;Details&gt;&lt;_accessed&gt;65714334&lt;/_accessed&gt;&lt;_collection_scope&gt;SSCI&lt;/_collection_scope&gt;&lt;_created&gt;65714334&lt;/_created&gt;&lt;_date&gt;63640800&lt;/_date&gt;&lt;_date_display&gt;2021&lt;/_date_display&gt;&lt;_db_updated&gt;PKU Search&lt;/_db_updated&gt;&lt;_doi&gt;10.1016/j.brat.2021.103963&lt;/_doi&gt;&lt;_impact_factor&gt;   4.100&lt;/_impact_factor&gt;&lt;_isbn&gt;0005-7967&lt;/_isbn&gt;&lt;_journal&gt;Behaviour research and therapy&lt;/_journal&gt;&lt;_keywords&gt;Action inhibition; Cognition; Cognitive ability; Cues; Emotional stimuli; Emotions; Executive Function; Humans; Inhibition, Psychological; Motor task performance; Nervous system; Neurosciences; Psychiatric disorders; Psychomotor Performance; Psychopathology; Reaction Time; Response inhibition; Stimulus; Stop signal task&lt;/_keywords&gt;&lt;_modified&gt;65714334&lt;/_modified&gt;&lt;_number&gt;1&lt;/_number&gt;&lt;_ori_publication&gt;Elsevier Ltd&lt;/_ori_publication&gt;&lt;_pages&gt;103963-103963&lt;/_pages&gt;&lt;_place_published&gt;England&lt;/_place_published&gt;&lt;_social_category&gt;心理学：临床(2)&lt;/_social_category&gt;&lt;_url&gt;https://go.exlibris.link/F67Nzqb6&lt;/_url&gt;&lt;_volume&gt;146&lt;/_volume&gt;&lt;/Details&gt;&lt;Extra&gt;&lt;DBUID&gt;{F96A950B-833F-4880-A151-76DA2D6A2879}&lt;/DBUID&gt;&lt;/Extra&gt;&lt;/Item&gt;&lt;/References&gt;&lt;/Group&gt;&lt;/Citation&gt;_x000a_"/>
    <w:docVar w:name="NE.Ref{6BC6E369-2F1A-4060-94B2-517421F12F73}" w:val=" ADDIN NE.Ref.{6BC6E369-2F1A-4060-94B2-517421F12F73}&lt;Citation&gt;&lt;Group&gt;&lt;References&gt;&lt;Item&gt;&lt;ID&gt;1106&lt;/ID&gt;&lt;UID&gt;{B46AEE3A-5D4A-434E-94B7-C930328E482E}&lt;/UID&gt;&lt;Title&gt;Multigroup multilevel structure of the child and parent versions of the Positive and Negative Affect Schedule (PANAS) in adolescents with and without ADHD.&lt;/Title&gt;&lt;Template&gt;Journal Article&lt;/Template&gt;&lt;Star&gt;0&lt;/Star&gt;&lt;Tag&gt;0&lt;/Tag&gt;&lt;Author&gt;Eadeh, Hana-May; Breaux, Rosanna; Langberg, Joshua M; Nikolas, Molly A; Becker, Stephen P&lt;/Author&gt;&lt;Year&gt;2020&lt;/Year&gt;&lt;Details&gt;&lt;_doi&gt;10.1037/pas0000796&lt;/_doi&gt;&lt;_created&gt;65911173&lt;/_created&gt;&lt;_modified&gt;65911173&lt;/_modified&gt;&lt;_url&gt;https://doi.apa.org/doi/10.1037/pas0000796_x000d__x000a_http://psycnet.apa.org/journals/pas/32/4/374.pdf&lt;/_url&gt;&lt;_journal&gt;Psychological Assessment&lt;/_journal&gt;&lt;_volume&gt;32&lt;/_volume&gt;&lt;_issue&gt;4&lt;/_issue&gt;&lt;_pages&gt;374-382&lt;/_pages&gt;&lt;_tertiary_title&gt;Psychological Assessment&lt;/_tertiary_title&gt;&lt;_isbn&gt;1040-3590&lt;/_isbn&gt;&lt;_accessed&gt;65911173&lt;/_accessed&gt;&lt;_db_updated&gt;CrossRef&lt;/_db_updated&gt;&lt;_impact_factor&gt;   3.300&lt;/_impact_factor&gt;&lt;_social_category&gt;心理学：临床(2)&lt;/_social_category&gt;&lt;_collection_scope&gt;SSCI&lt;/_collection_scope&gt;&lt;/Details&gt;&lt;Extra&gt;&lt;DBUID&gt;{F96A950B-833F-4880-A151-76DA2D6A2879}&lt;/DBUID&gt;&lt;/Extra&gt;&lt;/Item&gt;&lt;/References&gt;&lt;/Group&gt;&lt;Group&gt;&lt;References&gt;&lt;Item&gt;&lt;ID&gt;1107&lt;/ID&gt;&lt;UID&gt;{A2BBF1BE-0152-48FC-8710-6BE30333F8F8}&lt;/UID&gt;&lt;Title&gt;Dimensional structure of the Spanish version of the Positive and Negative Affect Schedule (PANAS) in adolescents and young adults.&lt;/Title&gt;&lt;Template&gt;Journal Article&lt;/Template&gt;&lt;Star&gt;0&lt;/Star&gt;&lt;Tag&gt;0&lt;/Tag&gt;&lt;Author&gt;Ortuño-Sierra, Javier; Santarén-Rosell, Marta; de Albéniz, Alicia Pérez; Fonseca-Pedrero, Eduardo&lt;/Author&gt;&lt;Year&gt;2015&lt;/Year&gt;&lt;Details&gt;&lt;_doi&gt;10.1037/pas0000107&lt;/_doi&gt;&lt;_created&gt;65911173&lt;/_created&gt;&lt;_modified&gt;65911173&lt;/_modified&gt;&lt;_url&gt;https://doi.apa.org/doi/10.1037/pas0000107_x000d__x000a_http://psycnet.apa.org/journals/pas/27/3/e1.pdf&lt;/_url&gt;&lt;_journal&gt;Psychological Assessment&lt;/_journal&gt;&lt;_volume&gt;27&lt;/_volume&gt;&lt;_issue&gt;3&lt;/_issue&gt;&lt;_pages&gt;e1-e9&lt;/_pages&gt;&lt;_tertiary_title&gt;Psychological Assessment&lt;/_tertiary_title&gt;&lt;_isbn&gt;1040-3590&lt;/_isbn&gt;&lt;_accessed&gt;65911173&lt;/_accessed&gt;&lt;_db_updated&gt;CrossRef&lt;/_db_updated&gt;&lt;_impact_factor&gt;   3.300&lt;/_impact_factor&gt;&lt;_social_category&gt;心理学：临床(2)&lt;/_social_category&gt;&lt;_collection_scope&gt;SSCI&lt;/_collection_scope&gt;&lt;/Details&gt;&lt;Extra&gt;&lt;DBUID&gt;{F96A950B-833F-4880-A151-76DA2D6A2879}&lt;/DBUID&gt;&lt;/Extra&gt;&lt;/Item&gt;&lt;/References&gt;&lt;/Group&gt;&lt;/Citation&gt;_x000a_"/>
    <w:docVar w:name="NE.Ref{6EA88840-39C4-4E2B-B724-1BE477E6C9DA}" w:val=" ADDIN NE.Ref.{6EA88840-39C4-4E2B-B724-1BE477E6C9DA}&lt;Citation&gt;&lt;Group&gt;&lt;References&gt;&lt;Item&gt;&lt;ID&gt;833&lt;/ID&gt;&lt;UID&gt;{F40B2106-EECB-4296-BD4A-24FDDD234994}&lt;/UID&gt;&lt;Title&gt;Eye Tracking in Virtual Reality: Vive Pro Eye Spatial Accuracy, Precision, and  Calibration Reliability&lt;/Title&gt;&lt;Template&gt;Journal Article&lt;/Template&gt;&lt;Star&gt;0&lt;/Star&gt;&lt;Tag&gt;0&lt;/Tag&gt;&lt;Author&gt;Schuetz, I; Fiehler, K&lt;/Author&gt;&lt;Year&gt;2022&lt;/Year&gt;&lt;Details&gt;&lt;_accessed&gt;65697784&lt;/_accessed&gt;&lt;_accession_num&gt;37125009&lt;/_accession_num&gt;&lt;_author_adr&gt;Justus Liebig University Giessen, Germany.; Justus Liebig University Giessen, Germany.&lt;/_author_adr&gt;&lt;_collection_scope&gt;SCIE&lt;/_collection_scope&gt;&lt;_created&gt;65697784&lt;/_created&gt;&lt;_date&gt;64193760&lt;/_date&gt;&lt;_date_display&gt;2022&lt;/_date_display&gt;&lt;_db_updated&gt;PubMed&lt;/_db_updated&gt;&lt;_doi&gt;10.16910/jemr.15.3.3&lt;/_doi&gt;&lt;_impact_factor&gt;   2.100&lt;/_impact_factor&gt;&lt;_isbn&gt;1995-8692 (Electronic); 1995-8692 (Linking)&lt;/_isbn&gt;&lt;_issue&gt;3&lt;/_issue&gt;&lt;_journal&gt;J Eye Mov Res&lt;/_journal&gt;&lt;_keywords&gt;Accuracy; Eye Tracking; Head-Mounted Display; Precision; Virtual Reality&lt;/_keywords&gt;&lt;_language&gt;eng&lt;/_language&gt;&lt;_modified&gt;65697784&lt;/_modified&gt;&lt;_social_category&gt;眼科学(4)&lt;/_social_category&gt;&lt;_tertiary_title&gt;Journal of eye movement research&lt;/_tertiary_title&gt;&lt;_type_work&gt;Journal Article&lt;/_type_work&gt;&lt;_url&gt;http://www.ncbi.nlm.nih.gov/entrez/query.fcgi?cmd=Retrieve&amp;amp;db=pubmed&amp;amp;dopt=Abstract&amp;amp;list_uids=37125009&amp;amp;query_hl=1&lt;/_url&gt;&lt;_volume&gt;15&lt;/_volume&gt;&lt;/Details&gt;&lt;Extra&gt;&lt;DBUID&gt;{F96A950B-833F-4880-A151-76DA2D6A2879}&lt;/DBUID&gt;&lt;/Extra&gt;&lt;/Item&gt;&lt;/References&gt;&lt;/Group&gt;&lt;/Citation&gt;_x000a_"/>
    <w:docVar w:name="NE.Ref{77DAAF6C-7F22-4397-A942-20ACA9B37F5A}" w:val=" ADDIN NE.Ref.{77DAAF6C-7F22-4397-A942-20ACA9B37F5A}&lt;Citation&gt;&lt;Group&gt;&lt;References&gt;&lt;Item&gt;&lt;ID&gt;787&lt;/ID&gt;&lt;UID&gt;{383A7330-71FF-4CB7-B756-DC2D42940DDC}&lt;/UID&gt;&lt;Title&gt;Emotional enhancement of error detection—The role of perceptual processing and inhibition monitoring in failed auditory stop trials&lt;/Title&gt;&lt;Template&gt;Journal Article&lt;/Template&gt;&lt;Star&gt;0&lt;/Star&gt;&lt;Tag&gt;0&lt;/Tag&gt;&lt;Author&gt;Senderecka, Magdalena&lt;/Author&gt;&lt;Year&gt;2018&lt;/Year&gt;&lt;Details&gt;&lt;_accessed&gt;65692707&lt;/_accessed&gt;&lt;_created&gt;65692707&lt;/_created&gt;&lt;_date&gt;62062560&lt;/_date&gt;&lt;_date_display&gt;2018&lt;/_date_display&gt;&lt;_db_updated&gt;PKU Search&lt;/_db_updated&gt;&lt;_doi&gt;10.3758/s13415-017-0546-4&lt;/_doi&gt;&lt;_impact_factor&gt;   2.900&lt;/_impact_factor&gt;&lt;_isbn&gt;1530-7026&lt;/_isbn&gt;&lt;_issue&gt;1&lt;/_issue&gt;&lt;_journal&gt;Cognitive, affective, &amp;amp; behavioral neuroscience&lt;/_journal&gt;&lt;_keywords&gt;Adult; Affect - physiology; Auditory evoked potentials; Auditory Perception; Auditory stimuli; Behavioral Science and Psychology; Brain; Brain Mapping; Cognitive Psychology; Electroencephalography - methods; Emotions; Emotions - physiology; Error correction &amp;amp; detection; Evoked Potentials - physiology; Female; Humans; Information processing; Inhibition, Psychological; Male; Neurosciences; Psychology; Reaction Time; Reaction time task; Studies; Task Performance and Analysis; Trends; Young Adult&lt;/_keywords&gt;&lt;_modified&gt;65692707&lt;/_modified&gt;&lt;_number&gt;1&lt;/_number&gt;&lt;_ori_publication&gt;Springer US&lt;/_ori_publication&gt;&lt;_pages&gt;1-20&lt;/_pages&gt;&lt;_place_published&gt;New York&lt;/_place_published&gt;&lt;_social_category&gt;行为科学(2) &amp;amp; 神经科学(3)&lt;/_social_category&gt;&lt;_url&gt;https://go.exlibris.link/8TllQzCZ&lt;/_url&gt;&lt;_volume&gt;18&lt;/_volume&gt;&lt;/Details&gt;&lt;Extra&gt;&lt;DBUID&gt;{F96A950B-833F-4880-A151-76DA2D6A2879}&lt;/DBUID&gt;&lt;/Extra&gt;&lt;/Item&gt;&lt;/References&gt;&lt;/Group&gt;&lt;Group&gt;&lt;References&gt;&lt;Item&gt;&lt;ID&gt;786&lt;/ID&gt;&lt;UID&gt;{0ADA43D7-C683-47EA-A638-089F702BFA1E}&lt;/UID&gt;&lt;Title&gt;Emotional Distractors Can Enhance Attention&lt;/Title&gt;&lt;Template&gt;Journal Article&lt;/Template&gt;&lt;Star&gt;0&lt;/Star&gt;&lt;Tag&gt;0&lt;/Tag&gt;&lt;Author&gt;Sussman, Tamara J; Heller, Wendy; Miller, Gregory A; Mohanty, Aprajita&lt;/Author&gt;&lt;Year&gt;2013&lt;/Year&gt;&lt;Details&gt;&lt;_accessed&gt;65692705&lt;/_accessed&gt;&lt;_collection_scope&gt;SSCI&lt;/_collection_scope&gt;&lt;_created&gt;65692705&lt;/_created&gt;&lt;_date&gt;59433120&lt;/_date&gt;&lt;_date_display&gt;2013&lt;/_date_display&gt;&lt;_db_updated&gt;PKU Search&lt;/_db_updated&gt;&lt;_doi&gt;10.1177/0956797613492774&lt;/_doi&gt;&lt;_impact_factor&gt;   8.200&lt;/_impact_factor&gt;&lt;_isbn&gt;0956-7976&lt;/_isbn&gt;&lt;_issue&gt;11&lt;/_issue&gt;&lt;_journal&gt;Psychological science&lt;/_journal&gt;&lt;_keywords&gt;Activity levels. Psychomotricity; Adolescent; Adult; Affectivity. Emotion; Anxiety; Anxiety - psychology; Arousal - physiology; Attention; Attention - physiology; Biological and medical sciences; Emotions; Emotions - physiology; Female; Fundamental and applied biological sciences. Psychology; Human performance; Humans; Information processing; Male; Personality. Affectivity; Psychology. Psychoanalysis. Psychiatry; Psychology. Psychophysiology; Psychomotor Performance - physiology; Research Report; Vigilance. Attention. Sleep; Young Adult&lt;/_keywords&gt;&lt;_modified&gt;65692705&lt;/_modified&gt;&lt;_number&gt;1&lt;/_number&gt;&lt;_ori_publication&gt;SAGE Publications&lt;/_ori_publication&gt;&lt;_pages&gt;2322-2328&lt;/_pages&gt;&lt;_place_published&gt;Los Angeles, CA&lt;/_place_published&gt;&lt;_social_category&gt;心理学：综合(1)&lt;/_social_category&gt;&lt;_url&gt;http://pku.summon.serialssolutions.com/2.0.0/link/0/eLvHCXMwvV3Nb9UwDLf2cdkFGGyssD2VCxKaurVJm7Qn9NjeE0KbNGBIwOUpSRNtmtZNrD3sv8dO2_exL3FC6qmx2sh2HDt2fgbgbC-O7tgE7ZROEm6EywqR29SIXGiB7jOz1jp_e-z3cX50wsaj7MsSVP3VmI6hN3tUZYUT9LabFjsdTu93Ocd9AtOTuK96qD30Zz429eWkPfzue2zQG8pWN5eU6DZUHnkb9ZfdlmGVcPQwdlsdfjv5_mtmyqXvMejB-ugHszznvX8u7GttaSPVWaobZLVre2Q85MTer8WcKyjze9z4-f9mxwt41nnD4bBV33VYstVLWJsa5dtXsDtq-wwh1aHH-PXtgcIDVYWj6oxUNhzWdVuzuQE_xqPTg89R1-AhMlkq6whjsVilJXNlIrkphJNac6dKpwknUNuSOy601GWeugzjNHRHjHFoZspEycIxvgkr1VVltyDkxiZW4ueYSlOWaBVzNEVoyTkzuYuzAD704plctzgek6SHOr_DrwA2vfymhCzNCDcQBwYLAp0REKQzhsoBbPcSnvSywuAqK-hJigDeTYdxFVNqRlX2qvE0McbaMmZP0QhOeWAhAnjdKs3cDOOMUuQByAV1mhIQivjiSHV-5tHEqeU4BgkBvCelmpv2I9x586-Eb2GNUe8Qf3FzG1bqP43dgeXri2aA6-zT15-ng269DXwl7l-RTEGu&lt;/_url&gt;&lt;_volume&gt;24&lt;/_volume&gt;&lt;/Details&gt;&lt;Extra&gt;&lt;DBUID&gt;{F96A950B-833F-4880-A151-76DA2D6A2879}&lt;/DBUID&gt;&lt;/Extra&gt;&lt;/Item&gt;&lt;/References&gt;&lt;/Group&gt;&lt;/Citation&gt;_x000a_"/>
    <w:docVar w:name="NE.Ref{787D9F7A-7E5B-4FD7-AE25-BC4E48E5D6EF}" w:val=" ADDIN NE.Ref.{787D9F7A-7E5B-4FD7-AE25-BC4E48E5D6EF}&lt;Citation&gt;&lt;Group&gt;&lt;References&gt;&lt;Item&gt;&lt;ID&gt;776&lt;/ID&gt;&lt;UID&gt;{C0DDA3A7-9060-4CBC-BBD9-EB72C3125AD3}&lt;/UID&gt;&lt;Title&gt;Human emotional evaluation of ancestral and modern threats: fear, disgust, and  anger&lt;/Title&gt;&lt;Template&gt;Journal Article&lt;/Template&gt;&lt;Star&gt;0&lt;/Star&gt;&lt;Tag&gt;0&lt;/Tag&gt;&lt;Author&gt;Peleskova, S; Polak, J; Janovcova, M; Chomik, A; Sedlackova, K; Frynta, D; Landova, E&lt;/Author&gt;&lt;Year&gt;2023&lt;/Year&gt;&lt;Details&gt;&lt;_accessed&gt;65712963&lt;/_accessed&gt;&lt;_accession_num&gt;38239483&lt;/_accession_num&gt;&lt;_author_adr&gt;Department of Zoology, Faculty of Science, Charles University, Prague, Czechia.; Department of Zoology, Faculty of Science, Charles University, Prague, Czechia.; Department of Economy and Management, Ambis University, Prague, Czechia.; Department of Zoology, Faculty of Science, Charles University, Prague, Czechia.; Department of Zoology, Faculty of Science, Charles University, Prague, Czechia.; National Institute of Mental Health, Klecany, Czechia.; Department of Zoology, Faculty of Science, Charles University, Prague, Czechia.; Department of Zoology, Faculty of Science, Charles University, Prague, Czechia.; National Institute of Mental Health, Klecany, Czechia.&lt;/_author_adr&gt;&lt;_collection_scope&gt;SSCI&lt;/_collection_scope&gt;&lt;_created&gt;65692435&lt;/_created&gt;&lt;_date&gt;64719360&lt;/_date&gt;&lt;_date_display&gt;2023&lt;/_date_display&gt;&lt;_db_updated&gt;PubMed&lt;/_db_updated&gt;&lt;_doi&gt;10.3389/fpsyg.2023.1321053&lt;/_doi&gt;&lt;_impact_factor&gt;   3.800&lt;/_impact_factor&gt;&lt;_isbn&gt;1664-1078 (Print); 1664-1078 (Electronic); 1664-1078 (Linking)&lt;/_isbn&gt;&lt;_journal&gt;Front Psychol&lt;/_journal&gt;&lt;_keywords&gt;COVID-19; anger; fear of heights; fear of snakes; ontogenetic threat; oral disgust; pandemic of airborne disease; phylogenetic threat&lt;/_keywords&gt;&lt;_language&gt;eng&lt;/_language&gt;&lt;_modified&gt;65712963&lt;/_modified&gt;&lt;_ori_publication&gt;Copyright (c) 2024 Peleskova, Polak, Janovcova, Chomik, Sedlackova, Frynta and _x000d__x000a_      Landova.&lt;/_ori_publication&gt;&lt;_pages&gt;1321053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38239483&amp;amp;query_hl=1&lt;/_url&gt;&lt;_volume&gt;14&lt;/_volume&gt;&lt;/Details&gt;&lt;Extra&gt;&lt;DBUID&gt;{F96A950B-833F-4880-A151-76DA2D6A2879}&lt;/DBUID&gt;&lt;/Extra&gt;&lt;/Item&gt;&lt;/References&gt;&lt;/Group&gt;&lt;/Citation&gt;_x000a_"/>
    <w:docVar w:name="NE.Ref{78D15A64-2E6D-49FE-BE29-A45500C283DA}" w:val=" ADDIN NE.Ref.{78D15A64-2E6D-49FE-BE29-A45500C283DA}&lt;Citation&gt;&lt;Group&gt;&lt;References&gt;&lt;Item&gt;&lt;ID&gt;840&lt;/ID&gt;&lt;UID&gt;{EAA06F69-623B-45D0-ACF6-CBB0F796F43E}&lt;/UID&gt;&lt;Title&gt;Virtual reality exposure effect in acrophobia: psychological and physiological evidence from a single experimental session&lt;/Title&gt;&lt;Template&gt;Journal Article&lt;/Template&gt;&lt;Star&gt;0&lt;/Star&gt;&lt;Tag&gt;0&lt;/Tag&gt;&lt;Author&gt;Kristína, Varšová; Dagmar, Szitás; Oto, Janoušek; Lenka, Jurkovičová; Kateřina, Bartošová; Vojtěch, Juřík&lt;/Author&gt;&lt;Year&gt;2024&lt;/Year&gt;&lt;Details&gt;&lt;_accessed&gt;65712824&lt;/_accessed&gt;&lt;_created&gt;65712823&lt;/_created&gt;&lt;_date&gt;65217600&lt;/_date&gt;&lt;_date_display&gt;2024&lt;/_date_display&gt;&lt;_db_updated&gt;PKU Search&lt;/_db_updated&gt;&lt;_doi&gt;10.1007/s10055-024-01037-5&lt;/_doi&gt;&lt;_impact_factor&gt;   4.200&lt;/_impact_factor&gt;&lt;_isbn&gt;1434-9957;1359-4338;&lt;/_isbn&gt;&lt;_issue&gt;3&lt;/_issue&gt;&lt;_journal&gt;Virtual reality : the journal of the Virtual Reality Society&lt;/_journal&gt;&lt;_keywords&gt;Anxiety; Artificial Intelligence; Computer Graphics; Computer Science; Exposure; Fear &amp;amp; phobias; Heart rate; Image Processing and Computer Vision; Original Article; Physiological effects; Physiological responses; Physiology; Psychotherapy; User Interfaces and Human Computer Interaction; Virtual reality&lt;/_keywords&gt;&lt;_modified&gt;65712824&lt;/_modified&gt;&lt;_number&gt;1&lt;/_number&gt;&lt;_ori_publication&gt;Springer London&lt;/_ori_publication&gt;&lt;_pages&gt;137&lt;/_pages&gt;&lt;_place_published&gt;London&lt;/_place_published&gt;&lt;_url&gt;http://pku.summon.serialssolutions.com/2.0.0/link/0/eLvHCXMwnV1LT8MwDLbYuHBhPMVgTLlDUZc2XcoNTZvQBAKJx7VK8xATqKv2kBC_njht6ZjgAJccmraq7MT-GvuzAQJ64XtrNkExrpQwvpE6Zsi_5lJL0UNKrEr9onb1Lb-5p6MhG9e0bpf7XgUond1eob75DLnFmEOBVDfWgE2G_gkDtsh4KKyxxQs8LMkyPz_33SHVKHMtMOr8zaj1r0_bge0SXpKrYj3swobO9qBVtW4g5U7eh4_nyQyZI8RiRgTiRL_nUzwsJEWCB5lkRGB3r5dpOhGXJF-1k0Rkirgjka8rumxOSpCuQgTBE4g3TVb7B5B5UQLkAJ5Gw8fBtVe2YfCk9f0LT_WoESI2cU9zxqjQijHOjeBGxdg_VxiJMNIiHa0jpWXEpbJGMzVKWWxCw-AQmtk000dAlMV7qk9DQY0Jg1Clxo_TwARxxHkaSd6Gs0oXSV5U20jqusoo1sSKNXFiTVgbOpW6knLnzZPAQmAe9cPQTp9X-qmnf3_b8d9uP4Et6lTc93qsA83FbKlPoZG_LrvQoH7QdcsQx2jQdX_6dny4G38C2nrhTA&lt;/_url&gt;&lt;_volume&gt;28&lt;/_volume&gt;&lt;/Details&gt;&lt;Extra&gt;&lt;DBUID&gt;{F96A950B-833F-4880-A151-76DA2D6A2879}&lt;/DBUID&gt;&lt;/Extra&gt;&lt;/Item&gt;&lt;/References&gt;&lt;/Group&gt;&lt;/Citation&gt;_x000a_"/>
    <w:docVar w:name="NE.Ref{7E07E723-CA27-46DA-9321-209D01D5DE57}" w:val=" ADDIN NE.Ref.{7E07E723-CA27-46DA-9321-209D01D5DE57}&lt;Citation&gt;&lt;Group&gt;&lt;References&gt;&lt;Item&gt;&lt;ID&gt;845&lt;/ID&gt;&lt;UID&gt;{CC81BE7F-825A-4175-AD75-2BBBD2AC0E74}&lt;/UID&gt;&lt;Title&gt;Construction Site Hazard Identification and Worker Adverse Reaction Monitoring Using Electroencephalograms: A Review&lt;/Title&gt;&lt;Template&gt;Journal Article&lt;/Template&gt;&lt;Star&gt;0&lt;/Star&gt;&lt;Tag&gt;0&lt;/Tag&gt;&lt;Author&gt;Wei, Bo An; Yang, Bin; Zhang, Weiling; Liu, Pengju; Fu, Hanliang; Lv, Zhihan; Wang, Faming&lt;/Author&gt;&lt;Year&gt;2024&lt;/Year&gt;&lt;Details&gt;&lt;_accessed&gt;65712916&lt;/_accessed&gt;&lt;_created&gt;65712915&lt;/_created&gt;&lt;_date&gt;65217600&lt;/_date&gt;&lt;_date_display&gt;2024&lt;/_date_display&gt;&lt;_db_updated&gt;PKU Search&lt;/_db_updated&gt;&lt;_doi&gt;10.3390/buildings14010180&lt;/_doi&gt;&lt;_impact_factor&gt;   3.800&lt;/_impact_factor&gt;&lt;_isbn&gt;2075-5309&lt;/_isbn&gt;&lt;_issue&gt;1&lt;/_issue&gt;&lt;_journal&gt;Buildings (Basel)&lt;/_journal&gt;&lt;_keywords&gt;adverse reaction; Brain research; Building; Cognitive ability; construction; Construction industry; Construction sites; Construction workers; EEG; Electrodes; electroencephalogram; Electroencephalography; Fatigue; Hazard identification; Identification; Indoor air quality; Medical technology; Monitoring; Physiology; Portable equipment; Questionnaires; Safety management; Side effects; Sleep apnea; Telemedicine; Vigilance; worker safety; Workers; Working conditions&lt;/_keywords&gt;&lt;_modified&gt;65712916&lt;/_modified&gt;&lt;_number&gt;1&lt;/_number&gt;&lt;_ori_publication&gt;MDPI AG&lt;/_ori_publication&gt;&lt;_pages&gt;180&lt;/_pages&gt;&lt;_place_published&gt;Basel&lt;/_place_published&gt;&lt;_social_category&gt;结构与建筑技术(3) &amp;amp; 工程：土木(4)&lt;/_social_category&gt;&lt;_url&gt;https://go.exlibris.link/vwrB2H4f&lt;/_url&gt;&lt;_volume&gt;14&lt;/_volume&gt;&lt;/Details&gt;&lt;Extra&gt;&lt;DBUID&gt;{F96A950B-833F-4880-A151-76DA2D6A2879}&lt;/DBUID&gt;&lt;/Extra&gt;&lt;/Item&gt;&lt;/References&gt;&lt;/Group&gt;&lt;/Citation&gt;_x000a_"/>
    <w:docVar w:name="NE.Ref{7EA906D2-7015-4EC1-9C99-505D4056EE41}" w:val=" ADDIN NE.Ref.{7EA906D2-7015-4EC1-9C99-505D4056EE41}&lt;Citation&gt;&lt;Group&gt;&lt;References&gt;&lt;Item&gt;&lt;ID&gt;843&lt;/ID&gt;&lt;UID&gt;{BB7979C6-AAF0-4A0F-BBE6-B39C0AF20471}&lt;/UID&gt;&lt;Title&gt;Analyzing EEG patterns in young adults exposed to different acrophobia levels: a VR study&lt;/Title&gt;&lt;Template&gt;Journal Article&lt;/Template&gt;&lt;Star&gt;0&lt;/Star&gt;&lt;Tag&gt;0&lt;/Tag&gt;&lt;Author&gt;Russo, Samuele; Tibermacine, Imad Eddine; Tibermacine, Ahmed; Chebana, Dounia; Nahili, Abdelhakim; Starczewscki, Janusz; Napoli, Christian&lt;/Author&gt;&lt;Year&gt;2024&lt;/Year&gt;&lt;Details&gt;&lt;_accessed&gt;65712864&lt;/_accessed&gt;&lt;_collection_scope&gt;SCIE&lt;/_collection_scope&gt;&lt;_created&gt;65712864&lt;/_created&gt;&lt;_date&gt;65217600&lt;/_date&gt;&lt;_date_display&gt;2024&lt;/_date_display&gt;&lt;_db_updated&gt;PKU Search&lt;/_db_updated&gt;&lt;_doi&gt;10.3389/fnhum.2024.1348154&lt;/_doi&gt;&lt;_impact_factor&gt;   2.900&lt;/_impact_factor&gt;&lt;_isbn&gt;1662-5161&lt;/_isbn&gt;&lt;_journal&gt;Frontiers in human neuroscience&lt;/_journal&gt;&lt;_keywords&gt;Accuracy; Agoraphobia; Anxiety disorders; Arousal; Artificial intelligence; Classification; Cognitive ability; Computer engineering; Computer science; Deep learning; Desensitization (Psychology); EEG; Electrical engineering; electroencephalograms; Electroencephalography; Fear &amp;amp; phobias; Human Neuroscience; Intervention; machine learning; Neural networks; Physiology; Therapeutic applications; Virtual reality; Young adults&lt;/_keywords&gt;&lt;_modified&gt;65712864&lt;/_modified&gt;&lt;_number&gt;1&lt;/_number&gt;&lt;_ori_publication&gt;Frontiers Research Foundation&lt;/_ori_publication&gt;&lt;_pages&gt;1348154-1348154&lt;/_pages&gt;&lt;_place_published&gt;Switzerland&lt;/_place_published&gt;&lt;_social_category&gt;神经科学(4) &amp;amp; 心理学(3)&lt;/_social_category&gt;&lt;_url&gt;https://go.exlibris.link/mqtwRZHg&lt;/_url&gt;&lt;_volume&gt;18&lt;/_volume&gt;&lt;/Details&gt;&lt;Extra&gt;&lt;DBUID&gt;{F96A950B-833F-4880-A151-76DA2D6A2879}&lt;/DBUID&gt;&lt;/Extra&gt;&lt;/Item&gt;&lt;/References&gt;&lt;/Group&gt;&lt;/Citation&gt;_x000a_"/>
    <w:docVar w:name="NE.Ref{816A9731-ECF0-42D9-975A-3DB735E0160D}" w:val=" ADDIN NE.Ref.{816A9731-ECF0-42D9-975A-3DB735E0160D}&lt;Citation&gt;&lt;Group&gt;&lt;References&gt;&lt;Item&gt;&lt;ID&gt;825&lt;/ID&gt;&lt;UID&gt;{6BA36C46-8E7F-4691-8D16-685C334DC26D}&lt;/UID&gt;&lt;Title&gt;Designed emotions: challenges and potential methodologies for improving multisensory cues to enhance user engagement in immersive systems&lt;/Title&gt;&lt;Template&gt;Journal Article&lt;/Template&gt;&lt;Star&gt;1&lt;/Star&gt;&lt;Tag&gt;5&lt;/Tag&gt;&lt;Author&gt;Kruijff, Ernst; Marquardt, Alexander; Trepkowski, Christina; Schild, Jonas; Hinkenjann, André&lt;/Author&gt;&lt;Year&gt;2017&lt;/Year&gt;&lt;Details&gt;&lt;_accessed&gt;65694814&lt;/_accessed&gt;&lt;_created&gt;65694814&lt;/_created&gt;&lt;_modified&gt;65694820&lt;/_modified&gt;&lt;_url&gt;http://pku.summon.serialssolutions.com/2.0.0/link/0/eLvHCXMwnV2xTsMwED3RssBAoYAolMozKCixk9ZhQ9AKVSCQgIUlSmwHKqSkatKBT-CvOTtxCxUMoEyRHSu2z-d3vvM9AEbPXGdFJ-iUJiGX-HixpCyQKk1Y4g8ESlg6MNSHz7f85p6OhsG4vtZd2OB366E0intx980km0NLWNPI6PS2DVgPNGs6yvTD3XjhSUB4YyCwh9aSvvVpPZs_NfF9b1oCzhUfqdl6Rq1__eU2bNVIk1xUorEDayprQ8uyOJB6Ubdh80tKwl34uDIhHUoSVRH8FOdEWMKVgsSZJNO81CFG2HZFP23UJ5Yh_CUTe0ZBTKRigUZyPnsnAntIypyo7FVLGdFHI_jyUkfekEmGX-oTdNS9pEouXezB02j4eHnt1HQNjmBBWDppLIUvsbv9NHQF63s88RVTXIMIxhCWJiFqeTfgg1TxWPY5j5lEa4VLKbxEBGwfmlmeqQMgCCJTgZIS-IL7XuLyNEFoJIREwOJTGXbgxE5UNK2yckSL_MtmyCMduaaHPHI70LVTGdULtIgomqk8pCiVHTi1U7cs_rWxwz_VPoINqmGAifTpQrOczdUxNKZv8x40qMt6RlY_AbeJ6ak&lt;/_url&gt;&lt;_place_published&gt;Berlin/Heidelberg&lt;/_place_published&gt;&lt;_journal&gt;The Visual computer&lt;/_journal&gt;&lt;_volume&gt;33&lt;/_volume&gt;&lt;_issue&gt;4&lt;/_issue&gt;&lt;_number&gt;1&lt;/_number&gt;&lt;_pages&gt;471-488&lt;/_pages&gt;&lt;_doi&gt;10.1007/s00371-016-1294-0&lt;/_doi&gt;&lt;_date_display&gt;2017&lt;/_date_display&gt;&lt;_date&gt;61536960&lt;/_date&gt;&lt;_isbn&gt;0178-2789&lt;/_isbn&gt;&lt;_ori_publication&gt;Springer Berlin Heidelberg&lt;/_ori_publication&gt;&lt;_keywords&gt;Artificial Intelligence; Computer Graphics; Computer Science; Design; Emotional factors; Emotions; Image Processing and Computer Vision; Methods; Original Article; Pilot projects; System effectiveness&lt;/_keywords&gt;&lt;_db_updated&gt;PKU Search&lt;/_db_updated&gt;&lt;_impact_factor&gt;   3.500&lt;/_impact_factor&gt;&lt;_social_category&gt;计算机：软件工程(3)&lt;/_social_category&gt;&lt;/Details&gt;&lt;Extra&gt;&lt;DBUID&gt;{F96A950B-833F-4880-A151-76DA2D6A2879}&lt;/DBUID&gt;&lt;/Extra&gt;&lt;/Item&gt;&lt;/References&gt;&lt;/Group&gt;&lt;Group&gt;&lt;References&gt;&lt;Item&gt;&lt;ID&gt;826&lt;/ID&gt;&lt;UID&gt;{8050A159-E466-4171-881D-08B23E443922}&lt;/UID&gt;&lt;Title&gt;Effects of Manipulating Physiological Feedback in Immersive Virtual Environments&lt;/Title&gt;&lt;Template&gt;Conference Proceedings&lt;/Template&gt;&lt;Star&gt;1&lt;/Star&gt;&lt;Tag&gt;5&lt;/Tag&gt;&lt;Author&gt;Dey, Arindam; Chen, Hao; Billinghurst, Mark; Lindeman, Robert W&lt;/Author&gt;&lt;Year&gt;2018&lt;/Year&gt;&lt;Details&gt;&lt;_accessed&gt;65694818&lt;/_accessed&gt;&lt;_created&gt;65694818&lt;/_created&gt;&lt;_modified&gt;65694820&lt;/_modified&gt;&lt;_url&gt;https://go.exlibris.link/CkzMv1p0&lt;/_url&gt;&lt;_place_published&gt;New York, NY, USA&lt;/_place_published&gt;&lt;_publisher&gt;ACM&lt;/_publisher&gt;&lt;_number&gt;1&lt;/_number&gt;&lt;_pages&gt;101-111&lt;/_pages&gt;&lt;_doi&gt;10.1145/3242671.3242676&lt;/_doi&gt;&lt;_date_display&gt;2018&lt;/_date_display&gt;&lt;_date&gt;62062560&lt;/_date&gt;&lt;_isbn&gt;1450356249;9781450356244;&lt;/_isbn&gt;&lt;_keywords&gt;Human-centered computing -- Human computer interaction (HCI) -- Interaction paradigms -- Mixed -- augmented reality&lt;/_keywords&gt;&lt;_db_updated&gt;PKU Search&lt;/_db_updated&gt;&lt;/Details&gt;&lt;Extra&gt;&lt;DBUID&gt;{F96A950B-833F-4880-A151-76DA2D6A2879}&lt;/DBUID&gt;&lt;/Extra&gt;&lt;/Item&gt;&lt;/References&gt;&lt;/Group&gt;&lt;Group&gt;&lt;References&gt;&lt;Item&gt;&lt;ID&gt;827&lt;/ID&gt;&lt;UID&gt;{54461778-64CE-4394-BE27-60396AECB7B9}&lt;/UID&gt;&lt;Title&gt;Enhancing User Engagement in Immersive Games through Multisensory Cues&lt;/Title&gt;&lt;Template&gt;Conference Proceedings&lt;/Template&gt;&lt;Star&gt;1&lt;/Star&gt;&lt;Tag&gt;5&lt;/Tag&gt;&lt;Author&gt;Kruijff, Ernst; Marquardt, Alexander; Trepkowski, Christina; Schild, Jonas; Hinkenjann, Andre&lt;/Author&gt;&lt;Year&gt;2015&lt;/Year&gt;&lt;Details&gt;&lt;_accessed&gt;65694820&lt;/_accessed&gt;&lt;_created&gt;65694820&lt;/_created&gt;&lt;_modified&gt;65694820&lt;/_modified&gt;&lt;_url&gt;https://go.exlibris.link/4mbW45Gx&lt;/_url&gt;&lt;_publisher&gt;IEEE&lt;/_publisher&gt;&lt;_number&gt;1&lt;/_number&gt;&lt;_pages&gt;1-8&lt;/_pages&gt;&lt;_doi&gt;10.1109/VS-GAMES.2015.7295773&lt;/_doi&gt;&lt;_date_display&gt;2015&lt;/_date_display&gt;&lt;_date&gt;60484320&lt;/_date&gt;&lt;_keywords&gt;Correlation; Games; Vibrations; Visualization; Wind&lt;/_keywords&gt;&lt;_db_updated&gt;PKU Search&lt;/_db_updated&gt;&lt;/Details&gt;&lt;Extra&gt;&lt;DBUID&gt;{F96A950B-833F-4880-A151-76DA2D6A2879}&lt;/DBUID&gt;&lt;/Extra&gt;&lt;/Item&gt;&lt;/References&gt;&lt;/Group&gt;&lt;/Citation&gt;_x000a_"/>
    <w:docVar w:name="NE.Ref{83D64E05-586A-46A5-B3AA-BF274F0747A6}" w:val=" ADDIN NE.Ref.{83D64E05-586A-46A5-B3AA-BF274F0747A6}&lt;Citation&gt;&lt;Group&gt;&lt;References&gt;&lt;Item&gt;&lt;ID&gt;806&lt;/ID&gt;&lt;UID&gt;{970FC67B-0B88-4965-98FC-0137F3C60DB8}&lt;/UID&gt;&lt;Title&gt;A New Mode of Fear Expression: Perceptual Bias in Height Fear&lt;/Title&gt;&lt;Template&gt;Journal Article&lt;/Template&gt;&lt;Star&gt;0&lt;/Star&gt;&lt;Tag&gt;0&lt;/Tag&gt;&lt;Author&gt;Teachman, Bethany A; Stefanucci, Jeanine K; Clerkin, Elise M; Cody, Meghan W; Proffitt, Dennis R; Phelps, Elizabeth A&lt;/Author&gt;&lt;Year&gt;2008&lt;/Year&gt;&lt;Details&gt;&lt;_accessed&gt;65693741&lt;/_accessed&gt;&lt;_created&gt;65693741&lt;/_created&gt;&lt;_date&gt;56802240&lt;/_date&gt;&lt;_date_display&gt;2008&lt;/_date_display&gt;&lt;_db_updated&gt;PKU Search&lt;/_db_updated&gt;&lt;_doi&gt;10.1037/1528-3542.8.2.296&lt;/_doi&gt;&lt;_impact_factor&gt;   4.200&lt;/_impact_factor&gt;&lt;_isbn&gt;1528-3542&lt;/_isbn&gt;&lt;_issue&gt;2&lt;/_issue&gt;&lt;_journal&gt;Emotion (Washington, D.C.)&lt;/_journal&gt;&lt;_keywords&gt;Acrophobia; Adolescent; Adult; Adult and adolescent clinical studies; Altitude; Anxiety disorders. Neuroses; Attention; Biological and medical sciences; Cognitive Bias; Discrimination Learning; Distance Perception; Fear; Female; Human; Humans; Individuality; Judgment; Male; Medical sciences; Orientation; Perceptual Distortion; Personality Inventory; Phobia; Phobic Disorders - psychology; Psychology. Psychoanalysis. Psychiatry; Psychopathology. Psychiatry; Space Perception; Visual Perception&lt;/_keywords&gt;&lt;_modified&gt;65693741&lt;/_modified&gt;&lt;_number&gt;1&lt;/_number&gt;&lt;_ori_publication&gt;American Psychological Association&lt;/_ori_publication&gt;&lt;_pages&gt;296-301&lt;/_pages&gt;&lt;_place_published&gt;Washington, DC&lt;/_place_published&gt;&lt;_social_category&gt;心理学：实验(2)&lt;/_social_category&gt;&lt;_url&gt;http://pku.summon.serialssolutions.com/2.0.0/link/0/eLvHCXMwtV3da9swEBdt91IYY9_L2nWCva3Ys6XIVgZ9SENC2VbIQ8cejS1Lm1nrhCaB9b_fneTPpA_dw16M0Umy0P18Op1Od4Rw5gfelkyQOsWDw1EkQqMNvOVM58NhoAWLVJrb29KX8tuczabiy95enSKvLfuvjIcyYD1epP0H5jedQgG8AwTgCSCA54NgMLYejJjxDNXCGYbtmf6pnF-tU8fcebbgLZLzIrXesRfWXGor9wz3LuMP6qRNCiYns_yJ37Eo2CDRlWH1XKNp_u507DemnLU2ablRqnDONWmJeu7Xhj651rdVirDpdbECqdOSFm5FuNQ_odPTH37PZCE7ni7tLYEdGb-Nx0ogM-lx4SJw-dqVjXjogaYSdaW47ICVdSXyKOos7twNY2fdqCIP1B_zpc_8pmUvHLe-WSQyYQlSMTr7TV6o9Zkuvc1qnzxiIO4wg8N0Pm7OsvDusY3aW3Ven63z-NPOB-_RkR4v0xVMj3F5Vu7bCG3783YUpKun5Em1s6Fjh8FnZE-Xz8lhM_l3L8jZmAIYKYKRLgxFfNEWjJ9pC0WKUKRFSR0UbdWX5PtsejW58Kr0HV4qwnjtRUpyGFMmlNEizDPDFMviCHbMsAfQYSrMUHNjQgNKey6yMFBSGmUkN0HOJKiRr8hBuSj1G0Iz6EjCzgp0bdiCiFEWsMiAsskjBT3G8YAcw7QleEGg9idNOowakA_bZOWin_VrfaxnPVm6UC-JddHgcYKMSpBRbeWTHl-aFmhM5FHAB-SoZlRSyYNVgtYXiUr1gLxvqCDP8ZAuLfViA1VGGHFPQPvXjqntWOQwRL-BAYl77G4qYKT4PqUsftmI8bBwo6nh7YPm4Ygctj_tMTlY3270O7K__L05scD-Cxhr1qM&lt;/_url&gt;&lt;_volume&gt;8&lt;/_volume&gt;&lt;/Details&gt;&lt;Extra&gt;&lt;DBUID&gt;{F96A950B-833F-4880-A151-76DA2D6A2879}&lt;/DBUID&gt;&lt;/Extra&gt;&lt;/Item&gt;&lt;/References&gt;&lt;/Group&gt;&lt;/Citation&gt;_x000a_"/>
    <w:docVar w:name="NE.Ref{89F7A1FD-0FAC-4FED-A11D-5ADCB3FD6735}" w:val=" ADDIN NE.Ref.{89F7A1FD-0FAC-4FED-A11D-5ADCB3FD6735}&lt;Citation&gt;&lt;Group&gt;&lt;References&gt;&lt;Item&gt;&lt;ID&gt;798&lt;/ID&gt;&lt;UID&gt;{F271D612-E148-4153-9064-805E6E6CA7F7}&lt;/UID&gt;&lt;Title&gt;Decoding Music-Evoked Emotions in the Auditory and Motor Cortex&lt;/Title&gt;&lt;Template&gt;Journal Article&lt;/Template&gt;&lt;Star&gt;0&lt;/Star&gt;&lt;Tag&gt;0&lt;/Tag&gt;&lt;Author&gt;Putkinen, V; Nazari-Farsani, S; Seppala, K; Karjalainen, T; Sun, L; Karlsson, H K; Hudson, M; Heikkila, T T; Hirvonen, J; Nummenmaa, L&lt;/Author&gt;&lt;Year&gt;2021&lt;/Year&gt;&lt;Details&gt;&lt;_accessed&gt;65693334&lt;/_accessed&gt;&lt;_accession_num&gt;33367590&lt;/_accession_num&gt;&lt;_author_adr&gt;Turku PET Centre, and Turku University Hospital, University of Turku, 20520,  Turku, Finland.; Turku PET Centre, and Turku University Hospital, University of Turku, 20520,  Turku, Finland.; Turku PET Centre, and Turku University Hospital, University of Turku, 20520,  Turku, Finland.; Turku PET Centre, and Turku University Hospital, University of Turku, 20520,  Turku, Finland.; Turku PET Centre, and Turku University Hospital, University of Turku, 20520,  Turku, Finland.; Turku PET Centre, and Turku University Hospital, University of Turku, 20520,  Turku, Finland.; Turku PET Centre, and Turku University Hospital, University of Turku, 20520,  Turku, Finland.; National College of Ireland, D01 K6W2, Dublin, Ireland.; Department of Psychology, University of Turku, FI-20014, Turku, Finland.; Turku PET Centre, and Turku University Hospital, University of Turku, 20520,  Turku, Finland.; Department of Radiology, Turku University Hospital, 20520, Turku, Finland.; Turku PET Centre, and Turku University Hospital, University of Turku, 20520,  Turku, Finland.; Department of Psychology, University of Turku, FI-20014, Turku, Finland.&lt;/_author_adr&gt;&lt;_collection_scope&gt;SCIE&lt;/_collection_scope&gt;&lt;_created&gt;65693334&lt;/_created&gt;&lt;_date&gt;63768960&lt;/_date&gt;&lt;_date_display&gt;2021 Mar 31&lt;/_date_display&gt;&lt;_db_updated&gt;PubMed&lt;/_db_updated&gt;&lt;_doi&gt;10.1093/cercor/bhaa373&lt;/_doi&gt;&lt;_impact_factor&gt;   3.700&lt;/_impact_factor&gt;&lt;_isbn&gt;1460-2199 (Electronic); 1047-3211 (Linking)&lt;/_isbn&gt;&lt;_issue&gt;5&lt;/_issue&gt;&lt;_journal&gt;Cereb Cortex&lt;/_journal&gt;&lt;_keywords&gt;MVPA; emotion; fMRI; music; pattern classification&lt;/_keywords&gt;&lt;_language&gt;eng&lt;/_language&gt;&lt;_modified&gt;65693349&lt;/_modified&gt;&lt;_ori_publication&gt;(c) The Author(s) 2020. Published by Oxford University Press. All rights reserved. _x000d__x000a_      For permissions, please e-mail: journals.permissions@oup.com.&lt;/_ori_publication&gt;&lt;_pages&gt;2549-2560&lt;/_pages&gt;&lt;_social_category&gt;神经科学(2)&lt;/_social_category&gt;&lt;_subject_headings&gt;Adult; Amygdala/diagnostic imaging/physiology; Auditory Cortex/*diagnostic imaging/physiology; Brain/diagnostic imaging/physiology; Emotions/*physiology; Female; Functional Neuroimaging; Gyrus Cinguli/diagnostic imaging/physiology; Humans; Insular Cortex/diagnostic imaging/physiology; Magnetic Resonance Imaging; Male; Middle Aged; Motor Cortex/*diagnostic imaging/physiology; Music/*psychology; Parietal Lobe/diagnostic imaging/physiology; Somatosensory Cortex/diagnostic imaging/physiology; Young Adult&lt;/_subject_headings&gt;&lt;_tertiary_title&gt;Cerebral cortex (New York, N.Y. : 1991)&lt;/_tertiary_title&gt;&lt;_type_work&gt;Journal Article; Research Support, Non-U.S. Gov&amp;apos;t&lt;/_type_work&gt;&lt;_url&gt;http://www.ncbi.nlm.nih.gov/entrez/query.fcgi?cmd=Retrieve&amp;amp;db=pubmed&amp;amp;dopt=Abstract&amp;amp;list_uids=33367590&amp;amp;query_hl=1&lt;/_url&gt;&lt;_volume&gt;31&lt;/_volume&gt;&lt;/Details&gt;&lt;Extra&gt;&lt;DBUID&gt;{F96A950B-833F-4880-A151-76DA2D6A2879}&lt;/DBUID&gt;&lt;/Extra&gt;&lt;/Item&gt;&lt;/References&gt;&lt;/Group&gt;&lt;Group&gt;&lt;References&gt;&lt;Item&gt;&lt;ID&gt;796&lt;/ID&gt;&lt;UID&gt;{2933F34A-8751-4A3D-BECC-4D879A22CDDF}&lt;/UID&gt;&lt;Title&gt;Emotion misattribution from complex scene pictures: Evidence for affective  processing beyond valence&lt;/Title&gt;&lt;Template&gt;Journal Article&lt;/Template&gt;&lt;Star&gt;0&lt;/Star&gt;&lt;Tag&gt;0&lt;/Tag&gt;&lt;Author&gt;Rohr, M; Degner, J; Wentura, D&lt;/Author&gt;&lt;Year&gt;2022&lt;/Year&gt;&lt;Details&gt;&lt;_accessed&gt;65693322&lt;/_accessed&gt;&lt;_accession_num&gt;33180529&lt;/_accession_num&gt;&lt;_author_adr&gt;Department of Psychology.; Department of Psychology.; Department of Psychology.&lt;/_author_adr&gt;&lt;_collection_scope&gt;SSCI&lt;/_collection_scope&gt;&lt;_created&gt;65693322&lt;/_created&gt;&lt;_date&gt;64516320&lt;/_date&gt;&lt;_date_display&gt;2022 Sep&lt;/_date_display&gt;&lt;_db_updated&gt;PubMed&lt;/_db_updated&gt;&lt;_doi&gt;10.1037/emo0000901&lt;/_doi&gt;&lt;_impact_factor&gt;   4.200&lt;/_impact_factor&gt;&lt;_isbn&gt;1931-1516 (Electronic); 1528-3542 (Linking)&lt;/_isbn&gt;&lt;_issue&gt;6&lt;/_issue&gt;&lt;_journal&gt;Emotion&lt;/_journal&gt;&lt;_language&gt;eng&lt;/_language&gt;&lt;_modified&gt;65693349&lt;/_modified&gt;&lt;_pages&gt;1208-1223&lt;/_pages&gt;&lt;_social_category&gt;心理学：实验(2)&lt;/_social_category&gt;&lt;_subject_headings&gt;*Anger; Cognition; *Emotions; Fear; Humans; Semantics&lt;/_subject_headings&gt;&lt;_tertiary_title&gt;Emotion (Washington, D.C.)&lt;/_tertiary_title&gt;&lt;_type_work&gt;Journal Article&lt;/_type_work&gt;&lt;_url&gt;http://www.ncbi.nlm.nih.gov/entrez/query.fcgi?cmd=Retrieve&amp;amp;db=pubmed&amp;amp;dopt=Abstract&amp;amp;list_uids=33180529&amp;amp;query_hl=1&lt;/_url&gt;&lt;_volume&gt;22&lt;/_volume&gt;&lt;/Details&gt;&lt;Extra&gt;&lt;DBUID&gt;{F96A950B-833F-4880-A151-76DA2D6A2879}&lt;/DBUID&gt;&lt;/Extra&gt;&lt;/Item&gt;&lt;/References&gt;&lt;/Group&gt;&lt;Group&gt;&lt;References&gt;&lt;Item&gt;&lt;ID&gt;799&lt;/ID&gt;&lt;UID&gt;{297864EA-15C8-4537-B528-49497E4D6F98}&lt;/UID&gt;&lt;Title&gt;Age differences in olfactory affective responses: evidence for a positivity effect and an emotional dedifferentiation&lt;/Title&gt;&lt;Template&gt;Journal Article&lt;/Template&gt;&lt;Star&gt;0&lt;/Star&gt;&lt;Tag&gt;0&lt;/Tag&gt;&lt;Author&gt;Vieillard, Sandrine; Ronat, Lucas; Baccarani, Alessia; Schaal, Benoist; Baudouin, Jean-Yves; Brochard, Renaud&lt;/Author&gt;&lt;Year&gt;2021&lt;/Year&gt;&lt;Details&gt;&lt;_accessed&gt;65693354&lt;/_accessed&gt;&lt;_created&gt;65693338&lt;/_created&gt;&lt;_date&gt;63640800&lt;/_date&gt;&lt;_date_display&gt;2021&lt;/_date_display&gt;&lt;_db_updated&gt;PKU Search&lt;/_db_updated&gt;&lt;_doi&gt;10.1080/13825585.2020.1799926&lt;/_doi&gt;&lt;_impact_factor&gt;   1.900&lt;/_impact_factor&gt;&lt;_isbn&gt;1382-5585&lt;/_isbn&gt;&lt;_issue&gt;4&lt;/_issue&gt;&lt;_journal&gt;Aging, Neuropsychology and Cognition&lt;/_journal&gt;&lt;_keywords&gt;emotional dedifferentiation; emotional intensity; hedonic valence; Life Sciences; Neurons and Cognition; Olfactory Perception; Psychology and behavior; reduced negativity bias&lt;/_keywords&gt;&lt;_modified&gt;65693455&lt;/_modified&gt;&lt;_number&gt;1&lt;/_number&gt;&lt;_ori_publication&gt;Routledge&lt;/_ori_publication&gt;&lt;_pages&gt;570-583&lt;/_pages&gt;&lt;_place_published&gt;United States&lt;/_place_published&gt;&lt;_social_category&gt;心理学：发育(4) &amp;amp; 心理学：实验(4)&lt;/_social_category&gt;&lt;_url&gt;https://go.exlibris.link/vzxPDgPW&lt;/_url&gt;&lt;_volume&gt;28&lt;/_volume&gt;&lt;/Details&gt;&lt;Extra&gt;&lt;DBUID&gt;{F96A950B-833F-4880-A151-76DA2D6A2879}&lt;/DBUID&gt;&lt;/Extra&gt;&lt;/Item&gt;&lt;/References&gt;&lt;/Group&gt;&lt;Group&gt;&lt;References&gt;&lt;Item&gt;&lt;ID&gt;797&lt;/ID&gt;&lt;UID&gt;{345D6EA0-EFE4-40B6-BF57-9F5ED773CEF4}&lt;/UID&gt;&lt;Title&gt;Differentiating emotion-label words and emotion-laden words in emotion conflict: an ERP study&lt;/Title&gt;&lt;Template&gt;Journal Article&lt;/Template&gt;&lt;Star&gt;0&lt;/Star&gt;&lt;Tag&gt;0&lt;/Tag&gt;&lt;Author&gt;Zhang, Juan; Wu, Chenggang; Yuan, Zhen; Meng, Yaxuan&lt;/Author&gt;&lt;Year&gt;2019&lt;/Year&gt;&lt;Details&gt;&lt;_accessed&gt;65693332&lt;/_accessed&gt;&lt;_collection_scope&gt;SCIE&lt;/_collection_scope&gt;&lt;_created&gt;65693332&lt;/_created&gt;&lt;_date&gt;62588160&lt;/_date&gt;&lt;_date_display&gt;2019&lt;/_date_display&gt;&lt;_db_updated&gt;PKU Search&lt;/_db_updated&gt;&lt;_doi&gt;10.1007/s00221-019-05600-4&lt;/_doi&gt;&lt;_impact_factor&gt;   2.000&lt;/_impact_factor&gt;&lt;_isbn&gt;0014-4819&lt;/_isbn&gt;&lt;_issue&gt;9&lt;/_issue&gt;&lt;_journal&gt;Experimental brain research&lt;/_journal&gt;&lt;_keywords&gt;Adult; Biomedical and Life Sciences; Biomedicine; Brain research; Cognition &amp;amp; reasoning; Cognitive ability; Conflict resolution; Conflict, Psychological; Electroencephalography; Emotions; Emotions - physiology; Enterprise resource planning; Event-related potentials; Evoked Potentials - physiology; Female; Hemispheric laterality; Humans; Hypotheses; Male; Neurology; Neurosciences; Pattern Recognition, Visual - physiology; Psycholinguistics; Psychomotor Performance - physiology; Reading; Research Article; Young Adult&lt;/_keywords&gt;&lt;_modified&gt;65693349&lt;/_modified&gt;&lt;_number&gt;1&lt;/_number&gt;&lt;_ori_publication&gt;Springer Berlin Heidelberg&lt;/_ori_publication&gt;&lt;_pages&gt;2423-2430&lt;/_pages&gt;&lt;_place_published&gt;Berlin/Heidelberg&lt;/_place_published&gt;&lt;_social_category&gt;神经科学(4)&lt;/_social_category&gt;&lt;_url&gt;http://pku.summon.serialssolutions.com/2.0.0/link/0/eLvHCXMwnV1Lb9QwEB7RcumFR8sjbQHDAQ6QKrHjjdPbCnYFFYiqBQkhIct27ArRZqvurlD_fceOkzYrOMAliiaTKLHH33gyLwBG97J0BRPqWldFUaIt4RAMndO4k80dLUeVM5YZ_2f7-yfx8ZBOJ_zgOq07xL53DsqA233qm1c-3hCu0swr7bRYg9s-pMO3bwiexehJKFjZpqHkRVqg-ouJM39-xkA5rUL0DR214jQNumh6979e-x7ciVtPMm5l5T7css0mbI0bNLvPLslLEoJBw1_2TdjogfFyC368i11UFn4emxNi294_KUqQPSW_0X6dE9XUN-iIZpH-s-nIxMQUlH1kJpOjQxJq2z6Ar9PJl7fv09iWITW4eVyk1GnB6iyv0fhBW9YKroR22jCV2aIwzmUVRRoaIiPcvqHVK7K6zoWqObW6VIw9hPVm1tjHQBQXwlQZU95biyeaUqNHRmikcmdGCbzu5kOet9U3ZF9nOQylxKGUYShlkcAzP2WyzSDtl64c84pTIXjJEngROHzhi8ZH1pyo5XwuPxwfDZheRSY3W1woo2KiAr6yr5U14NwdcOLKNMPLnezIiAxzSX3bQIRZgR_3vL_s7_TRbo2dLQOPyLlAqEzgUStz_eez4GlmPIE3nYRdP_zvY7P9b-w7sEGDkPpgul1YX1ws7RNYO_-1fBqWFx7LbyUejz8fXAGnmSAd&lt;/_url&gt;&lt;_volume&gt;237&lt;/_volume&gt;&lt;/Details&gt;&lt;Extra&gt;&lt;DBUID&gt;{F96A950B-833F-4880-A151-76DA2D6A2879}&lt;/DBUID&gt;&lt;/Extra&gt;&lt;/Item&gt;&lt;/References&gt;&lt;/Group&gt;&lt;/Citation&gt;_x000a_"/>
    <w:docVar w:name="NE.Ref{8EC3AC6A-39A9-4036-A198-46AA063F236B}" w:val=" ADDIN NE.Ref.{8EC3AC6A-39A9-4036-A198-46AA063F236B}&lt;Citation&gt;&lt;Group&gt;&lt;References&gt;&lt;Item&gt;&lt;ID&gt;777&lt;/ID&gt;&lt;UID&gt;{A2F514CE-6DE2-46A5-BFED-756289DCC1A4}&lt;/UID&gt;&lt;Title&gt;Effects of vicarious disgust learning on the development of fear, disgust, and  attentional biases in children&lt;/Title&gt;&lt;Template&gt;Journal Article&lt;/Template&gt;&lt;Star&gt;0&lt;/Star&gt;&lt;Tag&gt;0&lt;/Tag&gt;&lt;Author&gt;Reynolds, G; Askew, C&lt;/Author&gt;&lt;Year&gt;2019&lt;/Year&gt;&lt;Details&gt;&lt;_accessed&gt;65692644&lt;/_accessed&gt;&lt;_accession_num&gt;30265075&lt;/_accession_num&gt;&lt;_author_adr&gt;Department of Psychology.; School of Psychology.&lt;/_author_adr&gt;&lt;_collection_scope&gt;SSCI&lt;/_collection_scope&gt;&lt;_created&gt;65692643&lt;/_created&gt;&lt;_date&gt;62981280&lt;/_date&gt;&lt;_date_display&gt;2019 Oct&lt;/_date_display&gt;&lt;_db_updated&gt;PubMed&lt;/_db_updated&gt;&lt;_doi&gt;10.1037/emo0000511&lt;/_doi&gt;&lt;_impact_factor&gt;   4.200&lt;/_impact_factor&gt;&lt;_isbn&gt;1931-1516 (Electronic); 1528-3542 (Linking)&lt;/_isbn&gt;&lt;_issue&gt;7&lt;/_issue&gt;&lt;_journal&gt;Emotion&lt;/_journal&gt;&lt;_language&gt;eng&lt;/_language&gt;&lt;_modified&gt;65692644&lt;/_modified&gt;&lt;_pages&gt;1268-1283&lt;/_pages&gt;&lt;_social_category&gt;心理学：实验(2)&lt;/_social_category&gt;&lt;_subject_headings&gt;Attentional Bias/*physiology; Child; Child, Preschool; *Disgust; Emotions/*physiology; Fear/*psychology; Female; Humans; Male&lt;/_subject_headings&gt;&lt;_tertiary_title&gt;Emotion (Washington, D.C.)&lt;/_tertiary_title&gt;&lt;_type_work&gt;Journal Article&lt;/_type_work&gt;&lt;_url&gt;http://www.ncbi.nlm.nih.gov/entrez/query.fcgi?cmd=Retrieve&amp;amp;db=pubmed&amp;amp;dopt=Abstract&amp;amp;list_uids=30265075&amp;amp;query_hl=1&lt;/_url&gt;&lt;_volume&gt;19&lt;/_volume&gt;&lt;/Details&gt;&lt;Extra&gt;&lt;DBUID&gt;{F96A950B-833F-4880-A151-76DA2D6A2879}&lt;/DBUID&gt;&lt;/Extra&gt;&lt;/Item&gt;&lt;/References&gt;&lt;/Group&gt;&lt;/Citation&gt;_x000a_"/>
    <w:docVar w:name="NE.Ref{907928EB-F465-44EF-AEE9-9305D400EA16}" w:val=" ADDIN NE.Ref.{907928EB-F465-44EF-AEE9-9305D400EA16}&lt;Citation&gt;&lt;Group&gt;&lt;References&gt;&lt;Item&gt;&lt;ID&gt;785&lt;/ID&gt;&lt;UID&gt;{B8753FB4-EF9D-4050-A97D-293EB16B909D}&lt;/UID&gt;&lt;Title&gt;How do emotion and motivation direct executive control?&lt;/Title&gt;&lt;Template&gt;Journal Article&lt;/Template&gt;&lt;Star&gt;0&lt;/Star&gt;&lt;Tag&gt;0&lt;/Tag&gt;&lt;Author&gt;Pessoa, Luiz&lt;/Author&gt;&lt;Year&gt;2009&lt;/Year&gt;&lt;Details&gt;&lt;_accessed&gt;65692698&lt;/_accessed&gt;&lt;_collection_scope&gt;SCIE;SSCI;EI&lt;/_collection_scope&gt;&lt;_created&gt;65692698&lt;/_created&gt;&lt;_date&gt;57329280&lt;/_date&gt;&lt;_date_display&gt;2009&lt;/_date_display&gt;&lt;_db_updated&gt;PKU Search&lt;/_db_updated&gt;&lt;_doi&gt;10.1016/j.tics.2009.01.006&lt;/_doi&gt;&lt;_impact_factor&gt;  19.900&lt;/_impact_factor&gt;&lt;_isbn&gt;1364-6613&lt;/_isbn&gt;&lt;_issue&gt;4&lt;/_issue&gt;&lt;_journal&gt;Trends in cognitive sciences&lt;/_journal&gt;&lt;_keywords&gt;Attention - physiology; Behavior; Biological and medical sciences; Brain - anatomy &amp;amp; histology; Brain - physiology; Cognition. Intelligence; Emotions - physiology; Fundamental and applied biological sciences. Psychology; Humans; Miscellaneous; Motivation; Neurology; Problem Solving - physiology; Psychiatry; Psychology. Psychoanalysis. Psychiatry; Psychology. Psychophysiology&lt;/_keywords&gt;&lt;_modified&gt;65692698&lt;/_modified&gt;&lt;_number&gt;1&lt;/_number&gt;&lt;_ori_publication&gt;Elsevier Ltd&lt;/_ori_publication&gt;&lt;_pages&gt;160-166&lt;/_pages&gt;&lt;_place_published&gt;Amsterdam&lt;/_place_published&gt;&lt;_social_category&gt;行为科学(1) &amp;amp; 神经科学(1) &amp;amp; 心理学：实验(1)&lt;/_social_category&gt;&lt;_url&gt;https://go.exlibris.link/lNby18zQ&lt;/_url&gt;&lt;_volume&gt;13&lt;/_volume&gt;&lt;/Details&gt;&lt;Extra&gt;&lt;DBUID&gt;{F96A950B-833F-4880-A151-76DA2D6A2879}&lt;/DBUID&gt;&lt;/Extra&gt;&lt;/Item&gt;&lt;/References&gt;&lt;/Group&gt;&lt;/Citation&gt;_x000a_"/>
    <w:docVar w:name="NE.Ref{90BFAFFE-40B6-4DFC-846F-200D24E56890}" w:val=" ADDIN NE.Ref.{90BFAFFE-40B6-4DFC-846F-200D24E56890}&lt;Citation&gt;&lt;Group&gt;&lt;References&gt;&lt;Item&gt;&lt;ID&gt;847&lt;/ID&gt;&lt;UID&gt;{E3B5F4A7-4DAD-4DA4-81C0-02AFCE7EFD61}&lt;/UID&gt;&lt;Title&gt;Excitability regulation in the dorsomedial prefrontal cortex during sustained instructed fear responses: a TMS-EEG study&lt;/Title&gt;&lt;Template&gt;Journal Article&lt;/Template&gt;&lt;Star&gt;0&lt;/Star&gt;&lt;Tag&gt;0&lt;/Tag&gt;&lt;Author&gt;Gonzalez-Escamilla, Gabriel; Chirumamilla, Venkata C; Meyer, Benjamin; Bonertz, Tamara; von Grotthus, Sarah; Vogt, Johannes; Stroh, Albrecht; Horstmann, Johann-Philipp; Tüscher, Oliver; Kalisch, Raffael; Muthuraman, Muthuraman; Groppa, Sergiu&lt;/Author&gt;&lt;Year&gt;2018&lt;/Year&gt;&lt;Details&gt;&lt;_accessed&gt;65712946&lt;/_accessed&gt;&lt;_created&gt;65712946&lt;/_created&gt;&lt;_modified&gt;65712946&lt;/_modified&gt;&lt;_url&gt;https://go.exlibris.link/BkPhr1P5&lt;/_url&gt;&lt;_place_published&gt;London&lt;/_place_published&gt;&lt;_journal&gt;Scientific reports&lt;/_journal&gt;&lt;_volume&gt;8&lt;/_volume&gt;&lt;_issue&gt;1&lt;/_issue&gt;&lt;_number&gt;1&lt;/_number&gt;&lt;_pages&gt;14506-12&lt;/_pages&gt;&lt;_doi&gt;10.1038/s41598-018-32781-9&lt;/_doi&gt;&lt;_date_display&gt;2018&lt;/_date_display&gt;&lt;_date&gt;62062560&lt;/_date&gt;&lt;_isbn&gt;2045-2322&lt;/_isbn&gt;&lt;_ori_publication&gt;Nature Publishing Group UK&lt;/_ori_publication&gt;&lt;_keywords&gt;59/57; 631/378/1831; 631/378/3917; Adult; Amygdala; Brain Mapping; EEG; Electroencephalography; Electroshock; Evoked potentials; Evoked Potentials - physiology; Excitability; Fear; Fear - physiology; Female; Heart Rate; Humanities and Social Sciences; Humans; Magnetic fields; Magnetic resonance imaging; Male; Mental disorders; multidisciplinary; Prefrontal cortex; Prefrontal Cortex - diagnostic imaging; Prefrontal Cortex - physiology; Reaction Time; Science; Science (multidisciplinary); Substantia grisea; Transcranial Magnetic Stimulation; Young Adult&lt;/_keywords&gt;&lt;_db_updated&gt;PKU Search&lt;/_db_updated&gt;&lt;_impact_factor&gt;   4.600&lt;/_impact_factor&gt;&lt;_social_category&gt;综合性期刊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90C94BBE-E4B0-44C4-A7F0-3A0249A2087B}" w:val=" ADDIN NE.Ref.{90C94BBE-E4B0-44C4-A7F0-3A0249A2087B}&lt;Citation&gt;&lt;Group&gt;&lt;References&gt;&lt;Item&gt;&lt;ID&gt;810&lt;/ID&gt;&lt;UID&gt;{C2710051-5D4A-4D7A-95B3-84AFAF082B9D}&lt;/UID&gt;&lt;Title&gt;Visuomotor adaptation in head-mounted virtual reality versus conventional  training&lt;/Title&gt;&lt;Template&gt;Journal Article&lt;/Template&gt;&lt;Star&gt;0&lt;/Star&gt;&lt;Tag&gt;0&lt;/Tag&gt;&lt;Author&gt;Anglin, J M; Sugiyama, T; Liew, S L&lt;/Author&gt;&lt;Year&gt;2017&lt;/Year&gt;&lt;Details&gt;&lt;_accessed&gt;65693826&lt;/_accessed&gt;&lt;_accession_num&gt;28374808&lt;/_accession_num&gt;&lt;_author_adr&gt;Chan Division of Occupational Science and Occupational Therapy, Division of  Biokinesiology and Physical Therapy, Department of Neurology, Stevens  Neuroimaging and Informatics Institute, University of Southern California, Los  Angeles, CA, USA.; Chan Division of Occupational Science and Occupational Therapy, Division of  Biokinesiology and Physical Therapy, Department of Neurology, Stevens  Neuroimaging and Informatics Institute, University of Southern California, Los  Angeles, CA, USA.; Chan Division of Occupational Science and Occupational Therapy, Division of  Biokinesiology and Physical Therapy, Department of Neurology, Stevens  Neuroimaging and Informatics Institute, University of Southern California, Los  Angeles, CA, USA.&lt;/_author_adr&gt;&lt;_collection_scope&gt;SCIE&lt;/_collection_scope&gt;&lt;_created&gt;65693825&lt;/_created&gt;&lt;_date&gt;61670880&lt;/_date&gt;&lt;_date_display&gt;2017 Apr 4&lt;/_date_display&gt;&lt;_db_updated&gt;PubMed&lt;/_db_updated&gt;&lt;_doi&gt;10.1038/srep45469&lt;/_doi&gt;&lt;_impact_factor&gt;   4.600&lt;/_impact_factor&gt;&lt;_isbn&gt;2045-2322 (Electronic); 2045-2322 (Linking)&lt;/_isbn&gt;&lt;_journal&gt;Sci Rep&lt;/_journal&gt;&lt;_language&gt;eng&lt;/_language&gt;&lt;_modified&gt;65693826&lt;/_modified&gt;&lt;_pages&gt;45469&lt;/_pages&gt;&lt;_social_category&gt;综合性期刊(3)&lt;/_social_category&gt;&lt;_subject_headings&gt;*Adaptation, Physiological; Adult; Female; Head/physiology; Humans; Learning; Male; Movement; Reaction Time; *Virtual Reality; Young Adult&lt;/_subject_headings&gt;&lt;_tertiary_title&gt;Scientific reports&lt;/_tertiary_title&gt;&lt;_type_work&gt;Journal Article&lt;/_type_work&gt;&lt;_url&gt;http://www.ncbi.nlm.nih.gov/entrez/query.fcgi?cmd=Retrieve&amp;amp;db=pubmed&amp;amp;dopt=Abstract&amp;amp;list_uids=28374808&amp;amp;query_hl=1&lt;/_url&gt;&lt;_volume&gt;7&lt;/_volume&gt;&lt;/Details&gt;&lt;Extra&gt;&lt;DBUID&gt;{F96A950B-833F-4880-A151-76DA2D6A2879}&lt;/DBUID&gt;&lt;/Extra&gt;&lt;/Item&gt;&lt;/References&gt;&lt;/Group&gt;&lt;Group&gt;&lt;References&gt;&lt;Item&gt;&lt;ID&gt;809&lt;/ID&gt;&lt;UID&gt;{F335A6B2-C47E-4DE4-877B-6E0FB4BEDD21}&lt;/UID&gt;&lt;Title&gt;Can Simulated Nature Support Mental Health? Comparing Short, Single-Doses of 360-Degree Nature Videos in Virtual Reality With the Outdoors&lt;/Title&gt;&lt;Template&gt;Journal Article&lt;/Template&gt;&lt;Star&gt;0&lt;/Star&gt;&lt;Tag&gt;0&lt;/Tag&gt;&lt;Author&gt;Browning, Matthew H E M; Mimnaugh, Katherine J; van Riper, Carena J; Laurent, Heidemarie K; LaValle, Steven M&lt;/Author&gt;&lt;Year&gt;2020&lt;/Year&gt;&lt;Details&gt;&lt;_accessed&gt;65693824&lt;/_accessed&gt;&lt;_collection_scope&gt;SSCI&lt;/_collection_scope&gt;&lt;_created&gt;65693824&lt;/_created&gt;&lt;_date&gt;63113760&lt;/_date&gt;&lt;_date_display&gt;2020&lt;/_date_display&gt;&lt;_db_updated&gt;PKU Search&lt;/_db_updated&gt;&lt;_doi&gt;10.3389/fpsyg.2019.02667&lt;/_doi&gt;&lt;_impact_factor&gt;   3.800&lt;/_impact_factor&gt;&lt;_isbn&gt;1664-1078&lt;/_isbn&gt;&lt;_journal&gt;Frontiers in psychology&lt;/_journal&gt;&lt;_keywords&gt;affect; nature exposure; Psychology; simulated nature; skin conductance; virtual reality&lt;/_keywords&gt;&lt;_modified&gt;65693829&lt;/_modified&gt;&lt;_number&gt;1&lt;/_number&gt;&lt;_ori_publication&gt;Frontiers Media S.A&lt;/_ori_publication&gt;&lt;_pages&gt;2667&lt;/_pages&gt;&lt;_place_published&gt;Switzerland&lt;/_place_published&gt;&lt;_social_category&gt;心理学：综合(3)&lt;/_social_category&gt;&lt;_url&gt;https://go.exlibris.link/b0t46v1W&lt;/_url&gt;&lt;_volume&gt;10&lt;/_volume&gt;&lt;/Details&gt;&lt;Extra&gt;&lt;DBUID&gt;{F96A950B-833F-4880-A151-76DA2D6A2879}&lt;/DBUID&gt;&lt;/Extra&gt;&lt;/Item&gt;&lt;/References&gt;&lt;/Group&gt;&lt;/Citation&gt;_x000a_"/>
    <w:docVar w:name="NE.Ref{97A57C16-BE12-4667-AE94-A494690A7F1A}" w:val=" ADDIN NE.Ref.{97A57C16-BE12-4667-AE94-A494690A7F1A}&lt;Citation&gt;&lt;Group&gt;&lt;References&gt;&lt;Item&gt;&lt;ID&gt;830&lt;/ID&gt;&lt;UID&gt;{F70D1440-5781-4F56-BB2C-234FCA140943}&lt;/UID&gt;&lt;Title&gt;Physiological measures of presence in stressful virtual environments&lt;/Title&gt;&lt;Template&gt;Conference Proceedings&lt;/Template&gt;&lt;Star&gt;0&lt;/Star&gt;&lt;Tag&gt;0&lt;/Tag&gt;&lt;Author&gt;Meehan, Michael; Insko, Brent; Whitton, Mary; Brooks, Frederick P&lt;/Author&gt;&lt;Year&gt;2002&lt;/Year&gt;&lt;Details&gt;&lt;_accessed&gt;65722105&lt;/_accessed&gt;&lt;_created&gt;65696739&lt;/_created&gt;&lt;_date&gt;53647200&lt;/_date&gt;&lt;_date_display&gt;2002&lt;/_date_display&gt;&lt;_db_updated&gt;PKU Search&lt;/_db_updated&gt;&lt;_doi&gt;10.1145/566570.566630&lt;/_doi&gt;&lt;_isbn&gt;0730-0301&lt;/_isbn&gt;&lt;_keywords&gt;Computing methodologies -- Computer graphics -- Graphics systems and interfaces -- Virtual reality; Human-centered computing -- Human computer interaction (HCI) -- HCI design and evaluation methods; Human-centered computing -- Human computer interaction (HCI) -- Interaction devices -- Haptic devices&lt;/_keywords&gt;&lt;_modified&gt;65696740&lt;/_modified&gt;&lt;_number&gt;2&lt;/_number&gt;&lt;_pages&gt;645-652&lt;/_pages&gt;&lt;_place_published&gt;New York, NY, USA&lt;/_place_published&gt;&lt;_publisher&gt;ACM&lt;/_publisher&gt;&lt;_url&gt;https://go.exlibris.link/7vHlw2Qj&lt;/_url&gt;&lt;/Details&gt;&lt;Extra&gt;&lt;DBUID&gt;{F96A950B-833F-4880-A151-76DA2D6A2879}&lt;/DBUID&gt;&lt;/Extra&gt;&lt;/Item&gt;&lt;/References&gt;&lt;/Group&gt;&lt;/Citation&gt;_x000a_"/>
    <w:docVar w:name="NE.Ref{A15B4F5E-934E-4D50-959E-A57B8425BA47}" w:val=" ADDIN NE.Ref.{A15B4F5E-934E-4D50-959E-A57B8425BA47}&lt;Citation&gt;&lt;Group&gt;&lt;References&gt;&lt;Item&gt;&lt;ID&gt;784&lt;/ID&gt;&lt;UID&gt;{287748D1-2463-4B49-9D6B-B35E053068D7}&lt;/UID&gt;&lt;Title&gt;The Influence of Vicarious Fear-Learning in &amp;quot;Infecting&amp;quot; Reactive Action  Inhibition&lt;/Title&gt;&lt;Template&gt;Journal Article&lt;/Template&gt;&lt;Star&gt;0&lt;/Star&gt;&lt;Tag&gt;0&lt;/Tag&gt;&lt;Author&gt;Battaglia, S; Cardellicchio, P; Di Fazio, C; Nazzi, C; Fracasso, A; Borgomaneri, S&lt;/Author&gt;&lt;Year&gt;2022&lt;/Year&gt;&lt;Details&gt;&lt;_accessed&gt;65692694&lt;/_accessed&gt;&lt;_accession_num&gt;35941933&lt;/_accession_num&gt;&lt;_author_adr&gt;Department of Psychology, Center for Studies and Research in Cognitive  Neuroscience, University of Bologna, Bologna, Italy.; Department of Psychology, University of Turin, Turin, Italy.; IIT@UniFe Center for Translational Neurophysiology, Istituto Italiano di  Tecnologia, Ferrara, Italy.; Department of Psychology, Center for Studies and Research in Cognitive  Neuroscience, University of Bologna, Bologna, Italy.; Department of Psychology, Center for Studies and Research in Cognitive  Neuroscience, University of Bologna, Bologna, Italy.; Institute of Neuroscience and Psychology, University of Glasgow, Glasgow, United  Kingdom.; Department of Psychology, Center for Studies and Research in Cognitive  Neuroscience, University of Bologna, Bologna, Italy.; Istituto di Ricovero e Cura a Carattere Scientifico (IRCCS) Fondazione Santa  Lucia, Rome, Italy.&lt;/_author_adr&gt;&lt;_collection_scope&gt;SCIE&lt;/_collection_scope&gt;&lt;_created&gt;65692694&lt;/_created&gt;&lt;_date&gt;64193760&lt;/_date&gt;&lt;_date_display&gt;2022&lt;/_date_display&gt;&lt;_db_updated&gt;PubMed&lt;/_db_updated&gt;&lt;_doi&gt;10.3389/fnbeh.2022.946263&lt;/_doi&gt;&lt;_impact_factor&gt;   3.000&lt;/_impact_factor&gt;&lt;_isbn&gt;1662-5153 (Print); 1662-5153 (Electronic); 1662-5153 (Linking)&lt;/_isbn&gt;&lt;_journal&gt;Front Behav Neurosci&lt;/_journal&gt;&lt;_keywords&gt;SARS-CoV-2; action inhibition; negative emotion; stop-signal task (SST); vicarious fear-learning&lt;/_keywords&gt;&lt;_language&gt;eng&lt;/_language&gt;&lt;_modified&gt;65692694&lt;/_modified&gt;&lt;_ori_publication&gt;Copyright (c) 2022 Battaglia, Cardellicchio, Di Fazio, Nazzi, Fracasso and _x000d__x000a_      Borgomaneri.&lt;/_ori_publication&gt;&lt;_pages&gt;946263&lt;/_pages&gt;&lt;_social_category&gt;行为科学(3) &amp;amp; 神经科学(3)&lt;/_social_category&gt;&lt;_tertiary_title&gt;Frontiers in behavioral neuroscience&lt;/_tertiary_title&gt;&lt;_type_work&gt;Journal Article&lt;/_type_work&gt;&lt;_url&gt;http://www.ncbi.nlm.nih.gov/entrez/query.fcgi?cmd=Retrieve&amp;amp;db=pubmed&amp;amp;dopt=Abstract&amp;amp;list_uids=35941933&amp;amp;query_hl=1&lt;/_url&gt;&lt;_volume&gt;16&lt;/_volume&gt;&lt;/Details&gt;&lt;Extra&gt;&lt;DBUID&gt;{F96A950B-833F-4880-A151-76DA2D6A2879}&lt;/DBUID&gt;&lt;/Extra&gt;&lt;/Item&gt;&lt;/References&gt;&lt;/Group&gt;&lt;/Citation&gt;_x000a_"/>
    <w:docVar w:name="NE.Ref{A2AE8E13-DCEA-479C-8C7A-9A940FC04A58}" w:val=" ADDIN NE.Ref.{A2AE8E13-DCEA-479C-8C7A-9A940FC04A58}&lt;Citation&gt;&lt;Group&gt;&lt;References&gt;&lt;Item&gt;&lt;ID&gt;669&lt;/ID&gt;&lt;UID&gt;{A69180DF-BAB9-43FE-83F6-5905D5BF5D13}&lt;/UID&gt;&lt;Title&gt;Development and validation of an assessment index for quantifying cognitive task load in pilots under simulated flight conditions using heart rate variability and principal component analysis&lt;/Title&gt;&lt;Template&gt;Journal Article&lt;/Template&gt;&lt;Star&gt;0&lt;/Star&gt;&lt;Tag&gt;0&lt;/Tag&gt;&lt;Author&gt;Yang, Jinghua; Tang, Mengjun; Cong, Lin; Sun, Jicheng; Guo, Dalong; Zhang, Taihui; Xiong, Kaiwen; Wang, Li; Cheng, Shan; Ma, Jin; Hu, Wendong&lt;/Author&gt;&lt;Year&gt;2023&lt;/Year&gt;&lt;Details&gt;&lt;_accessed&gt;65190838&lt;/_accessed&gt;&lt;_collection_scope&gt;SCIE;SSCI;EI&lt;/_collection_scope&gt;&lt;_created&gt;65190837&lt;/_created&gt;&lt;_date&gt;64692000&lt;/_date&gt;&lt;_date_display&gt;2023&lt;/_date_display&gt;&lt;_db_updated&gt;PKU Search&lt;/_db_updated&gt;&lt;_doi&gt;10.1080/00140139.2023.2229075&lt;/_doi&gt;&lt;_impact_factor&gt;   2.561&lt;/_impact_factor&gt;&lt;_isbn&gt;0014-0139&lt;/_isbn&gt;&lt;_issue&gt;ahead-of-print&lt;/_issue&gt;&lt;_journal&gt;Ergonomics&lt;/_journal&gt;&lt;_keywords&gt;Aircraft pilot; cognitive task load; electrocardiogram; flight simulator; heart rate variability&lt;/_keywords&gt;&lt;_modified&gt;65190838&lt;/_modified&gt;&lt;_number&gt;1&lt;/_number&gt;&lt;_ori_publication&gt;Taylor &amp;amp; Francis&lt;/_ori_publication&gt;&lt;_pages&gt;1-11&lt;/_pages&gt;&lt;_place_published&gt;England&lt;/_place_published&gt;&lt;_social_category&gt;工程技术(2)&lt;/_social_category&gt;&lt;_url&gt;https://go.exlibris.link/x0pHH9Mf&lt;/_url&gt;&lt;_volume&gt;ahead-of-print&lt;/_volume&gt;&lt;/Details&gt;&lt;Extra&gt;&lt;DBUID&gt;{F96A950B-833F-4880-A151-76DA2D6A2879}&lt;/DBUID&gt;&lt;/Extra&gt;&lt;/Item&gt;&lt;/References&gt;&lt;/Group&gt;&lt;/Citation&gt;_x000a_"/>
    <w:docVar w:name="NE.Ref{A3910F24-AE6E-4F0D-B552-923EFC48EE91}" w:val=" ADDIN NE.Ref.{A3910F24-AE6E-4F0D-B552-923EFC48EE91}&lt;Citation&gt;&lt;Group&gt;&lt;References&gt;&lt;Item&gt;&lt;ID&gt;805&lt;/ID&gt;&lt;UID&gt;{98CF7831-4E57-4385-9E9F-9562FFE76835}&lt;/UID&gt;&lt;Title&gt;Height intolerance between physiological mechanisms and psychological distress: a review of literature and our experience&lt;/Title&gt;&lt;Template&gt;Journal Article&lt;/Template&gt;&lt;Star&gt;0&lt;/Star&gt;&lt;Tag&gt;0&lt;/Tag&gt;&lt;Author&gt;Teggi, R; Comacchio, F; Fornasari, F; Mira, E&lt;/Author&gt;&lt;Year&gt;2019&lt;/Year&gt;&lt;Details&gt;&lt;_accessed&gt;65693476&lt;/_accessed&gt;&lt;_created&gt;65693476&lt;/_created&gt;&lt;_date&gt;62588160&lt;/_date&gt;&lt;_date_display&gt;2019&lt;/_date_display&gt;&lt;_db_updated&gt;PKU Search&lt;/_db_updated&gt;&lt;_doi&gt;10.14639/0392-100X-2190&lt;/_doi&gt;&lt;_impact_factor&gt;   2.000&lt;/_impact_factor&gt;&lt;_isbn&gt;1827-675X;0392-100X;&lt;/_isbn&gt;&lt;_issue&gt;4&lt;/_issue&gt;&lt;_journal&gt;Acta otorhino-laryngologica italica&lt;/_journal&gt;&lt;_keywords&gt;Adult; Comorbidity; Fear; Female; Humans; Male; Middle Aged; Migraine Disorders; Motion Sickness; Panic Disorder; Phobic Disorders - diagnosis; Phobic Disorders - psychology; Phobic Disorders - therapy; Psychological Distress; Surveys and Questionnaires; Vestibology; Visual Perception&lt;/_keywords&gt;&lt;_modified&gt;65693476&lt;/_modified&gt;&lt;_number&gt;1&lt;/_number&gt;&lt;_ori_publication&gt;Pacini Editore Srl&lt;/_ori_publication&gt;&lt;_pages&gt;263-268&lt;/_pages&gt;&lt;_place_published&gt;Italy&lt;/_place_published&gt;&lt;_url&gt;http://pku.summon.serialssolutions.com/2.0.0/link/0/eLvHCXMwnV1Lj9MwEB5t94C4IN6Ex8rcuKR1YidOuMFqqxVQaZFAWnGJ7LEDEW1SbdsD_56x89B2xQkpyiGxFSsznvlsz3wDINI5j-_YBJHq1OpcG0kGU-ShqogkcJ6Xhi7u851_rIovV-nyIvt0AtmYGhNi-NE083a9mbfNrxBqud3gYgwbW1ytznMlJK3hFzOYEVQcV-y9NZZKhUKlnHAAmRx-PdD7SPLMi-lhTPPW14QTBI88g_yRkwpc_v8CoHfjKG85puVDeDAgSvahH-ojOHHtY7i3Gs7Mn8Cfy7D7yZp2362dr6Ph2BCdxcK-xmj-2Mb5NOBmt9kx3Vq2vW0bmW36tJL3TLM-34V1NVtPrMyhC42FuYk8-Sl8X158O7-Mh4ILMcqs3MdCGGczNDWiKgwWicplqbBODUdH0kpqY7VMOCa8QEJ-denp1CyhDMlRohHP4LTtWvcCGGZFiolW0glCXJmlFjXqBJU0Cgl0RfBu_MPVtufVqPx6xMul8nLxZMrXlZdLBB-9BKZmnhA7POhuflaDHlS2Npoca2YKS5hQGsIhhZa2rkWieeZUBG9H-VU0gfypiG5dd9hVaUomjAtSzAie9_KcPjXqQwTqSNJHYzl-Q0oaSLoHpXz53z1fwX0CZ2UfbPgaTvc3B_cGZtvfh7OwcUD3z1-Ls6DtfwHvSAdH&lt;/_url&gt;&lt;_volume&gt;39&lt;/_volume&gt;&lt;/Details&gt;&lt;Extra&gt;&lt;DBUID&gt;{F96A950B-833F-4880-A151-76DA2D6A2879}&lt;/DBUID&gt;&lt;/Extra&gt;&lt;/Item&gt;&lt;/References&gt;&lt;/Group&gt;&lt;/Citation&gt;_x000a_"/>
    <w:docVar w:name="NE.Ref{A75B4028-9DE9-458B-8A7B-21CF1FDB67B9}" w:val=" ADDIN NE.Ref.{A75B4028-9DE9-458B-8A7B-21CF1FDB67B9}&lt;Citation&gt;&lt;Group&gt;&lt;References&gt;&lt;Item&gt;&lt;ID&gt;791&lt;/ID&gt;&lt;UID&gt;{DA50717E-CA66-4752-83E8-EF7A36E1FBDF}&lt;/UID&gt;&lt;Title&gt;The cognitive costs of managing emotions: A systematic review of the impact of emotional requirements on cognitive performance&lt;/Title&gt;&lt;Template&gt;Journal Article&lt;/Template&gt;&lt;Star&gt;0&lt;/Star&gt;&lt;Tag&gt;0&lt;/Tag&gt;&lt;Author&gt;Hofstee, Godelieve; Jansen, Paul G W; De Lange, Annet H; Spisak, Brian R; Swinkels, Maaike&lt;/Author&gt;&lt;Year&gt;2021&lt;/Year&gt;&lt;Details&gt;&lt;_accessed&gt;65693309&lt;/_accessed&gt;&lt;_created&gt;65693308&lt;/_created&gt;&lt;_date&gt;63904320&lt;/_date&gt;&lt;_db_updated&gt;CrossRef&lt;/_db_updated&gt;&lt;_doi&gt;10.1080/02678373.2020.1832608&lt;/_doi&gt;&lt;_impact_factor&gt;   6.100&lt;/_impact_factor&gt;&lt;_isbn&gt;0267-8373&lt;/_isbn&gt;&lt;_issue&gt;3&lt;/_issue&gt;&lt;_journal&gt;Work &amp;amp; Stress&lt;/_journal&gt;&lt;_modified&gt;65693309&lt;/_modified&gt;&lt;_pages&gt;301-326&lt;/_pages&gt;&lt;_social_category&gt;心理学：应用(2)&lt;/_social_category&gt;&lt;_tertiary_title&gt;Work &amp;amp; Stress&lt;/_tertiary_title&gt;&lt;_url&gt;https://www.tandfonline.com/doi/full/10.1080/02678373.2020.1832608_x000d__x000a_https://www.tandfonline.com/doi/pdf/10.1080/02678373.2020.1832608&lt;/_url&gt;&lt;_volume&gt;35&lt;/_volume&gt;&lt;/Details&gt;&lt;Extra&gt;&lt;DBUID&gt;{F96A950B-833F-4880-A151-76DA2D6A2879}&lt;/DBUID&gt;&lt;/Extra&gt;&lt;/Item&gt;&lt;/References&gt;&lt;/Group&gt;&lt;Group&gt;&lt;References&gt;&lt;Item&gt;&lt;ID&gt;790&lt;/ID&gt;&lt;UID&gt;{C1CE574B-C324-4995-B4D2-22C4E5308F6F}&lt;/UID&gt;&lt;Title&gt;How emotions affect logical reasoning: evidence from experiments with  mood-manipulated participants, spider phobics, and people with exam anxiety&lt;/Title&gt;&lt;Template&gt;Journal Article&lt;/Template&gt;&lt;Star&gt;0&lt;/Star&gt;&lt;Tag&gt;0&lt;/Tag&gt;&lt;Author&gt;Jung, N; Wranke, C; Hamburger, K; Knauff, M&lt;/Author&gt;&lt;Year&gt;2014&lt;/Year&gt;&lt;Details&gt;&lt;_accessed&gt;65693308&lt;/_accessed&gt;&lt;_accession_num&gt;24959160&lt;/_accession_num&gt;&lt;_author_adr&gt;Experimental Psychology and Cognitive Science, Justus Liebig University Giessen,  Germany.; Experimental Psychology and Cognitive Science, Justus Liebig University Giessen,  Germany.; Experimental Psychology and Cognitive Science, Justus Liebig University Giessen,  Germany.; Experimental Psychology and Cognitive Science, Justus Liebig University Giessen,  Germany.&lt;/_author_adr&gt;&lt;_collection_scope&gt;SSCI&lt;/_collection_scope&gt;&lt;_created&gt;65693308&lt;/_created&gt;&lt;_date&gt;59986080&lt;/_date&gt;&lt;_date_display&gt;2014&lt;/_date_display&gt;&lt;_db_updated&gt;PubMed&lt;/_db_updated&gt;&lt;_doi&gt;10.3389/fpsyg.2014.00570&lt;/_doi&gt;&lt;_impact_factor&gt;   3.800&lt;/_impact_factor&gt;&lt;_isbn&gt;1664-1078 (Print); 1664-1078 (Electronic); 1664-1078 (Linking)&lt;/_isbn&gt;&lt;_journal&gt;Front Psychol&lt;/_journal&gt;&lt;_keywords&gt;Wason selection task; conditional reasoning; emotions; exam anxiety; logical reasoning; spider phobia&lt;/_keywords&gt;&lt;_language&gt;eng&lt;/_language&gt;&lt;_modified&gt;65693308&lt;/_modified&gt;&lt;_pages&gt;570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24959160&amp;amp;query_hl=1&lt;/_url&gt;&lt;_volume&gt;5&lt;/_volume&gt;&lt;/Details&gt;&lt;Extra&gt;&lt;DBUID&gt;{F96A950B-833F-4880-A151-76DA2D6A2879}&lt;/DBUID&gt;&lt;/Extra&gt;&lt;/Item&gt;&lt;/References&gt;&lt;/Group&gt;&lt;/Citation&gt;_x000a_"/>
    <w:docVar w:name="NE.Ref{A7DBA23F-E04F-489C-B001-726DA8B0A1DB}" w:val=" ADDIN NE.Ref.{A7DBA23F-E04F-489C-B001-726DA8B0A1DB}&lt;Citation&gt;&lt;Group&gt;&lt;References&gt;&lt;Item&gt;&lt;ID&gt;816&lt;/ID&gt;&lt;UID&gt;{6321498E-7B11-416E-B7CC-C725354F7658}&lt;/UID&gt;&lt;Title&gt;Multimodality in VR: A survey&lt;/Title&gt;&lt;Template&gt;Journal Article&lt;/Template&gt;&lt;Star&gt;0&lt;/Star&gt;&lt;Tag&gt;0&lt;/Tag&gt;&lt;Author&gt;Martin, Daniel; Malpica, Sandra; Gutierrez, Diego; Masia, Belen; Serrano, Ana&lt;/Author&gt;&lt;Year&gt;2021&lt;/Year&gt;&lt;Details&gt;&lt;_accessed&gt;65722105&lt;/_accessed&gt;&lt;_created&gt;65694749&lt;/_created&gt;&lt;_modified&gt;65722105&lt;/_modified&gt;&lt;/Details&gt;&lt;Extra&gt;&lt;DBUID&gt;{F96A950B-833F-4880-A151-76DA2D6A2879}&lt;/DBUID&gt;&lt;/Extra&gt;&lt;/Item&gt;&lt;/References&gt;&lt;/Group&gt;&lt;/Citation&gt;_x000a_"/>
    <w:docVar w:name="NE.Ref{A9455E28-AF71-4812-822A-04AB77952F30}" w:val=" ADDIN NE.Ref.{A9455E28-AF71-4812-822A-04AB77952F30}&lt;Citation&gt;&lt;Group&gt;&lt;References&gt;&lt;Item&gt;&lt;ID&gt;822&lt;/ID&gt;&lt;UID&gt;{987E2425-EEBC-4809-BBEF-90ADC6BD609C}&lt;/UID&gt;&lt;Title&gt;A Survey on Multimodal Sensory Interaction in Augmented Reality and Virtual Reality&lt;/Title&gt;&lt;Template&gt;Journal Article&lt;/Template&gt;&lt;Star&gt;0&lt;/Star&gt;&lt;Tag&gt;0&lt;/Tag&gt;&lt;Author&gt;Shanmughapriya, M; Sanchana, R; Josephine, Ruth&lt;/Author&gt;&lt;Year&gt;2024&lt;/Year&gt;&lt;Details&gt;&lt;_accessed&gt;65694784&lt;/_accessed&gt;&lt;_created&gt;65694776&lt;/_created&gt;&lt;_doi&gt;10.36713/epra16270&lt;/_doi&gt;&lt;_issue&gt;9&lt;/_issue&gt;&lt;_journal&gt;EPRA International Journal of Research and Development&lt;/_journal&gt;&lt;_modified&gt;65694784&lt;/_modified&gt;&lt;_pages&gt;2455-7838&lt;/_pages&gt;&lt;_volume&gt;3&lt;/_volume&gt;&lt;/Details&gt;&lt;Extra&gt;&lt;DBUID&gt;{F96A950B-833F-4880-A151-76DA2D6A2879}&lt;/DBUID&gt;&lt;/Extra&gt;&lt;/Item&gt;&lt;/References&gt;&lt;/Group&gt;&lt;/Citation&gt;_x000a_"/>
    <w:docVar w:name="NE.Ref{AED321F7-5780-46FB-9755-776BE34F248B}" w:val=" ADDIN NE.Ref.{AED321F7-5780-46FB-9755-776BE34F248B}&lt;Citation&gt;&lt;Group&gt;&lt;References&gt;&lt;Item&gt;&lt;ID&gt;837&lt;/ID&gt;&lt;UID&gt;{5A79B9B8-9228-4EF2-A67D-431064D12ABC}&lt;/UID&gt;&lt;Title&gt;Using Ultrasonic Haptics Within an Immersive Spider Exposure Environment to Provide a Multi-Sensorial Experience&lt;/Title&gt;&lt;Template&gt;Journal Article&lt;/Template&gt;&lt;Star&gt;0&lt;/Star&gt;&lt;Tag&gt;0&lt;/Tag&gt;&lt;Author&gt;Brice, Daniel; Gibson, Zara; McGuinness, Fintan; Rafferty, Karen&lt;/Author&gt;&lt;Year&gt;2021&lt;/Year&gt;&lt;Details&gt;&lt;_accessed&gt;65712801&lt;/_accessed&gt;&lt;_created&gt;65712801&lt;/_created&gt;&lt;_date&gt;63640800&lt;/_date&gt;&lt;_date_display&gt;2021&lt;/_date_display&gt;&lt;_db_updated&gt;PKU Search&lt;/_db_updated&gt;&lt;_doi&gt;10.3389/frvir.2021.707731&lt;/_doi&gt;&lt;_isbn&gt;2673-4192&lt;/_isbn&gt;&lt;_journal&gt;Frontiers in virtual reality&lt;/_journal&gt;&lt;_keywords&gt;haptics; immersion; spiders; ultrasonic feedback; virtual reality; VRET&lt;/_keywords&gt;&lt;_modified&gt;65712801&lt;/_modified&gt;&lt;_number&gt;1&lt;/_number&gt;&lt;_ori_publication&gt;Frontiers Media S.A&lt;/_ori_publication&gt;&lt;_url&gt;https://go.exlibris.link/jBpHt08W&lt;/_url&gt;&lt;_volume&gt;2&lt;/_volume&gt;&lt;/Details&gt;&lt;Extra&gt;&lt;DBUID&gt;{F96A950B-833F-4880-A151-76DA2D6A2879}&lt;/DBUID&gt;&lt;/Extra&gt;&lt;/Item&gt;&lt;/References&gt;&lt;/Group&gt;&lt;/Citation&gt;_x000a_"/>
    <w:docVar w:name="NE.Ref{AF82A0D2-9649-47BD-9542-193D07985CDC}" w:val=" ADDIN NE.Ref.{AF82A0D2-9649-47BD-9542-193D07985CDC}&lt;Citation&gt;&lt;Group&gt;&lt;References&gt;&lt;Item&gt;&lt;ID&gt;848&lt;/ID&gt;&lt;UID&gt;{85A36831-A515-4A4E-AF92-A160D7DDB8FC}&lt;/UID&gt;&lt;Title&gt;Impact of Temperament Types and Anger Intensity on Drivers&amp;apos; EEG Power Spectrum and Sample Entropy: An On-road Evaluation Toward Road Rage Warning&lt;/Title&gt;&lt;Template&gt;Journal Article&lt;/Template&gt;&lt;Star&gt;0&lt;/Star&gt;&lt;Tag&gt;0&lt;/Tag&gt;&lt;Author&gt;Wan, Ping; Jing, Xiaowei; Lu, Shan; Yan, Lixin&lt;/Author&gt;&lt;Year&gt;2023&lt;/Year&gt;&lt;Details&gt;&lt;_accessed&gt;65712964&lt;/_accessed&gt;&lt;_created&gt;65712961&lt;/_created&gt;&lt;_date&gt;65017440&lt;/_date&gt;&lt;_db_updated&gt;CrossRef&lt;/_db_updated&gt;&lt;_doi&gt;10.17559/TV-20221021054632&lt;/_doi&gt;&lt;_impact_factor&gt;   0.900&lt;/_impact_factor&gt;&lt;_isbn&gt;13303651&lt;/_isbn&gt;&lt;_issue&gt;4&lt;/_issue&gt;&lt;_journal&gt;Tehnicki vjesnik - Technical Gazette&lt;/_journal&gt;&lt;_modified&gt;65712965&lt;/_modified&gt;&lt;_tertiary_title&gt;Teh. vjesn.&lt;/_tertiary_title&gt;&lt;_url&gt;https://hrcak.srce.hr/305449&lt;/_url&gt;&lt;_volume&gt;30&lt;/_volume&gt;&lt;/Details&gt;&lt;Extra&gt;&lt;DBUID&gt;{F96A950B-833F-4880-A151-76DA2D6A2879}&lt;/DBUID&gt;&lt;/Extra&gt;&lt;/Item&gt;&lt;/References&gt;&lt;/Group&gt;&lt;/Citation&gt;_x000a_"/>
    <w:docVar w:name="NE.Ref{B320FD36-0AB7-436B-91D5-A38E36B19667}" w:val=" ADDIN NE.Ref.{B320FD36-0AB7-436B-91D5-A38E36B19667}&lt;Citation&gt;&lt;Group&gt;&lt;References&gt;&lt;Item&gt;&lt;ID&gt;824&lt;/ID&gt;&lt;UID&gt;{EE14D68E-96C4-449E-9BE9-6C70ACBE50B8}&lt;/UID&gt;&lt;Title&gt;Exploring the effect of vibrotactile feedback through the floor on social presence in an immersive virtual environment&lt;/Title&gt;&lt;Template&gt;Conference Proceedings&lt;/Template&gt;&lt;Star&gt;0&lt;/Star&gt;&lt;Tag&gt;0&lt;/Tag&gt;&lt;Author&gt;Lee, Myungho; Bruder, Gerd; Welch, Gregory F&lt;/Author&gt;&lt;Year&gt;2017&lt;/Year&gt;&lt;Details&gt;&lt;_accessed&gt;65722104&lt;/_accessed&gt;&lt;_created&gt;65694805&lt;/_created&gt;&lt;_date&gt;61536960&lt;/_date&gt;&lt;_date_display&gt;2017&lt;/_date_display&gt;&lt;_db_updated&gt;PKU Search&lt;/_db_updated&gt;&lt;_doi&gt;10.1109/VR.2017.7892237&lt;/_doi&gt;&lt;_keywords&gt;and Virtual Realities; Augmented; Back; Foot; H.5.1 [Information Interfaces and Presentation]: Multimedia Information Systems - Artificial; J.4 [Computer Applications]: Social and Behavioral Sciences - Psychology; Legged locomotion; Rubber; Transducers; Vibrations; Virtual environments&lt;/_keywords&gt;&lt;_modified&gt;65722104&lt;/_modified&gt;&lt;_number&gt;1&lt;/_number&gt;&lt;_pages&gt;105-111&lt;/_pages&gt;&lt;_publisher&gt;IEEE&lt;/_publisher&gt;&lt;_url&gt;http://pku.summon.serialssolutions.com/2.0.0/link/0/eLvHCXMwlV1LT8MwDI42TpwGbIi38gPolqRd0pzRJoRAmhBw4DLl4UjTpnaatv1-nLaUh7hwalUlsZQ0sT_Hn01IKoYs-XUm8NQ7x0BLQA2Xu8Clt5kNQQidGcsilfj9KX-cielk_NAhty01BgCqWDQYxtfqat-Xbhc9ZyOVa1Ruqku6Suc1davFWvhv6SaTD2d69PYco7jUsOnyo5RKpUmmvf8JPSKDL0oenbXK5ph0oDghvc-aDLTZon2yb4PqKJp2tA7XoGWge8TF5TbSGFZAAw5jjVvSpkxP1TasynJDy4LWfnS6rphJKHdRUFPQReXixsMRh9pE1gn9RpIbkNfp5OXuPmlqKySOp3KbKKs0YivInPApcyhTSuWB49NmY8NBcDDWji0wKQy3aHhkJmQO7TdQ3or0lBwUZQFnhHpjNXNjxXyKcAtRqXQ6dk1xR5sg_Tnpx2mcr-v0GfNmBi_-_nxJDuNK1V6OK3Kw3ezgmnTXy91NtcIfz9CwiQ&lt;/_url&gt;&lt;/Details&gt;&lt;Extra&gt;&lt;DBUID&gt;{F96A950B-833F-4880-A151-76DA2D6A2879}&lt;/DBUID&gt;&lt;/Extra&gt;&lt;/Item&gt;&lt;/References&gt;&lt;/Group&gt;&lt;/Citation&gt;_x000a_"/>
    <w:docVar w:name="NE.Ref{B57536BD-2793-4A26-B696-413263949D0A}" w:val=" ADDIN NE.Ref.{B57536BD-2793-4A26-B696-413263949D0A}"/>
    <w:docVar w:name="NE.Ref{BF122B1C-C7C0-4502-9D12-21F297DA8BAB}" w:val=" ADDIN NE.Ref.{BF122B1C-C7C0-4502-9D12-21F297DA8BAB}&lt;Citation&gt;&lt;Group&gt;&lt;References&gt;&lt;Item&gt;&lt;ID&gt;804&lt;/ID&gt;&lt;UID&gt;{7C95CBDB-F20E-4D06-86ED-606D1ABC57E6}&lt;/UID&gt;&lt;Title&gt;Arousal (but not valence) amplifies the impact of salience&lt;/Title&gt;&lt;Template&gt;Journal Article&lt;/Template&gt;&lt;Star&gt;0&lt;/Star&gt;&lt;Tag&gt;0&lt;/Tag&gt;&lt;Author&gt;Sutherland, Matthew R; Mather, Mara&lt;/Author&gt;&lt;Year&gt;2018&lt;/Year&gt;&lt;Details&gt;&lt;_accessed&gt;65693466&lt;/_accessed&gt;&lt;_created&gt;65693466&lt;/_created&gt;&lt;_date&gt;62062560&lt;/_date&gt;&lt;_date_display&gt;2018&lt;/_date_display&gt;&lt;_db_updated&gt;PKU Search&lt;/_db_updated&gt;&lt;_doi&gt;10.1080/02699931.2017.1330189&lt;/_doi&gt;&lt;_impact_factor&gt;   2.600&lt;/_impact_factor&gt;&lt;_isbn&gt;0269-9931&lt;/_isbn&gt;&lt;_issue&gt;3&lt;/_issue&gt;&lt;_journal&gt;Cognition and emotion&lt;/_journal&gt;&lt;_keywords&gt;Acoustic Stimulation - methods; Acoustic Stimulation - psychology; Adolescent; Adult; Arousal; Arousal - physiology; Attention; Attentional bias; Emotions; Emotions - physiology; Female; Hearing; Humans; Information processing; Male; Photic Stimulation - methods; Sound; Visual Perception - physiology; Visual processing; Visual task performance; Young Adult&lt;/_keywords&gt;&lt;_modified&gt;65693466&lt;/_modified&gt;&lt;_number&gt;1&lt;/_number&gt;&lt;_ori_publication&gt;Taylor &amp;amp; Francis Ltd&lt;/_ori_publication&gt;&lt;_pages&gt;616-622&lt;/_pages&gt;&lt;_place_published&gt;England&lt;/_place_published&gt;&lt;_social_category&gt;心理学：实验(3)&lt;/_social_category&gt;&lt;_url&gt;http://pku.summon.serialssolutions.com/2.0.0/link/0/eLvHCXMwtV3Pa9swFBZreulldL-9dkO7jI3i4J-SPdihlIRQ0m0MF8YuxrJkFsac0jiH_ff7ZMuW04yxHXYxQXZk8_S9p-9J7z0REgZTz71jE0odrBhVXpHGcSA9HohSREylskgE2vRKwderZPkpmM_iS3top237rwOPNgy9TqT9h8EfOkUDfgMCuAIEuP4VDM5v4dpjGEAkxbY5q9fNGbrX6qzXAwodT16tdJkHwMVmTOIfrcqPqetFF2hkopdVd_yP3VPq84a7BKD2EHEbjHjV8kyTG1SMVxr8xMb1tdjI9g79GEUebdoarqkLuuOPjatdvLS-d2spWZdiuWfBTcgj-tJd6dg7PoUfjc9J7ZTVb9N_-JjPr5fLPJt9yV7rWuk_5Kps3qva3W4OyGEA4xNNyGH2-XKxsNmyYWRW3rrP7fO6dMX13712l7HsuSF3o2lH9CQ7JveNX0HPOwQ8IPdU_ZAcDdPbz0fknYECfQMgUACBGiC8pQMMKIaJdjCg64r2MHhMruez7GLhmpMz3BIEs3ErxSR0k_uBZNCxCByRl16iOBNBxCuQ3jBmCWOF4CpRBa-UhFvLfQVz7ntChk_IpF7X6hmh4M9lzFUsGRwFIQUU11cgqYL5wpd-6JBpL538piuQkvt93VkjzlyLMzfidMhpL8PcKMoGD2hHAOw7cMir4TYsnd6-KmoF-eSgrnqXGnOQQ552Ih_eGCRwSzCBOITvDMbwgK6ivnunXn1rq6ljymJRkj7_82edkCOrEqdk0txu1QtycPN9-9Lg6xczA4gE&lt;/_url&gt;&lt;_volume&gt;32&lt;/_volume&gt;&lt;/Details&gt;&lt;Extra&gt;&lt;DBUID&gt;{F96A950B-833F-4880-A151-76DA2D6A2879}&lt;/DBUID&gt;&lt;/Extra&gt;&lt;/Item&gt;&lt;/References&gt;&lt;/Group&gt;&lt;/Citation&gt;_x000a_"/>
    <w:docVar w:name="NE.Ref{C3C3C19F-0251-4E3E-A307-1D940B9F560F}" w:val=" ADDIN NE.Ref.{C3C3C19F-0251-4E3E-A307-1D940B9F560F}&lt;Citation&gt;&lt;Group&gt;&lt;References&gt;&lt;Item&gt;&lt;ID&gt;851&lt;/ID&gt;&lt;UID&gt;{5C6E08EA-2C0A-4A7D-BF58-571D265B31CA}&lt;/UID&gt;&lt;Title&gt;Pupillometry: Psychology, Physiology, and Function&lt;/Title&gt;&lt;Template&gt;Journal Article&lt;/Template&gt;&lt;Star&gt;0&lt;/Star&gt;&lt;Tag&gt;0&lt;/Tag&gt;&lt;Author&gt;Mathôt, Sebastiaan&lt;/Author&gt;&lt;Year&gt;2018&lt;/Year&gt;&lt;Details&gt;&lt;_accessed&gt;65714304&lt;/_accessed&gt;&lt;_created&gt;65714299&lt;/_created&gt;&lt;_date&gt;62062560&lt;/_date&gt;&lt;_date_display&gt;2018&lt;/_date_display&gt;&lt;_db_updated&gt;PKU Search&lt;/_db_updated&gt;&lt;_doi&gt;10.5334/joc.18&lt;/_doi&gt;&lt;_isbn&gt;2514-4820&lt;/_isbn&gt;&lt;_issue&gt;1&lt;/_issue&gt;&lt;_journal&gt;Journal of cognition&lt;/_journal&gt;&lt;_keywords&gt;eye movements; orienting response; psychosensory pupil response; pupil light response; pupil near response; pupillometry; Review&lt;/_keywords&gt;&lt;_modified&gt;65714304&lt;/_modified&gt;&lt;_number&gt;1&lt;/_number&gt;&lt;_ori_publication&gt;Ubiquity Press&lt;/_ori_publication&gt;&lt;_pages&gt;16-16&lt;/_pages&gt;&lt;_place_published&gt;England&lt;/_place_published&gt;&lt;_url&gt;http://pku.summon.serialssolutions.com/2.0.0/link/0/eLvHCXMwnV07T8NADLZoJxbEm_IoYaft5XK5u7ABokIIpA6wsETJPaDQJlWhA_8e3zUpLWJii-I8HNvyZyt-AES0Szq_fAKXGckRnXjsNsJRqhGmmUC4t3HCiHXtz88P8n5A-zfx3RrEdWuMr-FX-bBbjMbdYvjqSy0nY9Wry8Z6g4drBE0WcdJrQENQuZSxO2_s9rYiDM_XCrm-095bqbqh29MXIdqJ0HnjJUjyk_v_Cjd_V00uwVB_Ezaq-DG4nDO2BWum2Ib1hRv72gE6mE2Go1E5Np_Tr4vgh3Qe-HLP6jgrdNBHUHOK2YWn_s3j9W2n2ozQUSg22VEJ0QJTgcQwoWKqMUjQKskiTAa5NfiVkqB0E8ltxvNcUM1YhLkBgrExxGQ02oNmURbmAAJmMy1Ybo22lEmjcspdzKVynhlKctGC01o46WQ-ACPFxMFJMkVJpqFswZWT2YLqBlb7E-X0Ja30lFJreWJiSx0vwhKMgkKFPMaIjTok-JCzWuIpGrj7a5EVppx9pG4gvWQYd-A1-3MNLF5Va7AFYkU3K7ysUtCI_BDtymgO_33nEaxj8CR9e3t4DM3P6cycQGPyPmv7xL7t7fAbJwvl4g&lt;/_url&gt;&lt;_volume&gt;1&lt;/_volume&gt;&lt;/Details&gt;&lt;Extra&gt;&lt;DBUID&gt;{F96A950B-833F-4880-A151-76DA2D6A2879}&lt;/DBUID&gt;&lt;/Extra&gt;&lt;/Item&gt;&lt;/References&gt;&lt;/Group&gt;&lt;/Citation&gt;_x000a_"/>
    <w:docVar w:name="NE.Ref{CA48A172-3FC8-4E59-A24C-F70030C27DCC}" w:val=" ADDIN NE.Ref.{CA48A172-3FC8-4E59-A24C-F70030C27DCC}&lt;Citation&gt;&lt;Group&gt;&lt;References&gt;&lt;Item&gt;&lt;ID&gt;842&lt;/ID&gt;&lt;UID&gt;{57DD5166-A847-4DB0-814F-BA07781BAC1D}&lt;/UID&gt;&lt;Title&gt;Emotion Recognition and Regulation Based on Stacked Sparse Auto-Encoder Network and Personalized Reconfigurable Music&lt;/Title&gt;&lt;Template&gt;Journal Article&lt;/Template&gt;&lt;Star&gt;0&lt;/Star&gt;&lt;Tag&gt;0&lt;/Tag&gt;&lt;Author&gt;Li, Yinsheng; Zheng, Wei&lt;/Author&gt;&lt;Year&gt;2021&lt;/Year&gt;&lt;Details&gt;&lt;_accessed&gt;65712964&lt;/_accessed&gt;&lt;_collection_scope&gt;SCIE&lt;/_collection_scope&gt;&lt;_created&gt;65712846&lt;/_created&gt;&lt;_date&gt;63640800&lt;/_date&gt;&lt;_date_display&gt;2021&lt;/_date_display&gt;&lt;_db_updated&gt;PKU Search&lt;/_db_updated&gt;&lt;_doi&gt;10.3390/math9060593&lt;/_doi&gt;&lt;_impact_factor&gt;   2.400&lt;/_impact_factor&gt;&lt;_isbn&gt;2227-7390&lt;/_isbn&gt;&lt;_issue&gt;6&lt;/_issue&gt;&lt;_journal&gt;Mathematics (Basel)&lt;/_journal&gt;&lt;_keywords&gt;EEG; personalized emotion regulation; personalized music-EEG library; reconfigurable music; SSAE&lt;/_keywords&gt;&lt;_modified&gt;65712964&lt;/_modified&gt;&lt;_number&gt;1&lt;/_number&gt;&lt;_ori_publication&gt;MDPI AG&lt;/_ori_publication&gt;&lt;_pages&gt;593&lt;/_pages&gt;&lt;_social_category&gt;数学(4)&lt;/_social_category&gt;&lt;_url&gt;https://go.exlibris.link/gZTdy51w&lt;/_url&gt;&lt;_volume&gt;9&lt;/_volume&gt;&lt;/Details&gt;&lt;Extra&gt;&lt;DBUID&gt;{F96A950B-833F-4880-A151-76DA2D6A2879}&lt;/DBUID&gt;&lt;/Extra&gt;&lt;/Item&gt;&lt;/References&gt;&lt;/Group&gt;&lt;/Citation&gt;_x000a_"/>
    <w:docVar w:name="NE.Ref{D7852716-ED22-4BAE-B329-020C323AA6A7}" w:val=" ADDIN NE.Ref.{D7852716-ED22-4BAE-B329-020C323AA6A7}&lt;Citation&gt;&lt;Group&gt;&lt;References&gt;&lt;Item&gt;&lt;ID&gt;849&lt;/ID&gt;&lt;UID&gt;{EDE9CA08-5F49-46FF-B045-BB8A774370B3}&lt;/UID&gt;&lt;Title&gt;Musical Emotions Recognition Using Entropy Features and Channel Optimization Based on EEG&lt;/Title&gt;&lt;Template&gt;Journal Article&lt;/Template&gt;&lt;Star&gt;0&lt;/Star&gt;&lt;Tag&gt;0&lt;/Tag&gt;&lt;Author&gt;Xie, Zun; Pan, Jianwei; Li, Songjie; Ren, Jing; Qian, Shao; Ye, Ye; Bao, Wei&lt;/Author&gt;&lt;Year&gt;2022&lt;/Year&gt;&lt;Details&gt;&lt;_accessed&gt;65714241&lt;/_accessed&gt;&lt;_created&gt;65714240&lt;/_created&gt;&lt;_date&gt;64166400&lt;/_date&gt;&lt;_date_display&gt;2022&lt;/_date_display&gt;&lt;_db_updated&gt;PKU Search&lt;/_db_updated&gt;&lt;_doi&gt;10.3390/e24121735&lt;/_doi&gt;&lt;_impact_factor&gt;   2.700&lt;/_impact_factor&gt;&lt;_isbn&gt;1099-4300&lt;/_isbn&gt;&lt;_issue&gt;12&lt;/_issue&gt;&lt;_journal&gt;Entropy (Basel, Switzerland)&lt;/_journal&gt;&lt;_keywords&gt;Accuracy; Algorithms; Analysis; Audiences; Brain; Brain research; Categories; channel optimization; Channels; Classification; EEG signals; Electroencephalography; Emotion recognition; Emotion regulation; Emotional factors; Emotions; Entropy; Entropy (Information theory); Feature extraction; Mathematical optimization; Music; Music appreciation; musical emotions; Neural networks; Orchestras; Particle swarm optimization; Performance evaluation; Physiology; Psychological aspects; Reduction; Support vector machines; Topographic maps&lt;/_keywords&gt;&lt;_modified&gt;65714241&lt;/_modified&gt;&lt;_number&gt;1&lt;/_number&gt;&lt;_ori_publication&gt;MDPI AG&lt;/_ori_publication&gt;&lt;_pages&gt;1735&lt;/_pages&gt;&lt;_place_published&gt;Switzerland&lt;/_place_published&gt;&lt;_social_category&gt;物理：综合(3)&lt;/_social_category&gt;&lt;_url&gt;http://pku.summon.serialssolutions.com/2.0.0/link/0/eLvHCXMwnV1Lb9QwEB51e-KCQLwCbWW4cMpu4kecHNsqCwIqCoIDXKzEsaGi61213UP_PTNOsjRw4xJFsRM547Hn-5J5AAg-z9K_9gRhSyqI46lcYScLyyupCyuV7BxFEVC88_ez8sM5X9bq3R6oMTQm-vDb9mIeLlfzcPEzulpuVnYxuo0tzs9OEcJoVMzFDGaalyNjH0iX4HnRZxQSSO8XDi0WovBY3e2PHYrp-v_dlO9YpanH5B0TtHwA9wfsyI77QT2EPRcewbdYqRkv131Bnmv2efQJWgcWPQJYTe7om1tGeG-L_Jo1oWMUVxDcJfuIm8ZqiMZkJ2jUOoYndf3mMXxd1l9O36ZDvYTUKlHcpK0oBDKSrnJU1ChrEOq1uBW7tuK2EZmXMhPWt50VBOIaWTmtpPW58o77XCrxBPbDOrhnwISXXYNoAOlfKdvKt4gKdZdbRDtN4aRO4NUoPbPp02IYpBMkYrMTcQInJNddB8pkHS-sr36YYQKN8DjmUjmJD5dcauRrla8c0kBOf3BtAq9pVgytNxS9bYawARwnZa4yx1oqnSErkgkcTHriOrHT5nFezbBOrw0lvy8o5yBP4OWume4k37Pg1tvYp0RUisAugae9GuxeCSWpEAZUCeiJgkzeedqCWhyzeA9a-_y_73wB9zjFYuR5yssD2L-52rpDmG1-bY_ilwU8vv9UHsXl8BsgjBI4&lt;/_url&gt;&lt;_volume&gt;24&lt;/_volume&gt;&lt;/Details&gt;&lt;Extra&gt;&lt;DBUID&gt;{F96A950B-833F-4880-A151-76DA2D6A2879}&lt;/DBUID&gt;&lt;/Extra&gt;&lt;/Item&gt;&lt;/References&gt;&lt;/Group&gt;&lt;/Citation&gt;_x000a_"/>
    <w:docVar w:name="NE.Ref{DA9AE40B-1FC2-439F-8B54-BFC8498A37BA}" w:val=" ADDIN NE.Ref.{DA9AE40B-1FC2-439F-8B54-BFC8498A37BA}&lt;Citation&gt;&lt;Group&gt;&lt;References&gt;&lt;Item&gt;&lt;ID&gt;853&lt;/ID&gt;&lt;UID&gt;{DEF465B6-3B58-4C8A-AE52-457DF7ABB611}&lt;/UID&gt;&lt;Title&gt;Pupil Mimicry is the Result of Brightness Perception of the Iris and Pupil&lt;/Title&gt;&lt;Template&gt;Journal Article&lt;/Template&gt;&lt;Star&gt;0&lt;/Star&gt;&lt;Tag&gt;0&lt;/Tag&gt;&lt;Author&gt;Derksen, Madou; van Alphen, Juliette; Schaap, Sander; Mathot, Sebastiaan; Naber, Marnix&lt;/Author&gt;&lt;Year&gt;2018&lt;/Year&gt;&lt;Details&gt;&lt;_accessed&gt;65714315&lt;/_accessed&gt;&lt;_created&gt;65714314&lt;/_created&gt;&lt;_date&gt;62062560&lt;/_date&gt;&lt;_date_display&gt;2018&lt;/_date_display&gt;&lt;_db_updated&gt;PKU Search&lt;/_db_updated&gt;&lt;_doi&gt;10.5334/joc.34&lt;/_doi&gt;&lt;_isbn&gt;2514-4820&lt;/_isbn&gt;&lt;_issue&gt;1&lt;/_issue&gt;&lt;_journal&gt;Journal of cognition&lt;/_journal&gt;&lt;_keywords&gt;Dilation; Mimicry; Pupil; Visual Attention&lt;/_keywords&gt;&lt;_modified&gt;65714315&lt;/_modified&gt;&lt;_number&gt;1&lt;/_number&gt;&lt;_ori_publication&gt;Ubiquity Press&lt;/_ori_publication&gt;&lt;_pages&gt;32-32&lt;/_pages&gt;&lt;_place_published&gt;England&lt;/_place_published&gt;&lt;_url&gt;https://go.exlibris.link/4qdllYTF&lt;/_url&gt;&lt;_volume&gt;1&lt;/_volume&gt;&lt;/Details&gt;&lt;Extra&gt;&lt;DBUID&gt;{F96A950B-833F-4880-A151-76DA2D6A2879}&lt;/DBUID&gt;&lt;/Extra&gt;&lt;/Item&gt;&lt;/References&gt;&lt;/Group&gt;&lt;Group&gt;&lt;References&gt;&lt;Item&gt;&lt;ID&gt;852&lt;/ID&gt;&lt;UID&gt;{05476FE2-D58E-4A22-8EBF-7246DB466954}&lt;/UID&gt;&lt;Title&gt;Pupil dilation reflects the time course of emotion recognition in human vocalizations&lt;/Title&gt;&lt;Template&gt;Journal Article&lt;/Template&gt;&lt;Star&gt;0&lt;/Star&gt;&lt;Tag&gt;0&lt;/Tag&gt;&lt;Author&gt;Oliva, Manuel; Anikin, Andrey&lt;/Author&gt;&lt;Year&gt;2018&lt;/Year&gt;&lt;Details&gt;&lt;_accessed&gt;65714313&lt;/_accessed&gt;&lt;_collection_scope&gt;SCIE&lt;/_collection_scope&gt;&lt;_created&gt;65714313&lt;/_created&gt;&lt;_date&gt;62062560&lt;/_date&gt;&lt;_date_display&gt;2018&lt;/_date_display&gt;&lt;_db_updated&gt;PKU Search&lt;/_db_updated&gt;&lt;_doi&gt;10.1038/s41598-018-23265-x&lt;/_doi&gt;&lt;_impact_factor&gt;   4.600&lt;/_impact_factor&gt;&lt;_isbn&gt;2045-2322&lt;/_isbn&gt;&lt;_issue&gt;1&lt;/_issue&gt;&lt;_journal&gt;Scientific reports&lt;/_journal&gt;&lt;_keywords&gt;631/378/1457; 631/378/2613; 631/378/2649; 631/378/2649/1409; 631/378/3917; Adult; Arousal; Arousal - physiology; Attention - physiology; Auditory Perception; Decision making; Decision Making - physiology; Dilatation; Emotions; Emotions - physiology; Eye Movement Measurements; Female; Humanities and Social Sciences; Humans; Information processing; Locus coeruleus; Locus Coeruleus - physiology; Male; multidisciplinary; Norepinephrine; Norepinephrine - metabolism; Phonation - physiology; Psychology; Psychology (excluding Applied Psychology); Psykologi; Psykologi (exklusive tillämpad psykologi); Pupil - physiology; Recognition, Psychology - physiology; Samhällsvetenskap; Science; Science (multidisciplinary); Social Sciences; Time; Young Adult&lt;/_keywords&gt;&lt;_modified&gt;65714313&lt;/_modified&gt;&lt;_number&gt;1&lt;/_number&gt;&lt;_ori_publication&gt;Nature Publishing Group UK&lt;/_ori_publication&gt;&lt;_pages&gt;4871-10&lt;/_pages&gt;&lt;_place_published&gt;London&lt;/_place_published&gt;&lt;_social_category&gt;综合性期刊(3)&lt;/_social_category&gt;&lt;_url&gt;https://go.exlibris.link/p897NqQl&lt;/_url&gt;&lt;_volume&gt;8&lt;/_volume&gt;&lt;/Details&gt;&lt;Extra&gt;&lt;DBUID&gt;{F96A950B-833F-4880-A151-76DA2D6A2879}&lt;/DBUID&gt;&lt;/Extra&gt;&lt;/Item&gt;&lt;/References&gt;&lt;/Group&gt;&lt;/Citation&gt;_x000a_"/>
    <w:docVar w:name="NE.Ref{DB3CD0BF-20B5-42F0-B487-B50170E05F2A}" w:val=" ADDIN NE.Ref.{DB3CD0BF-20B5-42F0-B487-B50170E05F2A}&lt;Citation&gt;&lt;Group&gt;&lt;References&gt;&lt;Item&gt;&lt;ID&gt;829&lt;/ID&gt;&lt;UID&gt;{E64D05A7-584B-4B2D-933E-C9B65AF44EFD}&lt;/UID&gt;&lt;Title&gt;Causal Interactive Links Between Presence and Fear in Virtual Reality Height Exposure&lt;/Title&gt;&lt;Template&gt;Journal Article&lt;/Template&gt;&lt;Star&gt;0&lt;/Star&gt;&lt;Tag&gt;0&lt;/Tag&gt;&lt;Author&gt;Gromer, Daniel; Reinke, Max; Christner, Isabel; Pauli, Paul&lt;/Author&gt;&lt;Year&gt;2019&lt;/Year&gt;&lt;Details&gt;&lt;_accessed&gt;65696733&lt;/_accessed&gt;&lt;_collection_scope&gt;SSCI&lt;/_collection_scope&gt;&lt;_created&gt;65696733&lt;/_created&gt;&lt;_date&gt;62588160&lt;/_date&gt;&lt;_date_display&gt;2019&lt;/_date_display&gt;&lt;_db_updated&gt;PKU Search&lt;/_db_updated&gt;&lt;_doi&gt;10.3389/fpsyg.2019.00141&lt;/_doi&gt;&lt;_impact_factor&gt;   3.800&lt;/_impact_factor&gt;&lt;_isbn&gt;1664-1078&lt;/_isbn&gt;&lt;_journal&gt;Frontiers in psychology&lt;/_journal&gt;&lt;_keywords&gt;acrophobia; fear; presence; Psychology; virtual reality; visual realism&lt;/_keywords&gt;&lt;_modified&gt;65696733&lt;/_modified&gt;&lt;_number&gt;1&lt;/_number&gt;&lt;_ori_publication&gt;Frontiers Media S.A&lt;/_ori_publication&gt;&lt;_pages&gt;141-141&lt;/_pages&gt;&lt;_place_published&gt;Switzerland&lt;/_place_published&gt;&lt;_social_category&gt;心理学：综合(3)&lt;/_social_category&gt;&lt;_url&gt;https://go.exlibris.link/PKfqjlgn&lt;/_url&gt;&lt;_volume&gt;10&lt;/_volume&gt;&lt;/Details&gt;&lt;Extra&gt;&lt;DBUID&gt;{F96A950B-833F-4880-A151-76DA2D6A2879}&lt;/DBUID&gt;&lt;/Extra&gt;&lt;/Item&gt;&lt;/References&gt;&lt;/Group&gt;&lt;/Citation&gt;_x000a_"/>
    <w:docVar w:name="NE.Ref{E2D57068-2E3B-469D-8E76-BA83E33F5C05}" w:val=" ADDIN NE.Ref.{E2D57068-2E3B-469D-8E76-BA83E33F5C05}&lt;Citation&gt;&lt;Group&gt;&lt;References&gt;&lt;Item&gt;&lt;ID&gt;811&lt;/ID&gt;&lt;UID&gt;{168607AE-EAA0-466D-A18F-3F39310B48BC}&lt;/UID&gt;&lt;Title&gt;Enable, Reconnect and Augment: A New ERA of Virtual Nature Research and  Application&lt;/Title&gt;&lt;Template&gt;Journal Article&lt;/Template&gt;&lt;Star&gt;0&lt;/Star&gt;&lt;Tag&gt;0&lt;/Tag&gt;&lt;Author&gt;Litleskare, S; MacIntyre, T E; Calogiuri, G&lt;/Author&gt;&lt;Year&gt;2020&lt;/Year&gt;&lt;Details&gt;&lt;_accessed&gt;65693829&lt;/_accessed&gt;&lt;_accession_num&gt;32155911&lt;/_accession_num&gt;&lt;_author_adr&gt;Faculty of social and health sciences, Inland Norway University of Applied  Sciences, 2406 Elverum, Norway.; GO GREEN Initiative, Health Research Institute, University of Limerick, V94 T9PX  Limerick, Ireland.; Faculty of social and health sciences, Inland Norway University of Applied  Sciences, 2406 Elverum, Norway.&lt;/_author_adr&gt;&lt;_collection_scope&gt;SSCI;SCIE&lt;/_collection_scope&gt;&lt;_created&gt;65693829&lt;/_created&gt;&lt;_date&gt;63207360&lt;/_date&gt;&lt;_date_display&gt;2020 Mar 6&lt;/_date_display&gt;&lt;_db_updated&gt;PubMed&lt;/_db_updated&gt;&lt;_doi&gt;10.3390/ijerph17051738&lt;/_doi&gt;&lt;_isbn&gt;1660-4601 (Electronic); 1661-7827 (Print); 1660-4601 (Linking)&lt;/_isbn&gt;&lt;_issue&gt;5&lt;/_issue&gt;&lt;_journal&gt;Int J Environ Res Public Health&lt;/_journal&gt;&lt;_keywords&gt;green exercise; immersive virtual environments; immersive virtual nature; nature; nature based interventions; technological nature; virtual reality&lt;/_keywords&gt;&lt;_language&gt;eng&lt;/_language&gt;&lt;_modified&gt;65693829&lt;/_modified&gt;&lt;_subject_headings&gt;Emotions; Humans; Technology; *Virtual Reality&lt;/_subject_headings&gt;&lt;_tertiary_title&gt;International journal of environmental research and public health&lt;/_tertiary_title&gt;&lt;_type_work&gt;Journal Article; Review&lt;/_type_work&gt;&lt;_url&gt;http://www.ncbi.nlm.nih.gov/entrez/query.fcgi?cmd=Retrieve&amp;amp;db=pubmed&amp;amp;dopt=Abstract&amp;amp;list_uids=32155911&amp;amp;query_hl=1&lt;/_url&gt;&lt;_volume&gt;17&lt;/_volume&gt;&lt;/Details&gt;&lt;Extra&gt;&lt;DBUID&gt;{F96A950B-833F-4880-A151-76DA2D6A2879}&lt;/DBUID&gt;&lt;/Extra&gt;&lt;/Item&gt;&lt;/References&gt;&lt;/Group&gt;&lt;/Citation&gt;_x000a_"/>
    <w:docVar w:name="NE.Ref{E928BE21-B1CC-441D-8115-02CA4338456F}" w:val=" ADDIN NE.Ref.{E928BE21-B1CC-441D-8115-02CA4338456F}&lt;Citation&gt;&lt;Group&gt;&lt;References&gt;&lt;Item&gt;&lt;ID&gt;807&lt;/ID&gt;&lt;UID&gt;{94E3C391-655B-4515-B8C4-C7F7055FD802}&lt;/UID&gt;&lt;Title&gt;Virtual Reality Exposure Therapy for Anxiety Disorders: Small Samples and No  Controls?&lt;/Title&gt;&lt;Template&gt;Journal Article&lt;/Template&gt;&lt;Star&gt;0&lt;/Star&gt;&lt;Tag&gt;0&lt;/Tag&gt;&lt;Author&gt;Page, S; Coxon, M&lt;/Author&gt;&lt;Year&gt;2016&lt;/Year&gt;&lt;Details&gt;&lt;_accessed&gt;65693757&lt;/_accessed&gt;&lt;_accession_num&gt;27014137&lt;/_accession_num&gt;&lt;_author_adr&gt;Faculty of Health and Life Sciences, York St. John University York, UK.; Faculty of Health and Life Sciences, York St. John University York, UK.&lt;/_author_adr&gt;&lt;_collection_scope&gt;SSCI&lt;/_collection_scope&gt;&lt;_created&gt;65693743&lt;/_created&gt;&lt;_date&gt;61037280&lt;/_date&gt;&lt;_date_display&gt;2016&lt;/_date_display&gt;&lt;_db_updated&gt;PubMed&lt;/_db_updated&gt;&lt;_doi&gt;10.3389/fpsyg.2016.00326&lt;/_doi&gt;&lt;_impact_factor&gt;   3.800&lt;/_impact_factor&gt;&lt;_isbn&gt;1664-1078 (Print); 1664-1078 (Electronic); 1664-1078 (Linking)&lt;/_isbn&gt;&lt;_journal&gt;Front Psychol&lt;/_journal&gt;&lt;_keywords&gt;anxiety; control; exposure therapy; post-traumatic stress disorder; sample size; virtual reality&lt;/_keywords&gt;&lt;_language&gt;eng&lt;/_language&gt;&lt;_modified&gt;65693757&lt;/_modified&gt;&lt;_pages&gt;326&lt;/_pages&gt;&lt;_social_category&gt;心理学：综合(3)&lt;/_social_category&gt;&lt;_tertiary_title&gt;Frontiers in psychology&lt;/_tertiary_title&gt;&lt;_type_work&gt;Journal Article&lt;/_type_work&gt;&lt;_url&gt;http://www.ncbi.nlm.nih.gov/entrez/query.fcgi?cmd=Retrieve&amp;amp;db=pubmed&amp;amp;dopt=Abstract&amp;amp;list_uids=27014137&amp;amp;query_hl=1&lt;/_url&gt;&lt;_volume&gt;7&lt;/_volume&gt;&lt;/Details&gt;&lt;Extra&gt;&lt;DBUID&gt;{F96A950B-833F-4880-A151-76DA2D6A2879}&lt;/DBUID&gt;&lt;/Extra&gt;&lt;/Item&gt;&lt;/References&gt;&lt;/Group&gt;&lt;/Citation&gt;_x000a_"/>
    <w:docVar w:name="NE.Ref{EECDB60E-D426-4275-8843-579C6AB3EB9F}" w:val=" ADDIN NE.Ref.{EECDB60E-D426-4275-8843-579C6AB3EB9F}&lt;Citation&gt;&lt;Group&gt;&lt;References&gt;&lt;Item&gt;&lt;ID&gt;832&lt;/ID&gt;&lt;UID&gt;{1314E8FA-F438-4760-8DAF-65E3B34E3FB3}&lt;/UID&gt;&lt;Title&gt;Development and validation of brief measures of positive and negative affect: the PANAS scales&lt;/Title&gt;&lt;Template&gt;Journal Article&lt;/Template&gt;&lt;Star&gt;0&lt;/Star&gt;&lt;Tag&gt;0&lt;/Tag&gt;&lt;Author&gt;Watson, D; Clark, L A; Tellegen, A&lt;/Author&gt;&lt;Year&gt;1988&lt;/Year&gt;&lt;Details&gt;&lt;_accessed&gt;65721447&lt;/_accessed&gt;&lt;_accession_num&gt;3397865&lt;/_accession_num&gt;&lt;_author_adr&gt;Department of Psychology, Southern Methodist University, Dallas, Texas 75275.&lt;/_author_adr&gt;&lt;_collection_scope&gt;SSCI&lt;/_collection_scope&gt;&lt;_created&gt;65697745&lt;/_created&gt;&lt;_date&gt;46501920&lt;/_date&gt;&lt;_date_display&gt;1988 Jun&lt;/_date_display&gt;&lt;_db_updated&gt;PubMed&lt;/_db_updated&gt;&lt;_doi&gt;10.1037//0022-3514.54.6.1063&lt;/_doi&gt;&lt;_impact_factor&gt;   7.600&lt;/_impact_factor&gt;&lt;_isbn&gt;0022-3514 (Print); 0022-3514 (Linking)&lt;/_isbn&gt;&lt;_issue&gt;6&lt;/_issue&gt;&lt;_journal&gt;J Pers Soc Psychol&lt;/_journal&gt;&lt;_language&gt;eng&lt;/_language&gt;&lt;_modified&gt;65721447&lt;/_modified&gt;&lt;_pages&gt;1063-70&lt;/_pages&gt;&lt;_social_category&gt;心理学：社会(1)&lt;/_social_category&gt;&lt;_subject_headings&gt;Arousal; Humans; Mood Disorders/*psychology; *Psychological Tests; Psychometrics&lt;/_subject_headings&gt;&lt;_tertiary_title&gt;Journal of personality and social psychology&lt;/_tertiary_title&gt;&lt;_type_work&gt;Journal Article&lt;/_type_work&gt;&lt;_url&gt;http://www.ncbi.nlm.nih.gov/entrez/query.fcgi?cmd=Retrieve&amp;amp;db=pubmed&amp;amp;dopt=Abstract&amp;amp;list_uids=3397865&amp;amp;query_hl=1&lt;/_url&gt;&lt;_volume&gt;54&lt;/_volume&gt;&lt;/Details&gt;&lt;Extra&gt;&lt;DBUID&gt;{F96A950B-833F-4880-A151-76DA2D6A2879}&lt;/DBUID&gt;&lt;/Extra&gt;&lt;/Item&gt;&lt;/References&gt;&lt;/Group&gt;&lt;/Citation&gt;_x000a_"/>
    <w:docVar w:name="NE.Ref{F470CC16-BDD0-418E-9153-E3101158DA51}" w:val=" ADDIN NE.Ref.{F470CC16-BDD0-418E-9153-E3101158DA51}&lt;Citation&gt;&lt;Group&gt;&lt;References&gt;&lt;Item&gt;&lt;ID&gt;844&lt;/ID&gt;&lt;UID&gt;{A36A0282-7391-49C7-A156-DCC7553C4FED}&lt;/UID&gt;&lt;Title&gt;Alpha synchronization as a brain model for unconscious defense: An overview of the work of Howard Shevrin and his team&lt;/Title&gt;&lt;Template&gt;Journal Article&lt;/Template&gt;&lt;Star&gt;0&lt;/Star&gt;&lt;Tag&gt;0&lt;/Tag&gt;&lt;Author&gt;Bazan, Ariane&lt;/Author&gt;&lt;Year&gt;2017&lt;/Year&gt;&lt;Details&gt;&lt;_accessed&gt;65712890&lt;/_accessed&gt;&lt;_collection_scope&gt;SSCI&lt;/_collection_scope&gt;&lt;_created&gt;65712890&lt;/_created&gt;&lt;_date&gt;61536960&lt;/_date&gt;&lt;_date_display&gt;2017&lt;/_date_display&gt;&lt;_db_updated&gt;PKU Search&lt;/_db_updated&gt;&lt;_doi&gt;10.1111/1745-8315.12629&lt;/_doi&gt;&lt;_impact_factor&gt;   1.200&lt;/_impact_factor&gt;&lt;_isbn&gt;0020-7578&lt;/_isbn&gt;&lt;_issue&gt;5&lt;/_issue&gt;&lt;_journal&gt;International journal of psychoanalysis&lt;/_journal&gt;&lt;_keywords&gt;alpha; Alpha Rhythm - physiology; brain; Brain mechanisms; Brain research; Childhood; Clinical interviews; Cognitive science; Cortical Synchronization - physiology; Defense; Defense Mechanisms; Ego; empirical; Event-related potentials; Evoked Potentials - physiology; Fear &amp;amp; phobias; Freud; Humanities and Social Sciences; Humans; Laboratories; Life Sciences; Linguistics; Neurons and Cognition; Physiology; Priming; Psychoanalysis; Psychology; repression; Shevrin; Studies; subliminal; Subliminal Stimulation; Teams; unconscious; Unconscious (Psychology); Unconsciousness&lt;/_keywords&gt;&lt;_modified&gt;65712890&lt;/_modified&gt;&lt;_number&gt;1&lt;/_number&gt;&lt;_ori_publication&gt;Routledge&lt;/_ori_publication&gt;&lt;_pages&gt;1443-1473&lt;/_pages&gt;&lt;_place_published&gt;England&lt;/_place_published&gt;&lt;_social_category&gt;心理学：分析(2)&lt;/_social_category&gt;&lt;_url&gt;http://pku.summon.serialssolutions.com/2.0.0/link/0/eLvHCXMwrV1Ja9wwFBZNTrl0X9ykRe2pFwdrs-XeTMiQhpQWmtLehCRLTCl1hjgZyL_Pe5JjJqGlFHoxZjzSjPS-t1lvIUTw_aq8IxNqUA1N9LKtZB_Bcw5Re1f1dZStrqNP2dIf9clnvjhUx1NwIabG5HIR8_s3ZJQkvpHfrRs3eB4sa1VqwdQ-4zXHjD4mGcKcfTqYRbNucm959JmwkPtU6wdDe-6Mv6WmtpYpSHKzlCkqrLACSfc7y_S2oZs01eLBf1jUQ3J_MlNpl3H1iNwLw2OyM0vLqydk3WGWLh2vBp_q6-Z0TmpHaqnDvhM0NdmhsBgKuhPA7THclvYhgucc3tNuoBg-ikcT9CxSMEQpBonhfY7lpV-WYX0OE9mhp8sfIwU8_npKvi4OTw-OyqmJQ-kVuFZlDLEJXETWewmuCbcODDYt6p7LxoH1JbyvvdW-bb1moFBB3saWtdYHpmwUvXhGtoezIbwgVAftHBiYUYkggbq6ioA_pVuQI5XjriDvbmhmVrlWh7nxcXAnDe6kSTtZkLdA0_lbWGP7qDsx-FklJDjnqlqzgohNkpuL9A4l5oYnRvxx6r2MjHn2D8d4iqHBy5Kiw8cTXswkLkaDCcq1wrIEBXkzPwZGx9MbOwQgj2EAXokV7lRBnmeczb8AfjN2CoDRGU5_Wz7-pXTz8l8H7JIdjoZNCmfcI9sX55fhFdla_bx8nVgNrs33Bq6ni2_XH0coXw&lt;/_url&gt;&lt;_volume&gt;98&lt;/_volume&gt;&lt;/Details&gt;&lt;Extra&gt;&lt;DBUID&gt;{F96A950B-833F-4880-A151-76DA2D6A2879}&lt;/DBUID&gt;&lt;/Extra&gt;&lt;/Item&gt;&lt;/References&gt;&lt;/Group&gt;&lt;/Citation&gt;_x000a_"/>
    <w:docVar w:name="ne_build" w:val="16.0.18526"/>
    <w:docVar w:name="ne_docsoft" w:val="MSWord"/>
    <w:docVar w:name="ne_docversion" w:val="NoteExpress 2.0"/>
    <w:docVar w:name="ne_os" w:val="Mircrosoft"/>
    <w:docVar w:name="ne_platform" w:val="Word"/>
    <w:docVar w:name="ne_stylename" w:val="Frontiers in Psychology New"/>
  </w:docVars>
  <w:rsids>
    <w:rsidRoot w:val="00730638"/>
    <w:rsid w:val="00000418"/>
    <w:rsid w:val="00004B30"/>
    <w:rsid w:val="00011945"/>
    <w:rsid w:val="00011F7B"/>
    <w:rsid w:val="00013BAC"/>
    <w:rsid w:val="00015572"/>
    <w:rsid w:val="000164BB"/>
    <w:rsid w:val="00021FD5"/>
    <w:rsid w:val="00023F87"/>
    <w:rsid w:val="00025477"/>
    <w:rsid w:val="0002724D"/>
    <w:rsid w:val="00030630"/>
    <w:rsid w:val="00032984"/>
    <w:rsid w:val="00033234"/>
    <w:rsid w:val="0003327F"/>
    <w:rsid w:val="00035871"/>
    <w:rsid w:val="000360B8"/>
    <w:rsid w:val="00037C8D"/>
    <w:rsid w:val="00040660"/>
    <w:rsid w:val="0004181F"/>
    <w:rsid w:val="0004284B"/>
    <w:rsid w:val="000455EA"/>
    <w:rsid w:val="00045975"/>
    <w:rsid w:val="00050193"/>
    <w:rsid w:val="000603AC"/>
    <w:rsid w:val="000637CC"/>
    <w:rsid w:val="00064EF6"/>
    <w:rsid w:val="00066998"/>
    <w:rsid w:val="00066D5F"/>
    <w:rsid w:val="00070518"/>
    <w:rsid w:val="00073297"/>
    <w:rsid w:val="000738AB"/>
    <w:rsid w:val="00073FEA"/>
    <w:rsid w:val="00083E73"/>
    <w:rsid w:val="000876BA"/>
    <w:rsid w:val="000930D2"/>
    <w:rsid w:val="000A1AC0"/>
    <w:rsid w:val="000A75C3"/>
    <w:rsid w:val="000B16B3"/>
    <w:rsid w:val="000B4F30"/>
    <w:rsid w:val="000C3739"/>
    <w:rsid w:val="000C43B4"/>
    <w:rsid w:val="000C595D"/>
    <w:rsid w:val="000D029A"/>
    <w:rsid w:val="000D14DC"/>
    <w:rsid w:val="000D405F"/>
    <w:rsid w:val="000E02AE"/>
    <w:rsid w:val="000E0AAD"/>
    <w:rsid w:val="000E5ECA"/>
    <w:rsid w:val="000F0FFF"/>
    <w:rsid w:val="000F3E37"/>
    <w:rsid w:val="000F42B2"/>
    <w:rsid w:val="000F5473"/>
    <w:rsid w:val="000F6588"/>
    <w:rsid w:val="00105E43"/>
    <w:rsid w:val="001075AB"/>
    <w:rsid w:val="001105C2"/>
    <w:rsid w:val="00112DB1"/>
    <w:rsid w:val="00113CAC"/>
    <w:rsid w:val="00115408"/>
    <w:rsid w:val="00117B18"/>
    <w:rsid w:val="00121468"/>
    <w:rsid w:val="001228C3"/>
    <w:rsid w:val="001305EB"/>
    <w:rsid w:val="0013171D"/>
    <w:rsid w:val="0013317B"/>
    <w:rsid w:val="00134C8A"/>
    <w:rsid w:val="00135514"/>
    <w:rsid w:val="00135CA1"/>
    <w:rsid w:val="00143465"/>
    <w:rsid w:val="001442CB"/>
    <w:rsid w:val="00147785"/>
    <w:rsid w:val="00147826"/>
    <w:rsid w:val="00151BD1"/>
    <w:rsid w:val="00154AA5"/>
    <w:rsid w:val="00154ECD"/>
    <w:rsid w:val="00163388"/>
    <w:rsid w:val="00167A02"/>
    <w:rsid w:val="001727C2"/>
    <w:rsid w:val="00173145"/>
    <w:rsid w:val="0017482E"/>
    <w:rsid w:val="001755A4"/>
    <w:rsid w:val="00176517"/>
    <w:rsid w:val="00181463"/>
    <w:rsid w:val="0018185B"/>
    <w:rsid w:val="00184DF1"/>
    <w:rsid w:val="00187AD6"/>
    <w:rsid w:val="00190F8B"/>
    <w:rsid w:val="0019189B"/>
    <w:rsid w:val="001968D1"/>
    <w:rsid w:val="00196D41"/>
    <w:rsid w:val="0019775A"/>
    <w:rsid w:val="001A16B1"/>
    <w:rsid w:val="001A4521"/>
    <w:rsid w:val="001A4BCC"/>
    <w:rsid w:val="001A5429"/>
    <w:rsid w:val="001A54AB"/>
    <w:rsid w:val="001A65F5"/>
    <w:rsid w:val="001A6D5F"/>
    <w:rsid w:val="001A7AFF"/>
    <w:rsid w:val="001B21D4"/>
    <w:rsid w:val="001B4269"/>
    <w:rsid w:val="001B456B"/>
    <w:rsid w:val="001C665D"/>
    <w:rsid w:val="001C79AE"/>
    <w:rsid w:val="001C7B03"/>
    <w:rsid w:val="001D11F1"/>
    <w:rsid w:val="001D120B"/>
    <w:rsid w:val="001D147B"/>
    <w:rsid w:val="001D17EB"/>
    <w:rsid w:val="001D74F9"/>
    <w:rsid w:val="001E164A"/>
    <w:rsid w:val="001E2F86"/>
    <w:rsid w:val="001E5171"/>
    <w:rsid w:val="001E5725"/>
    <w:rsid w:val="001E7E2C"/>
    <w:rsid w:val="001F06CC"/>
    <w:rsid w:val="001F401E"/>
    <w:rsid w:val="001F41BE"/>
    <w:rsid w:val="001F55D3"/>
    <w:rsid w:val="002035B8"/>
    <w:rsid w:val="002039D9"/>
    <w:rsid w:val="00204D24"/>
    <w:rsid w:val="002072FC"/>
    <w:rsid w:val="00211B38"/>
    <w:rsid w:val="00213155"/>
    <w:rsid w:val="00215224"/>
    <w:rsid w:val="0022332E"/>
    <w:rsid w:val="0022371F"/>
    <w:rsid w:val="002270AC"/>
    <w:rsid w:val="00232064"/>
    <w:rsid w:val="002327D1"/>
    <w:rsid w:val="0023377B"/>
    <w:rsid w:val="00244CB4"/>
    <w:rsid w:val="00246B44"/>
    <w:rsid w:val="00246F26"/>
    <w:rsid w:val="00247D67"/>
    <w:rsid w:val="00247DAD"/>
    <w:rsid w:val="00252555"/>
    <w:rsid w:val="00254DE6"/>
    <w:rsid w:val="00255244"/>
    <w:rsid w:val="002556E4"/>
    <w:rsid w:val="00261423"/>
    <w:rsid w:val="0026280D"/>
    <w:rsid w:val="00265F5E"/>
    <w:rsid w:val="00267896"/>
    <w:rsid w:val="002750B9"/>
    <w:rsid w:val="00291693"/>
    <w:rsid w:val="0029635F"/>
    <w:rsid w:val="00296B5A"/>
    <w:rsid w:val="00296C9A"/>
    <w:rsid w:val="00297EC6"/>
    <w:rsid w:val="002B22F5"/>
    <w:rsid w:val="002B50FA"/>
    <w:rsid w:val="002C14AE"/>
    <w:rsid w:val="002C1B44"/>
    <w:rsid w:val="002C2821"/>
    <w:rsid w:val="002C58FB"/>
    <w:rsid w:val="002C6C4A"/>
    <w:rsid w:val="002D0442"/>
    <w:rsid w:val="002D34B1"/>
    <w:rsid w:val="002D707E"/>
    <w:rsid w:val="002D719D"/>
    <w:rsid w:val="002D7245"/>
    <w:rsid w:val="002D7AFE"/>
    <w:rsid w:val="002D7C35"/>
    <w:rsid w:val="002E040B"/>
    <w:rsid w:val="002E0F56"/>
    <w:rsid w:val="002E2189"/>
    <w:rsid w:val="002E57BA"/>
    <w:rsid w:val="002E7E88"/>
    <w:rsid w:val="002F1641"/>
    <w:rsid w:val="002F3AB6"/>
    <w:rsid w:val="002F5DB9"/>
    <w:rsid w:val="00300C9D"/>
    <w:rsid w:val="00302F72"/>
    <w:rsid w:val="00306B0A"/>
    <w:rsid w:val="00311D88"/>
    <w:rsid w:val="00322F37"/>
    <w:rsid w:val="003266E9"/>
    <w:rsid w:val="00326D59"/>
    <w:rsid w:val="00332165"/>
    <w:rsid w:val="00332B0A"/>
    <w:rsid w:val="00335ABE"/>
    <w:rsid w:val="00341AE6"/>
    <w:rsid w:val="003424B7"/>
    <w:rsid w:val="003440DC"/>
    <w:rsid w:val="00344DC3"/>
    <w:rsid w:val="00346F28"/>
    <w:rsid w:val="00347EA8"/>
    <w:rsid w:val="00350A02"/>
    <w:rsid w:val="00352625"/>
    <w:rsid w:val="003530D1"/>
    <w:rsid w:val="0036165E"/>
    <w:rsid w:val="003644A9"/>
    <w:rsid w:val="00370CFF"/>
    <w:rsid w:val="00371EBA"/>
    <w:rsid w:val="00377BB7"/>
    <w:rsid w:val="00392676"/>
    <w:rsid w:val="00395CD0"/>
    <w:rsid w:val="00395D3B"/>
    <w:rsid w:val="00397456"/>
    <w:rsid w:val="003A0915"/>
    <w:rsid w:val="003A0AC7"/>
    <w:rsid w:val="003A7A88"/>
    <w:rsid w:val="003B0AE9"/>
    <w:rsid w:val="003B67A3"/>
    <w:rsid w:val="003B682D"/>
    <w:rsid w:val="003B69B3"/>
    <w:rsid w:val="003C30DC"/>
    <w:rsid w:val="003C3A94"/>
    <w:rsid w:val="003D0776"/>
    <w:rsid w:val="003D245A"/>
    <w:rsid w:val="003D2D09"/>
    <w:rsid w:val="003D3F98"/>
    <w:rsid w:val="003D5A8D"/>
    <w:rsid w:val="003D6EA6"/>
    <w:rsid w:val="003D7254"/>
    <w:rsid w:val="003D7A56"/>
    <w:rsid w:val="003E05EF"/>
    <w:rsid w:val="003E4C2B"/>
    <w:rsid w:val="003E5B83"/>
    <w:rsid w:val="003F05E3"/>
    <w:rsid w:val="003F47B6"/>
    <w:rsid w:val="003F7D92"/>
    <w:rsid w:val="00413141"/>
    <w:rsid w:val="00417672"/>
    <w:rsid w:val="0041793F"/>
    <w:rsid w:val="00421741"/>
    <w:rsid w:val="0042241A"/>
    <w:rsid w:val="00423111"/>
    <w:rsid w:val="00424EB2"/>
    <w:rsid w:val="00432FE9"/>
    <w:rsid w:val="00441254"/>
    <w:rsid w:val="00445E69"/>
    <w:rsid w:val="00446B5D"/>
    <w:rsid w:val="00446E26"/>
    <w:rsid w:val="00452022"/>
    <w:rsid w:val="0045234F"/>
    <w:rsid w:val="004532CE"/>
    <w:rsid w:val="00460698"/>
    <w:rsid w:val="00461A39"/>
    <w:rsid w:val="00461ECC"/>
    <w:rsid w:val="00464416"/>
    <w:rsid w:val="004667C7"/>
    <w:rsid w:val="004768CC"/>
    <w:rsid w:val="0048336E"/>
    <w:rsid w:val="00484116"/>
    <w:rsid w:val="00487EA9"/>
    <w:rsid w:val="00491690"/>
    <w:rsid w:val="00495CEC"/>
    <w:rsid w:val="004A14F8"/>
    <w:rsid w:val="004A18E5"/>
    <w:rsid w:val="004A7CA6"/>
    <w:rsid w:val="004B57ED"/>
    <w:rsid w:val="004C132C"/>
    <w:rsid w:val="004C1CB2"/>
    <w:rsid w:val="004C478A"/>
    <w:rsid w:val="004C5D4A"/>
    <w:rsid w:val="004D0E15"/>
    <w:rsid w:val="004D1E4B"/>
    <w:rsid w:val="004D253C"/>
    <w:rsid w:val="004D401E"/>
    <w:rsid w:val="004D4C12"/>
    <w:rsid w:val="004D543A"/>
    <w:rsid w:val="004E1EB9"/>
    <w:rsid w:val="004F13E6"/>
    <w:rsid w:val="004F2F22"/>
    <w:rsid w:val="004F32FB"/>
    <w:rsid w:val="004F5093"/>
    <w:rsid w:val="004F72F2"/>
    <w:rsid w:val="005018B5"/>
    <w:rsid w:val="005055AC"/>
    <w:rsid w:val="005066B0"/>
    <w:rsid w:val="00511120"/>
    <w:rsid w:val="0051150C"/>
    <w:rsid w:val="0051631A"/>
    <w:rsid w:val="00516EFE"/>
    <w:rsid w:val="00520918"/>
    <w:rsid w:val="0052160D"/>
    <w:rsid w:val="00525EEC"/>
    <w:rsid w:val="00532EB2"/>
    <w:rsid w:val="00534016"/>
    <w:rsid w:val="00534AA1"/>
    <w:rsid w:val="00536105"/>
    <w:rsid w:val="00545D76"/>
    <w:rsid w:val="00545D8A"/>
    <w:rsid w:val="00547CC7"/>
    <w:rsid w:val="005501B2"/>
    <w:rsid w:val="00550B4F"/>
    <w:rsid w:val="00553F20"/>
    <w:rsid w:val="00560A9B"/>
    <w:rsid w:val="005638CE"/>
    <w:rsid w:val="00563A05"/>
    <w:rsid w:val="0056480E"/>
    <w:rsid w:val="005654BF"/>
    <w:rsid w:val="00566BBD"/>
    <w:rsid w:val="00567F95"/>
    <w:rsid w:val="005709A3"/>
    <w:rsid w:val="0057237D"/>
    <w:rsid w:val="005738A3"/>
    <w:rsid w:val="005746B2"/>
    <w:rsid w:val="005816D8"/>
    <w:rsid w:val="00585207"/>
    <w:rsid w:val="00591B25"/>
    <w:rsid w:val="0059445F"/>
    <w:rsid w:val="005A0971"/>
    <w:rsid w:val="005A2A60"/>
    <w:rsid w:val="005A4974"/>
    <w:rsid w:val="005B0C95"/>
    <w:rsid w:val="005B1D28"/>
    <w:rsid w:val="005B284F"/>
    <w:rsid w:val="005B6368"/>
    <w:rsid w:val="005C28CC"/>
    <w:rsid w:val="005C4888"/>
    <w:rsid w:val="005C53BF"/>
    <w:rsid w:val="005D35CB"/>
    <w:rsid w:val="005D68FC"/>
    <w:rsid w:val="005D6E4D"/>
    <w:rsid w:val="005E2FD0"/>
    <w:rsid w:val="005E32F2"/>
    <w:rsid w:val="005E5EFB"/>
    <w:rsid w:val="005E7E41"/>
    <w:rsid w:val="005F0EFE"/>
    <w:rsid w:val="005F1D4A"/>
    <w:rsid w:val="005F1E7F"/>
    <w:rsid w:val="005F2F8D"/>
    <w:rsid w:val="005F40AD"/>
    <w:rsid w:val="0060112E"/>
    <w:rsid w:val="006028B3"/>
    <w:rsid w:val="00602DBA"/>
    <w:rsid w:val="00603FA3"/>
    <w:rsid w:val="00604B46"/>
    <w:rsid w:val="006054A1"/>
    <w:rsid w:val="006057B4"/>
    <w:rsid w:val="006071FE"/>
    <w:rsid w:val="00611D53"/>
    <w:rsid w:val="00611EAA"/>
    <w:rsid w:val="006138A1"/>
    <w:rsid w:val="00613E4B"/>
    <w:rsid w:val="00615782"/>
    <w:rsid w:val="00617E20"/>
    <w:rsid w:val="006333A4"/>
    <w:rsid w:val="006354E2"/>
    <w:rsid w:val="00637C32"/>
    <w:rsid w:val="00640D24"/>
    <w:rsid w:val="0064285A"/>
    <w:rsid w:val="0065134C"/>
    <w:rsid w:val="00653189"/>
    <w:rsid w:val="0065487D"/>
    <w:rsid w:val="00666845"/>
    <w:rsid w:val="00666C58"/>
    <w:rsid w:val="00673E54"/>
    <w:rsid w:val="00684020"/>
    <w:rsid w:val="00685BCF"/>
    <w:rsid w:val="006872D2"/>
    <w:rsid w:val="006874DE"/>
    <w:rsid w:val="00687B38"/>
    <w:rsid w:val="00692F0C"/>
    <w:rsid w:val="0069394E"/>
    <w:rsid w:val="00696EF6"/>
    <w:rsid w:val="006A0BBD"/>
    <w:rsid w:val="006A5600"/>
    <w:rsid w:val="006B2304"/>
    <w:rsid w:val="006B2F7B"/>
    <w:rsid w:val="006B5B50"/>
    <w:rsid w:val="006C1BDC"/>
    <w:rsid w:val="006C3A25"/>
    <w:rsid w:val="006C4B10"/>
    <w:rsid w:val="006C5D37"/>
    <w:rsid w:val="006D260E"/>
    <w:rsid w:val="006D4349"/>
    <w:rsid w:val="006D6403"/>
    <w:rsid w:val="006E22CE"/>
    <w:rsid w:val="006E2851"/>
    <w:rsid w:val="006E2B84"/>
    <w:rsid w:val="006E2D00"/>
    <w:rsid w:val="006E3AE9"/>
    <w:rsid w:val="006E68DD"/>
    <w:rsid w:val="006E74F1"/>
    <w:rsid w:val="006F1CDF"/>
    <w:rsid w:val="007040F1"/>
    <w:rsid w:val="0070724A"/>
    <w:rsid w:val="00707785"/>
    <w:rsid w:val="0071149E"/>
    <w:rsid w:val="007121DE"/>
    <w:rsid w:val="0071475C"/>
    <w:rsid w:val="00715AA7"/>
    <w:rsid w:val="00723717"/>
    <w:rsid w:val="007258E9"/>
    <w:rsid w:val="00727DD4"/>
    <w:rsid w:val="00730638"/>
    <w:rsid w:val="0073343D"/>
    <w:rsid w:val="00733781"/>
    <w:rsid w:val="00734D81"/>
    <w:rsid w:val="00736220"/>
    <w:rsid w:val="0074129C"/>
    <w:rsid w:val="0074202C"/>
    <w:rsid w:val="00747970"/>
    <w:rsid w:val="00747D92"/>
    <w:rsid w:val="00757184"/>
    <w:rsid w:val="00761601"/>
    <w:rsid w:val="00765CA3"/>
    <w:rsid w:val="00767D65"/>
    <w:rsid w:val="007715D1"/>
    <w:rsid w:val="007722D7"/>
    <w:rsid w:val="0077297F"/>
    <w:rsid w:val="00775D5D"/>
    <w:rsid w:val="0078457F"/>
    <w:rsid w:val="007874FE"/>
    <w:rsid w:val="00787976"/>
    <w:rsid w:val="00791497"/>
    <w:rsid w:val="007970C3"/>
    <w:rsid w:val="007A2F38"/>
    <w:rsid w:val="007A46D1"/>
    <w:rsid w:val="007A50FC"/>
    <w:rsid w:val="007B0818"/>
    <w:rsid w:val="007B3E59"/>
    <w:rsid w:val="007B5574"/>
    <w:rsid w:val="007C0907"/>
    <w:rsid w:val="007C1F5B"/>
    <w:rsid w:val="007D0098"/>
    <w:rsid w:val="007D5BED"/>
    <w:rsid w:val="007D5CB8"/>
    <w:rsid w:val="007E170E"/>
    <w:rsid w:val="007E19CA"/>
    <w:rsid w:val="007E2800"/>
    <w:rsid w:val="007E54EE"/>
    <w:rsid w:val="007F0837"/>
    <w:rsid w:val="007F4761"/>
    <w:rsid w:val="008062C7"/>
    <w:rsid w:val="00810BD2"/>
    <w:rsid w:val="00815CD1"/>
    <w:rsid w:val="00817964"/>
    <w:rsid w:val="00817B96"/>
    <w:rsid w:val="00824362"/>
    <w:rsid w:val="00842F16"/>
    <w:rsid w:val="00843F01"/>
    <w:rsid w:val="00845AB8"/>
    <w:rsid w:val="00854D53"/>
    <w:rsid w:val="008566FF"/>
    <w:rsid w:val="00857973"/>
    <w:rsid w:val="00864AE2"/>
    <w:rsid w:val="00870712"/>
    <w:rsid w:val="00870979"/>
    <w:rsid w:val="00874830"/>
    <w:rsid w:val="008750C4"/>
    <w:rsid w:val="008827E3"/>
    <w:rsid w:val="00885F02"/>
    <w:rsid w:val="00886353"/>
    <w:rsid w:val="0088760D"/>
    <w:rsid w:val="008A2BF3"/>
    <w:rsid w:val="008A3370"/>
    <w:rsid w:val="008A5EBC"/>
    <w:rsid w:val="008B15C9"/>
    <w:rsid w:val="008B3FA2"/>
    <w:rsid w:val="008B5E29"/>
    <w:rsid w:val="008C1FC6"/>
    <w:rsid w:val="008C31FD"/>
    <w:rsid w:val="008C5307"/>
    <w:rsid w:val="008D3388"/>
    <w:rsid w:val="008E19EA"/>
    <w:rsid w:val="008E1A08"/>
    <w:rsid w:val="008E1FDE"/>
    <w:rsid w:val="008E2DB0"/>
    <w:rsid w:val="008E332F"/>
    <w:rsid w:val="008E4C59"/>
    <w:rsid w:val="008E539C"/>
    <w:rsid w:val="008F40A4"/>
    <w:rsid w:val="008F6BE9"/>
    <w:rsid w:val="008F6F08"/>
    <w:rsid w:val="008F7294"/>
    <w:rsid w:val="008F74C6"/>
    <w:rsid w:val="009006C9"/>
    <w:rsid w:val="00901F9B"/>
    <w:rsid w:val="00902E7B"/>
    <w:rsid w:val="009034C5"/>
    <w:rsid w:val="00904207"/>
    <w:rsid w:val="00912340"/>
    <w:rsid w:val="009127CB"/>
    <w:rsid w:val="00916B58"/>
    <w:rsid w:val="009213EA"/>
    <w:rsid w:val="009230CC"/>
    <w:rsid w:val="00923504"/>
    <w:rsid w:val="0092429B"/>
    <w:rsid w:val="0092557E"/>
    <w:rsid w:val="00932349"/>
    <w:rsid w:val="0093391C"/>
    <w:rsid w:val="00933D3B"/>
    <w:rsid w:val="00937A84"/>
    <w:rsid w:val="009401D3"/>
    <w:rsid w:val="0094142D"/>
    <w:rsid w:val="00941DB1"/>
    <w:rsid w:val="00950405"/>
    <w:rsid w:val="009510DC"/>
    <w:rsid w:val="00953371"/>
    <w:rsid w:val="0095710B"/>
    <w:rsid w:val="00961DEB"/>
    <w:rsid w:val="00962E5D"/>
    <w:rsid w:val="009634D7"/>
    <w:rsid w:val="00964DE2"/>
    <w:rsid w:val="009673FE"/>
    <w:rsid w:val="009675BF"/>
    <w:rsid w:val="00970AB3"/>
    <w:rsid w:val="00974023"/>
    <w:rsid w:val="00974544"/>
    <w:rsid w:val="009779E4"/>
    <w:rsid w:val="00983F58"/>
    <w:rsid w:val="0098701A"/>
    <w:rsid w:val="00987CD8"/>
    <w:rsid w:val="00991757"/>
    <w:rsid w:val="0099229A"/>
    <w:rsid w:val="009974CC"/>
    <w:rsid w:val="009A4B54"/>
    <w:rsid w:val="009A60DD"/>
    <w:rsid w:val="009A6706"/>
    <w:rsid w:val="009B02CF"/>
    <w:rsid w:val="009B4219"/>
    <w:rsid w:val="009B449C"/>
    <w:rsid w:val="009C2738"/>
    <w:rsid w:val="009C2D7E"/>
    <w:rsid w:val="009C3B9D"/>
    <w:rsid w:val="009C7065"/>
    <w:rsid w:val="009C70B6"/>
    <w:rsid w:val="009D3032"/>
    <w:rsid w:val="009D4E2F"/>
    <w:rsid w:val="009D57F0"/>
    <w:rsid w:val="009D6809"/>
    <w:rsid w:val="009D7D50"/>
    <w:rsid w:val="009E0F21"/>
    <w:rsid w:val="009E45B5"/>
    <w:rsid w:val="009E5D7D"/>
    <w:rsid w:val="009E6222"/>
    <w:rsid w:val="009F0F5D"/>
    <w:rsid w:val="009F25C1"/>
    <w:rsid w:val="009F3F15"/>
    <w:rsid w:val="00A02325"/>
    <w:rsid w:val="00A04EB2"/>
    <w:rsid w:val="00A100A8"/>
    <w:rsid w:val="00A14216"/>
    <w:rsid w:val="00A149A9"/>
    <w:rsid w:val="00A158B7"/>
    <w:rsid w:val="00A16F49"/>
    <w:rsid w:val="00A21AC7"/>
    <w:rsid w:val="00A25F62"/>
    <w:rsid w:val="00A270EA"/>
    <w:rsid w:val="00A33126"/>
    <w:rsid w:val="00A331BB"/>
    <w:rsid w:val="00A34A02"/>
    <w:rsid w:val="00A40CD0"/>
    <w:rsid w:val="00A452F6"/>
    <w:rsid w:val="00A46EFA"/>
    <w:rsid w:val="00A47407"/>
    <w:rsid w:val="00A54EC7"/>
    <w:rsid w:val="00A56091"/>
    <w:rsid w:val="00A575AE"/>
    <w:rsid w:val="00A66455"/>
    <w:rsid w:val="00A707B9"/>
    <w:rsid w:val="00A71080"/>
    <w:rsid w:val="00A74A42"/>
    <w:rsid w:val="00A74EAB"/>
    <w:rsid w:val="00A76704"/>
    <w:rsid w:val="00A76A66"/>
    <w:rsid w:val="00A81AC5"/>
    <w:rsid w:val="00A85A4D"/>
    <w:rsid w:val="00A92DAC"/>
    <w:rsid w:val="00A93BB6"/>
    <w:rsid w:val="00A95306"/>
    <w:rsid w:val="00A9794B"/>
    <w:rsid w:val="00AA1B51"/>
    <w:rsid w:val="00AA5ED8"/>
    <w:rsid w:val="00AA62E5"/>
    <w:rsid w:val="00AB2124"/>
    <w:rsid w:val="00AB5DF9"/>
    <w:rsid w:val="00AC5F21"/>
    <w:rsid w:val="00AD1405"/>
    <w:rsid w:val="00AD3983"/>
    <w:rsid w:val="00AD3F51"/>
    <w:rsid w:val="00AD6ABD"/>
    <w:rsid w:val="00AD7B5C"/>
    <w:rsid w:val="00AE3333"/>
    <w:rsid w:val="00AE6617"/>
    <w:rsid w:val="00AF0D60"/>
    <w:rsid w:val="00AF2A01"/>
    <w:rsid w:val="00AF30EA"/>
    <w:rsid w:val="00AF4FBA"/>
    <w:rsid w:val="00AF722D"/>
    <w:rsid w:val="00AF7A1E"/>
    <w:rsid w:val="00B02884"/>
    <w:rsid w:val="00B0384D"/>
    <w:rsid w:val="00B04944"/>
    <w:rsid w:val="00B04EFF"/>
    <w:rsid w:val="00B0755F"/>
    <w:rsid w:val="00B1140F"/>
    <w:rsid w:val="00B11994"/>
    <w:rsid w:val="00B12129"/>
    <w:rsid w:val="00B14A07"/>
    <w:rsid w:val="00B20DD6"/>
    <w:rsid w:val="00B21490"/>
    <w:rsid w:val="00B23350"/>
    <w:rsid w:val="00B301B3"/>
    <w:rsid w:val="00B31265"/>
    <w:rsid w:val="00B34F7A"/>
    <w:rsid w:val="00B3646A"/>
    <w:rsid w:val="00B45ADB"/>
    <w:rsid w:val="00B516BC"/>
    <w:rsid w:val="00B53D95"/>
    <w:rsid w:val="00B541A3"/>
    <w:rsid w:val="00B57A6C"/>
    <w:rsid w:val="00B60249"/>
    <w:rsid w:val="00B61C22"/>
    <w:rsid w:val="00B6491C"/>
    <w:rsid w:val="00B6661E"/>
    <w:rsid w:val="00B70D20"/>
    <w:rsid w:val="00B73157"/>
    <w:rsid w:val="00B74150"/>
    <w:rsid w:val="00B74406"/>
    <w:rsid w:val="00B811BE"/>
    <w:rsid w:val="00B818AB"/>
    <w:rsid w:val="00B86657"/>
    <w:rsid w:val="00B93353"/>
    <w:rsid w:val="00B9396E"/>
    <w:rsid w:val="00B94776"/>
    <w:rsid w:val="00BA0E2F"/>
    <w:rsid w:val="00BA3424"/>
    <w:rsid w:val="00BA42E2"/>
    <w:rsid w:val="00BA4D3D"/>
    <w:rsid w:val="00BA5D71"/>
    <w:rsid w:val="00BB1056"/>
    <w:rsid w:val="00BB1B0A"/>
    <w:rsid w:val="00BB3E5A"/>
    <w:rsid w:val="00BB4557"/>
    <w:rsid w:val="00BB7B01"/>
    <w:rsid w:val="00BC18C7"/>
    <w:rsid w:val="00BC504D"/>
    <w:rsid w:val="00BC5415"/>
    <w:rsid w:val="00BC6565"/>
    <w:rsid w:val="00BC6E9A"/>
    <w:rsid w:val="00BD28A8"/>
    <w:rsid w:val="00BD3EF5"/>
    <w:rsid w:val="00BD74EB"/>
    <w:rsid w:val="00BE1980"/>
    <w:rsid w:val="00BE62ED"/>
    <w:rsid w:val="00BF2784"/>
    <w:rsid w:val="00BF4654"/>
    <w:rsid w:val="00C0339F"/>
    <w:rsid w:val="00C0677F"/>
    <w:rsid w:val="00C07C8A"/>
    <w:rsid w:val="00C1066E"/>
    <w:rsid w:val="00C15EC0"/>
    <w:rsid w:val="00C1664F"/>
    <w:rsid w:val="00C21F27"/>
    <w:rsid w:val="00C30806"/>
    <w:rsid w:val="00C30C8B"/>
    <w:rsid w:val="00C30D56"/>
    <w:rsid w:val="00C324D4"/>
    <w:rsid w:val="00C3379E"/>
    <w:rsid w:val="00C34AB1"/>
    <w:rsid w:val="00C35623"/>
    <w:rsid w:val="00C36551"/>
    <w:rsid w:val="00C36E56"/>
    <w:rsid w:val="00C375DD"/>
    <w:rsid w:val="00C403C3"/>
    <w:rsid w:val="00C51675"/>
    <w:rsid w:val="00C520D8"/>
    <w:rsid w:val="00C54318"/>
    <w:rsid w:val="00C5503B"/>
    <w:rsid w:val="00C6203B"/>
    <w:rsid w:val="00C7023A"/>
    <w:rsid w:val="00C72851"/>
    <w:rsid w:val="00C747BC"/>
    <w:rsid w:val="00C75B34"/>
    <w:rsid w:val="00C768E4"/>
    <w:rsid w:val="00C7708C"/>
    <w:rsid w:val="00C8350F"/>
    <w:rsid w:val="00C85C74"/>
    <w:rsid w:val="00C97779"/>
    <w:rsid w:val="00C97EDB"/>
    <w:rsid w:val="00CA054F"/>
    <w:rsid w:val="00CA537E"/>
    <w:rsid w:val="00CA6C46"/>
    <w:rsid w:val="00CB4D6E"/>
    <w:rsid w:val="00CB55D6"/>
    <w:rsid w:val="00CB5BFE"/>
    <w:rsid w:val="00CC49AA"/>
    <w:rsid w:val="00CD1BAB"/>
    <w:rsid w:val="00CD1DEC"/>
    <w:rsid w:val="00CD4E4D"/>
    <w:rsid w:val="00CD59E6"/>
    <w:rsid w:val="00CE1B5D"/>
    <w:rsid w:val="00CE1BD1"/>
    <w:rsid w:val="00CE3E97"/>
    <w:rsid w:val="00CE522A"/>
    <w:rsid w:val="00CF448B"/>
    <w:rsid w:val="00CF750E"/>
    <w:rsid w:val="00D0245A"/>
    <w:rsid w:val="00D07A37"/>
    <w:rsid w:val="00D10692"/>
    <w:rsid w:val="00D1177C"/>
    <w:rsid w:val="00D118A0"/>
    <w:rsid w:val="00D167D2"/>
    <w:rsid w:val="00D21747"/>
    <w:rsid w:val="00D30BA4"/>
    <w:rsid w:val="00D31372"/>
    <w:rsid w:val="00D33A1A"/>
    <w:rsid w:val="00D37854"/>
    <w:rsid w:val="00D41BA3"/>
    <w:rsid w:val="00D459BF"/>
    <w:rsid w:val="00D45BBC"/>
    <w:rsid w:val="00D47106"/>
    <w:rsid w:val="00D473CB"/>
    <w:rsid w:val="00D5414D"/>
    <w:rsid w:val="00D54813"/>
    <w:rsid w:val="00D54AB2"/>
    <w:rsid w:val="00D56496"/>
    <w:rsid w:val="00D60ABC"/>
    <w:rsid w:val="00D60B9E"/>
    <w:rsid w:val="00D62D3E"/>
    <w:rsid w:val="00D63FED"/>
    <w:rsid w:val="00D66412"/>
    <w:rsid w:val="00D7080C"/>
    <w:rsid w:val="00D70DD0"/>
    <w:rsid w:val="00D838BA"/>
    <w:rsid w:val="00D85404"/>
    <w:rsid w:val="00D86925"/>
    <w:rsid w:val="00D9654B"/>
    <w:rsid w:val="00DA0839"/>
    <w:rsid w:val="00DA2ED5"/>
    <w:rsid w:val="00DA55E5"/>
    <w:rsid w:val="00DA563B"/>
    <w:rsid w:val="00DA61C4"/>
    <w:rsid w:val="00DB668D"/>
    <w:rsid w:val="00DB7B66"/>
    <w:rsid w:val="00DC0F46"/>
    <w:rsid w:val="00DC3365"/>
    <w:rsid w:val="00DD0A64"/>
    <w:rsid w:val="00DE03A0"/>
    <w:rsid w:val="00DE1EF6"/>
    <w:rsid w:val="00DE4990"/>
    <w:rsid w:val="00DE576F"/>
    <w:rsid w:val="00DF1BFC"/>
    <w:rsid w:val="00DF5992"/>
    <w:rsid w:val="00DF7622"/>
    <w:rsid w:val="00E016B1"/>
    <w:rsid w:val="00E01841"/>
    <w:rsid w:val="00E075BF"/>
    <w:rsid w:val="00E210C5"/>
    <w:rsid w:val="00E217EA"/>
    <w:rsid w:val="00E265EF"/>
    <w:rsid w:val="00E332D3"/>
    <w:rsid w:val="00E352BD"/>
    <w:rsid w:val="00E36143"/>
    <w:rsid w:val="00E40DD2"/>
    <w:rsid w:val="00E41356"/>
    <w:rsid w:val="00E52F19"/>
    <w:rsid w:val="00E60462"/>
    <w:rsid w:val="00E6315D"/>
    <w:rsid w:val="00E6581E"/>
    <w:rsid w:val="00E65FFC"/>
    <w:rsid w:val="00E70FDF"/>
    <w:rsid w:val="00E7442F"/>
    <w:rsid w:val="00E82792"/>
    <w:rsid w:val="00E867CB"/>
    <w:rsid w:val="00E91C60"/>
    <w:rsid w:val="00E93B1C"/>
    <w:rsid w:val="00EB4DA1"/>
    <w:rsid w:val="00EB574C"/>
    <w:rsid w:val="00EB5EFC"/>
    <w:rsid w:val="00EC580A"/>
    <w:rsid w:val="00ED23A7"/>
    <w:rsid w:val="00EE1534"/>
    <w:rsid w:val="00EE1850"/>
    <w:rsid w:val="00EE3708"/>
    <w:rsid w:val="00EE48D4"/>
    <w:rsid w:val="00EE49C4"/>
    <w:rsid w:val="00EE74D2"/>
    <w:rsid w:val="00EF0485"/>
    <w:rsid w:val="00EF28D3"/>
    <w:rsid w:val="00EF2A5F"/>
    <w:rsid w:val="00EF437C"/>
    <w:rsid w:val="00F06177"/>
    <w:rsid w:val="00F06389"/>
    <w:rsid w:val="00F0653B"/>
    <w:rsid w:val="00F06ADC"/>
    <w:rsid w:val="00F108B6"/>
    <w:rsid w:val="00F13C55"/>
    <w:rsid w:val="00F16D69"/>
    <w:rsid w:val="00F21067"/>
    <w:rsid w:val="00F2342D"/>
    <w:rsid w:val="00F2445C"/>
    <w:rsid w:val="00F26D2D"/>
    <w:rsid w:val="00F26FCB"/>
    <w:rsid w:val="00F271A8"/>
    <w:rsid w:val="00F2798A"/>
    <w:rsid w:val="00F32074"/>
    <w:rsid w:val="00F330B7"/>
    <w:rsid w:val="00F3343E"/>
    <w:rsid w:val="00F36D21"/>
    <w:rsid w:val="00F370E4"/>
    <w:rsid w:val="00F40515"/>
    <w:rsid w:val="00F42612"/>
    <w:rsid w:val="00F43B6B"/>
    <w:rsid w:val="00F50F2A"/>
    <w:rsid w:val="00F52754"/>
    <w:rsid w:val="00F562FC"/>
    <w:rsid w:val="00F66830"/>
    <w:rsid w:val="00F76F0B"/>
    <w:rsid w:val="00F8082C"/>
    <w:rsid w:val="00F86246"/>
    <w:rsid w:val="00F91F3B"/>
    <w:rsid w:val="00F92DA3"/>
    <w:rsid w:val="00F93924"/>
    <w:rsid w:val="00F95533"/>
    <w:rsid w:val="00F972DF"/>
    <w:rsid w:val="00F97DCF"/>
    <w:rsid w:val="00FA454C"/>
    <w:rsid w:val="00FA67AE"/>
    <w:rsid w:val="00FA77A8"/>
    <w:rsid w:val="00FB09C2"/>
    <w:rsid w:val="00FB0D47"/>
    <w:rsid w:val="00FB5293"/>
    <w:rsid w:val="00FB711F"/>
    <w:rsid w:val="00FB7CE8"/>
    <w:rsid w:val="00FC539B"/>
    <w:rsid w:val="00FC5EE0"/>
    <w:rsid w:val="00FC7475"/>
    <w:rsid w:val="00FD5534"/>
    <w:rsid w:val="00FD5956"/>
    <w:rsid w:val="00FE00E5"/>
    <w:rsid w:val="00FE123B"/>
    <w:rsid w:val="00FE1C7F"/>
    <w:rsid w:val="00FE2322"/>
    <w:rsid w:val="00FE3925"/>
    <w:rsid w:val="00FF15A1"/>
    <w:rsid w:val="00FF2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14A04"/>
  <w15:chartTrackingRefBased/>
  <w15:docId w15:val="{98740F47-77CA-4A2D-B258-CC7051A24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D56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B5BF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B5BF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B5BF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B5BF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B5BF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B5BF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B5BF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B5BF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B5BF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B5BF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B5BFE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CB5BF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649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649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4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6491C"/>
    <w:rPr>
      <w:sz w:val="18"/>
      <w:szCs w:val="18"/>
    </w:rPr>
  </w:style>
  <w:style w:type="character" w:styleId="a8">
    <w:name w:val="Hyperlink"/>
    <w:basedOn w:val="a1"/>
    <w:uiPriority w:val="99"/>
    <w:unhideWhenUsed/>
    <w:rsid w:val="00A158B7"/>
    <w:rPr>
      <w:color w:val="0563C1" w:themeColor="hyperlink"/>
      <w:u w:val="single"/>
    </w:rPr>
  </w:style>
  <w:style w:type="character" w:styleId="a9">
    <w:name w:val="Unresolved Mention"/>
    <w:basedOn w:val="a1"/>
    <w:uiPriority w:val="99"/>
    <w:semiHidden/>
    <w:unhideWhenUsed/>
    <w:rsid w:val="00A158B7"/>
    <w:rPr>
      <w:color w:val="605E5C"/>
      <w:shd w:val="clear" w:color="auto" w:fill="E1DFDD"/>
    </w:rPr>
  </w:style>
  <w:style w:type="character" w:styleId="aa">
    <w:name w:val="line number"/>
    <w:basedOn w:val="a1"/>
    <w:uiPriority w:val="99"/>
    <w:semiHidden/>
    <w:unhideWhenUsed/>
    <w:rsid w:val="00511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7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3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5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4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504936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865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310451">
                          <w:marLeft w:val="0"/>
                          <w:marRight w:val="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656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0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63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02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7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9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736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29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5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8</TotalTime>
  <Pages>7</Pages>
  <Words>980</Words>
  <Characters>5590</Characters>
  <Application>Microsoft Office Word</Application>
  <DocSecurity>0</DocSecurity>
  <Lines>46</Lines>
  <Paragraphs>13</Paragraphs>
  <ScaleCrop>false</ScaleCrop>
  <Company>China</Company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</dc:creator>
  <cp:keywords/>
  <dc:description>NE.Ref</dc:description>
  <cp:lastModifiedBy>CLin</cp:lastModifiedBy>
  <cp:revision>451</cp:revision>
  <dcterms:created xsi:type="dcterms:W3CDTF">2025-01-13T07:07:00Z</dcterms:created>
  <dcterms:modified xsi:type="dcterms:W3CDTF">2025-06-27T09:11:00Z</dcterms:modified>
</cp:coreProperties>
</file>